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5A8155" w14:textId="3311607D" w:rsidR="00AD0B7D" w:rsidRPr="005C5499" w:rsidRDefault="001C7AEC" w:rsidP="001C7AEC">
      <w:pPr>
        <w:spacing w:line="480" w:lineRule="auto"/>
        <w:jc w:val="both"/>
        <w:rPr>
          <w:b/>
          <w:bCs/>
        </w:rPr>
      </w:pPr>
      <w:r w:rsidRPr="005C5499">
        <w:rPr>
          <w:b/>
          <w:bCs/>
        </w:rPr>
        <w:t>SUPPLEMENTAL MATERIALS</w:t>
      </w:r>
    </w:p>
    <w:p w14:paraId="315773C0" w14:textId="77777777" w:rsidR="008218EE" w:rsidRPr="005C5499" w:rsidRDefault="008218EE" w:rsidP="001C7AEC">
      <w:pPr>
        <w:spacing w:line="480" w:lineRule="auto"/>
        <w:jc w:val="both"/>
        <w:rPr>
          <w:b/>
          <w:bCs/>
        </w:rPr>
      </w:pPr>
    </w:p>
    <w:p w14:paraId="3E17BD33" w14:textId="77777777" w:rsidR="008218EE" w:rsidRPr="005C5499" w:rsidRDefault="008218EE" w:rsidP="008218EE">
      <w:pPr>
        <w:spacing w:line="480" w:lineRule="auto"/>
        <w:jc w:val="both"/>
        <w:rPr>
          <w:rFonts w:cs="Arial"/>
          <w:b/>
          <w:bCs/>
        </w:rPr>
      </w:pPr>
      <w:r w:rsidRPr="005C5499">
        <w:rPr>
          <w:b/>
          <w:bCs/>
        </w:rPr>
        <w:t>SUPPLEMENTAL MATERIALS AND METHODS</w:t>
      </w:r>
    </w:p>
    <w:p w14:paraId="2FC22100" w14:textId="77777777" w:rsidR="008218EE" w:rsidRPr="005C5499" w:rsidRDefault="008218EE" w:rsidP="008218EE">
      <w:pPr>
        <w:spacing w:line="480" w:lineRule="auto"/>
        <w:jc w:val="both"/>
        <w:rPr>
          <w:rFonts w:cs="Arial"/>
          <w:b/>
          <w:bCs/>
        </w:rPr>
      </w:pPr>
      <w:r w:rsidRPr="005C5499">
        <w:rPr>
          <w:rFonts w:cs="Arial"/>
          <w:b/>
          <w:bCs/>
        </w:rPr>
        <w:t>Animals</w:t>
      </w:r>
    </w:p>
    <w:p w14:paraId="4578BDD0" w14:textId="77777777" w:rsidR="008218EE" w:rsidRPr="005C5499" w:rsidRDefault="008218EE" w:rsidP="008218EE">
      <w:pPr>
        <w:spacing w:line="480" w:lineRule="auto"/>
        <w:ind w:firstLine="720"/>
        <w:jc w:val="both"/>
        <w:rPr>
          <w:rFonts w:cs="Arial"/>
        </w:rPr>
      </w:pPr>
      <w:r w:rsidRPr="005C5499">
        <w:rPr>
          <w:rFonts w:cs="Arial"/>
        </w:rPr>
        <w:t>All mice used in this study were 6-8 week-old wild-type</w:t>
      </w:r>
      <w:r w:rsidRPr="005C5499">
        <w:rPr>
          <w:rFonts w:cs="Arial"/>
          <w:i/>
        </w:rPr>
        <w:t xml:space="preserve"> FVB/N</w:t>
      </w:r>
      <w:r w:rsidRPr="005C5499">
        <w:rPr>
          <w:rFonts w:cs="Arial"/>
        </w:rPr>
        <w:t xml:space="preserve"> mice (Taconic Biosciences; Albany, NY) that were maintained using standard conditions. All animals were randomly distributed and housed in plastic IVC (Individually Ventilated Cages) caging (Alternative Design Manufacturing &amp; Supply, Inc; Siloam Spring, AR) containing Shepherd’s Cob + PLUS bedding containing corn cob bedding supplemented with ALPHA-twist nesting material (Shepherd Specialty Papers; Amherst, MA). Mice were housed in rooms with &lt;60% humidity and a 72</w:t>
      </w:r>
      <w:r w:rsidRPr="005C5499">
        <w:rPr>
          <w:rFonts w:cs="Arial"/>
        </w:rPr>
        <w:sym w:font="Symbol" w:char="F0B0"/>
      </w:r>
      <w:r w:rsidRPr="005C5499">
        <w:rPr>
          <w:rFonts w:cs="Arial"/>
        </w:rPr>
        <w:t>F set point with alarm points outside a constant temperature range of 68-79</w:t>
      </w:r>
      <w:r w:rsidRPr="005C5499">
        <w:rPr>
          <w:rFonts w:cs="Arial"/>
        </w:rPr>
        <w:sym w:font="Symbol" w:char="F0B0"/>
      </w:r>
      <w:r w:rsidRPr="005C5499">
        <w:rPr>
          <w:rFonts w:cs="Arial"/>
        </w:rPr>
        <w:t xml:space="preserve">F. Housing rooms operate on 12-hour light/12-hour dark cycles. All mice were given ad libitum access to water and food (2019 Teklad Global 19% Protein Extruded Rodent Diet; Inotiv; Madison, WI). Except for animals used in Experiment 5 (LCM experiment), all mice were housed in the same room in the same vivarium and transferred to aseptic caging at the beginning of each experiment where they remained for the duration of each experiment. The female reproductive tract of all mice was colonized naturally from birth by the natural environment. All procedures were performed in a ventilated biosafety cabinet with laminar airflow and effort was taken to minimize influence by investigator and staff manipulation (cage changes, etc). </w:t>
      </w:r>
    </w:p>
    <w:p w14:paraId="4416B2F9" w14:textId="77777777" w:rsidR="008218EE" w:rsidRPr="005C5499" w:rsidRDefault="008218EE" w:rsidP="008218EE">
      <w:pPr>
        <w:spacing w:line="480" w:lineRule="auto"/>
        <w:ind w:firstLine="720"/>
        <w:jc w:val="both"/>
        <w:rPr>
          <w:rFonts w:cs="Arial"/>
        </w:rPr>
      </w:pPr>
      <w:r w:rsidRPr="005C5499">
        <w:rPr>
          <w:rFonts w:cs="Arial"/>
        </w:rPr>
        <w:t xml:space="preserve">All animal experiments were performed in full compliance with standards outlined in the "Guide for the Care and Use of Laboratory Animals” by the Laboratory Animal Resources (LAR) as specified by the Animal Welfare Act (AWA) and Office of Laboratory </w:t>
      </w:r>
      <w:r w:rsidRPr="005C5499">
        <w:rPr>
          <w:rFonts w:cs="Arial"/>
        </w:rPr>
        <w:lastRenderedPageBreak/>
        <w:t>Animal Welfare (OLAW) and approved by the Governing Board of the National Research Council (NRC). Mice were housed at McArdle Laboratory Animal Care Unit in strict accordance with guidelines approved by the Association for Assessment of Laboratory Animal Care (AALAC), at the University of Wisconsin Medical School. All protocols for animal work were approved by the University of Wisconsin Medical School Institutional Animal Care and Use Committee (IACUC, Protocol number: M005871).</w:t>
      </w:r>
    </w:p>
    <w:p w14:paraId="35DCCF34" w14:textId="77777777" w:rsidR="008218EE" w:rsidRPr="005C5499" w:rsidRDefault="008218EE" w:rsidP="008218EE">
      <w:pPr>
        <w:spacing w:line="480" w:lineRule="auto"/>
        <w:jc w:val="both"/>
        <w:rPr>
          <w:rFonts w:cs="Arial"/>
          <w:b/>
          <w:bCs/>
        </w:rPr>
      </w:pPr>
    </w:p>
    <w:p w14:paraId="7305C213" w14:textId="77777777" w:rsidR="008218EE" w:rsidRPr="005C5499" w:rsidRDefault="008218EE" w:rsidP="008218EE">
      <w:pPr>
        <w:spacing w:line="480" w:lineRule="auto"/>
        <w:jc w:val="both"/>
        <w:rPr>
          <w:rFonts w:cs="Arial"/>
          <w:b/>
          <w:bCs/>
        </w:rPr>
      </w:pPr>
      <w:r w:rsidRPr="005C5499">
        <w:rPr>
          <w:rFonts w:cs="Arial"/>
          <w:b/>
          <w:bCs/>
        </w:rPr>
        <w:t xml:space="preserve">MmuPV1 infection and estrogen treatment </w:t>
      </w:r>
    </w:p>
    <w:p w14:paraId="3EF337FB" w14:textId="77777777" w:rsidR="008218EE" w:rsidRPr="005C5499" w:rsidRDefault="008218EE" w:rsidP="008218EE">
      <w:pPr>
        <w:spacing w:line="480" w:lineRule="auto"/>
        <w:ind w:firstLine="720"/>
        <w:jc w:val="both"/>
        <w:rPr>
          <w:rFonts w:cs="Arial"/>
        </w:rPr>
      </w:pPr>
      <w:r w:rsidRPr="005C5499">
        <w:rPr>
          <w:rFonts w:cs="Arial"/>
        </w:rPr>
        <w:t xml:space="preserve">Mice were infected with MmuPV1 virus stock generated by isolating virions from papillomas that developed on infected </w:t>
      </w:r>
      <w:r w:rsidRPr="005C5499">
        <w:rPr>
          <w:rFonts w:cs="Arial"/>
          <w:i/>
        </w:rPr>
        <w:t>FoxN1</w:t>
      </w:r>
      <w:r w:rsidRPr="005C5499">
        <w:rPr>
          <w:rFonts w:cs="Arial"/>
          <w:i/>
          <w:vertAlign w:val="superscript"/>
        </w:rPr>
        <w:t>nu/nu</w:t>
      </w:r>
      <w:r w:rsidRPr="005C5499">
        <w:rPr>
          <w:rFonts w:cs="Arial"/>
        </w:rPr>
        <w:t xml:space="preserve"> mice as described previously </w:t>
      </w:r>
      <w:r w:rsidRPr="005C5499">
        <w:rPr>
          <w:rFonts w:cs="Arial"/>
        </w:rPr>
        <w:fldChar w:fldCharType="begin"/>
      </w:r>
      <w:r w:rsidRPr="005C5499">
        <w:rPr>
          <w:rFonts w:cs="Arial"/>
        </w:rPr>
        <w:instrText xml:space="preserve"> ADDIN EN.CITE &lt;EndNote&gt;&lt;Cite&gt;&lt;Author&gt;Uberoi&lt;/Author&gt;&lt;Year&gt;2016&lt;/Year&gt;&lt;RecNum&gt;68&lt;/RecNum&gt;&lt;DisplayText&gt;(61)&lt;/DisplayText&gt;&lt;record&gt;&lt;rec-number&gt;68&lt;/rec-number&gt;&lt;foreign-keys&gt;&lt;key app="EN" db-id="d0pa2zf01zpxase92dp5wvwexwe9dpexzxed" timestamp="1655313522"&gt;68&lt;/key&gt;&lt;/foreign-keys&gt;&lt;ref-type name="Journal Article"&gt;17&lt;/ref-type&gt;&lt;contributors&gt;&lt;authors&gt;&lt;author&gt;Uberoi, A.&lt;/author&gt;&lt;author&gt;Yoshida, S.&lt;/author&gt;&lt;author&gt;Frazer, I. H.&lt;/author&gt;&lt;author&gt;Pitot, H. C.&lt;/author&gt;&lt;author&gt;Lambert, P. F.&lt;/author&gt;&lt;/authors&gt;&lt;/contributors&gt;&lt;auth-address&gt;McArdle Laboratory for Cancer Research, Department of Oncology, School of Medicine and Public Health, University of Wisconsin-Madison, Madison, Wisconsin, United States of America.&amp;#xD;The University of Queensland Diamantina Institute, Translational Research Institute, Brisbane, Queensland, Australia.&lt;/auth-address&gt;&lt;titles&gt;&lt;title&gt;Role of Ultraviolet Radiation in Papillomavirus-Induced Disease&lt;/title&gt;&lt;secondary-title&gt;PLoS Pathog&lt;/secondary-title&gt;&lt;/titles&gt;&lt;periodical&gt;&lt;full-title&gt;PLoS Pathog&lt;/full-title&gt;&lt;/periodical&gt;&lt;pages&gt;e1005664&lt;/pages&gt;&lt;volume&gt;12&lt;/volume&gt;&lt;number&gt;5&lt;/number&gt;&lt;edition&gt;2016/06/01&lt;/edition&gt;&lt;keywords&gt;&lt;keyword&gt;Animals&lt;/keyword&gt;&lt;keyword&gt;Carcinoma, Squamous Cell/*virology&lt;/keyword&gt;&lt;keyword&gt;Disease Models, Animal&lt;/keyword&gt;&lt;keyword&gt;Mice&lt;/keyword&gt;&lt;keyword&gt;Papilloma/*virology&lt;/keyword&gt;&lt;keyword&gt;Papillomaviridae&lt;/keyword&gt;&lt;keyword&gt;Papillomavirus Infections/*complications&lt;/keyword&gt;&lt;keyword&gt;Skin Neoplasms/*virology&lt;/keyword&gt;&lt;keyword&gt;Ultraviolet Rays/*adverse effects&lt;/keyword&gt;&lt;/keywords&gt;&lt;dates&gt;&lt;year&gt;2016&lt;/year&gt;&lt;pub-dates&gt;&lt;date&gt;May&lt;/date&gt;&lt;/pub-dates&gt;&lt;/dates&gt;&lt;isbn&gt;1553-7374 (Electronic)&amp;#xD;1553-7366 (Linking)&lt;/isbn&gt;&lt;accession-num&gt;27244228&lt;/accession-num&gt;&lt;urls&gt;&lt;related-urls&gt;&lt;url&gt;https://www.ncbi.nlm.nih.gov/pubmed/27244228&lt;/url&gt;&lt;/related-urls&gt;&lt;/urls&gt;&lt;custom2&gt;PMC4887022&lt;/custom2&gt;&lt;electronic-resource-num&gt;10.1371/journal.ppat.1005664&lt;/electronic-resource-num&gt;&lt;/record&gt;&lt;/Cite&gt;&lt;/EndNote&gt;</w:instrText>
      </w:r>
      <w:r w:rsidRPr="005C5499">
        <w:rPr>
          <w:rFonts w:cs="Arial"/>
        </w:rPr>
        <w:fldChar w:fldCharType="separate"/>
      </w:r>
      <w:r w:rsidRPr="005C5499">
        <w:rPr>
          <w:rFonts w:cs="Arial"/>
          <w:noProof/>
        </w:rPr>
        <w:t>(61)</w:t>
      </w:r>
      <w:r w:rsidRPr="005C5499">
        <w:rPr>
          <w:rFonts w:cs="Arial"/>
        </w:rPr>
        <w:fldChar w:fldCharType="end"/>
      </w:r>
      <w:r w:rsidRPr="005C5499">
        <w:rPr>
          <w:rFonts w:cs="Arial"/>
        </w:rPr>
        <w:t xml:space="preserve">. The female reproductive tract infection strategy was adapted from methods described previously </w:t>
      </w:r>
      <w:r w:rsidRPr="005C5499">
        <w:rPr>
          <w:rFonts w:cs="Arial"/>
        </w:rPr>
        <w:fldChar w:fldCharType="begin">
          <w:fldData xml:space="preserve">PEVuZE5vdGU+PENpdGU+PEF1dGhvcj5IdWFuZzwvQXV0aG9yPjxZZWFyPjIwMTA8L1llYXI+PFJl
Y051bT4xMjg8L1JlY051bT48RGlzcGxheVRleHQ+KDkwLCA5MSk8L0Rpc3BsYXlUZXh0PjxyZWNv
cmQ+PHJlYy1udW1iZXI+MTI4PC9yZWMtbnVtYmVyPjxmb3JlaWduLWtleXM+PGtleSBhcHA9IkVO
IiBkYi1pZD0iZDBwYTJ6ZjAxenB4YXNlOTJkcDV3dndleHdlOWRwZXh6eGVkIiB0aW1lc3RhbXA9
IjE3MDA0MTY5MzYiPjEyODwva2V5PjwvZm9yZWlnbi1rZXlzPjxyZWYtdHlwZSBuYW1lPSJKb3Vy
bmFsIEFydGljbGUiPjE3PC9yZWYtdHlwZT48Y29udHJpYnV0b3JzPjxhdXRob3JzPjxhdXRob3I+
SHVhbmcsIEguIFMuPC9hdXRob3I+PGF1dGhvcj5CdWNrLCBDLiBCLjwvYXV0aG9yPjxhdXRob3I+
TGFtYmVydCwgUC4gRi48L2F1dGhvcj48L2F1dGhvcnM+PC9jb250cmlidXRvcnM+PGF1dGgtYWRk
cmVzcz5NY0FyZGxlIExhYm9yYXRvcnkgZm9yIENhbmNlciBSZXNlYXJjaCwgRGVwYXJ0bWVudCBv
ZiBPbmNvbG9neSwgVW5pdmVyc2l0eSBvZiBXaXNjb25zaW4gU2Nob29sIG9mIE1lZGljaW5lLCBN
YWRpc29uLCBXSSwgVVNBLjwvYXV0aC1hZGRyZXNzPjx0aXRsZXM+PHRpdGxlPkluaGliaXRpb24g
b2YgZ2FtbWEgc2VjcmV0YXNlIGJsb2NrcyBIUFYgaW5mZWN0aW9uPC90aXRsZT48c2Vjb25kYXJ5
LXRpdGxlPlZpcm9sb2d5PC9zZWNvbmRhcnktdGl0bGU+PC90aXRsZXM+PHBlcmlvZGljYWw+PGZ1
bGwtdGl0bGU+Vmlyb2xvZ3k8L2Z1bGwtdGl0bGU+PC9wZXJpb2RpY2FsPjxwYWdlcz4zOTEtNjwv
cGFnZXM+PHZvbHVtZT40MDc8L3ZvbHVtZT48bnVtYmVyPjI8L251bWJlcj48ZWRpdGlvbj4yMDEw
MDkyODwvZWRpdGlvbj48a2V5d29yZHM+PGtleXdvcmQ+QW15bG9pZCBQcmVjdXJzb3IgUHJvdGVp
biBTZWNyZXRhc2VzLyphbnRhZ29uaXN0cyAmYW1wOyBpbmhpYml0b3JzPC9rZXl3b3JkPjxrZXl3
b3JkPkFuaW1hbHM8L2tleXdvcmQ+PGtleXdvcmQ+QW50aS1JbmZlY3RpdmUgQWdlbnRzL2FkbWlu
aXN0cmF0aW9uICZhbXA7IGRvc2FnZS9waGFybWFjb2xvZ3k8L2tleXdvcmQ+PGtleXdvcmQ+Q2Fy
YmFtYXRlcy9hZG1pbmlzdHJhdGlvbiAmYW1wOyBkb3NhZ2UvKnBoYXJtYWNvbG9neTwva2V5d29y
ZD48a2V5d29yZD5DZWxsIExpbmU8L2tleXdvcmQ+PGtleXdvcmQ+Q2VsbHMsIEN1bHR1cmVkPC9r
ZXl3b3JkPjxrZXl3b3JkPkRpcGVwdGlkZXMvYWRtaW5pc3RyYXRpb24gJmFtcDsgZG9zYWdlLypw
aGFybWFjb2xvZ3k8L2tleXdvcmQ+PGtleXdvcmQ+RGlzZWFzZSBNb2RlbHMsIEFuaW1hbDwva2V5
d29yZD48a2V5d29yZD5Eb3NlLVJlc3BvbnNlIFJlbGF0aW9uc2hpcCwgRHJ1Zzwva2V5d29yZD48
a2V5d29yZD5GZW1hbGU8L2tleXdvcmQ+PGtleXdvcmQ+R2VuaXRhbCBEaXNlYXNlcywgRmVtYWxl
LypkcnVnIHRoZXJhcHkvdmlyb2xvZ3k8L2tleXdvcmQ+PGtleXdvcmQ+SHVtYW4gcGFwaWxsb21h
dmlydXMgMTYvKmRydWcgZWZmZWN0cy9lbnp5bW9sb2d5L3BhdGhvZ2VuaWNpdHk8L2tleXdvcmQ+
PGtleXdvcmQ+SHVtYW5zPC9rZXl3b3JkPjxrZXl3b3JkPktlcmF0aW5vY3l0ZXMvdmlyb2xvZ3k8
L2tleXdvcmQ+PGtleXdvcmQ+TWljZTwva2V5d29yZD48a2V5d29yZD5QYXBpbGxvbWF2aXJ1cyBJ
bmZlY3Rpb25zLypkcnVnIHRoZXJhcHkvdmlyb2xvZ3k8L2tleXdvcmQ+PGtleXdvcmQ+VHJlYXRt
ZW50IE91dGNvbWU8L2tleXdvcmQ+PC9rZXl3b3Jkcz48ZGF0ZXM+PHllYXI+MjAxMDwveWVhcj48
cHViLWRhdGVzPjxkYXRlPk5vdiAyNTwvZGF0ZT48L3B1Yi1kYXRlcz48L2RhdGVzPjxpc2JuPjEw
OTYtMDM0MSAoRWxlY3Ryb25pYykmI3hEOzAwNDItNjgyMiAoUHJpbnQpJiN4RDswMDQyLTY4MjIg
KExpbmtpbmcpPC9pc2JuPjxhY2Nlc3Npb24tbnVtPjIwODc1OTA4PC9hY2Nlc3Npb24tbnVtPjx1
cmxzPjxyZWxhdGVkLXVybHM+PHVybD5odHRwczovL3d3dy5uY2JpLm5sbS5uaWguZ292L3B1Ym1l
ZC8yMDg3NTkwODwvdXJsPjwvcmVsYXRlZC11cmxzPjwvdXJscz48Y3VzdG9tMj5QTUMyOTUyNjU1
PC9jdXN0b20yPjxlbGVjdHJvbmljLXJlc291cmNlLW51bT4xMC4xMDE2L2oudmlyb2wuMjAxMC4w
OS4wMDI8L2VsZWN0cm9uaWMtcmVzb3VyY2UtbnVtPjxyZW1vdGUtZGF0YWJhc2UtbmFtZT5NZWRs
aW5lPC9yZW1vdGUtZGF0YWJhc2UtbmFtZT48cmVtb3RlLWRhdGFiYXNlLXByb3ZpZGVyPk5MTTwv
cmVtb3RlLWRhdGFiYXNlLXByb3ZpZGVyPjwvcmVjb3JkPjwvQ2l0ZT48Q2l0ZT48QXV0aG9yPlJv
YmVydHM8L0F1dGhvcj48WWVhcj4yMDA3PC9ZZWFyPjxSZWNOdW0+Mjc8L1JlY051bT48cmVjb3Jk
PjxyZWMtbnVtYmVyPjI3PC9yZWMtbnVtYmVyPjxmb3JlaWduLWtleXM+PGtleSBhcHA9IkVOIiBk
Yi1pZD0iZDBwYTJ6ZjAxenB4YXNlOTJkcDV3dndleHdlOWRwZXh6eGVkIiB0aW1lc3RhbXA9IjE2
NTUzMTI2NzYiPjI3PC9rZXk+PC9mb3JlaWduLWtleXM+PHJlZi10eXBlIG5hbWU9IkpvdXJuYWwg
QXJ0aWNsZSI+MTc8L3JlZi10eXBlPjxjb250cmlidXRvcnM+PGF1dGhvcnM+PGF1dGhvcj5Sb2Jl
cnRzLCBKLiBOLjwvYXV0aG9yPjxhdXRob3I+QnVjaywgQy4gQi48L2F1dGhvcj48YXV0aG9yPlRo
b21wc29uLCBDLiBELjwvYXV0aG9yPjxhdXRob3I+S2luZXMsIFIuPC9hdXRob3I+PGF1dGhvcj5C
ZXJuYXJkbywgTS48L2F1dGhvcj48YXV0aG9yPkNob3lrZSwgUC4gTC48L2F1dGhvcj48YXV0aG9y
Pkxvd3ksIEQuIFIuPC9hdXRob3I+PGF1dGhvcj5TY2hpbGxlciwgSi4gVC48L2F1dGhvcj48L2F1
dGhvcnM+PC9jb250cmlidXRvcnM+PGF1dGgtYWRkcmVzcz5MYWJvcmF0b3J5IG9mIENlbGx1bGFy
IE9uY29sb2d5LCBDZW50ZXIgZm9yIENhbmNlciBSZXNlYXJjaCwgTmF0aW9uYWwgQ2FuY2VyIElu
c3RpdHV0ZSwgTmF0aW9uYWwgSW5zdGl0dXRlcyBvZiBIZWFsdGgsIEJldGhlc2RhLCBNYXJ5bGFu
ZCAyMDg5Mi00MjYzLCBVU0EuPC9hdXRoLWFkZHJlc3M+PHRpdGxlcz48dGl0bGU+R2VuaXRhbCB0
cmFuc21pc3Npb24gb2YgSFBWIGluIGEgbW91c2UgbW9kZWwgaXMgcG90ZW50aWF0ZWQgYnkgbm9u
b3h5bm9sLTkgYW5kIGluaGliaXRlZCBieSBjYXJyYWdlZW5hbjwvdGl0bGU+PHNlY29uZGFyeS10
aXRsZT5OYXQgTWVkPC9zZWNvbmRhcnktdGl0bGU+PC90aXRsZXM+PHBlcmlvZGljYWw+PGZ1bGwt
dGl0bGU+TmF0IE1lZDwvZnVsbC10aXRsZT48L3BlcmlvZGljYWw+PHBhZ2VzPjg1Ny02MTwvcGFn
ZXM+PHZvbHVtZT4xMzwvdm9sdW1lPjxudW1iZXI+NzwvbnVtYmVyPjxlZGl0aW9uPjIwMDcvMDcv
MDM8L2VkaXRpb24+PGtleXdvcmRzPjxrZXl3b3JkPkFuaW1hbHM8L2tleXdvcmQ+PGtleXdvcmQ+
Q2Fwc2lkL3BoeXNpb2xvZ3k8L2tleXdvcmQ+PGtleXdvcmQ+Q2FycmFnZWVuYW4vKnBoYXJtYWNv
bG9neTwva2V5d29yZD48a2V5d29yZD5GZW1hbGU8L2tleXdvcmQ+PGtleXdvcmQ+SHVtYW4gcGFw
aWxsb21hdmlydXMgMTYvKnBoeXNpb2xvZ3k8L2tleXdvcmQ+PGtleXdvcmQ+TWljZTwva2V5d29y
ZD48a2V5d29yZD5NdWNvdXMgTWVtYnJhbmUvY3l0b2xvZ3kvdmlyb2xvZ3k8L2tleXdvcmQ+PGtl
eXdvcmQ+Tm9ub3h5bm9sLypwaGFybWFjb2xvZ3k8L2tleXdvcmQ+PGtleXdvcmQ+UGFwaWxsb21h
dmlydXMgSW5mZWN0aW9ucy9wcmV2ZW50aW9uICZhbXA7IGNvbnRyb2wvKnRyYW5zbWlzc2lvbi92
aXJvbG9neTwva2V5d29yZD48a2V5d29yZD5TcGVybWF0b2NpZGFsIEFnZW50cy8qcGhhcm1hY29s
b2d5PC9rZXl3b3JkPjxrZXl3b3JkPlZhZ2luYS9kcnVnIGVmZmVjdHMvdmlyb2xvZ3k8L2tleXdv
cmQ+PC9rZXl3b3Jkcz48ZGF0ZXM+PHllYXI+MjAwNzwveWVhcj48cHViLWRhdGVzPjxkYXRlPkp1
bDwvZGF0ZT48L3B1Yi1kYXRlcz48L2RhdGVzPjxpc2JuPjEwNzgtODk1NiAoUHJpbnQpJiN4RDsx
MDc4LTg5NTYgKExpbmtpbmcpPC9pc2JuPjxhY2Nlc3Npb24tbnVtPjE3NjAzNDk1PC9hY2Nlc3Np
b24tbnVtPjx1cmxzPjxyZWxhdGVkLXVybHM+PHVybD5odHRwczovL3d3dy5uY2JpLm5sbS5uaWgu
Z292L3B1Ym1lZC8xNzYwMzQ5NTwvdXJsPjwvcmVsYXRlZC11cmxzPjwvdXJscz48ZWxlY3Ryb25p
Yy1yZXNvdXJjZS1udW0+MTAuMTAzOC9ubTE1OTg8L2VsZWN0cm9uaWMtcmVzb3VyY2UtbnVtPjwv
cmVjb3JkPjwvQ2l0ZT48L0VuZE5vdGU+AG==
</w:fldData>
        </w:fldChar>
      </w:r>
      <w:r w:rsidRPr="005C5499">
        <w:rPr>
          <w:rFonts w:cs="Arial"/>
        </w:rPr>
        <w:instrText xml:space="preserve"> ADDIN EN.CITE </w:instrText>
      </w:r>
      <w:r w:rsidRPr="005C5499">
        <w:rPr>
          <w:rFonts w:cs="Arial"/>
        </w:rPr>
        <w:fldChar w:fldCharType="begin">
          <w:fldData xml:space="preserve">PEVuZE5vdGU+PENpdGU+PEF1dGhvcj5IdWFuZzwvQXV0aG9yPjxZZWFyPjIwMTA8L1llYXI+PFJl
Y051bT4xMjg8L1JlY051bT48RGlzcGxheVRleHQ+KDkwLCA5MSk8L0Rpc3BsYXlUZXh0PjxyZWNv
cmQ+PHJlYy1udW1iZXI+MTI4PC9yZWMtbnVtYmVyPjxmb3JlaWduLWtleXM+PGtleSBhcHA9IkVO
IiBkYi1pZD0iZDBwYTJ6ZjAxenB4YXNlOTJkcDV3dndleHdlOWRwZXh6eGVkIiB0aW1lc3RhbXA9
IjE3MDA0MTY5MzYiPjEyODwva2V5PjwvZm9yZWlnbi1rZXlzPjxyZWYtdHlwZSBuYW1lPSJKb3Vy
bmFsIEFydGljbGUiPjE3PC9yZWYtdHlwZT48Y29udHJpYnV0b3JzPjxhdXRob3JzPjxhdXRob3I+
SHVhbmcsIEguIFMuPC9hdXRob3I+PGF1dGhvcj5CdWNrLCBDLiBCLjwvYXV0aG9yPjxhdXRob3I+
TGFtYmVydCwgUC4gRi48L2F1dGhvcj48L2F1dGhvcnM+PC9jb250cmlidXRvcnM+PGF1dGgtYWRk
cmVzcz5NY0FyZGxlIExhYm9yYXRvcnkgZm9yIENhbmNlciBSZXNlYXJjaCwgRGVwYXJ0bWVudCBv
ZiBPbmNvbG9neSwgVW5pdmVyc2l0eSBvZiBXaXNjb25zaW4gU2Nob29sIG9mIE1lZGljaW5lLCBN
YWRpc29uLCBXSSwgVVNBLjwvYXV0aC1hZGRyZXNzPjx0aXRsZXM+PHRpdGxlPkluaGliaXRpb24g
b2YgZ2FtbWEgc2VjcmV0YXNlIGJsb2NrcyBIUFYgaW5mZWN0aW9uPC90aXRsZT48c2Vjb25kYXJ5
LXRpdGxlPlZpcm9sb2d5PC9zZWNvbmRhcnktdGl0bGU+PC90aXRsZXM+PHBlcmlvZGljYWw+PGZ1
bGwtdGl0bGU+Vmlyb2xvZ3k8L2Z1bGwtdGl0bGU+PC9wZXJpb2RpY2FsPjxwYWdlcz4zOTEtNjwv
cGFnZXM+PHZvbHVtZT40MDc8L3ZvbHVtZT48bnVtYmVyPjI8L251bWJlcj48ZWRpdGlvbj4yMDEw
MDkyODwvZWRpdGlvbj48a2V5d29yZHM+PGtleXdvcmQ+QW15bG9pZCBQcmVjdXJzb3IgUHJvdGVp
biBTZWNyZXRhc2VzLyphbnRhZ29uaXN0cyAmYW1wOyBpbmhpYml0b3JzPC9rZXl3b3JkPjxrZXl3
b3JkPkFuaW1hbHM8L2tleXdvcmQ+PGtleXdvcmQ+QW50aS1JbmZlY3RpdmUgQWdlbnRzL2FkbWlu
aXN0cmF0aW9uICZhbXA7IGRvc2FnZS9waGFybWFjb2xvZ3k8L2tleXdvcmQ+PGtleXdvcmQ+Q2Fy
YmFtYXRlcy9hZG1pbmlzdHJhdGlvbiAmYW1wOyBkb3NhZ2UvKnBoYXJtYWNvbG9neTwva2V5d29y
ZD48a2V5d29yZD5DZWxsIExpbmU8L2tleXdvcmQ+PGtleXdvcmQ+Q2VsbHMsIEN1bHR1cmVkPC9r
ZXl3b3JkPjxrZXl3b3JkPkRpcGVwdGlkZXMvYWRtaW5pc3RyYXRpb24gJmFtcDsgZG9zYWdlLypw
aGFybWFjb2xvZ3k8L2tleXdvcmQ+PGtleXdvcmQ+RGlzZWFzZSBNb2RlbHMsIEFuaW1hbDwva2V5
d29yZD48a2V5d29yZD5Eb3NlLVJlc3BvbnNlIFJlbGF0aW9uc2hpcCwgRHJ1Zzwva2V5d29yZD48
a2V5d29yZD5GZW1hbGU8L2tleXdvcmQ+PGtleXdvcmQ+R2VuaXRhbCBEaXNlYXNlcywgRmVtYWxl
LypkcnVnIHRoZXJhcHkvdmlyb2xvZ3k8L2tleXdvcmQ+PGtleXdvcmQ+SHVtYW4gcGFwaWxsb21h
dmlydXMgMTYvKmRydWcgZWZmZWN0cy9lbnp5bW9sb2d5L3BhdGhvZ2VuaWNpdHk8L2tleXdvcmQ+
PGtleXdvcmQ+SHVtYW5zPC9rZXl3b3JkPjxrZXl3b3JkPktlcmF0aW5vY3l0ZXMvdmlyb2xvZ3k8
L2tleXdvcmQ+PGtleXdvcmQ+TWljZTwva2V5d29yZD48a2V5d29yZD5QYXBpbGxvbWF2aXJ1cyBJ
bmZlY3Rpb25zLypkcnVnIHRoZXJhcHkvdmlyb2xvZ3k8L2tleXdvcmQ+PGtleXdvcmQ+VHJlYXRt
ZW50IE91dGNvbWU8L2tleXdvcmQ+PC9rZXl3b3Jkcz48ZGF0ZXM+PHllYXI+MjAxMDwveWVhcj48
cHViLWRhdGVzPjxkYXRlPk5vdiAyNTwvZGF0ZT48L3B1Yi1kYXRlcz48L2RhdGVzPjxpc2JuPjEw
OTYtMDM0MSAoRWxlY3Ryb25pYykmI3hEOzAwNDItNjgyMiAoUHJpbnQpJiN4RDswMDQyLTY4MjIg
KExpbmtpbmcpPC9pc2JuPjxhY2Nlc3Npb24tbnVtPjIwODc1OTA4PC9hY2Nlc3Npb24tbnVtPjx1
cmxzPjxyZWxhdGVkLXVybHM+PHVybD5odHRwczovL3d3dy5uY2JpLm5sbS5uaWguZ292L3B1Ym1l
ZC8yMDg3NTkwODwvdXJsPjwvcmVsYXRlZC11cmxzPjwvdXJscz48Y3VzdG9tMj5QTUMyOTUyNjU1
PC9jdXN0b20yPjxlbGVjdHJvbmljLXJlc291cmNlLW51bT4xMC4xMDE2L2oudmlyb2wuMjAxMC4w
OS4wMDI8L2VsZWN0cm9uaWMtcmVzb3VyY2UtbnVtPjxyZW1vdGUtZGF0YWJhc2UtbmFtZT5NZWRs
aW5lPC9yZW1vdGUtZGF0YWJhc2UtbmFtZT48cmVtb3RlLWRhdGFiYXNlLXByb3ZpZGVyPk5MTTwv
cmVtb3RlLWRhdGFiYXNlLXByb3ZpZGVyPjwvcmVjb3JkPjwvQ2l0ZT48Q2l0ZT48QXV0aG9yPlJv
YmVydHM8L0F1dGhvcj48WWVhcj4yMDA3PC9ZZWFyPjxSZWNOdW0+Mjc8L1JlY051bT48cmVjb3Jk
PjxyZWMtbnVtYmVyPjI3PC9yZWMtbnVtYmVyPjxmb3JlaWduLWtleXM+PGtleSBhcHA9IkVOIiBk
Yi1pZD0iZDBwYTJ6ZjAxenB4YXNlOTJkcDV3dndleHdlOWRwZXh6eGVkIiB0aW1lc3RhbXA9IjE2
NTUzMTI2NzYiPjI3PC9rZXk+PC9mb3JlaWduLWtleXM+PHJlZi10eXBlIG5hbWU9IkpvdXJuYWwg
QXJ0aWNsZSI+MTc8L3JlZi10eXBlPjxjb250cmlidXRvcnM+PGF1dGhvcnM+PGF1dGhvcj5Sb2Jl
cnRzLCBKLiBOLjwvYXV0aG9yPjxhdXRob3I+QnVjaywgQy4gQi48L2F1dGhvcj48YXV0aG9yPlRo
b21wc29uLCBDLiBELjwvYXV0aG9yPjxhdXRob3I+S2luZXMsIFIuPC9hdXRob3I+PGF1dGhvcj5C
ZXJuYXJkbywgTS48L2F1dGhvcj48YXV0aG9yPkNob3lrZSwgUC4gTC48L2F1dGhvcj48YXV0aG9y
Pkxvd3ksIEQuIFIuPC9hdXRob3I+PGF1dGhvcj5TY2hpbGxlciwgSi4gVC48L2F1dGhvcj48L2F1
dGhvcnM+PC9jb250cmlidXRvcnM+PGF1dGgtYWRkcmVzcz5MYWJvcmF0b3J5IG9mIENlbGx1bGFy
IE9uY29sb2d5LCBDZW50ZXIgZm9yIENhbmNlciBSZXNlYXJjaCwgTmF0aW9uYWwgQ2FuY2VyIElu
c3RpdHV0ZSwgTmF0aW9uYWwgSW5zdGl0dXRlcyBvZiBIZWFsdGgsIEJldGhlc2RhLCBNYXJ5bGFu
ZCAyMDg5Mi00MjYzLCBVU0EuPC9hdXRoLWFkZHJlc3M+PHRpdGxlcz48dGl0bGU+R2VuaXRhbCB0
cmFuc21pc3Npb24gb2YgSFBWIGluIGEgbW91c2UgbW9kZWwgaXMgcG90ZW50aWF0ZWQgYnkgbm9u
b3h5bm9sLTkgYW5kIGluaGliaXRlZCBieSBjYXJyYWdlZW5hbjwvdGl0bGU+PHNlY29uZGFyeS10
aXRsZT5OYXQgTWVkPC9zZWNvbmRhcnktdGl0bGU+PC90aXRsZXM+PHBlcmlvZGljYWw+PGZ1bGwt
dGl0bGU+TmF0IE1lZDwvZnVsbC10aXRsZT48L3BlcmlvZGljYWw+PHBhZ2VzPjg1Ny02MTwvcGFn
ZXM+PHZvbHVtZT4xMzwvdm9sdW1lPjxudW1iZXI+NzwvbnVtYmVyPjxlZGl0aW9uPjIwMDcvMDcv
MDM8L2VkaXRpb24+PGtleXdvcmRzPjxrZXl3b3JkPkFuaW1hbHM8L2tleXdvcmQ+PGtleXdvcmQ+
Q2Fwc2lkL3BoeXNpb2xvZ3k8L2tleXdvcmQ+PGtleXdvcmQ+Q2FycmFnZWVuYW4vKnBoYXJtYWNv
bG9neTwva2V5d29yZD48a2V5d29yZD5GZW1hbGU8L2tleXdvcmQ+PGtleXdvcmQ+SHVtYW4gcGFw
aWxsb21hdmlydXMgMTYvKnBoeXNpb2xvZ3k8L2tleXdvcmQ+PGtleXdvcmQ+TWljZTwva2V5d29y
ZD48a2V5d29yZD5NdWNvdXMgTWVtYnJhbmUvY3l0b2xvZ3kvdmlyb2xvZ3k8L2tleXdvcmQ+PGtl
eXdvcmQ+Tm9ub3h5bm9sLypwaGFybWFjb2xvZ3k8L2tleXdvcmQ+PGtleXdvcmQ+UGFwaWxsb21h
dmlydXMgSW5mZWN0aW9ucy9wcmV2ZW50aW9uICZhbXA7IGNvbnRyb2wvKnRyYW5zbWlzc2lvbi92
aXJvbG9neTwva2V5d29yZD48a2V5d29yZD5TcGVybWF0b2NpZGFsIEFnZW50cy8qcGhhcm1hY29s
b2d5PC9rZXl3b3JkPjxrZXl3b3JkPlZhZ2luYS9kcnVnIGVmZmVjdHMvdmlyb2xvZ3k8L2tleXdv
cmQ+PC9rZXl3b3Jkcz48ZGF0ZXM+PHllYXI+MjAwNzwveWVhcj48cHViLWRhdGVzPjxkYXRlPkp1
bDwvZGF0ZT48L3B1Yi1kYXRlcz48L2RhdGVzPjxpc2JuPjEwNzgtODk1NiAoUHJpbnQpJiN4RDsx
MDc4LTg5NTYgKExpbmtpbmcpPC9pc2JuPjxhY2Nlc3Npb24tbnVtPjE3NjAzNDk1PC9hY2Nlc3Np
b24tbnVtPjx1cmxzPjxyZWxhdGVkLXVybHM+PHVybD5odHRwczovL3d3dy5uY2JpLm5sbS5uaWgu
Z292L3B1Ym1lZC8xNzYwMzQ5NTwvdXJsPjwvcmVsYXRlZC11cmxzPjwvdXJscz48ZWxlY3Ryb25p
Yy1yZXNvdXJjZS1udW0+MTAuMTAzOC9ubTE1OTg8L2VsZWN0cm9uaWMtcmVzb3VyY2UtbnVtPjwv
cmVjb3JkPjwvQ2l0ZT48L0VuZE5vdGU+AG==
</w:fldData>
        </w:fldChar>
      </w:r>
      <w:r w:rsidRPr="005C5499">
        <w:rPr>
          <w:rFonts w:cs="Arial"/>
        </w:rPr>
        <w:instrText xml:space="preserve"> ADDIN EN.CITE.DATA </w:instrText>
      </w:r>
      <w:r w:rsidRPr="005C5499">
        <w:rPr>
          <w:rFonts w:cs="Arial"/>
        </w:rPr>
      </w:r>
      <w:r w:rsidRPr="005C5499">
        <w:rPr>
          <w:rFonts w:cs="Arial"/>
        </w:rPr>
        <w:fldChar w:fldCharType="end"/>
      </w:r>
      <w:r w:rsidRPr="005C5499">
        <w:rPr>
          <w:rFonts w:cs="Arial"/>
        </w:rPr>
        <w:fldChar w:fldCharType="separate"/>
      </w:r>
      <w:r w:rsidRPr="005C5499">
        <w:rPr>
          <w:rFonts w:cs="Arial"/>
          <w:noProof/>
        </w:rPr>
        <w:t>(90, 91)</w:t>
      </w:r>
      <w:r w:rsidRPr="005C5499">
        <w:rPr>
          <w:rFonts w:cs="Arial"/>
        </w:rPr>
        <w:fldChar w:fldCharType="end"/>
      </w:r>
      <w:r w:rsidRPr="005C5499">
        <w:rPr>
          <w:rFonts w:cs="Arial"/>
        </w:rPr>
        <w:t xml:space="preserve">. Briefly, mice were injected subcutaneously with 3 mg medroxyprogesterone acetate (Depo-Provera; Amphastar Pharmaceuticals, Rancho Cucamongo, CA) 4-7 days prior to MmuPV1 infection to induce diestrus. On the day of the infection, mice were pretreated vaginally with 50 µL VCF vaginal contraceptive gel containing 4% nonoxynol-9 (Apothecus Pharmaceutical Corporation, Ronkonkoma, NY; Catalog #247149) to induce chemical injury to the cervicovaginal epithelium </w:t>
      </w:r>
      <w:r w:rsidRPr="005C5499">
        <w:rPr>
          <w:rFonts w:cs="Arial"/>
        </w:rPr>
        <w:fldChar w:fldCharType="begin"/>
      </w:r>
      <w:r w:rsidRPr="005C5499">
        <w:rPr>
          <w:rFonts w:cs="Arial"/>
        </w:rPr>
        <w:instrText xml:space="preserve"> ADDIN EN.CITE &lt;EndNote&gt;&lt;Cite&gt;&lt;Author&gt;Roberts&lt;/Author&gt;&lt;Year&gt;2007&lt;/Year&gt;&lt;RecNum&gt;27&lt;/RecNum&gt;&lt;DisplayText&gt;(91)&lt;/DisplayText&gt;&lt;record&gt;&lt;rec-number&gt;27&lt;/rec-number&gt;&lt;foreign-keys&gt;&lt;key app="EN" db-id="d0pa2zf01zpxase92dp5wvwexwe9dpexzxed" timestamp="1655312676"&gt;27&lt;/key&gt;&lt;/foreign-keys&gt;&lt;ref-type name="Journal Article"&gt;17&lt;/ref-type&gt;&lt;contributors&gt;&lt;authors&gt;&lt;author&gt;Roberts, J. N.&lt;/author&gt;&lt;author&gt;Buck, C. B.&lt;/author&gt;&lt;author&gt;Thompson, C. D.&lt;/author&gt;&lt;author&gt;Kines, R.&lt;/author&gt;&lt;author&gt;Bernardo, M.&lt;/author&gt;&lt;author&gt;Choyke, P. L.&lt;/author&gt;&lt;author&gt;Lowy, D. R.&lt;/author&gt;&lt;author&gt;Schiller, J. T.&lt;/author&gt;&lt;/authors&gt;&lt;/contributors&gt;&lt;auth-address&gt;Laboratory of Cellular Oncology, Center for Cancer Research, National Cancer Institute, National Institutes of Health, Bethesda, Maryland 20892-4263, USA.&lt;/auth-address&gt;&lt;titles&gt;&lt;title&gt;Genital transmission of HPV in a mouse model is potentiated by nonoxynol-9 and inhibited by carrageenan&lt;/title&gt;&lt;secondary-title&gt;Nat Med&lt;/secondary-title&gt;&lt;/titles&gt;&lt;periodical&gt;&lt;full-title&gt;Nat Med&lt;/full-title&gt;&lt;/periodical&gt;&lt;pages&gt;857-61&lt;/pages&gt;&lt;volume&gt;13&lt;/volume&gt;&lt;number&gt;7&lt;/number&gt;&lt;edition&gt;2007/07/03&lt;/edition&gt;&lt;keywords&gt;&lt;keyword&gt;Animals&lt;/keyword&gt;&lt;keyword&gt;Capsid/physiology&lt;/keyword&gt;&lt;keyword&gt;Carrageenan/*pharmacology&lt;/keyword&gt;&lt;keyword&gt;Female&lt;/keyword&gt;&lt;keyword&gt;Human papillomavirus 16/*physiology&lt;/keyword&gt;&lt;keyword&gt;Mice&lt;/keyword&gt;&lt;keyword&gt;Mucous Membrane/cytology/virology&lt;/keyword&gt;&lt;keyword&gt;Nonoxynol/*pharmacology&lt;/keyword&gt;&lt;keyword&gt;Papillomavirus Infections/prevention &amp;amp; control/*transmission/virology&lt;/keyword&gt;&lt;keyword&gt;Spermatocidal Agents/*pharmacology&lt;/keyword&gt;&lt;keyword&gt;Vagina/drug effects/virology&lt;/keyword&gt;&lt;/keywords&gt;&lt;dates&gt;&lt;year&gt;2007&lt;/year&gt;&lt;pub-dates&gt;&lt;date&gt;Jul&lt;/date&gt;&lt;/pub-dates&gt;&lt;/dates&gt;&lt;isbn&gt;1078-8956 (Print)&amp;#xD;1078-8956 (Linking)&lt;/isbn&gt;&lt;accession-num&gt;17603495&lt;/accession-num&gt;&lt;urls&gt;&lt;related-urls&gt;&lt;url&gt;https://www.ncbi.nlm.nih.gov/pubmed/17603495&lt;/url&gt;&lt;/related-urls&gt;&lt;/urls&gt;&lt;electronic-resource-num&gt;10.1038/nm1598&lt;/electronic-resource-num&gt;&lt;/record&gt;&lt;/Cite&gt;&lt;/EndNote&gt;</w:instrText>
      </w:r>
      <w:r w:rsidRPr="005C5499">
        <w:rPr>
          <w:rFonts w:cs="Arial"/>
        </w:rPr>
        <w:fldChar w:fldCharType="separate"/>
      </w:r>
      <w:r w:rsidRPr="005C5499">
        <w:rPr>
          <w:rFonts w:cs="Arial"/>
          <w:noProof/>
        </w:rPr>
        <w:t>(91)</w:t>
      </w:r>
      <w:r w:rsidRPr="005C5499">
        <w:rPr>
          <w:rFonts w:cs="Arial"/>
        </w:rPr>
        <w:fldChar w:fldCharType="end"/>
      </w:r>
      <w:r w:rsidRPr="005C5499">
        <w:rPr>
          <w:rFonts w:cs="Arial"/>
        </w:rPr>
        <w:t>. At 4 hours post-treatment with VCF, 10</w:t>
      </w:r>
      <w:r w:rsidRPr="005C5499">
        <w:rPr>
          <w:rFonts w:cs="Arial"/>
          <w:vertAlign w:val="superscript"/>
        </w:rPr>
        <w:t>8</w:t>
      </w:r>
      <w:r w:rsidRPr="005C5499">
        <w:rPr>
          <w:rFonts w:cs="Arial"/>
        </w:rPr>
        <w:t xml:space="preserve"> VGE (or 10</w:t>
      </w:r>
      <w:r w:rsidRPr="005C5499">
        <w:rPr>
          <w:rFonts w:cs="Arial"/>
          <w:vertAlign w:val="superscript"/>
        </w:rPr>
        <w:t>6</w:t>
      </w:r>
      <w:r w:rsidRPr="005C5499">
        <w:rPr>
          <w:rFonts w:cs="Arial"/>
        </w:rPr>
        <w:t xml:space="preserve"> and 10</w:t>
      </w:r>
      <w:r w:rsidRPr="005C5499">
        <w:rPr>
          <w:rFonts w:cs="Arial"/>
          <w:vertAlign w:val="superscript"/>
        </w:rPr>
        <w:t>4</w:t>
      </w:r>
      <w:r w:rsidRPr="005C5499">
        <w:rPr>
          <w:rFonts w:cs="Arial"/>
        </w:rPr>
        <w:t xml:space="preserve"> VGE in Experiment 4) MmuPV1 virions were suspended in 25 µL 4% carboxyl methylcellulose (CMC; Sigma, #C4888) and delivered intravaginally. Mock-infected animals were treated identically except no MmuPV1 virus was added to CMC. Untouched mice received no Depo-provera, VCF, or CMC treatments. Untouched, mock-infected, and MmuPV1-infected mice were housed in </w:t>
      </w:r>
      <w:r w:rsidRPr="005C5499">
        <w:rPr>
          <w:rFonts w:cs="Arial"/>
        </w:rPr>
        <w:lastRenderedPageBreak/>
        <w:t xml:space="preserve">cages separate from other mice from different treatment groups. All treatments were performed while mice were anesthetized with 5% isoflurane. </w:t>
      </w:r>
    </w:p>
    <w:p w14:paraId="13B77360" w14:textId="77777777" w:rsidR="008218EE" w:rsidRPr="005C5499" w:rsidRDefault="008218EE" w:rsidP="008218EE">
      <w:pPr>
        <w:spacing w:line="480" w:lineRule="auto"/>
        <w:ind w:firstLine="720"/>
        <w:jc w:val="both"/>
        <w:rPr>
          <w:rFonts w:cs="Arial"/>
        </w:rPr>
      </w:pPr>
      <w:r w:rsidRPr="005C5499">
        <w:rPr>
          <w:rFonts w:cs="Arial"/>
        </w:rPr>
        <w:t xml:space="preserve">In mice that received exogenous estrogen, treatment was performed as described previously </w:t>
      </w:r>
      <w:r w:rsidRPr="005C5499">
        <w:rPr>
          <w:rFonts w:cs="Arial"/>
        </w:rPr>
        <w:fldChar w:fldCharType="begin">
          <w:fldData xml:space="preserve">PEVuZE5vdGU+PENpdGU+PEF1dGhvcj5BcmJlaXQ8L0F1dGhvcj48WWVhcj4xOTk2PC9ZZWFyPjxS
ZWNOdW0+Mjg8L1JlY051bT48RGlzcGxheVRleHQ+KDkyLCA5Myk8L0Rpc3BsYXlUZXh0PjxyZWNv
cmQ+PHJlYy1udW1iZXI+Mjg8L3JlYy1udW1iZXI+PGZvcmVpZ24ta2V5cz48a2V5IGFwcD0iRU4i
IGRiLWlkPSJkMHBhMnpmMDF6cHhhc2U5MmRwNXd2d2V4d2U5ZHBleHp4ZWQiIHRpbWVzdGFtcD0i
MTY1NTMxMjc0OCI+Mjg8L2tleT48L2ZvcmVpZ24ta2V5cz48cmVmLXR5cGUgbmFtZT0iSm91cm5h
bCBBcnRpY2xlIj4xNzwvcmVmLXR5cGU+PGNvbnRyaWJ1dG9ycz48YXV0aG9ycz48YXV0aG9yPkFy
YmVpdCwgSi4gTS48L2F1dGhvcj48YXV0aG9yPkhvd2xleSwgUC4gTS48L2F1dGhvcj48YXV0aG9y
PkhhbmFoYW4sIEQuPC9hdXRob3I+PC9hdXRob3JzPjwvY29udHJpYnV0b3JzPjxhdXRoLWFkZHJl
c3M+VGhlIEhvcm1vbmUgUmVzZWFyY2ggSW5zdGl0dXRlLCBTYW4gRnJhbmNpc2NvLCBDQSA5NDE0
My0wNzkwLCBVU0EuPC9hdXRoLWFkZHJlc3M+PHRpdGxlcz48dGl0bGU+Q2hyb25pYyBlc3Ryb2dl
bi1pbmR1Y2VkIGNlcnZpY2FsIGFuZCB2YWdpbmFsIHNxdWFtb3VzIGNhcmNpbm9nZW5lc2lzIGlu
IGh1bWFuIHBhcGlsbG9tYXZpcnVzIHR5cGUgMTYgdHJhbnNnZW5pYyBtaWNlPC90aXRsZT48c2Vj
b25kYXJ5LXRpdGxlPlByb2MgTmF0bCBBY2FkIFNjaSBVIFMgQTwvc2Vjb25kYXJ5LXRpdGxlPjwv
dGl0bGVzPjxwZXJpb2RpY2FsPjxmdWxsLXRpdGxlPlByb2MgTmF0bCBBY2FkIFNjaSBVIFMgQTwv
ZnVsbC10aXRsZT48L3BlcmlvZGljYWw+PHBhZ2VzPjI5MzAtNTwvcGFnZXM+PHZvbHVtZT45Mzwv
dm9sdW1lPjxudW1iZXI+NzwvbnVtYmVyPjxrZXl3b3Jkcz48a2V5d29yZD5BbmltYWxzPC9rZXl3
b3JkPjxrZXl3b3JkPkNhcmNpbm9tYSwgU3F1YW1vdXMgQ2VsbC9jaGVtaWNhbGx5IGluZHVjZWQv
Z2VuZXRpY3MvKnBhdGhvbG9neTwva2V5d29yZD48a2V5d29yZD5DZWxsIFRyYW5zZm9ybWF0aW9u
LCBOZW9wbGFzdGljPC9rZXl3b3JkPjxrZXl3b3JkPkNobG9yYW1waGVuaWNvbCBPLUFjZXR5bHRy
YW5zZmVyYXNlL2Jpb3N5bnRoZXNpczwva2V5d29yZD48a2V5d29yZD5EZWxheWVkLUFjdGlvbiBQ
cmVwYXJhdGlvbnM8L2tleXdvcmQ+PGtleXdvcmQ+RXN0cmFkaW9sL2FkbWluaXN0cmF0aW9uICZh
bXA7IGRvc2FnZS8qcGhhcm1hY29sb2d5PC9rZXl3b3JkPjxrZXl3b3JkPkZlbWFsZTwva2V5d29y
ZD48a2V5d29yZD5HZW5lcywgVmlyYWw8L2tleXdvcmQ+PGtleXdvcmQ+SHVtYW5zPC9rZXl3b3Jk
PjxrZXl3b3JkPkltbXVub2hpc3RvY2hlbWlzdHJ5PC9rZXl3b3JkPjxrZXl3b3JkPkluIFNpdHUg
SHlicmlkaXphdGlvbjwva2V5d29yZD48a2V5d29yZD5LZXJhdGlucy9nZW5ldGljczwva2V5d29y
ZD48a2V5d29yZD5NaWNlPC9rZXl3b3JkPjxrZXl3b3JkPk1pY2UsIFRyYW5zZ2VuaWM8L2tleXdv
cmQ+PGtleXdvcmQ+Kk9uY29nZW5lczwva2V5d29yZD48a2V5d29yZD4qUGFwaWxsb21hdmlyaWRh
ZS9nZW5ldGljczwva2V5d29yZD48a2V5d29yZD5Qcm9saWZlcmF0aW5nIENlbGwgTnVjbGVhciBB
bnRpZ2VuL2FuYWx5c2lzL2Jpb3N5bnRoZXNpczwva2V5d29yZD48a2V5d29yZD5Qcm9tb3RlciBS
ZWdpb25zLCBHZW5ldGljPC9rZXl3b3JkPjxrZXl3b3JkPlJOQSwgTWVzc2VuZ2VyL2FuYWx5c2lz
L2Jpb3N5bnRoZXNpczwva2V5d29yZD48a2V5d29yZD5VdGVyaW5lIENlcnZpY2FsIE5lb3BsYXNt
cy9jaGVtaWNhbGx5IGluZHVjZWQvZ2VuZXRpY3MvKnBhdGhvbG9neTwva2V5d29yZD48a2V5d29y
ZD5WYWdpbmFsIE5lb3BsYXNtcy9jaGVtaWNhbGx5IGluZHVjZWQvZ2VuZXRpY3MvKnBhdGhvbG9n
eTwva2V5d29yZD48L2tleXdvcmRzPjxkYXRlcz48eWVhcj4xOTk2PC95ZWFyPjxwdWItZGF0ZXM+
PGRhdGU+QXByIDAyPC9kYXRlPjwvcHViLWRhdGVzPjwvZGF0ZXM+PGlzYm4+MDAyNy04NDI0IChQ
cmludCkmI3hEOzAwMjctODQyNCAoTGlua2luZyk8L2lzYm4+PGFjY2Vzc2lvbi1udW0+ODYxMDE0
NTwvYWNjZXNzaW9uLW51bT48dXJscz48cmVsYXRlZC11cmxzPjx1cmw+aHR0cHM6Ly93d3cubmNi
aS5ubG0ubmloLmdvdi9wdWJtZWQvODYxMDE0NTwvdXJsPjwvcmVsYXRlZC11cmxzPjwvdXJscz48
Y3VzdG9tMj5QTUMzOTczNzwvY3VzdG9tMj48L3JlY29yZD48L0NpdGU+PENpdGU+PEF1dGhvcj5C
cmFrZTwvQXV0aG9yPjxZZWFyPjIwMDU8L1llYXI+PFJlY051bT4zMjwvUmVjTnVtPjxyZWNvcmQ+
PHJlYy1udW1iZXI+MzI8L3JlYy1udW1iZXI+PGZvcmVpZ24ta2V5cz48a2V5IGFwcD0iRU4iIGRi
LWlkPSJkMHBhMnpmMDF6cHhhc2U5MmRwNXd2d2V4d2U5ZHBleHp4ZWQiIHRpbWVzdGFtcD0iMTY1
NTMxMjg1MyI+MzI8L2tleT48L2ZvcmVpZ24ta2V5cz48cmVmLXR5cGUgbmFtZT0iSm91cm5hbCBB
cnRpY2xlIj4xNzwvcmVmLXR5cGU+PGNvbnRyaWJ1dG9ycz48YXV0aG9ycz48YXV0aG9yPkJyYWtl
LCBULjwvYXV0aG9yPjxhdXRob3I+TGFtYmVydCwgUC4gRi48L2F1dGhvcj48L2F1dGhvcnM+PC9j
b250cmlidXRvcnM+PGF1dGgtYWRkcmVzcz5NY0FyZGxlIExhYm9yYXRvcnkgZm9yIENhbmNlciBS
ZXNlYXJjaCwgVW5pdmVyc2l0eSBvZiBXaXNjb25zaW4gTWVkaWNhbCBTY2hvb2wsIDE0MDAgVW5p
dmVyc2l0eSBBdmVudWUsIE1hZGlzb24sIFdJIDUzNzA2LCBVU0EuPC9hdXRoLWFkZHJlc3M+PHRp
dGxlcz48dGl0bGU+RXN0cm9nZW4gY29udHJpYnV0ZXMgdG8gdGhlIG9uc2V0LCBwZXJzaXN0ZW5j
ZSwgYW5kIG1hbGlnbmFudCBwcm9ncmVzc2lvbiBvZiBjZXJ2aWNhbCBjYW5jZXIgaW4gYSBodW1h
biBwYXBpbGxvbWF2aXJ1cy10cmFuc2dlbmljIG1vdXNlIG1vZGVsPC90aXRsZT48c2Vjb25kYXJ5
LXRpdGxlPlByb2MgTmF0bCBBY2FkIFNjaSBVIFMgQTwvc2Vjb25kYXJ5LXRpdGxlPjwvdGl0bGVz
PjxwZXJpb2RpY2FsPjxmdWxsLXRpdGxlPlByb2MgTmF0bCBBY2FkIFNjaSBVIFMgQTwvZnVsbC10
aXRsZT48L3BlcmlvZGljYWw+PHBhZ2VzPjI0OTAtNTwvcGFnZXM+PHZvbHVtZT4xMDI8L3ZvbHVt
ZT48bnVtYmVyPjc8L251bWJlcj48ZWRpdGlvbj4yMDA1LzAyLzA5PC9lZGl0aW9uPjxrZXl3b3Jk
cz48a2V5d29yZD5BbmltYWxzPC9rZXl3b3JkPjxrZXl3b3JkPkRpc2Vhc2UgTW9kZWxzLCBBbmlt
YWw8L2tleXdvcmQ+PGtleXdvcmQ+RXN0cm9nZW5zLyphZG1pbmlzdHJhdGlvbiAmYW1wOyBkb3Nh
Z2U8L2tleXdvcmQ+PGtleXdvcmQ+RmVtYWxlPC9rZXl3b3JkPjxrZXl3b3JkPkh1bWFuczwva2V5
d29yZD48a2V5d29yZD5NaWNlPC9rZXl3b3JkPjxrZXl3b3JkPk1pY2UsIFRyYW5zZ2VuaWM8L2tl
eXdvcmQ+PGtleXdvcmQ+UGFwaWxsb21hdmlyaWRhZS8qcGF0aG9nZW5pY2l0eTwva2V5d29yZD48
a2V5d29yZD5QYXBpbGxvbWF2aXJ1cyBJbmZlY3Rpb25zLypldGlvbG9neS9wYXRob2xvZ3k8L2tl
eXdvcmQ+PGtleXdvcmQ+UGhlbm90eXBlPC9rZXl3b3JkPjxrZXl3b3JkPlV0ZXJpbmUgQ2Vydmlj
YWwgTmVvcGxhc21zLypldGlvbG9neS9wYXRob2xvZ3kvKnZpcm9sb2d5PC9rZXl3b3JkPjwva2V5
d29yZHM+PGRhdGVzPjx5ZWFyPjIwMDU8L3llYXI+PHB1Yi1kYXRlcz48ZGF0ZT5GZWIgMTU8L2Rh
dGU+PC9wdWItZGF0ZXM+PC9kYXRlcz48aXNibj4wMDI3LTg0MjQgKFByaW50KSYjeEQ7MDAyNy04
NDI0IChMaW5raW5nKTwvaXNibj48YWNjZXNzaW9uLW51bT4xNTY5OTMyMjwvYWNjZXNzaW9uLW51
bT48dXJscz48cmVsYXRlZC11cmxzPjx1cmw+aHR0cHM6Ly93d3cubmNiaS5ubG0ubmloLmdvdi9w
dWJtZWQvMTU2OTkzMjI8L3VybD48L3JlbGF0ZWQtdXJscz48L3VybHM+PGN1c3RvbTI+UE1DNTQ4
OTk5PC9jdXN0b20yPjxlbGVjdHJvbmljLXJlc291cmNlLW51bT4xMC4xMDczL3BuYXMuMDQwOTg4
MzEwMjwvZWxlY3Ryb25pYy1yZXNvdXJjZS1udW0+PC9yZWNvcmQ+PC9DaXRlPjwvRW5kTm90ZT4A
</w:fldData>
        </w:fldChar>
      </w:r>
      <w:r w:rsidRPr="005C5499">
        <w:rPr>
          <w:rFonts w:cs="Arial"/>
        </w:rPr>
        <w:instrText xml:space="preserve"> ADDIN EN.CITE </w:instrText>
      </w:r>
      <w:r w:rsidRPr="005C5499">
        <w:rPr>
          <w:rFonts w:cs="Arial"/>
        </w:rPr>
        <w:fldChar w:fldCharType="begin">
          <w:fldData xml:space="preserve">PEVuZE5vdGU+PENpdGU+PEF1dGhvcj5BcmJlaXQ8L0F1dGhvcj48WWVhcj4xOTk2PC9ZZWFyPjxS
ZWNOdW0+Mjg8L1JlY051bT48RGlzcGxheVRleHQ+KDkyLCA5Myk8L0Rpc3BsYXlUZXh0PjxyZWNv
cmQ+PHJlYy1udW1iZXI+Mjg8L3JlYy1udW1iZXI+PGZvcmVpZ24ta2V5cz48a2V5IGFwcD0iRU4i
IGRiLWlkPSJkMHBhMnpmMDF6cHhhc2U5MmRwNXd2d2V4d2U5ZHBleHp4ZWQiIHRpbWVzdGFtcD0i
MTY1NTMxMjc0OCI+Mjg8L2tleT48L2ZvcmVpZ24ta2V5cz48cmVmLXR5cGUgbmFtZT0iSm91cm5h
bCBBcnRpY2xlIj4xNzwvcmVmLXR5cGU+PGNvbnRyaWJ1dG9ycz48YXV0aG9ycz48YXV0aG9yPkFy
YmVpdCwgSi4gTS48L2F1dGhvcj48YXV0aG9yPkhvd2xleSwgUC4gTS48L2F1dGhvcj48YXV0aG9y
PkhhbmFoYW4sIEQuPC9hdXRob3I+PC9hdXRob3JzPjwvY29udHJpYnV0b3JzPjxhdXRoLWFkZHJl
c3M+VGhlIEhvcm1vbmUgUmVzZWFyY2ggSW5zdGl0dXRlLCBTYW4gRnJhbmNpc2NvLCBDQSA5NDE0
My0wNzkwLCBVU0EuPC9hdXRoLWFkZHJlc3M+PHRpdGxlcz48dGl0bGU+Q2hyb25pYyBlc3Ryb2dl
bi1pbmR1Y2VkIGNlcnZpY2FsIGFuZCB2YWdpbmFsIHNxdWFtb3VzIGNhcmNpbm9nZW5lc2lzIGlu
IGh1bWFuIHBhcGlsbG9tYXZpcnVzIHR5cGUgMTYgdHJhbnNnZW5pYyBtaWNlPC90aXRsZT48c2Vj
b25kYXJ5LXRpdGxlPlByb2MgTmF0bCBBY2FkIFNjaSBVIFMgQTwvc2Vjb25kYXJ5LXRpdGxlPjwv
dGl0bGVzPjxwZXJpb2RpY2FsPjxmdWxsLXRpdGxlPlByb2MgTmF0bCBBY2FkIFNjaSBVIFMgQTwv
ZnVsbC10aXRsZT48L3BlcmlvZGljYWw+PHBhZ2VzPjI5MzAtNTwvcGFnZXM+PHZvbHVtZT45Mzwv
dm9sdW1lPjxudW1iZXI+NzwvbnVtYmVyPjxrZXl3b3Jkcz48a2V5d29yZD5BbmltYWxzPC9rZXl3
b3JkPjxrZXl3b3JkPkNhcmNpbm9tYSwgU3F1YW1vdXMgQ2VsbC9jaGVtaWNhbGx5IGluZHVjZWQv
Z2VuZXRpY3MvKnBhdGhvbG9neTwva2V5d29yZD48a2V5d29yZD5DZWxsIFRyYW5zZm9ybWF0aW9u
LCBOZW9wbGFzdGljPC9rZXl3b3JkPjxrZXl3b3JkPkNobG9yYW1waGVuaWNvbCBPLUFjZXR5bHRy
YW5zZmVyYXNlL2Jpb3N5bnRoZXNpczwva2V5d29yZD48a2V5d29yZD5EZWxheWVkLUFjdGlvbiBQ
cmVwYXJhdGlvbnM8L2tleXdvcmQ+PGtleXdvcmQ+RXN0cmFkaW9sL2FkbWluaXN0cmF0aW9uICZh
bXA7IGRvc2FnZS8qcGhhcm1hY29sb2d5PC9rZXl3b3JkPjxrZXl3b3JkPkZlbWFsZTwva2V5d29y
ZD48a2V5d29yZD5HZW5lcywgVmlyYWw8L2tleXdvcmQ+PGtleXdvcmQ+SHVtYW5zPC9rZXl3b3Jk
PjxrZXl3b3JkPkltbXVub2hpc3RvY2hlbWlzdHJ5PC9rZXl3b3JkPjxrZXl3b3JkPkluIFNpdHUg
SHlicmlkaXphdGlvbjwva2V5d29yZD48a2V5d29yZD5LZXJhdGlucy9nZW5ldGljczwva2V5d29y
ZD48a2V5d29yZD5NaWNlPC9rZXl3b3JkPjxrZXl3b3JkPk1pY2UsIFRyYW5zZ2VuaWM8L2tleXdv
cmQ+PGtleXdvcmQ+Kk9uY29nZW5lczwva2V5d29yZD48a2V5d29yZD4qUGFwaWxsb21hdmlyaWRh
ZS9nZW5ldGljczwva2V5d29yZD48a2V5d29yZD5Qcm9saWZlcmF0aW5nIENlbGwgTnVjbGVhciBB
bnRpZ2VuL2FuYWx5c2lzL2Jpb3N5bnRoZXNpczwva2V5d29yZD48a2V5d29yZD5Qcm9tb3RlciBS
ZWdpb25zLCBHZW5ldGljPC9rZXl3b3JkPjxrZXl3b3JkPlJOQSwgTWVzc2VuZ2VyL2FuYWx5c2lz
L2Jpb3N5bnRoZXNpczwva2V5d29yZD48a2V5d29yZD5VdGVyaW5lIENlcnZpY2FsIE5lb3BsYXNt
cy9jaGVtaWNhbGx5IGluZHVjZWQvZ2VuZXRpY3MvKnBhdGhvbG9neTwva2V5d29yZD48a2V5d29y
ZD5WYWdpbmFsIE5lb3BsYXNtcy9jaGVtaWNhbGx5IGluZHVjZWQvZ2VuZXRpY3MvKnBhdGhvbG9n
eTwva2V5d29yZD48L2tleXdvcmRzPjxkYXRlcz48eWVhcj4xOTk2PC95ZWFyPjxwdWItZGF0ZXM+
PGRhdGU+QXByIDAyPC9kYXRlPjwvcHViLWRhdGVzPjwvZGF0ZXM+PGlzYm4+MDAyNy04NDI0IChQ
cmludCkmI3hEOzAwMjctODQyNCAoTGlua2luZyk8L2lzYm4+PGFjY2Vzc2lvbi1udW0+ODYxMDE0
NTwvYWNjZXNzaW9uLW51bT48dXJscz48cmVsYXRlZC11cmxzPjx1cmw+aHR0cHM6Ly93d3cubmNi
aS5ubG0ubmloLmdvdi9wdWJtZWQvODYxMDE0NTwvdXJsPjwvcmVsYXRlZC11cmxzPjwvdXJscz48
Y3VzdG9tMj5QTUMzOTczNzwvY3VzdG9tMj48L3JlY29yZD48L0NpdGU+PENpdGU+PEF1dGhvcj5C
cmFrZTwvQXV0aG9yPjxZZWFyPjIwMDU8L1llYXI+PFJlY051bT4zMjwvUmVjTnVtPjxyZWNvcmQ+
PHJlYy1udW1iZXI+MzI8L3JlYy1udW1iZXI+PGZvcmVpZ24ta2V5cz48a2V5IGFwcD0iRU4iIGRi
LWlkPSJkMHBhMnpmMDF6cHhhc2U5MmRwNXd2d2V4d2U5ZHBleHp4ZWQiIHRpbWVzdGFtcD0iMTY1
NTMxMjg1MyI+MzI8L2tleT48L2ZvcmVpZ24ta2V5cz48cmVmLXR5cGUgbmFtZT0iSm91cm5hbCBB
cnRpY2xlIj4xNzwvcmVmLXR5cGU+PGNvbnRyaWJ1dG9ycz48YXV0aG9ycz48YXV0aG9yPkJyYWtl
LCBULjwvYXV0aG9yPjxhdXRob3I+TGFtYmVydCwgUC4gRi48L2F1dGhvcj48L2F1dGhvcnM+PC9j
b250cmlidXRvcnM+PGF1dGgtYWRkcmVzcz5NY0FyZGxlIExhYm9yYXRvcnkgZm9yIENhbmNlciBS
ZXNlYXJjaCwgVW5pdmVyc2l0eSBvZiBXaXNjb25zaW4gTWVkaWNhbCBTY2hvb2wsIDE0MDAgVW5p
dmVyc2l0eSBBdmVudWUsIE1hZGlzb24sIFdJIDUzNzA2LCBVU0EuPC9hdXRoLWFkZHJlc3M+PHRp
dGxlcz48dGl0bGU+RXN0cm9nZW4gY29udHJpYnV0ZXMgdG8gdGhlIG9uc2V0LCBwZXJzaXN0ZW5j
ZSwgYW5kIG1hbGlnbmFudCBwcm9ncmVzc2lvbiBvZiBjZXJ2aWNhbCBjYW5jZXIgaW4gYSBodW1h
biBwYXBpbGxvbWF2aXJ1cy10cmFuc2dlbmljIG1vdXNlIG1vZGVsPC90aXRsZT48c2Vjb25kYXJ5
LXRpdGxlPlByb2MgTmF0bCBBY2FkIFNjaSBVIFMgQTwvc2Vjb25kYXJ5LXRpdGxlPjwvdGl0bGVz
PjxwZXJpb2RpY2FsPjxmdWxsLXRpdGxlPlByb2MgTmF0bCBBY2FkIFNjaSBVIFMgQTwvZnVsbC10
aXRsZT48L3BlcmlvZGljYWw+PHBhZ2VzPjI0OTAtNTwvcGFnZXM+PHZvbHVtZT4xMDI8L3ZvbHVt
ZT48bnVtYmVyPjc8L251bWJlcj48ZWRpdGlvbj4yMDA1LzAyLzA5PC9lZGl0aW9uPjxrZXl3b3Jk
cz48a2V5d29yZD5BbmltYWxzPC9rZXl3b3JkPjxrZXl3b3JkPkRpc2Vhc2UgTW9kZWxzLCBBbmlt
YWw8L2tleXdvcmQ+PGtleXdvcmQ+RXN0cm9nZW5zLyphZG1pbmlzdHJhdGlvbiAmYW1wOyBkb3Nh
Z2U8L2tleXdvcmQ+PGtleXdvcmQ+RmVtYWxlPC9rZXl3b3JkPjxrZXl3b3JkPkh1bWFuczwva2V5
d29yZD48a2V5d29yZD5NaWNlPC9rZXl3b3JkPjxrZXl3b3JkPk1pY2UsIFRyYW5zZ2VuaWM8L2tl
eXdvcmQ+PGtleXdvcmQ+UGFwaWxsb21hdmlyaWRhZS8qcGF0aG9nZW5pY2l0eTwva2V5d29yZD48
a2V5d29yZD5QYXBpbGxvbWF2aXJ1cyBJbmZlY3Rpb25zLypldGlvbG9neS9wYXRob2xvZ3k8L2tl
eXdvcmQ+PGtleXdvcmQ+UGhlbm90eXBlPC9rZXl3b3JkPjxrZXl3b3JkPlV0ZXJpbmUgQ2Vydmlj
YWwgTmVvcGxhc21zLypldGlvbG9neS9wYXRob2xvZ3kvKnZpcm9sb2d5PC9rZXl3b3JkPjwva2V5
d29yZHM+PGRhdGVzPjx5ZWFyPjIwMDU8L3llYXI+PHB1Yi1kYXRlcz48ZGF0ZT5GZWIgMTU8L2Rh
dGU+PC9wdWItZGF0ZXM+PC9kYXRlcz48aXNibj4wMDI3LTg0MjQgKFByaW50KSYjeEQ7MDAyNy04
NDI0IChMaW5raW5nKTwvaXNibj48YWNjZXNzaW9uLW51bT4xNTY5OTMyMjwvYWNjZXNzaW9uLW51
bT48dXJscz48cmVsYXRlZC11cmxzPjx1cmw+aHR0cHM6Ly93d3cubmNiaS5ubG0ubmloLmdvdi9w
dWJtZWQvMTU2OTkzMjI8L3VybD48L3JlbGF0ZWQtdXJscz48L3VybHM+PGN1c3RvbTI+UE1DNTQ4
OTk5PC9jdXN0b20yPjxlbGVjdHJvbmljLXJlc291cmNlLW51bT4xMC4xMDczL3BuYXMuMDQwOTg4
MzEwMjwvZWxlY3Ryb25pYy1yZXNvdXJjZS1udW0+PC9yZWNvcmQ+PC9DaXRlPjwvRW5kTm90ZT4A
</w:fldData>
        </w:fldChar>
      </w:r>
      <w:r w:rsidRPr="005C5499">
        <w:rPr>
          <w:rFonts w:cs="Arial"/>
        </w:rPr>
        <w:instrText xml:space="preserve"> ADDIN EN.CITE.DATA </w:instrText>
      </w:r>
      <w:r w:rsidRPr="005C5499">
        <w:rPr>
          <w:rFonts w:cs="Arial"/>
        </w:rPr>
      </w:r>
      <w:r w:rsidRPr="005C5499">
        <w:rPr>
          <w:rFonts w:cs="Arial"/>
        </w:rPr>
        <w:fldChar w:fldCharType="end"/>
      </w:r>
      <w:r w:rsidRPr="005C5499">
        <w:rPr>
          <w:rFonts w:cs="Arial"/>
        </w:rPr>
        <w:fldChar w:fldCharType="separate"/>
      </w:r>
      <w:r w:rsidRPr="005C5499">
        <w:rPr>
          <w:rFonts w:cs="Arial"/>
          <w:noProof/>
        </w:rPr>
        <w:t>(92, 93)</w:t>
      </w:r>
      <w:r w:rsidRPr="005C5499">
        <w:rPr>
          <w:rFonts w:cs="Arial"/>
        </w:rPr>
        <w:fldChar w:fldCharType="end"/>
      </w:r>
      <w:r w:rsidRPr="005C5499">
        <w:rPr>
          <w:rFonts w:cs="Arial"/>
        </w:rPr>
        <w:t>. Briefly, female mice were anesthetized with 5% isoflurane, and a continuous-release estrogen (E2) tablet (17β-estradiol; 0.05 mg/60 days; Innovative Research of America, Sarasota, FL) was inserted subcutaneously in the shoulder fat pads of the dorsal skin. For those mice receiving estrogen, treatment began 5 days following MmuPV1 infection. A new tablet was inserted every 2 months as needed. </w:t>
      </w:r>
    </w:p>
    <w:p w14:paraId="7FD1DF85" w14:textId="77777777" w:rsidR="008218EE" w:rsidRPr="005C5499" w:rsidRDefault="008218EE" w:rsidP="008218EE">
      <w:pPr>
        <w:spacing w:line="480" w:lineRule="auto"/>
        <w:jc w:val="both"/>
        <w:rPr>
          <w:rFonts w:cs="Arial"/>
        </w:rPr>
      </w:pPr>
    </w:p>
    <w:p w14:paraId="3178F39E" w14:textId="77777777" w:rsidR="008218EE" w:rsidRPr="005C5499" w:rsidRDefault="008218EE" w:rsidP="008218EE">
      <w:pPr>
        <w:spacing w:line="480" w:lineRule="auto"/>
        <w:jc w:val="both"/>
        <w:rPr>
          <w:rFonts w:cs="Arial"/>
          <w:b/>
          <w:bCs/>
        </w:rPr>
      </w:pPr>
      <w:r w:rsidRPr="005C5499">
        <w:rPr>
          <w:rFonts w:cs="Arial"/>
          <w:b/>
          <w:bCs/>
        </w:rPr>
        <w:t xml:space="preserve">Vaginal lavage, DNA extraction, and MmuPV1 detection by qPCR </w:t>
      </w:r>
    </w:p>
    <w:p w14:paraId="0826C972" w14:textId="77777777" w:rsidR="008218EE" w:rsidRPr="005C5499" w:rsidRDefault="008218EE" w:rsidP="008218EE">
      <w:pPr>
        <w:spacing w:line="480" w:lineRule="auto"/>
        <w:jc w:val="both"/>
        <w:rPr>
          <w:rFonts w:cs="Arial"/>
        </w:rPr>
      </w:pPr>
      <w:r w:rsidRPr="005C5499">
        <w:rPr>
          <w:rFonts w:cs="Arial"/>
        </w:rPr>
        <w:tab/>
        <w:t xml:space="preserve">The method for collecting vaginal lavage DNA and detecting MmuPV1 DNA by quantitative PCR (qPCR) was modified from methods described previously </w:t>
      </w:r>
      <w:r w:rsidRPr="005C5499">
        <w:rPr>
          <w:rFonts w:cs="Arial"/>
        </w:rPr>
        <w:fldChar w:fldCharType="begin">
          <w:fldData xml:space="preserve">PEVuZE5vdGU+PENpdGU+PEF1dGhvcj5DbGFkZWw8L0F1dGhvcj48WWVhcj4yMDE3PC9ZZWFyPjxS
ZWNOdW0+NDA8L1JlY051bT48RGlzcGxheVRleHQ+KDUxLCA1NSwgNTksIDY0KTwvRGlzcGxheVRl
eHQ+PHJlY29yZD48cmVjLW51bWJlcj40MDwvcmVjLW51bWJlcj48Zm9yZWlnbi1rZXlzPjxrZXkg
YXBwPSJFTiIgZGItaWQ9ImQwcGEyemYwMXpweGFzZTkyZHA1d3Z3ZXh3ZTlkcGV4enhlZCIgdGlt
ZXN0YW1wPSIxNjU1MzEyODUzIj40MDwva2V5PjwvZm9yZWlnbi1rZXlzPjxyZWYtdHlwZSBuYW1l
PSJKb3VybmFsIEFydGljbGUiPjE3PC9yZWYtdHlwZT48Y29udHJpYnV0b3JzPjxhdXRob3JzPjxh
dXRob3I+Q2xhZGVsLCBOLiBNLjwvYXV0aG9yPjxhdXRob3I+QnVkZ2VvbiwgTC4gUi48L2F1dGhv
cj48YXV0aG9yPkNvb3BlciwgVC4gSy48L2F1dGhvcj48YXV0aG9yPkJhbG9naCwgSy4gSy48L2F1
dGhvcj48YXV0aG9yPkNocmlzdGVuc2VuLCBOLiBELjwvYXV0aG9yPjxhdXRob3I+TXllcnMsIFIu
PC9hdXRob3I+PGF1dGhvcj5NYWplcmNpYWssIFYuPC9hdXRob3I+PGF1dGhvcj5Hb3R0ZSwgRC48
L2F1dGhvcj48YXV0aG9yPlpoZW5nLCBaLiBNLjwvYXV0aG9yPjxhdXRob3I+SHUsIEouPC9hdXRo
b3I+PC9hdXRob3JzPjwvY29udHJpYnV0b3JzPjxhdXRoLWFkZHJlc3M+VGhlIEpha2UgR2l0dGxl
biBMYWJvcmF0b3JpZXMgZm9yIENhbmNlciBSZXNlYXJjaCwgUGVubnN5bHZhbmlhIFN0YXRlIFVu
aXZlcnNpdHkgQ29sbGVnZSBvZiBNZWRpY2luZSwgSGVyc2hleSwgUEEgMTcwMzMsIFVTQS4mI3hE
O0RlcGFydG1lbnQgb2YgUGF0aG9sb2d5LCBQZW5uc3lsdmFuaWEgU3RhdGUgVW5pdmVyc2l0eSBD
b2xsZWdlIG9mIE1lZGljaW5lLCBIZXJzaGV5LCBQQSAxNzAzMywgVVNBLiYjeEQ7RGVwYXJ0bWVu
dCBvZiBDb21wYXJhdGl2ZSBNZWRpY2luZSwgUGVubnN5bHZhbmlhIFN0YXRlIFVuaXZlcnNpdHkg
Q29sbGVnZSBvZiBNZWRpY2luZSwgSGVyc2hleSwgUEEgMTcwMzMsIFVTQS4mI3hEO0RlcGFydG1l
bnQgb2YgTWljcm9iaW9sb2d5IGFuZCBJbW11bm9sb2d5LCBQZW5uc3lsdmFuaWEgU3RhdGUgVW5p
dmVyc2l0eSBDb2xsZWdlIG9mIE1lZGljaW5lLCBIZXJzaGV5LCBQQSAxNzAzMywgVVNBLiYjeEQ7
U2VjdGlvbiBvZiBSZXNlYXJjaCBSZXNvdXJjZXMsIFBlbm5zeWx2YW5pYSBTdGF0ZSBVbml2ZXJz
aXR5IENvbGxlZ2Ugb2YgTWVkaWNpbmUsIEhlcnNoZXksIFBBIDE3MDMzLCBVU0EuJiN4RDtUdW1v
ciBWaXJ1cyBSTkEgQmlvbG9neSBTZWN0aW9uLCBSTkEgQmlvbG9neSBMYWJvcmF0b3J5LCBOYXRp
b25hbCBDYW5jZXIgSW5zdGl0dXRlLCBOSUgsIEZyZWRlcmljaywgTUQgMjE3MDIsIFVTQS48L2F1
dGgtYWRkcmVzcz48dGl0bGVzPjx0aXRsZT5Nb3VzZSBwYXBpbGxvbWF2aXJ1cyBpbmZlY3Rpb25z
IHNwcmVhZCB0byBjdXRhbmVvdXMgc2l0ZXMgd2l0aCBwcm9ncmVzc2lvbiB0byBtYWxpZ25hbmN5
PC90aXRsZT48c2Vjb25kYXJ5LXRpdGxlPkogR2VuIFZpcm9sPC9zZWNvbmRhcnktdGl0bGU+PC90
aXRsZXM+PHBlcmlvZGljYWw+PGZ1bGwtdGl0bGU+SiBHZW4gVmlyb2w8L2Z1bGwtdGl0bGU+PC9w
ZXJpb2RpY2FsPjxwYWdlcz4yNTIwLTI1Mjk8L3BhZ2VzPjx2b2x1bWU+OTg8L3ZvbHVtZT48bnVt
YmVyPjEwPC9udW1iZXI+PGVkaXRpb24+MjAxNy8wOS8yNjwvZWRpdGlvbj48a2V5d29yZHM+PGtl
eXdvcmQ+TW91c2UgcGFwaWxsb21hdmlydXM8L2tleXdvcmQ+PGtleXdvcmQ+US1wY3I8L2tleXdv
cmQ+PGtleXdvcmQ+bXVjb3NhbCBpbmZlY3Rpb248L2tleXdvcmQ+PGtleXdvcmQ+c2Vjb25kYXJ5
IGluZmVjdGlvbjwva2V5d29yZD48a2V5d29yZD5za2luIGNhcmNpbm9tYTwva2V5d29yZD48a2V5
d29yZD52aXJhbCBjb3B5IG51bWJlcjwva2V5d29yZD48L2tleXdvcmRzPjxkYXRlcz48eWVhcj4y
MDE3PC95ZWFyPjxwdWItZGF0ZXM+PGRhdGU+T2N0PC9kYXRlPjwvcHViLWRhdGVzPjwvZGF0ZXM+
PGlzYm4+MTQ2NS0yMDk5IChFbGVjdHJvbmljKSYjeEQ7MDAyMi0xMzE3IChMaW5raW5nKTwvaXNi
bj48YWNjZXNzaW9uLW51bT4yODk0Mjc2MDwvYWNjZXNzaW9uLW51bT48dXJscz48cmVsYXRlZC11
cmxzPjx1cmw+aHR0cHM6Ly93d3cubmNiaS5ubG0ubmloLmdvdi9wdWJtZWQvMjg5NDI3NjA8L3Vy
bD48L3JlbGF0ZWQtdXJscz48L3VybHM+PGN1c3RvbTI+UE1DNTg0NTU2OTwvY3VzdG9tMj48ZWxl
Y3Ryb25pYy1yZXNvdXJjZS1udW0+MTAuMTA5OS9qZ3YuMC4wMDA5MjY8L2VsZWN0cm9uaWMtcmVz
b3VyY2UtbnVtPjwvcmVjb3JkPjwvQ2l0ZT48Q2l0ZT48QXV0aG9yPkh1PC9BdXRob3I+PFllYXI+
MjAxNTwvWWVhcj48UmVjTnVtPjE3NjwvUmVjTnVtPjxyZWNvcmQ+PHJlYy1udW1iZXI+MTc2PC9y
ZWMtbnVtYmVyPjxmb3JlaWduLWtleXM+PGtleSBhcHA9IkVOIiBkYi1pZD0iZDBwYTJ6ZjAxenB4
YXNlOTJkcDV3dndleHdlOWRwZXh6eGVkIiB0aW1lc3RhbXA9IjE3MDQ5OTY0NTYiPjE3Njwva2V5
PjwvZm9yZWlnbi1rZXlzPjxyZWYtdHlwZSBuYW1lPSJKb3VybmFsIEFydGljbGUiPjE3PC9yZWYt
dHlwZT48Y29udHJpYnV0b3JzPjxhdXRob3JzPjxhdXRob3I+SHUsIEouPC9hdXRob3I+PGF1dGhv
cj5CdWRnZW9uLCBMLiBSLjwvYXV0aG9yPjxhdXRob3I+Q2xhZGVsLCBOLiBNLjwvYXV0aG9yPjxh
dXRob3I+QmFsb2doLCBLLjwvYXV0aG9yPjxhdXRob3I+TXllcnMsIFIuPC9hdXRob3I+PGF1dGhv
cj5Db29wZXIsIFQuIEsuPC9hdXRob3I+PGF1dGhvcj5DaHJpc3RlbnNlbiwgTi4gRC48L2F1dGhv
cj48L2F1dGhvcnM+PC9jb250cmlidXRvcnM+PGF1dGgtYWRkcmVzcz5UaGUgSmFrZSBHaXR0bGVu
IExhYm9yYXRvcmllcyBmb3IgQ2FuY2VyIFJlc2VhcmNoLCBQZW5uc3lsdmFuaWEgU3RhdGUgVW5p
dmVyc2l0eSBDb2xsZWdlIG9mIE1lZGljaW5lLCBIZXJzaGV5LCBQQSAxNzAzMywgVVNBLiYjeEQ7
RGVwYXJ0bWVudCBvZiBQYXRob2xvZ3ksIFBlbm5zeWx2YW5pYSBTdGF0ZSBVbml2ZXJzaXR5IENv
bGxlZ2Ugb2YgTWVkaWNpbmUsIEhlcnNoZXksIFBBIDE3MDMzLCBVU0EuJiN4RDtTZWN0aW9uIG9m
IFJlc2VhcmNoIFJlc291cmNlcywgUGVubnN5bHZhbmlhIFN0YXRlIFVuaXZlcnNpdHkgQ29sbGVn
ZSBvZiBNZWRpY2luZSwgSGVyc2hleSwgUEEgMTcwMzMsIFVTQS4mI3hEO0RlcGFydG1lbnQgb2Yg
Q29tcGFyYXRpdmUgTWVkaWNpbmUsIFBlbm5zeWx2YW5pYSBTdGF0ZSBVbml2ZXJzaXR5IENvbGxl
Z2Ugb2YgTWVkaWNpbmUsIEhlcnNoZXksIFBBIDE3MDMzLCBVU0EuJiN4RDtEZXBhcnRtZW50IG9m
IE1pY3JvYmlvbG9neSBhbmQgSW1tdW5vbG9neSwgUGVubnN5bHZhbmlhIFN0YXRlIFVuaXZlcnNp
dHkgQ29sbGVnZSBvZiBNZWRpY2luZSwgSGVyc2hleSwgUEEgMTcwMzMsIFVTQS48L2F1dGgtYWRk
cmVzcz48dGl0bGVzPjx0aXRsZT5UcmFja2luZyB2YWdpbmFsLCBhbmFsIGFuZCBvcmFsIGluZmVj
dGlvbiBpbiBhIG1vdXNlIHBhcGlsbG9tYXZpcnVzIGluZmVjdGlvbiBtb2RlbDwvdGl0bGU+PHNl
Y29uZGFyeS10aXRsZT5KIEdlbiBWaXJvbDwvc2Vjb25kYXJ5LXRpdGxlPjwvdGl0bGVzPjxwZXJp
b2RpY2FsPjxmdWxsLXRpdGxlPkogR2VuIFZpcm9sPC9mdWxsLXRpdGxlPjwvcGVyaW9kaWNhbD48
cGFnZXM+MzU1NC0zNTY1PC9wYWdlcz48dm9sdW1lPjk2PC92b2x1bWU+PG51bWJlcj4xMjwvbnVt
YmVyPjxlZGl0aW9uPjIwMTUvMDkvMjU8L2VkaXRpb24+PGtleXdvcmRzPjxrZXl3b3JkPkFuYWwg
Q2FuYWwvcGF0aG9sb2d5Lyp2aXJvbG9neTwva2V5d29yZD48a2V5d29yZD5BbmltYWxzPC9rZXl3
b3JkPjxrZXl3b3JkPkNlcnZpeCBVdGVyaS9wYXRob2xvZ3kvKnZpcm9sb2d5PC9rZXl3b3JkPjxr
ZXl3b3JkPkROQSBDb3B5IE51bWJlciBWYXJpYXRpb25zL2dlbmV0aWNzPC9rZXl3b3JkPjxrZXl3
b3JkPkROQSwgVmlyYWwvZ2VuZXRpY3M8L2tleXdvcmQ+PGtleXdvcmQ+KkRpc2Vhc2UgTW9kZWxz
LCBBbmltYWw8L2tleXdvcmQ+PGtleXdvcmQ+RmVtYWxlPC9rZXl3b3JkPjxrZXl3b3JkPk1pY2U8
L2tleXdvcmQ+PGtleXdvcmQ+TWljZSwgTnVkZTwva2V5d29yZD48a2V5d29yZD5Nb3V0aC9wYXRo
b2xvZ3kvKnZpcm9sb2d5PC9rZXl3b3JkPjxrZXl3b3JkPlBhcGlsbG9tYXZpcmlkYWUvcGh5c2lv
bG9neTwva2V5d29yZD48a2V5d29yZD5QYXBpbGxvbWF2aXJ1cyBJbmZlY3Rpb25zLyp2aXJvbG9n
eTwva2V5d29yZD48a2V5d29yZD5WYWdpbmEvcGF0aG9sb2d5Lyp2aXJvbG9neTwva2V5d29yZD48
L2tleXdvcmRzPjxkYXRlcz48eWVhcj4yMDE1PC95ZWFyPjxwdWItZGF0ZXM+PGRhdGU+RGVjPC9k
YXRlPjwvcHViLWRhdGVzPjwvZGF0ZXM+PGlzYm4+MTQ2NS0yMDk5IChFbGVjdHJvbmljKSYjeEQ7
MDAyMi0xMzE3IChQcmludCkmI3hEOzAwMjItMTMxNyAoTGlua2luZyk8L2lzYm4+PGFjY2Vzc2lv
bi1udW0+MjYzOTk1Nzk8L2FjY2Vzc2lvbi1udW0+PHVybHM+PHJlbGF0ZWQtdXJscz48dXJsPmh0
dHBzOi8vd3d3Lm5jYmkubmxtLm5paC5nb3YvcHVibWVkLzI2Mzk5NTc5PC91cmw+PC9yZWxhdGVk
LXVybHM+PC91cmxzPjxjdXN0b20yPlBNQzQ4MDQ3NjM8L2N1c3RvbTI+PGVsZWN0cm9uaWMtcmVz
b3VyY2UtbnVtPjEwLjEwOTkvamd2LjAuMDAwMjk1PC9lbGVjdHJvbmljLXJlc291cmNlLW51bT48
L3JlY29yZD48L0NpdGU+PENpdGU+PEF1dGhvcj5TcHVyZ2VvbjwvQXV0aG9yPjxZZWFyPjIwMTk8
L1llYXI+PFJlY051bT40PC9SZWNOdW0+PHJlY29yZD48cmVjLW51bWJlcj40PC9yZWMtbnVtYmVy
Pjxmb3JlaWduLWtleXM+PGtleSBhcHA9IkVOIiBkYi1pZD0iZDBwYTJ6ZjAxenB4YXNlOTJkcDV3
dndleHdlOWRwZXh6eGVkIiB0aW1lc3RhbXA9IjE2NTUzMDgyNTEiPjQ8L2tleT48L2ZvcmVpZ24t
a2V5cz48cmVmLXR5cGUgbmFtZT0iSm91cm5hbCBBcnRpY2xlIj4xNzwvcmVmLXR5cGU+PGNvbnRy
aWJ1dG9ycz48YXV0aG9ycz48YXV0aG9yPlNwdXJnZW9uLCBNLiBFLjwvYXV0aG9yPjxhdXRob3I+
TGFtYmVydCwgUC4gRi48L2F1dGhvcj48L2F1dGhvcnM+PC9jb250cmlidXRvcnM+PGF1dGgtYWRk
cmVzcz5NY0FyZGxlIExhYm9yYXRvcnkgZm9yIENhbmNlciBSZXNlYXJjaCwgRGVwYXJ0bWVudCBv
ZiBPbmNvbG9neSwgVW5pdmVyc2l0eSBvZiBXaXNjb25zaW4tTWFkaXNvbiBTY2hvb2wgb2YgTWVk
aWNpbmUgYW5kIFB1YmxpYyBIZWFsdGgsIE1hZGlzb24sIFVuaXRlZCBTdGF0ZXMuPC9hdXRoLWFk
ZHJlc3M+PHRpdGxlcz48dGl0bGU+U2V4dWFsIHRyYW5zbWlzc2lvbiBvZiBtdXJpbmUgcGFwaWxs
b21hdmlydXMgKE1tdVBWMSkgaW4gTXVzIG11c2N1bHVzPC90aXRsZT48c2Vjb25kYXJ5LXRpdGxl
PkVsaWZlPC9zZWNvbmRhcnktdGl0bGU+PC90aXRsZXM+PHBlcmlvZGljYWw+PGZ1bGwtdGl0bGU+
RWxpZmU8L2Z1bGwtdGl0bGU+PC9wZXJpb2RpY2FsPjx2b2x1bWU+ODwvdm9sdW1lPjxlZGl0aW9u
PjIwMTkvMTAvMTg8L2VkaXRpb24+PGtleXdvcmRzPjxrZXl3b3JkPkFuaW1hbHM8L2tleXdvcmQ+
PGtleXdvcmQ+KkRpc2Vhc2UgTW9kZWxzLCBBbmltYWw8L2tleXdvcmQ+PGtleXdvcmQ+KkRpc2Vh
c2UgVHJhbnNtaXNzaW9uLCBJbmZlY3Rpb3VzPC9rZXl3b3JkPjxrZXl3b3JkPkZlbWFsZTwva2V5
d29yZD48a2V5d29yZD5NYWxlPC9rZXl3b3JkPjxrZXl3b3JkPk1pY2U8L2tleXdvcmQ+PGtleXdv
cmQ+UGFwaWxsb21hdmlydXMgSW5mZWN0aW9ucy8qdHJhbnNtaXNzaW9uPC9rZXl3b3JkPjxrZXl3
b3JkPlJlcHJvZHVjdGl2ZSBUcmFjdCBJbmZlY3Rpb25zLyp0cmFuc21pc3Npb248L2tleXdvcmQ+
PGtleXdvcmQ+U2V4dWFsbHkgVHJhbnNtaXR0ZWQgRGlzZWFzZXMsIFZpcmFsLyp0cmFuc21pc3Np
b248L2tleXdvcmQ+PGtleXdvcmQ+Kk11cyBtdXNjdWx1czwva2V5d29yZD48a2V5d29yZD4qY2Fu
Y2VyPC9rZXl3b3JkPjxrZXl3b3JkPippbmZlY3Rpb3VzIGRpc2Vhc2U8L2tleXdvcmQ+PGtleXdv
cmQ+Km1pY3JvYmlvbG9neTwva2V5d29yZD48a2V5d29yZD4qbW91c2U8L2tleXdvcmQ+PGtleXdv
cmQ+KnBhcGlsbG9tYXZpcnVzPC9rZXl3b3JkPjxrZXl3b3JkPipzZXh1YWwgdHJhbnNtaXNzaW9u
PC9rZXl3b3JkPjxrZXl3b3JkPip2aXJ1czwva2V5d29yZD48a2V5d29yZD4qdmlydXMgaW5mZWN0
aW9uPC9rZXl3b3JkPjwva2V5d29yZHM+PGRhdGVzPjx5ZWFyPjIwMTk8L3llYXI+PHB1Yi1kYXRl
cz48ZGF0ZT5PY3QgMTc8L2RhdGU+PC9wdWItZGF0ZXM+PC9kYXRlcz48aXNibj4yMDUwLTA4NFgg
KEVsZWN0cm9uaWMpJiN4RDsyMDUwLTA4NFggKExpbmtpbmcpPC9pc2JuPjxhY2Nlc3Npb24tbnVt
PjMxNjIxNTc4PC9hY2Nlc3Npb24tbnVtPjx1cmxzPjxyZWxhdGVkLXVybHM+PHVybD5odHRwczov
L3d3dy5uY2JpLm5sbS5uaWguZ292L3B1Ym1lZC8zMTYyMTU3ODwvdXJsPjwvcmVsYXRlZC11cmxz
PjwvdXJscz48Y3VzdG9tMj5QTUM2Nzk3NDgyPC9jdXN0b20yPjxlbGVjdHJvbmljLXJlc291cmNl
LW51bT4xMC43NTU0L2VMaWZlLjUwMDU2PC9lbGVjdHJvbmljLXJlc291cmNlLW51bT48L3JlY29y
ZD48L0NpdGU+PENpdGU+PEF1dGhvcj5XYW5nPC9BdXRob3I+PFllYXI+MjAyMzwvWWVhcj48UmVj
TnVtPjExOTwvUmVjTnVtPjxyZWNvcmQ+PHJlYy1udW1iZXI+MTE5PC9yZWMtbnVtYmVyPjxmb3Jl
aWduLWtleXM+PGtleSBhcHA9IkVOIiBkYi1pZD0iZDBwYTJ6ZjAxenB4YXNlOTJkcDV3dndleHdl
OWRwZXh6eGVkIiB0aW1lc3RhbXA9IjE3MDAwMDc2MzkiPjExOTwva2V5PjwvZm9yZWlnbi1rZXlz
PjxyZWYtdHlwZSBuYW1lPSJKb3VybmFsIEFydGljbGUiPjE3PC9yZWYtdHlwZT48Y29udHJpYnV0
b3JzPjxhdXRob3JzPjxhdXRob3I+V2FuZywgVy48L2F1dGhvcj48YXV0aG9yPlNwdXJnZW9uLCBN
LiBFLjwvYXV0aG9yPjxhdXRob3I+UG9wZSwgQS48L2F1dGhvcj48YXV0aG9yPk1jR3JlZ29yLCBT
LjwvYXV0aG9yPjxhdXRob3I+V2FyZC1TaGF3LCBFLjwvYXV0aG9yPjxhdXRob3I+R3JvbnNraSwg
RS48L2F1dGhvcj48YXV0aG9yPkxhbWJlcnQsIFAuIEYuPC9hdXRob3I+PC9hdXRob3JzPjwvY29u
dHJpYnV0b3JzPjxhdXRoLWFkZHJlc3M+TWNBcmRsZSBMYWJvcmF0b3J5IGZvciBDYW5jZXIgUmVz
ZWFyY2gsIFVuaXZlcnNpdHkgb2YgV2lzY29uc2luLU1hZGlzb24sIE1hZGlzb24sIFdJIDUzNzA1
LiYjeEQ7RGVwYXJ0bWVudCBvZiBQYXRob2xvZ3kgYW5kIExhYm9yYXRvcnkgTWVkaWNpbmUsIFNj
aG9vbCBvZiBNZWRpY2luZSBhbmQgUHVibGljIEhlYWx0aCwgVW5pdmVyc2l0eSBvZiBXaXNjb25z
aW4tTWFkaXNvbiwgTWFkaXNvbiwgV0kgNTM3MDUuPC9hdXRoLWFkZHJlc3M+PHRpdGxlcz48dGl0
bGU+U3RyZXNzIGtlcmF0aW4gMTcgYW5kIGVzdHJvZ2VuIHN1cHBvcnQgdmlyYWwgcGVyc2lzdGVu
Y2UgYW5kIG1vZHVsYXRlIHRoZSBpbW11bmUgZW52aXJvbm1lbnQgZHVyaW5nIGNlcnZpY292YWdp
bmFsIG11cmluZSBwYXBpbGxvbWF2aXJ1cyBpbmZlY3Rpb248L3RpdGxlPjxzZWNvbmRhcnktdGl0
bGU+UHJvYyBOYXRsIEFjYWQgU2NpIFUgUyBBPC9zZWNvbmRhcnktdGl0bGU+PC90aXRsZXM+PHBl
cmlvZGljYWw+PGZ1bGwtdGl0bGU+UHJvYyBOYXRsIEFjYWQgU2NpIFUgUyBBPC9mdWxsLXRpdGxl
PjwvcGVyaW9kaWNhbD48cGFnZXM+ZTIyMTQyMjUxMjA8L3BhZ2VzPjx2b2x1bWU+MTIwPC92b2x1
bWU+PG51bWJlcj4xMjwvbnVtYmVyPjxlZGl0aW9uPjIwMjMwMzE0PC9lZGl0aW9uPjxrZXl3b3Jk
cz48a2V5d29yZD5NaWNlPC9rZXl3b3JkPjxrZXl3b3JkPkZlbWFsZTwva2V5d29yZD48a2V5d29y
ZD5IdW1hbnM8L2tleXdvcmQ+PGtleXdvcmQ+QW5pbWFsczwva2V5d29yZD48a2V5d29yZD4qUGFw
aWxsb21hdmlydXMgSW5mZWN0aW9ucy9nZW5ldGljczwva2V5d29yZD48a2V5d29yZD5LZXJhdGlu
LTE3PC9rZXl3b3JkPjxrZXl3b3JkPk1pY2UsIFRyYW5zZ2VuaWM8L2tleXdvcmQ+PGtleXdvcmQ+
SW1tdW5pdHk8L2tleXdvcmQ+PGtleXdvcmQ+UGFwaWxsb21hdmlyaWRhZS9nZW5ldGljczwva2V5
d29yZD48a2V5d29yZD5Fc3Ryb2dlbnM8L2tleXdvcmQ+PGtleXdvcmQ+Y2VydmljYWwgY2FuY2Vy
PC9rZXl3b3JkPjxrZXl3b3JkPmVzdHJvZ2VuPC9rZXl3b3JkPjxrZXl3b3JkPnBhcGlsbG9tYXZp
cnVzPC9rZXl3b3JkPjwva2V5d29yZHM+PGRhdGVzPjx5ZWFyPjIwMjM8L3llYXI+PHB1Yi1kYXRl
cz48ZGF0ZT5NYXIgMjE8L2RhdGU+PC9wdWItZGF0ZXM+PC9kYXRlcz48aXNibj4xMDkxLTY0OTAg
KEVsZWN0cm9uaWMpJiN4RDswMDI3LTg0MjQgKFByaW50KSYjeEQ7MDAyNy04NDI0IChMaW5raW5n
KTwvaXNibj48YWNjZXNzaW9uLW51bT4zNjkxNzY2ODwvYWNjZXNzaW9uLW51bT48dXJscz48cmVs
YXRlZC11cmxzPjx1cmw+aHR0cHM6Ly93d3cubmNiaS5ubG0ubmloLmdvdi9wdWJtZWQvMzY5MTc2
Njg8L3VybD48L3JlbGF0ZWQtdXJscz48L3VybHM+PGN1c3RvbTE+VGhlIGF1dGhvcnMgaGF2ZSBw
YXRlbnQgZmlsaW5ncyB0byBkaXNjbG9zZSwgYXMgaW5kaWNhdGVkLCBXLlcuIGFuZCBQLkYuTC4g
YXJlIGludmVudG9ycyBvbiBhIHBhdGVudCB0aGF0IGlzIHN1Ym1pdHRlZCBieSB0aGUgVW5pdmVy
c2l0eSBvZiBXaXNjb25zaW4gdGhhdCBpcyByZWxldmFudCB0byB0aGlzIHN0dWR5LjwvY3VzdG9t
MT48Y3VzdG9tMj5QTUMxMDA0MTE0NTwvY3VzdG9tMj48ZWxlY3Ryb25pYy1yZXNvdXJjZS1udW0+
MTAuMTA3My9wbmFzLjIyMTQyMjUxMjA8L2VsZWN0cm9uaWMtcmVzb3VyY2UtbnVtPjxyZW1vdGUt
ZGF0YWJhc2UtbmFtZT5NZWRsaW5lPC9yZW1vdGUtZGF0YWJhc2UtbmFtZT48cmVtb3RlLWRhdGFi
YXNlLXByb3ZpZGVyPk5MTTwvcmVtb3RlLWRhdGFiYXNlLXByb3ZpZGVyPjwvcmVjb3JkPjwvQ2l0
ZT48L0VuZE5vdGU+
</w:fldData>
        </w:fldChar>
      </w:r>
      <w:r w:rsidRPr="005C5499">
        <w:rPr>
          <w:rFonts w:cs="Arial"/>
        </w:rPr>
        <w:instrText xml:space="preserve"> ADDIN EN.CITE </w:instrText>
      </w:r>
      <w:r w:rsidRPr="005C5499">
        <w:rPr>
          <w:rFonts w:cs="Arial"/>
        </w:rPr>
        <w:fldChar w:fldCharType="begin">
          <w:fldData xml:space="preserve">PEVuZE5vdGU+PENpdGU+PEF1dGhvcj5DbGFkZWw8L0F1dGhvcj48WWVhcj4yMDE3PC9ZZWFyPjxS
ZWNOdW0+NDA8L1JlY051bT48RGlzcGxheVRleHQ+KDUxLCA1NSwgNTksIDY0KTwvRGlzcGxheVRl
eHQ+PHJlY29yZD48cmVjLW51bWJlcj40MDwvcmVjLW51bWJlcj48Zm9yZWlnbi1rZXlzPjxrZXkg
YXBwPSJFTiIgZGItaWQ9ImQwcGEyemYwMXpweGFzZTkyZHA1d3Z3ZXh3ZTlkcGV4enhlZCIgdGlt
ZXN0YW1wPSIxNjU1MzEyODUzIj40MDwva2V5PjwvZm9yZWlnbi1rZXlzPjxyZWYtdHlwZSBuYW1l
PSJKb3VybmFsIEFydGljbGUiPjE3PC9yZWYtdHlwZT48Y29udHJpYnV0b3JzPjxhdXRob3JzPjxh
dXRob3I+Q2xhZGVsLCBOLiBNLjwvYXV0aG9yPjxhdXRob3I+QnVkZ2VvbiwgTC4gUi48L2F1dGhv
cj48YXV0aG9yPkNvb3BlciwgVC4gSy48L2F1dGhvcj48YXV0aG9yPkJhbG9naCwgSy4gSy48L2F1
dGhvcj48YXV0aG9yPkNocmlzdGVuc2VuLCBOLiBELjwvYXV0aG9yPjxhdXRob3I+TXllcnMsIFIu
PC9hdXRob3I+PGF1dGhvcj5NYWplcmNpYWssIFYuPC9hdXRob3I+PGF1dGhvcj5Hb3R0ZSwgRC48
L2F1dGhvcj48YXV0aG9yPlpoZW5nLCBaLiBNLjwvYXV0aG9yPjxhdXRob3I+SHUsIEouPC9hdXRo
b3I+PC9hdXRob3JzPjwvY29udHJpYnV0b3JzPjxhdXRoLWFkZHJlc3M+VGhlIEpha2UgR2l0dGxl
biBMYWJvcmF0b3JpZXMgZm9yIENhbmNlciBSZXNlYXJjaCwgUGVubnN5bHZhbmlhIFN0YXRlIFVu
aXZlcnNpdHkgQ29sbGVnZSBvZiBNZWRpY2luZSwgSGVyc2hleSwgUEEgMTcwMzMsIFVTQS4mI3hE
O0RlcGFydG1lbnQgb2YgUGF0aG9sb2d5LCBQZW5uc3lsdmFuaWEgU3RhdGUgVW5pdmVyc2l0eSBD
b2xsZWdlIG9mIE1lZGljaW5lLCBIZXJzaGV5LCBQQSAxNzAzMywgVVNBLiYjeEQ7RGVwYXJ0bWVu
dCBvZiBDb21wYXJhdGl2ZSBNZWRpY2luZSwgUGVubnN5bHZhbmlhIFN0YXRlIFVuaXZlcnNpdHkg
Q29sbGVnZSBvZiBNZWRpY2luZSwgSGVyc2hleSwgUEEgMTcwMzMsIFVTQS4mI3hEO0RlcGFydG1l
bnQgb2YgTWljcm9iaW9sb2d5IGFuZCBJbW11bm9sb2d5LCBQZW5uc3lsdmFuaWEgU3RhdGUgVW5p
dmVyc2l0eSBDb2xsZWdlIG9mIE1lZGljaW5lLCBIZXJzaGV5LCBQQSAxNzAzMywgVVNBLiYjeEQ7
U2VjdGlvbiBvZiBSZXNlYXJjaCBSZXNvdXJjZXMsIFBlbm5zeWx2YW5pYSBTdGF0ZSBVbml2ZXJz
aXR5IENvbGxlZ2Ugb2YgTWVkaWNpbmUsIEhlcnNoZXksIFBBIDE3MDMzLCBVU0EuJiN4RDtUdW1v
ciBWaXJ1cyBSTkEgQmlvbG9neSBTZWN0aW9uLCBSTkEgQmlvbG9neSBMYWJvcmF0b3J5LCBOYXRp
b25hbCBDYW5jZXIgSW5zdGl0dXRlLCBOSUgsIEZyZWRlcmljaywgTUQgMjE3MDIsIFVTQS48L2F1
dGgtYWRkcmVzcz48dGl0bGVzPjx0aXRsZT5Nb3VzZSBwYXBpbGxvbWF2aXJ1cyBpbmZlY3Rpb25z
IHNwcmVhZCB0byBjdXRhbmVvdXMgc2l0ZXMgd2l0aCBwcm9ncmVzc2lvbiB0byBtYWxpZ25hbmN5
PC90aXRsZT48c2Vjb25kYXJ5LXRpdGxlPkogR2VuIFZpcm9sPC9zZWNvbmRhcnktdGl0bGU+PC90
aXRsZXM+PHBlcmlvZGljYWw+PGZ1bGwtdGl0bGU+SiBHZW4gVmlyb2w8L2Z1bGwtdGl0bGU+PC9w
ZXJpb2RpY2FsPjxwYWdlcz4yNTIwLTI1Mjk8L3BhZ2VzPjx2b2x1bWU+OTg8L3ZvbHVtZT48bnVt
YmVyPjEwPC9udW1iZXI+PGVkaXRpb24+MjAxNy8wOS8yNjwvZWRpdGlvbj48a2V5d29yZHM+PGtl
eXdvcmQ+TW91c2UgcGFwaWxsb21hdmlydXM8L2tleXdvcmQ+PGtleXdvcmQ+US1wY3I8L2tleXdv
cmQ+PGtleXdvcmQ+bXVjb3NhbCBpbmZlY3Rpb248L2tleXdvcmQ+PGtleXdvcmQ+c2Vjb25kYXJ5
IGluZmVjdGlvbjwva2V5d29yZD48a2V5d29yZD5za2luIGNhcmNpbm9tYTwva2V5d29yZD48a2V5
d29yZD52aXJhbCBjb3B5IG51bWJlcjwva2V5d29yZD48L2tleXdvcmRzPjxkYXRlcz48eWVhcj4y
MDE3PC95ZWFyPjxwdWItZGF0ZXM+PGRhdGU+T2N0PC9kYXRlPjwvcHViLWRhdGVzPjwvZGF0ZXM+
PGlzYm4+MTQ2NS0yMDk5IChFbGVjdHJvbmljKSYjeEQ7MDAyMi0xMzE3IChMaW5raW5nKTwvaXNi
bj48YWNjZXNzaW9uLW51bT4yODk0Mjc2MDwvYWNjZXNzaW9uLW51bT48dXJscz48cmVsYXRlZC11
cmxzPjx1cmw+aHR0cHM6Ly93d3cubmNiaS5ubG0ubmloLmdvdi9wdWJtZWQvMjg5NDI3NjA8L3Vy
bD48L3JlbGF0ZWQtdXJscz48L3VybHM+PGN1c3RvbTI+UE1DNTg0NTU2OTwvY3VzdG9tMj48ZWxl
Y3Ryb25pYy1yZXNvdXJjZS1udW0+MTAuMTA5OS9qZ3YuMC4wMDA5MjY8L2VsZWN0cm9uaWMtcmVz
b3VyY2UtbnVtPjwvcmVjb3JkPjwvQ2l0ZT48Q2l0ZT48QXV0aG9yPkh1PC9BdXRob3I+PFllYXI+
MjAxNTwvWWVhcj48UmVjTnVtPjE3NjwvUmVjTnVtPjxyZWNvcmQ+PHJlYy1udW1iZXI+MTc2PC9y
ZWMtbnVtYmVyPjxmb3JlaWduLWtleXM+PGtleSBhcHA9IkVOIiBkYi1pZD0iZDBwYTJ6ZjAxenB4
YXNlOTJkcDV3dndleHdlOWRwZXh6eGVkIiB0aW1lc3RhbXA9IjE3MDQ5OTY0NTYiPjE3Njwva2V5
PjwvZm9yZWlnbi1rZXlzPjxyZWYtdHlwZSBuYW1lPSJKb3VybmFsIEFydGljbGUiPjE3PC9yZWYt
dHlwZT48Y29udHJpYnV0b3JzPjxhdXRob3JzPjxhdXRob3I+SHUsIEouPC9hdXRob3I+PGF1dGhv
cj5CdWRnZW9uLCBMLiBSLjwvYXV0aG9yPjxhdXRob3I+Q2xhZGVsLCBOLiBNLjwvYXV0aG9yPjxh
dXRob3I+QmFsb2doLCBLLjwvYXV0aG9yPjxhdXRob3I+TXllcnMsIFIuPC9hdXRob3I+PGF1dGhv
cj5Db29wZXIsIFQuIEsuPC9hdXRob3I+PGF1dGhvcj5DaHJpc3RlbnNlbiwgTi4gRC48L2F1dGhv
cj48L2F1dGhvcnM+PC9jb250cmlidXRvcnM+PGF1dGgtYWRkcmVzcz5UaGUgSmFrZSBHaXR0bGVu
IExhYm9yYXRvcmllcyBmb3IgQ2FuY2VyIFJlc2VhcmNoLCBQZW5uc3lsdmFuaWEgU3RhdGUgVW5p
dmVyc2l0eSBDb2xsZWdlIG9mIE1lZGljaW5lLCBIZXJzaGV5LCBQQSAxNzAzMywgVVNBLiYjeEQ7
RGVwYXJ0bWVudCBvZiBQYXRob2xvZ3ksIFBlbm5zeWx2YW5pYSBTdGF0ZSBVbml2ZXJzaXR5IENv
bGxlZ2Ugb2YgTWVkaWNpbmUsIEhlcnNoZXksIFBBIDE3MDMzLCBVU0EuJiN4RDtTZWN0aW9uIG9m
IFJlc2VhcmNoIFJlc291cmNlcywgUGVubnN5bHZhbmlhIFN0YXRlIFVuaXZlcnNpdHkgQ29sbGVn
ZSBvZiBNZWRpY2luZSwgSGVyc2hleSwgUEEgMTcwMzMsIFVTQS4mI3hEO0RlcGFydG1lbnQgb2Yg
Q29tcGFyYXRpdmUgTWVkaWNpbmUsIFBlbm5zeWx2YW5pYSBTdGF0ZSBVbml2ZXJzaXR5IENvbGxl
Z2Ugb2YgTWVkaWNpbmUsIEhlcnNoZXksIFBBIDE3MDMzLCBVU0EuJiN4RDtEZXBhcnRtZW50IG9m
IE1pY3JvYmlvbG9neSBhbmQgSW1tdW5vbG9neSwgUGVubnN5bHZhbmlhIFN0YXRlIFVuaXZlcnNp
dHkgQ29sbGVnZSBvZiBNZWRpY2luZSwgSGVyc2hleSwgUEEgMTcwMzMsIFVTQS48L2F1dGgtYWRk
cmVzcz48dGl0bGVzPjx0aXRsZT5UcmFja2luZyB2YWdpbmFsLCBhbmFsIGFuZCBvcmFsIGluZmVj
dGlvbiBpbiBhIG1vdXNlIHBhcGlsbG9tYXZpcnVzIGluZmVjdGlvbiBtb2RlbDwvdGl0bGU+PHNl
Y29uZGFyeS10aXRsZT5KIEdlbiBWaXJvbDwvc2Vjb25kYXJ5LXRpdGxlPjwvdGl0bGVzPjxwZXJp
b2RpY2FsPjxmdWxsLXRpdGxlPkogR2VuIFZpcm9sPC9mdWxsLXRpdGxlPjwvcGVyaW9kaWNhbD48
cGFnZXM+MzU1NC0zNTY1PC9wYWdlcz48dm9sdW1lPjk2PC92b2x1bWU+PG51bWJlcj4xMjwvbnVt
YmVyPjxlZGl0aW9uPjIwMTUvMDkvMjU8L2VkaXRpb24+PGtleXdvcmRzPjxrZXl3b3JkPkFuYWwg
Q2FuYWwvcGF0aG9sb2d5Lyp2aXJvbG9neTwva2V5d29yZD48a2V5d29yZD5BbmltYWxzPC9rZXl3
b3JkPjxrZXl3b3JkPkNlcnZpeCBVdGVyaS9wYXRob2xvZ3kvKnZpcm9sb2d5PC9rZXl3b3JkPjxr
ZXl3b3JkPkROQSBDb3B5IE51bWJlciBWYXJpYXRpb25zL2dlbmV0aWNzPC9rZXl3b3JkPjxrZXl3
b3JkPkROQSwgVmlyYWwvZ2VuZXRpY3M8L2tleXdvcmQ+PGtleXdvcmQ+KkRpc2Vhc2UgTW9kZWxz
LCBBbmltYWw8L2tleXdvcmQ+PGtleXdvcmQ+RmVtYWxlPC9rZXl3b3JkPjxrZXl3b3JkPk1pY2U8
L2tleXdvcmQ+PGtleXdvcmQ+TWljZSwgTnVkZTwva2V5d29yZD48a2V5d29yZD5Nb3V0aC9wYXRo
b2xvZ3kvKnZpcm9sb2d5PC9rZXl3b3JkPjxrZXl3b3JkPlBhcGlsbG9tYXZpcmlkYWUvcGh5c2lv
bG9neTwva2V5d29yZD48a2V5d29yZD5QYXBpbGxvbWF2aXJ1cyBJbmZlY3Rpb25zLyp2aXJvbG9n
eTwva2V5d29yZD48a2V5d29yZD5WYWdpbmEvcGF0aG9sb2d5Lyp2aXJvbG9neTwva2V5d29yZD48
L2tleXdvcmRzPjxkYXRlcz48eWVhcj4yMDE1PC95ZWFyPjxwdWItZGF0ZXM+PGRhdGU+RGVjPC9k
YXRlPjwvcHViLWRhdGVzPjwvZGF0ZXM+PGlzYm4+MTQ2NS0yMDk5IChFbGVjdHJvbmljKSYjeEQ7
MDAyMi0xMzE3IChQcmludCkmI3hEOzAwMjItMTMxNyAoTGlua2luZyk8L2lzYm4+PGFjY2Vzc2lv
bi1udW0+MjYzOTk1Nzk8L2FjY2Vzc2lvbi1udW0+PHVybHM+PHJlbGF0ZWQtdXJscz48dXJsPmh0
dHBzOi8vd3d3Lm5jYmkubmxtLm5paC5nb3YvcHVibWVkLzI2Mzk5NTc5PC91cmw+PC9yZWxhdGVk
LXVybHM+PC91cmxzPjxjdXN0b20yPlBNQzQ4MDQ3NjM8L2N1c3RvbTI+PGVsZWN0cm9uaWMtcmVz
b3VyY2UtbnVtPjEwLjEwOTkvamd2LjAuMDAwMjk1PC9lbGVjdHJvbmljLXJlc291cmNlLW51bT48
L3JlY29yZD48L0NpdGU+PENpdGU+PEF1dGhvcj5TcHVyZ2VvbjwvQXV0aG9yPjxZZWFyPjIwMTk8
L1llYXI+PFJlY051bT40PC9SZWNOdW0+PHJlY29yZD48cmVjLW51bWJlcj40PC9yZWMtbnVtYmVy
Pjxmb3JlaWduLWtleXM+PGtleSBhcHA9IkVOIiBkYi1pZD0iZDBwYTJ6ZjAxenB4YXNlOTJkcDV3
dndleHdlOWRwZXh6eGVkIiB0aW1lc3RhbXA9IjE2NTUzMDgyNTEiPjQ8L2tleT48L2ZvcmVpZ24t
a2V5cz48cmVmLXR5cGUgbmFtZT0iSm91cm5hbCBBcnRpY2xlIj4xNzwvcmVmLXR5cGU+PGNvbnRy
aWJ1dG9ycz48YXV0aG9ycz48YXV0aG9yPlNwdXJnZW9uLCBNLiBFLjwvYXV0aG9yPjxhdXRob3I+
TGFtYmVydCwgUC4gRi48L2F1dGhvcj48L2F1dGhvcnM+PC9jb250cmlidXRvcnM+PGF1dGgtYWRk
cmVzcz5NY0FyZGxlIExhYm9yYXRvcnkgZm9yIENhbmNlciBSZXNlYXJjaCwgRGVwYXJ0bWVudCBv
ZiBPbmNvbG9neSwgVW5pdmVyc2l0eSBvZiBXaXNjb25zaW4tTWFkaXNvbiBTY2hvb2wgb2YgTWVk
aWNpbmUgYW5kIFB1YmxpYyBIZWFsdGgsIE1hZGlzb24sIFVuaXRlZCBTdGF0ZXMuPC9hdXRoLWFk
ZHJlc3M+PHRpdGxlcz48dGl0bGU+U2V4dWFsIHRyYW5zbWlzc2lvbiBvZiBtdXJpbmUgcGFwaWxs
b21hdmlydXMgKE1tdVBWMSkgaW4gTXVzIG11c2N1bHVzPC90aXRsZT48c2Vjb25kYXJ5LXRpdGxl
PkVsaWZlPC9zZWNvbmRhcnktdGl0bGU+PC90aXRsZXM+PHBlcmlvZGljYWw+PGZ1bGwtdGl0bGU+
RWxpZmU8L2Z1bGwtdGl0bGU+PC9wZXJpb2RpY2FsPjx2b2x1bWU+ODwvdm9sdW1lPjxlZGl0aW9u
PjIwMTkvMTAvMTg8L2VkaXRpb24+PGtleXdvcmRzPjxrZXl3b3JkPkFuaW1hbHM8L2tleXdvcmQ+
PGtleXdvcmQ+KkRpc2Vhc2UgTW9kZWxzLCBBbmltYWw8L2tleXdvcmQ+PGtleXdvcmQ+KkRpc2Vh
c2UgVHJhbnNtaXNzaW9uLCBJbmZlY3Rpb3VzPC9rZXl3b3JkPjxrZXl3b3JkPkZlbWFsZTwva2V5
d29yZD48a2V5d29yZD5NYWxlPC9rZXl3b3JkPjxrZXl3b3JkPk1pY2U8L2tleXdvcmQ+PGtleXdv
cmQ+UGFwaWxsb21hdmlydXMgSW5mZWN0aW9ucy8qdHJhbnNtaXNzaW9uPC9rZXl3b3JkPjxrZXl3
b3JkPlJlcHJvZHVjdGl2ZSBUcmFjdCBJbmZlY3Rpb25zLyp0cmFuc21pc3Npb248L2tleXdvcmQ+
PGtleXdvcmQ+U2V4dWFsbHkgVHJhbnNtaXR0ZWQgRGlzZWFzZXMsIFZpcmFsLyp0cmFuc21pc3Np
b248L2tleXdvcmQ+PGtleXdvcmQ+Kk11cyBtdXNjdWx1czwva2V5d29yZD48a2V5d29yZD4qY2Fu
Y2VyPC9rZXl3b3JkPjxrZXl3b3JkPippbmZlY3Rpb3VzIGRpc2Vhc2U8L2tleXdvcmQ+PGtleXdv
cmQ+Km1pY3JvYmlvbG9neTwva2V5d29yZD48a2V5d29yZD4qbW91c2U8L2tleXdvcmQ+PGtleXdv
cmQ+KnBhcGlsbG9tYXZpcnVzPC9rZXl3b3JkPjxrZXl3b3JkPipzZXh1YWwgdHJhbnNtaXNzaW9u
PC9rZXl3b3JkPjxrZXl3b3JkPip2aXJ1czwva2V5d29yZD48a2V5d29yZD4qdmlydXMgaW5mZWN0
aW9uPC9rZXl3b3JkPjwva2V5d29yZHM+PGRhdGVzPjx5ZWFyPjIwMTk8L3llYXI+PHB1Yi1kYXRl
cz48ZGF0ZT5PY3QgMTc8L2RhdGU+PC9wdWItZGF0ZXM+PC9kYXRlcz48aXNibj4yMDUwLTA4NFgg
KEVsZWN0cm9uaWMpJiN4RDsyMDUwLTA4NFggKExpbmtpbmcpPC9pc2JuPjxhY2Nlc3Npb24tbnVt
PjMxNjIxNTc4PC9hY2Nlc3Npb24tbnVtPjx1cmxzPjxyZWxhdGVkLXVybHM+PHVybD5odHRwczov
L3d3dy5uY2JpLm5sbS5uaWguZ292L3B1Ym1lZC8zMTYyMTU3ODwvdXJsPjwvcmVsYXRlZC11cmxz
PjwvdXJscz48Y3VzdG9tMj5QTUM2Nzk3NDgyPC9jdXN0b20yPjxlbGVjdHJvbmljLXJlc291cmNl
LW51bT4xMC43NTU0L2VMaWZlLjUwMDU2PC9lbGVjdHJvbmljLXJlc291cmNlLW51bT48L3JlY29y
ZD48L0NpdGU+PENpdGU+PEF1dGhvcj5XYW5nPC9BdXRob3I+PFllYXI+MjAyMzwvWWVhcj48UmVj
TnVtPjExOTwvUmVjTnVtPjxyZWNvcmQ+PHJlYy1udW1iZXI+MTE5PC9yZWMtbnVtYmVyPjxmb3Jl
aWduLWtleXM+PGtleSBhcHA9IkVOIiBkYi1pZD0iZDBwYTJ6ZjAxenB4YXNlOTJkcDV3dndleHdl
OWRwZXh6eGVkIiB0aW1lc3RhbXA9IjE3MDAwMDc2MzkiPjExOTwva2V5PjwvZm9yZWlnbi1rZXlz
PjxyZWYtdHlwZSBuYW1lPSJKb3VybmFsIEFydGljbGUiPjE3PC9yZWYtdHlwZT48Y29udHJpYnV0
b3JzPjxhdXRob3JzPjxhdXRob3I+V2FuZywgVy48L2F1dGhvcj48YXV0aG9yPlNwdXJnZW9uLCBN
LiBFLjwvYXV0aG9yPjxhdXRob3I+UG9wZSwgQS48L2F1dGhvcj48YXV0aG9yPk1jR3JlZ29yLCBT
LjwvYXV0aG9yPjxhdXRob3I+V2FyZC1TaGF3LCBFLjwvYXV0aG9yPjxhdXRob3I+R3JvbnNraSwg
RS48L2F1dGhvcj48YXV0aG9yPkxhbWJlcnQsIFAuIEYuPC9hdXRob3I+PC9hdXRob3JzPjwvY29u
dHJpYnV0b3JzPjxhdXRoLWFkZHJlc3M+TWNBcmRsZSBMYWJvcmF0b3J5IGZvciBDYW5jZXIgUmVz
ZWFyY2gsIFVuaXZlcnNpdHkgb2YgV2lzY29uc2luLU1hZGlzb24sIE1hZGlzb24sIFdJIDUzNzA1
LiYjeEQ7RGVwYXJ0bWVudCBvZiBQYXRob2xvZ3kgYW5kIExhYm9yYXRvcnkgTWVkaWNpbmUsIFNj
aG9vbCBvZiBNZWRpY2luZSBhbmQgUHVibGljIEhlYWx0aCwgVW5pdmVyc2l0eSBvZiBXaXNjb25z
aW4tTWFkaXNvbiwgTWFkaXNvbiwgV0kgNTM3MDUuPC9hdXRoLWFkZHJlc3M+PHRpdGxlcz48dGl0
bGU+U3RyZXNzIGtlcmF0aW4gMTcgYW5kIGVzdHJvZ2VuIHN1cHBvcnQgdmlyYWwgcGVyc2lzdGVu
Y2UgYW5kIG1vZHVsYXRlIHRoZSBpbW11bmUgZW52aXJvbm1lbnQgZHVyaW5nIGNlcnZpY292YWdp
bmFsIG11cmluZSBwYXBpbGxvbWF2aXJ1cyBpbmZlY3Rpb248L3RpdGxlPjxzZWNvbmRhcnktdGl0
bGU+UHJvYyBOYXRsIEFjYWQgU2NpIFUgUyBBPC9zZWNvbmRhcnktdGl0bGU+PC90aXRsZXM+PHBl
cmlvZGljYWw+PGZ1bGwtdGl0bGU+UHJvYyBOYXRsIEFjYWQgU2NpIFUgUyBBPC9mdWxsLXRpdGxl
PjwvcGVyaW9kaWNhbD48cGFnZXM+ZTIyMTQyMjUxMjA8L3BhZ2VzPjx2b2x1bWU+MTIwPC92b2x1
bWU+PG51bWJlcj4xMjwvbnVtYmVyPjxlZGl0aW9uPjIwMjMwMzE0PC9lZGl0aW9uPjxrZXl3b3Jk
cz48a2V5d29yZD5NaWNlPC9rZXl3b3JkPjxrZXl3b3JkPkZlbWFsZTwva2V5d29yZD48a2V5d29y
ZD5IdW1hbnM8L2tleXdvcmQ+PGtleXdvcmQ+QW5pbWFsczwva2V5d29yZD48a2V5d29yZD4qUGFw
aWxsb21hdmlydXMgSW5mZWN0aW9ucy9nZW5ldGljczwva2V5d29yZD48a2V5d29yZD5LZXJhdGlu
LTE3PC9rZXl3b3JkPjxrZXl3b3JkPk1pY2UsIFRyYW5zZ2VuaWM8L2tleXdvcmQ+PGtleXdvcmQ+
SW1tdW5pdHk8L2tleXdvcmQ+PGtleXdvcmQ+UGFwaWxsb21hdmlyaWRhZS9nZW5ldGljczwva2V5
d29yZD48a2V5d29yZD5Fc3Ryb2dlbnM8L2tleXdvcmQ+PGtleXdvcmQ+Y2VydmljYWwgY2FuY2Vy
PC9rZXl3b3JkPjxrZXl3b3JkPmVzdHJvZ2VuPC9rZXl3b3JkPjxrZXl3b3JkPnBhcGlsbG9tYXZp
cnVzPC9rZXl3b3JkPjwva2V5d29yZHM+PGRhdGVzPjx5ZWFyPjIwMjM8L3llYXI+PHB1Yi1kYXRl
cz48ZGF0ZT5NYXIgMjE8L2RhdGU+PC9wdWItZGF0ZXM+PC9kYXRlcz48aXNibj4xMDkxLTY0OTAg
KEVsZWN0cm9uaWMpJiN4RDswMDI3LTg0MjQgKFByaW50KSYjeEQ7MDAyNy04NDI0IChMaW5raW5n
KTwvaXNibj48YWNjZXNzaW9uLW51bT4zNjkxNzY2ODwvYWNjZXNzaW9uLW51bT48dXJscz48cmVs
YXRlZC11cmxzPjx1cmw+aHR0cHM6Ly93d3cubmNiaS5ubG0ubmloLmdvdi9wdWJtZWQvMzY5MTc2
Njg8L3VybD48L3JlbGF0ZWQtdXJscz48L3VybHM+PGN1c3RvbTE+VGhlIGF1dGhvcnMgaGF2ZSBw
YXRlbnQgZmlsaW5ncyB0byBkaXNjbG9zZSwgYXMgaW5kaWNhdGVkLCBXLlcuIGFuZCBQLkYuTC4g
YXJlIGludmVudG9ycyBvbiBhIHBhdGVudCB0aGF0IGlzIHN1Ym1pdHRlZCBieSB0aGUgVW5pdmVy
c2l0eSBvZiBXaXNjb25zaW4gdGhhdCBpcyByZWxldmFudCB0byB0aGlzIHN0dWR5LjwvY3VzdG9t
MT48Y3VzdG9tMj5QTUMxMDA0MTE0NTwvY3VzdG9tMj48ZWxlY3Ryb25pYy1yZXNvdXJjZS1udW0+
MTAuMTA3My9wbmFzLjIyMTQyMjUxMjA8L2VsZWN0cm9uaWMtcmVzb3VyY2UtbnVtPjxyZW1vdGUt
ZGF0YWJhc2UtbmFtZT5NZWRsaW5lPC9yZW1vdGUtZGF0YWJhc2UtbmFtZT48cmVtb3RlLWRhdGFi
YXNlLXByb3ZpZGVyPk5MTTwvcmVtb3RlLWRhdGFiYXNlLXByb3ZpZGVyPjwvcmVjb3JkPjwvQ2l0
ZT48L0VuZE5vdGU+
</w:fldData>
        </w:fldChar>
      </w:r>
      <w:r w:rsidRPr="005C5499">
        <w:rPr>
          <w:rFonts w:cs="Arial"/>
        </w:rPr>
        <w:instrText xml:space="preserve"> ADDIN EN.CITE.DATA </w:instrText>
      </w:r>
      <w:r w:rsidRPr="005C5499">
        <w:rPr>
          <w:rFonts w:cs="Arial"/>
        </w:rPr>
      </w:r>
      <w:r w:rsidRPr="005C5499">
        <w:rPr>
          <w:rFonts w:cs="Arial"/>
        </w:rPr>
        <w:fldChar w:fldCharType="end"/>
      </w:r>
      <w:r w:rsidRPr="005C5499">
        <w:rPr>
          <w:rFonts w:cs="Arial"/>
        </w:rPr>
        <w:fldChar w:fldCharType="separate"/>
      </w:r>
      <w:r w:rsidRPr="005C5499">
        <w:rPr>
          <w:rFonts w:cs="Arial"/>
          <w:noProof/>
        </w:rPr>
        <w:t>(51, 55, 59, 64)</w:t>
      </w:r>
      <w:r w:rsidRPr="005C5499">
        <w:rPr>
          <w:rFonts w:cs="Arial"/>
        </w:rPr>
        <w:fldChar w:fldCharType="end"/>
      </w:r>
      <w:r w:rsidRPr="005C5499">
        <w:rPr>
          <w:rFonts w:cs="Arial"/>
        </w:rPr>
        <w:t xml:space="preserve">. All cervicovaginal lavages were performed on mice in a biosafety cabinet with laminar airflow. While mice were anesthetized with 3% isoflurane, 25 </w:t>
      </w:r>
      <w:r w:rsidRPr="005C5499">
        <w:rPr>
          <w:rFonts w:cs="Arial"/>
        </w:rPr>
        <w:sym w:font="Symbol" w:char="F06D"/>
      </w:r>
      <w:r w:rsidRPr="005C5499">
        <w:rPr>
          <w:rFonts w:cs="Arial"/>
        </w:rPr>
        <w:t xml:space="preserve">L of sterile PBS was introduced into the vaginal canal with a pipette tip and rinsed 4-5 times. This material was then pipetted into a sterile Eppendorf tube containing 25 </w:t>
      </w:r>
      <w:r w:rsidRPr="005C5499">
        <w:rPr>
          <w:rFonts w:cs="Arial"/>
        </w:rPr>
        <w:sym w:font="Symbol" w:char="F06D"/>
      </w:r>
      <w:r w:rsidRPr="005C5499">
        <w:rPr>
          <w:rFonts w:cs="Arial"/>
        </w:rPr>
        <w:t xml:space="preserve">L of sterile PBS and mixed to achieve a total volume of 50 </w:t>
      </w:r>
      <w:r w:rsidRPr="005C5499">
        <w:rPr>
          <w:rFonts w:cs="Arial"/>
        </w:rPr>
        <w:sym w:font="Symbol" w:char="F06D"/>
      </w:r>
      <w:r w:rsidRPr="005C5499">
        <w:rPr>
          <w:rFonts w:cs="Arial"/>
        </w:rPr>
        <w:t xml:space="preserve">L. From this mixture, half (25 </w:t>
      </w:r>
      <w:r w:rsidRPr="005C5499">
        <w:rPr>
          <w:rFonts w:cs="Arial"/>
        </w:rPr>
        <w:sym w:font="Symbol" w:char="F06D"/>
      </w:r>
      <w:r w:rsidRPr="005C5499">
        <w:rPr>
          <w:rFonts w:cs="Arial"/>
        </w:rPr>
        <w:t>L) of the liquid lavage material was removed and placed into a separate sterile Eppendorf tube (designated as the “bacteria sample”) to be used for downstream microbiome analysis (described below). The remaining liquid in the original tube (designated as the “viral sample”) was used for MmuPV1 copy number/viral load analysis. To process lavage samples used in MmuPV1 copy number determination by qPCR, lavage samples were stored at -20</w:t>
      </w:r>
      <w:r w:rsidRPr="005C5499">
        <w:rPr>
          <w:rFonts w:cs="Arial"/>
        </w:rPr>
        <w:sym w:font="Symbol" w:char="F0B0"/>
      </w:r>
      <w:r w:rsidRPr="005C5499">
        <w:rPr>
          <w:rFonts w:cs="Arial"/>
        </w:rPr>
        <w:t xml:space="preserve">C until DNA extraction was performed using spin columns (DNeasy Blood and Tissue kit; Qiagen </w:t>
      </w:r>
      <w:r w:rsidRPr="005C5499">
        <w:rPr>
          <w:rFonts w:cs="Arial"/>
        </w:rPr>
        <w:lastRenderedPageBreak/>
        <w:t>#69506; Hilden, Germany). Eluted DNA was quantified using a Nanodrop, and then dilutions of 5 ng/</w:t>
      </w:r>
      <w:r w:rsidRPr="005C5499">
        <w:rPr>
          <w:rFonts w:cs="Arial"/>
        </w:rPr>
        <w:sym w:font="Symbol" w:char="F06D"/>
      </w:r>
      <w:r w:rsidRPr="005C5499">
        <w:rPr>
          <w:rFonts w:cs="Arial"/>
        </w:rPr>
        <w:t xml:space="preserve">L were prepared for each sample in deionized water. To perform quantitative PCR (qPCR) in Experiments 1-4, lavage DNA was analyzed in each reaction by time Sybr green PCR using primers to the MmuPV1 E2 gene and normalized using primers specific to a murine housekeeping gene (mouse 18sRNA gene) as described previously </w:t>
      </w:r>
      <w:r w:rsidRPr="005C5499">
        <w:rPr>
          <w:rFonts w:cs="Arial"/>
        </w:rPr>
        <w:fldChar w:fldCharType="begin">
          <w:fldData xml:space="preserve">PEVuZE5vdGU+PENpdGU+PEF1dGhvcj5IdTwvQXV0aG9yPjxZZWFyPjIwMTU8L1llYXI+PFJlY051
bT4xNzY8L1JlY051bT48RGlzcGxheVRleHQ+KDU1KTwvRGlzcGxheVRleHQ+PHJlY29yZD48cmVj
LW51bWJlcj4xNzY8L3JlYy1udW1iZXI+PGZvcmVpZ24ta2V5cz48a2V5IGFwcD0iRU4iIGRiLWlk
PSJkMHBhMnpmMDF6cHhhc2U5MmRwNXd2d2V4d2U5ZHBleHp4ZWQiIHRpbWVzdGFtcD0iMTcwNDk5
NjQ1NiI+MTc2PC9rZXk+PC9mb3JlaWduLWtleXM+PHJlZi10eXBlIG5hbWU9IkpvdXJuYWwgQXJ0
aWNsZSI+MTc8L3JlZi10eXBlPjxjb250cmlidXRvcnM+PGF1dGhvcnM+PGF1dGhvcj5IdSwgSi48
L2F1dGhvcj48YXV0aG9yPkJ1ZGdlb24sIEwuIFIuPC9hdXRob3I+PGF1dGhvcj5DbGFkZWwsIE4u
IE0uPC9hdXRob3I+PGF1dGhvcj5CYWxvZ2gsIEsuPC9hdXRob3I+PGF1dGhvcj5NeWVycywgUi48
L2F1dGhvcj48YXV0aG9yPkNvb3BlciwgVC4gSy48L2F1dGhvcj48YXV0aG9yPkNocmlzdGVuc2Vu
LCBOLiBELjwvYXV0aG9yPjwvYXV0aG9ycz48L2NvbnRyaWJ1dG9ycz48YXV0aC1hZGRyZXNzPlRo
ZSBKYWtlIEdpdHRsZW4gTGFib3JhdG9yaWVzIGZvciBDYW5jZXIgUmVzZWFyY2gsIFBlbm5zeWx2
YW5pYSBTdGF0ZSBVbml2ZXJzaXR5IENvbGxlZ2Ugb2YgTWVkaWNpbmUsIEhlcnNoZXksIFBBIDE3
MDMzLCBVU0EuJiN4RDtEZXBhcnRtZW50IG9mIFBhdGhvbG9neSwgUGVubnN5bHZhbmlhIFN0YXRl
IFVuaXZlcnNpdHkgQ29sbGVnZSBvZiBNZWRpY2luZSwgSGVyc2hleSwgUEEgMTcwMzMsIFVTQS4m
I3hEO1NlY3Rpb24gb2YgUmVzZWFyY2ggUmVzb3VyY2VzLCBQZW5uc3lsdmFuaWEgU3RhdGUgVW5p
dmVyc2l0eSBDb2xsZWdlIG9mIE1lZGljaW5lLCBIZXJzaGV5LCBQQSAxNzAzMywgVVNBLiYjeEQ7
RGVwYXJ0bWVudCBvZiBDb21wYXJhdGl2ZSBNZWRpY2luZSwgUGVubnN5bHZhbmlhIFN0YXRlIFVu
aXZlcnNpdHkgQ29sbGVnZSBvZiBNZWRpY2luZSwgSGVyc2hleSwgUEEgMTcwMzMsIFVTQS4mI3hE
O0RlcGFydG1lbnQgb2YgTWljcm9iaW9sb2d5IGFuZCBJbW11bm9sb2d5LCBQZW5uc3lsdmFuaWEg
U3RhdGUgVW5pdmVyc2l0eSBDb2xsZWdlIG9mIE1lZGljaW5lLCBIZXJzaGV5LCBQQSAxNzAzMywg
VVNBLjwvYXV0aC1hZGRyZXNzPjx0aXRsZXM+PHRpdGxlPlRyYWNraW5nIHZhZ2luYWwsIGFuYWwg
YW5kIG9yYWwgaW5mZWN0aW9uIGluIGEgbW91c2UgcGFwaWxsb21hdmlydXMgaW5mZWN0aW9uIG1v
ZGVsPC90aXRsZT48c2Vjb25kYXJ5LXRpdGxlPkogR2VuIFZpcm9sPC9zZWNvbmRhcnktdGl0bGU+
PC90aXRsZXM+PHBlcmlvZGljYWw+PGZ1bGwtdGl0bGU+SiBHZW4gVmlyb2w8L2Z1bGwtdGl0bGU+
PC9wZXJpb2RpY2FsPjxwYWdlcz4zNTU0LTM1NjU8L3BhZ2VzPjx2b2x1bWU+OTY8L3ZvbHVtZT48
bnVtYmVyPjEyPC9udW1iZXI+PGVkaXRpb24+MjAxNS8wOS8yNTwvZWRpdGlvbj48a2V5d29yZHM+
PGtleXdvcmQ+QW5hbCBDYW5hbC9wYXRob2xvZ3kvKnZpcm9sb2d5PC9rZXl3b3JkPjxrZXl3b3Jk
PkFuaW1hbHM8L2tleXdvcmQ+PGtleXdvcmQ+Q2Vydml4IFV0ZXJpL3BhdGhvbG9neS8qdmlyb2xv
Z3k8L2tleXdvcmQ+PGtleXdvcmQ+RE5BIENvcHkgTnVtYmVyIFZhcmlhdGlvbnMvZ2VuZXRpY3M8
L2tleXdvcmQ+PGtleXdvcmQ+RE5BLCBWaXJhbC9nZW5ldGljczwva2V5d29yZD48a2V5d29yZD4q
RGlzZWFzZSBNb2RlbHMsIEFuaW1hbDwva2V5d29yZD48a2V5d29yZD5GZW1hbGU8L2tleXdvcmQ+
PGtleXdvcmQ+TWljZTwva2V5d29yZD48a2V5d29yZD5NaWNlLCBOdWRlPC9rZXl3b3JkPjxrZXl3
b3JkPk1vdXRoL3BhdGhvbG9neS8qdmlyb2xvZ3k8L2tleXdvcmQ+PGtleXdvcmQ+UGFwaWxsb21h
dmlyaWRhZS9waHlzaW9sb2d5PC9rZXl3b3JkPjxrZXl3b3JkPlBhcGlsbG9tYXZpcnVzIEluZmVj
dGlvbnMvKnZpcm9sb2d5PC9rZXl3b3JkPjxrZXl3b3JkPlZhZ2luYS9wYXRob2xvZ3kvKnZpcm9s
b2d5PC9rZXl3b3JkPjwva2V5d29yZHM+PGRhdGVzPjx5ZWFyPjIwMTU8L3llYXI+PHB1Yi1kYXRl
cz48ZGF0ZT5EZWM8L2RhdGU+PC9wdWItZGF0ZXM+PC9kYXRlcz48aXNibj4xNDY1LTIwOTkgKEVs
ZWN0cm9uaWMpJiN4RDswMDIyLTEzMTcgKFByaW50KSYjeEQ7MDAyMi0xMzE3IChMaW5raW5nKTwv
aXNibj48YWNjZXNzaW9uLW51bT4yNjM5OTU3OTwvYWNjZXNzaW9uLW51bT48dXJscz48cmVsYXRl
ZC11cmxzPjx1cmw+aHR0cHM6Ly93d3cubmNiaS5ubG0ubmloLmdvdi9wdWJtZWQvMjYzOTk1Nzk8
L3VybD48L3JlbGF0ZWQtdXJscz48L3VybHM+PGN1c3RvbTI+UE1DNDgwNDc2MzwvY3VzdG9tMj48
ZWxlY3Ryb25pYy1yZXNvdXJjZS1udW0+MTAuMTA5OS9qZ3YuMC4wMDAyOTU8L2VsZWN0cm9uaWMt
cmVzb3VyY2UtbnVtPjwvcmVjb3JkPjwvQ2l0ZT48L0VuZE5vdGU+AG==
</w:fldData>
        </w:fldChar>
      </w:r>
      <w:r w:rsidRPr="005C5499">
        <w:rPr>
          <w:rFonts w:cs="Arial"/>
        </w:rPr>
        <w:instrText xml:space="preserve"> ADDIN EN.CITE </w:instrText>
      </w:r>
      <w:r w:rsidRPr="005C5499">
        <w:rPr>
          <w:rFonts w:cs="Arial"/>
        </w:rPr>
        <w:fldChar w:fldCharType="begin">
          <w:fldData xml:space="preserve">PEVuZE5vdGU+PENpdGU+PEF1dGhvcj5IdTwvQXV0aG9yPjxZZWFyPjIwMTU8L1llYXI+PFJlY051
bT4xNzY8L1JlY051bT48RGlzcGxheVRleHQ+KDU1KTwvRGlzcGxheVRleHQ+PHJlY29yZD48cmVj
LW51bWJlcj4xNzY8L3JlYy1udW1iZXI+PGZvcmVpZ24ta2V5cz48a2V5IGFwcD0iRU4iIGRiLWlk
PSJkMHBhMnpmMDF6cHhhc2U5MmRwNXd2d2V4d2U5ZHBleHp4ZWQiIHRpbWVzdGFtcD0iMTcwNDk5
NjQ1NiI+MTc2PC9rZXk+PC9mb3JlaWduLWtleXM+PHJlZi10eXBlIG5hbWU9IkpvdXJuYWwgQXJ0
aWNsZSI+MTc8L3JlZi10eXBlPjxjb250cmlidXRvcnM+PGF1dGhvcnM+PGF1dGhvcj5IdSwgSi48
L2F1dGhvcj48YXV0aG9yPkJ1ZGdlb24sIEwuIFIuPC9hdXRob3I+PGF1dGhvcj5DbGFkZWwsIE4u
IE0uPC9hdXRob3I+PGF1dGhvcj5CYWxvZ2gsIEsuPC9hdXRob3I+PGF1dGhvcj5NeWVycywgUi48
L2F1dGhvcj48YXV0aG9yPkNvb3BlciwgVC4gSy48L2F1dGhvcj48YXV0aG9yPkNocmlzdGVuc2Vu
LCBOLiBELjwvYXV0aG9yPjwvYXV0aG9ycz48L2NvbnRyaWJ1dG9ycz48YXV0aC1hZGRyZXNzPlRo
ZSBKYWtlIEdpdHRsZW4gTGFib3JhdG9yaWVzIGZvciBDYW5jZXIgUmVzZWFyY2gsIFBlbm5zeWx2
YW5pYSBTdGF0ZSBVbml2ZXJzaXR5IENvbGxlZ2Ugb2YgTWVkaWNpbmUsIEhlcnNoZXksIFBBIDE3
MDMzLCBVU0EuJiN4RDtEZXBhcnRtZW50IG9mIFBhdGhvbG9neSwgUGVubnN5bHZhbmlhIFN0YXRl
IFVuaXZlcnNpdHkgQ29sbGVnZSBvZiBNZWRpY2luZSwgSGVyc2hleSwgUEEgMTcwMzMsIFVTQS4m
I3hEO1NlY3Rpb24gb2YgUmVzZWFyY2ggUmVzb3VyY2VzLCBQZW5uc3lsdmFuaWEgU3RhdGUgVW5p
dmVyc2l0eSBDb2xsZWdlIG9mIE1lZGljaW5lLCBIZXJzaGV5LCBQQSAxNzAzMywgVVNBLiYjeEQ7
RGVwYXJ0bWVudCBvZiBDb21wYXJhdGl2ZSBNZWRpY2luZSwgUGVubnN5bHZhbmlhIFN0YXRlIFVu
aXZlcnNpdHkgQ29sbGVnZSBvZiBNZWRpY2luZSwgSGVyc2hleSwgUEEgMTcwMzMsIFVTQS4mI3hE
O0RlcGFydG1lbnQgb2YgTWljcm9iaW9sb2d5IGFuZCBJbW11bm9sb2d5LCBQZW5uc3lsdmFuaWEg
U3RhdGUgVW5pdmVyc2l0eSBDb2xsZWdlIG9mIE1lZGljaW5lLCBIZXJzaGV5LCBQQSAxNzAzMywg
VVNBLjwvYXV0aC1hZGRyZXNzPjx0aXRsZXM+PHRpdGxlPlRyYWNraW5nIHZhZ2luYWwsIGFuYWwg
YW5kIG9yYWwgaW5mZWN0aW9uIGluIGEgbW91c2UgcGFwaWxsb21hdmlydXMgaW5mZWN0aW9uIG1v
ZGVsPC90aXRsZT48c2Vjb25kYXJ5LXRpdGxlPkogR2VuIFZpcm9sPC9zZWNvbmRhcnktdGl0bGU+
PC90aXRsZXM+PHBlcmlvZGljYWw+PGZ1bGwtdGl0bGU+SiBHZW4gVmlyb2w8L2Z1bGwtdGl0bGU+
PC9wZXJpb2RpY2FsPjxwYWdlcz4zNTU0LTM1NjU8L3BhZ2VzPjx2b2x1bWU+OTY8L3ZvbHVtZT48
bnVtYmVyPjEyPC9udW1iZXI+PGVkaXRpb24+MjAxNS8wOS8yNTwvZWRpdGlvbj48a2V5d29yZHM+
PGtleXdvcmQ+QW5hbCBDYW5hbC9wYXRob2xvZ3kvKnZpcm9sb2d5PC9rZXl3b3JkPjxrZXl3b3Jk
PkFuaW1hbHM8L2tleXdvcmQ+PGtleXdvcmQ+Q2Vydml4IFV0ZXJpL3BhdGhvbG9neS8qdmlyb2xv
Z3k8L2tleXdvcmQ+PGtleXdvcmQ+RE5BIENvcHkgTnVtYmVyIFZhcmlhdGlvbnMvZ2VuZXRpY3M8
L2tleXdvcmQ+PGtleXdvcmQ+RE5BLCBWaXJhbC9nZW5ldGljczwva2V5d29yZD48a2V5d29yZD4q
RGlzZWFzZSBNb2RlbHMsIEFuaW1hbDwva2V5d29yZD48a2V5d29yZD5GZW1hbGU8L2tleXdvcmQ+
PGtleXdvcmQ+TWljZTwva2V5d29yZD48a2V5d29yZD5NaWNlLCBOdWRlPC9rZXl3b3JkPjxrZXl3
b3JkPk1vdXRoL3BhdGhvbG9neS8qdmlyb2xvZ3k8L2tleXdvcmQ+PGtleXdvcmQ+UGFwaWxsb21h
dmlyaWRhZS9waHlzaW9sb2d5PC9rZXl3b3JkPjxrZXl3b3JkPlBhcGlsbG9tYXZpcnVzIEluZmVj
dGlvbnMvKnZpcm9sb2d5PC9rZXl3b3JkPjxrZXl3b3JkPlZhZ2luYS9wYXRob2xvZ3kvKnZpcm9s
b2d5PC9rZXl3b3JkPjwva2V5d29yZHM+PGRhdGVzPjx5ZWFyPjIwMTU8L3llYXI+PHB1Yi1kYXRl
cz48ZGF0ZT5EZWM8L2RhdGU+PC9wdWItZGF0ZXM+PC9kYXRlcz48aXNibj4xNDY1LTIwOTkgKEVs
ZWN0cm9uaWMpJiN4RDswMDIyLTEzMTcgKFByaW50KSYjeEQ7MDAyMi0xMzE3IChMaW5raW5nKTwv
aXNibj48YWNjZXNzaW9uLW51bT4yNjM5OTU3OTwvYWNjZXNzaW9uLW51bT48dXJscz48cmVsYXRl
ZC11cmxzPjx1cmw+aHR0cHM6Ly93d3cubmNiaS5ubG0ubmloLmdvdi9wdWJtZWQvMjYzOTk1Nzk8
L3VybD48L3JlbGF0ZWQtdXJscz48L3VybHM+PGN1c3RvbTI+UE1DNDgwNDc2MzwvY3VzdG9tMj48
ZWxlY3Ryb25pYy1yZXNvdXJjZS1udW0+MTAuMTA5OS9qZ3YuMC4wMDAyOTU8L2VsZWN0cm9uaWMt
cmVzb3VyY2UtbnVtPjwvcmVjb3JkPjwvQ2l0ZT48L0VuZE5vdGU+AG==
</w:fldData>
        </w:fldChar>
      </w:r>
      <w:r w:rsidRPr="005C5499">
        <w:rPr>
          <w:rFonts w:cs="Arial"/>
        </w:rPr>
        <w:instrText xml:space="preserve"> ADDIN EN.CITE.DATA </w:instrText>
      </w:r>
      <w:r w:rsidRPr="005C5499">
        <w:rPr>
          <w:rFonts w:cs="Arial"/>
        </w:rPr>
      </w:r>
      <w:r w:rsidRPr="005C5499">
        <w:rPr>
          <w:rFonts w:cs="Arial"/>
        </w:rPr>
        <w:fldChar w:fldCharType="end"/>
      </w:r>
      <w:r w:rsidRPr="005C5499">
        <w:rPr>
          <w:rFonts w:cs="Arial"/>
        </w:rPr>
        <w:fldChar w:fldCharType="separate"/>
      </w:r>
      <w:r w:rsidRPr="005C5499">
        <w:rPr>
          <w:rFonts w:cs="Arial"/>
          <w:noProof/>
        </w:rPr>
        <w:t>(55)</w:t>
      </w:r>
      <w:r w:rsidRPr="005C5499">
        <w:rPr>
          <w:rFonts w:cs="Arial"/>
        </w:rPr>
        <w:fldChar w:fldCharType="end"/>
      </w:r>
      <w:r w:rsidRPr="005C5499">
        <w:rPr>
          <w:rFonts w:cs="Arial"/>
        </w:rPr>
        <w:t xml:space="preserve">. The following primer sequences were used: MmuPV1_E2_1 (5’-GCCCGAAGACAACACCGCCACG-3’), MmuPV1_E2_2 (5’-CCTCCGCCTCGTCCCCAAATGG-3’), Mouse_18sRNA_1 (5’-CGCCGCTAGAGGTGAAATTC-3’), and Mouse_18sRNA_2 (5’-TTGGCAAATGCTTTCGCTC-3’). For Experiment 5, lavage DNA was quantified using a NanoDrop, and 5 ng was analyzed in each reaction by time Sybr green PCR using the same primers specific to the MmuPV1 E2 gene noted above (no normalization to 18S gene). Linearized MmuPV1 genome was used to generate a standard curve for each PCR plate. Sterile PBS samples from the stock used for lavages were included on each PCR plate to account for potential environmental contamination. All qPCR was performed on an ABI 7900HT machine (Applied Biosystems). </w:t>
      </w:r>
    </w:p>
    <w:p w14:paraId="530AD41C" w14:textId="77777777" w:rsidR="008218EE" w:rsidRPr="005C5499" w:rsidRDefault="008218EE" w:rsidP="008218EE">
      <w:pPr>
        <w:spacing w:line="480" w:lineRule="auto"/>
        <w:jc w:val="both"/>
        <w:rPr>
          <w:rFonts w:cs="Arial"/>
          <w:i/>
          <w:iCs/>
          <w:u w:val="single"/>
        </w:rPr>
      </w:pPr>
    </w:p>
    <w:p w14:paraId="61780AC4" w14:textId="77777777" w:rsidR="008218EE" w:rsidRPr="005C5499" w:rsidRDefault="008218EE" w:rsidP="008218EE">
      <w:pPr>
        <w:spacing w:line="480" w:lineRule="auto"/>
        <w:jc w:val="both"/>
        <w:rPr>
          <w:rFonts w:cs="Arial"/>
          <w:b/>
          <w:bCs/>
        </w:rPr>
      </w:pPr>
      <w:r w:rsidRPr="005C5499">
        <w:rPr>
          <w:rFonts w:cs="Arial"/>
          <w:b/>
          <w:bCs/>
        </w:rPr>
        <w:t>DNA extraction, library construction, and 16S sequencing</w:t>
      </w:r>
    </w:p>
    <w:p w14:paraId="5541DDD0" w14:textId="77777777" w:rsidR="008218EE" w:rsidRPr="005C5499" w:rsidRDefault="008218EE" w:rsidP="008218EE">
      <w:pPr>
        <w:spacing w:line="480" w:lineRule="auto"/>
        <w:ind w:firstLine="720"/>
        <w:jc w:val="both"/>
        <w:rPr>
          <w:rStyle w:val="eop"/>
          <w:rFonts w:cs="Arial"/>
        </w:rPr>
      </w:pPr>
      <w:r w:rsidRPr="005C5499">
        <w:rPr>
          <w:rStyle w:val="normaltextrun"/>
          <w:rFonts w:cs="Arial"/>
        </w:rPr>
        <w:t xml:space="preserve">To process lavage samples for microbiome analysis, DNA extraction was performed as previously described with minor modifications </w:t>
      </w:r>
      <w:r w:rsidRPr="005C5499">
        <w:rPr>
          <w:rStyle w:val="normaltextrun"/>
          <w:rFonts w:cs="Arial"/>
        </w:rPr>
        <w:fldChar w:fldCharType="begin"/>
      </w:r>
      <w:r w:rsidRPr="005C5499">
        <w:rPr>
          <w:rStyle w:val="normaltextrun"/>
          <w:rFonts w:cs="Arial"/>
        </w:rPr>
        <w:instrText xml:space="preserve"> ADDIN EN.CITE &lt;EndNote&gt;&lt;Cite&gt;&lt;Author&gt;Swaney&lt;/Author&gt;&lt;Year&gt;2022&lt;/Year&gt;&lt;RecNum&gt;202&lt;/RecNum&gt;&lt;DisplayText&gt;(94)&lt;/DisplayText&gt;&lt;record&gt;&lt;rec-number&gt;202&lt;/rec-number&gt;&lt;foreign-keys&gt;&lt;key app="EN" db-id="d0pa2zf01zpxase92dp5wvwexwe9dpexzxed" timestamp="1706803792"&gt;202&lt;/key&gt;&lt;/foreign-keys&gt;&lt;ref-type name="Journal Article"&gt;17&lt;/ref-type&gt;&lt;contributors&gt;&lt;authors&gt;&lt;author&gt;Swaney, M. H.&lt;/author&gt;&lt;author&gt;Sandstrom, S.&lt;/author&gt;&lt;author&gt;Kalan, L. R.&lt;/author&gt;&lt;/authors&gt;&lt;/contributors&gt;&lt;auth-address&gt;Department of Medical Microbiology and Immunology, School of Medicine and Public Health, University of Wisconsin, Madison, Wisconsin, USA.&amp;#xD;Department of Bacteriology, College of Agricultural and Life Sciences, University of Wisconsin, Madison, Wisconsin, USA.&amp;#xD;Department of Medicine, School of Medicine and Public Health, University of Wisconsin, Madison, Wisconsin, USA.&lt;/auth-address&gt;&lt;titles&gt;&lt;title&gt;Cobamide Sharing Is Predicted in the Human Skin Microbiome&lt;/title&gt;&lt;secondary-title&gt;mSystems&lt;/secondary-title&gt;&lt;/titles&gt;&lt;periodical&gt;&lt;full-title&gt;mSystems&lt;/full-title&gt;&lt;/periodical&gt;&lt;pages&gt;e0067722&lt;/pages&gt;&lt;volume&gt;7&lt;/volume&gt;&lt;number&gt;5&lt;/number&gt;&lt;edition&gt;2022/08/16&lt;/edition&gt;&lt;keywords&gt;&lt;keyword&gt;Humans&lt;/keyword&gt;&lt;keyword&gt;Bacteria/genetics&lt;/keyword&gt;&lt;keyword&gt;*Cobamides&lt;/keyword&gt;&lt;keyword&gt;*Microbiota/genetics&lt;/keyword&gt;&lt;keyword&gt;Vitamin B 12&lt;/keyword&gt;&lt;keyword&gt;Vitamins&lt;/keyword&gt;&lt;keyword&gt;*Skin/microbiology&lt;/keyword&gt;&lt;keyword&gt;cobamides&lt;/keyword&gt;&lt;keyword&gt;ecology&lt;/keyword&gt;&lt;keyword&gt;genomics&lt;/keyword&gt;&lt;keyword&gt;metagenomics&lt;/keyword&gt;&lt;keyword&gt;skin microbiome&lt;/keyword&gt;&lt;/keywords&gt;&lt;dates&gt;&lt;year&gt;2022&lt;/year&gt;&lt;pub-dates&gt;&lt;date&gt;Oct 26&lt;/date&gt;&lt;/pub-dates&gt;&lt;/dates&gt;&lt;isbn&gt;2379-5077 (Print)&amp;#xD;2379-5077 (Electronic)&amp;#xD;2379-5077 (Linking)&lt;/isbn&gt;&lt;accession-num&gt;35968974&lt;/accession-num&gt;&lt;urls&gt;&lt;related-urls&gt;&lt;url&gt;https://www.ncbi.nlm.nih.gov/pubmed/35968974&lt;/url&gt;&lt;/related-urls&gt;&lt;/urls&gt;&lt;custom2&gt;PMC9600381&lt;/custom2&gt;&lt;electronic-resource-num&gt;10.1128/msystems.00677-22&lt;/electronic-resource-num&gt;&lt;/record&gt;&lt;/Cite&gt;&lt;/EndNote&gt;</w:instrText>
      </w:r>
      <w:r w:rsidRPr="005C5499">
        <w:rPr>
          <w:rStyle w:val="normaltextrun"/>
          <w:rFonts w:cs="Arial"/>
        </w:rPr>
        <w:fldChar w:fldCharType="separate"/>
      </w:r>
      <w:r w:rsidRPr="005C5499">
        <w:rPr>
          <w:rStyle w:val="normaltextrun"/>
          <w:rFonts w:cs="Arial"/>
          <w:noProof/>
        </w:rPr>
        <w:t>(94)</w:t>
      </w:r>
      <w:r w:rsidRPr="005C5499">
        <w:rPr>
          <w:rStyle w:val="normaltextrun"/>
          <w:rFonts w:cs="Arial"/>
        </w:rPr>
        <w:fldChar w:fldCharType="end"/>
      </w:r>
      <w:r w:rsidRPr="005C5499">
        <w:rPr>
          <w:rStyle w:val="normaltextrun"/>
          <w:rFonts w:cs="Arial"/>
        </w:rPr>
        <w:t xml:space="preserve">. Briefly, 300 </w:t>
      </w:r>
      <w:r w:rsidRPr="005C5499">
        <w:rPr>
          <w:rStyle w:val="spellingerror"/>
          <w:rFonts w:cs="Arial"/>
        </w:rPr>
        <w:t>μl</w:t>
      </w:r>
      <w:r w:rsidRPr="005C5499">
        <w:rPr>
          <w:rStyle w:val="normaltextrun"/>
          <w:rFonts w:cs="Arial"/>
        </w:rPr>
        <w:t xml:space="preserve"> of yeast cell lysis solution (</w:t>
      </w:r>
      <w:r w:rsidRPr="005C5499">
        <w:rPr>
          <w:rStyle w:val="spellingerror"/>
          <w:rFonts w:cs="Arial"/>
        </w:rPr>
        <w:t>Epicentre</w:t>
      </w:r>
      <w:r w:rsidRPr="005C5499">
        <w:rPr>
          <w:rStyle w:val="normaltextrun"/>
          <w:rFonts w:cs="Arial"/>
        </w:rPr>
        <w:t xml:space="preserve"> </w:t>
      </w:r>
      <w:r w:rsidRPr="005C5499">
        <w:rPr>
          <w:rStyle w:val="spellingerror"/>
          <w:rFonts w:cs="Arial"/>
        </w:rPr>
        <w:t>MasterPure</w:t>
      </w:r>
      <w:r w:rsidRPr="005C5499">
        <w:rPr>
          <w:rStyle w:val="normaltextrun"/>
          <w:rFonts w:cs="Arial"/>
        </w:rPr>
        <w:t xml:space="preserve"> Yeast DNA Purification Kit), 0.3 </w:t>
      </w:r>
      <w:r w:rsidRPr="005C5499">
        <w:rPr>
          <w:rStyle w:val="spellingerror"/>
          <w:rFonts w:cs="Arial"/>
        </w:rPr>
        <w:t>μl</w:t>
      </w:r>
      <w:r w:rsidRPr="005C5499">
        <w:rPr>
          <w:rStyle w:val="normaltextrun"/>
          <w:rFonts w:cs="Arial"/>
        </w:rPr>
        <w:t xml:space="preserve"> of 31,500 U/</w:t>
      </w:r>
      <w:r w:rsidRPr="005C5499">
        <w:rPr>
          <w:rStyle w:val="spellingerror"/>
          <w:rFonts w:cs="Arial"/>
        </w:rPr>
        <w:t>μl</w:t>
      </w:r>
      <w:r w:rsidRPr="005C5499">
        <w:rPr>
          <w:rStyle w:val="normaltextrun"/>
          <w:rFonts w:cs="Arial"/>
        </w:rPr>
        <w:t xml:space="preserve"> </w:t>
      </w:r>
      <w:r w:rsidRPr="005C5499">
        <w:rPr>
          <w:rStyle w:val="spellingerror"/>
          <w:rFonts w:cs="Arial"/>
        </w:rPr>
        <w:t>ReadyLyse</w:t>
      </w:r>
      <w:r w:rsidRPr="005C5499">
        <w:rPr>
          <w:rStyle w:val="normaltextrun"/>
          <w:rFonts w:cs="Arial"/>
        </w:rPr>
        <w:t xml:space="preserve"> Lysozyme solution (</w:t>
      </w:r>
      <w:r w:rsidRPr="005C5499">
        <w:rPr>
          <w:rStyle w:val="spellingerror"/>
          <w:rFonts w:cs="Arial"/>
        </w:rPr>
        <w:t>Epicentre</w:t>
      </w:r>
      <w:r w:rsidRPr="005C5499">
        <w:rPr>
          <w:rStyle w:val="normaltextrun"/>
          <w:rFonts w:cs="Arial"/>
        </w:rPr>
        <w:t xml:space="preserve">, </w:t>
      </w:r>
      <w:r w:rsidRPr="005C5499">
        <w:rPr>
          <w:rStyle w:val="spellingerror"/>
          <w:rFonts w:cs="Arial"/>
        </w:rPr>
        <w:t>Lucigen</w:t>
      </w:r>
      <w:r w:rsidRPr="005C5499">
        <w:rPr>
          <w:rStyle w:val="normaltextrun"/>
          <w:rFonts w:cs="Arial"/>
        </w:rPr>
        <w:t xml:space="preserve">; Middleton, WI), 5 </w:t>
      </w:r>
      <w:r w:rsidRPr="005C5499">
        <w:rPr>
          <w:rStyle w:val="spellingerror"/>
          <w:rFonts w:cs="Arial"/>
        </w:rPr>
        <w:t>μl</w:t>
      </w:r>
      <w:r w:rsidRPr="005C5499">
        <w:rPr>
          <w:rStyle w:val="normaltextrun"/>
          <w:rFonts w:cs="Arial"/>
        </w:rPr>
        <w:t xml:space="preserve"> of 1 mg/ml </w:t>
      </w:r>
      <w:r w:rsidRPr="005C5499">
        <w:rPr>
          <w:rStyle w:val="spellingerror"/>
          <w:rFonts w:cs="Arial"/>
        </w:rPr>
        <w:t>mutanolysin</w:t>
      </w:r>
      <w:r w:rsidRPr="005C5499">
        <w:rPr>
          <w:rStyle w:val="normaltextrun"/>
          <w:rFonts w:cs="Arial"/>
        </w:rPr>
        <w:t xml:space="preserve"> (M9901, Sigma-Aldrich; St. Louis, MO), and 1.5 </w:t>
      </w:r>
      <w:r w:rsidRPr="005C5499">
        <w:rPr>
          <w:rStyle w:val="spellingerror"/>
          <w:rFonts w:cs="Arial"/>
        </w:rPr>
        <w:t>μl</w:t>
      </w:r>
      <w:r w:rsidRPr="005C5499">
        <w:rPr>
          <w:rStyle w:val="normaltextrun"/>
          <w:rFonts w:cs="Arial"/>
        </w:rPr>
        <w:t xml:space="preserve"> of 5 mg/ml lysostaphin </w:t>
      </w:r>
      <w:r w:rsidRPr="005C5499">
        <w:rPr>
          <w:rStyle w:val="normaltextrun"/>
          <w:rFonts w:cs="Arial"/>
        </w:rPr>
        <w:lastRenderedPageBreak/>
        <w:t xml:space="preserve">(L7386, Sigma-Aldrich; St. Louis, MO) was added to 25 </w:t>
      </w:r>
      <w:r w:rsidRPr="005C5499">
        <w:rPr>
          <w:rStyle w:val="spellingerror"/>
          <w:rFonts w:cs="Arial"/>
        </w:rPr>
        <w:t>μl</w:t>
      </w:r>
      <w:r w:rsidRPr="005C5499">
        <w:rPr>
          <w:rStyle w:val="normaltextrun"/>
          <w:rFonts w:cs="Arial"/>
        </w:rPr>
        <w:t xml:space="preserve"> of mouse vaginal lavage samples or 100 µl Laser Capture Microdissection sample before incubation for one hour at 37°C with shaking. Samples were transferred to a 2 ml tube with 0.5 mm glass beads (Qiagen; Germantown, Maryland) and bead beat for 10 min at maximum speed on a Vortex-Genie 2 (Scientific Industries; Bohemia, NY), followed by a 30 min incubation at 65°C with shaking, 5 min incubation on ice. The sample was spun down at 10,000 </w:t>
      </w:r>
      <w:r w:rsidRPr="005C5499">
        <w:rPr>
          <w:rStyle w:val="spellingerror"/>
          <w:rFonts w:cs="Arial"/>
        </w:rPr>
        <w:t>rcf</w:t>
      </w:r>
      <w:r w:rsidRPr="005C5499">
        <w:rPr>
          <w:rStyle w:val="normaltextrun"/>
          <w:rFonts w:cs="Arial"/>
        </w:rPr>
        <w:t xml:space="preserve"> for 1 min and the supernatant was added to 150 </w:t>
      </w:r>
      <w:r w:rsidRPr="005C5499">
        <w:rPr>
          <w:rStyle w:val="spellingerror"/>
          <w:rFonts w:cs="Arial"/>
        </w:rPr>
        <w:t>μl</w:t>
      </w:r>
      <w:r w:rsidRPr="005C5499">
        <w:rPr>
          <w:rStyle w:val="normaltextrun"/>
          <w:rFonts w:cs="Arial"/>
        </w:rPr>
        <w:t xml:space="preserve"> of protein precipitation reagent (</w:t>
      </w:r>
      <w:r w:rsidRPr="005C5499">
        <w:rPr>
          <w:rStyle w:val="spellingerror"/>
          <w:rFonts w:cs="Arial"/>
        </w:rPr>
        <w:t>Epicentre</w:t>
      </w:r>
      <w:r w:rsidRPr="005C5499">
        <w:rPr>
          <w:rStyle w:val="normaltextrun"/>
          <w:rFonts w:cs="Arial"/>
        </w:rPr>
        <w:t xml:space="preserve">, </w:t>
      </w:r>
      <w:r w:rsidRPr="005C5499">
        <w:rPr>
          <w:rStyle w:val="spellingerror"/>
          <w:rFonts w:cs="Arial"/>
        </w:rPr>
        <w:t>Lucigen</w:t>
      </w:r>
      <w:r w:rsidRPr="005C5499">
        <w:rPr>
          <w:rStyle w:val="normaltextrun"/>
          <w:rFonts w:cs="Arial"/>
        </w:rPr>
        <w:t xml:space="preserve">; Middleton, WI) and vortexed for 10s. Samples were spun down at maximum speed (~21,000 </w:t>
      </w:r>
      <w:r w:rsidRPr="005C5499">
        <w:rPr>
          <w:rStyle w:val="spellingerror"/>
          <w:rFonts w:cs="Arial"/>
        </w:rPr>
        <w:t>rcf</w:t>
      </w:r>
      <w:r w:rsidRPr="005C5499">
        <w:rPr>
          <w:rStyle w:val="normaltextrun"/>
          <w:rFonts w:cs="Arial"/>
        </w:rPr>
        <w:t xml:space="preserve">) and allowed to incubate at RT for 5 min. The resulting supernatant was mixed with 500 </w:t>
      </w:r>
      <w:r w:rsidRPr="005C5499">
        <w:rPr>
          <w:rStyle w:val="spellingerror"/>
          <w:rFonts w:cs="Arial"/>
        </w:rPr>
        <w:t>μl</w:t>
      </w:r>
      <w:r w:rsidRPr="005C5499">
        <w:rPr>
          <w:rStyle w:val="normaltextrun"/>
          <w:rFonts w:cs="Arial"/>
        </w:rPr>
        <w:t xml:space="preserve"> isopropanol and applied to a column from the </w:t>
      </w:r>
      <w:r w:rsidRPr="005C5499">
        <w:rPr>
          <w:rStyle w:val="spellingerror"/>
          <w:rFonts w:cs="Arial"/>
        </w:rPr>
        <w:t>PureLink</w:t>
      </w:r>
      <w:r w:rsidRPr="005C5499">
        <w:rPr>
          <w:rStyle w:val="normaltextrun"/>
          <w:rFonts w:cs="Arial"/>
        </w:rPr>
        <w:t xml:space="preserve"> Genomic DNA Mini Kit (Invitrogen; Waltham, MA) for DNA purification using the recommended protocol. To obtain as much DNA as possible, all samples were double eluted with 35 µl </w:t>
      </w:r>
      <w:r w:rsidRPr="005C5499">
        <w:rPr>
          <w:rStyle w:val="spellingerror"/>
          <w:rFonts w:cs="Arial"/>
        </w:rPr>
        <w:t>PureLink</w:t>
      </w:r>
      <w:r w:rsidRPr="005C5499">
        <w:rPr>
          <w:rStyle w:val="normaltextrun"/>
          <w:rFonts w:cs="Arial"/>
        </w:rPr>
        <w:t xml:space="preserve"> Genomic Elution Buffer. DNA extracted from vaginal </w:t>
      </w:r>
      <w:r w:rsidRPr="005C5499">
        <w:rPr>
          <w:rStyle w:val="spellingerror"/>
          <w:rFonts w:cs="Arial"/>
        </w:rPr>
        <w:t>lavages</w:t>
      </w:r>
      <w:r w:rsidRPr="005C5499">
        <w:rPr>
          <w:rStyle w:val="normaltextrun"/>
          <w:rFonts w:cs="Arial"/>
        </w:rPr>
        <w:t xml:space="preserve"> in experiments 1, 2, as well as the laser Capture microdissection samples were sent for sequencing of the 16S rRNA gene V4 region at the University of Minnesota Genomics Center. DNA extracted from vaginal </w:t>
      </w:r>
      <w:r w:rsidRPr="005C5499">
        <w:rPr>
          <w:rStyle w:val="spellingerror"/>
          <w:rFonts w:cs="Arial"/>
        </w:rPr>
        <w:t>lavages</w:t>
      </w:r>
      <w:r w:rsidRPr="005C5499">
        <w:rPr>
          <w:rStyle w:val="normaltextrun"/>
          <w:rFonts w:cs="Arial"/>
        </w:rPr>
        <w:t xml:space="preserve"> in experiments 3 and 4 were sent for sequencing of the 16S rRNA gene V3-V4 region at the University of Wisconsin Biotechnology Center. At both centers, amplicon libraries were constructed using a dual-indexing method and sequenced on a </w:t>
      </w:r>
      <w:r w:rsidRPr="005C5499">
        <w:rPr>
          <w:rStyle w:val="spellingerror"/>
          <w:rFonts w:cs="Arial"/>
        </w:rPr>
        <w:t>MiSeq</w:t>
      </w:r>
      <w:r w:rsidRPr="005C5499">
        <w:rPr>
          <w:rStyle w:val="normaltextrun"/>
          <w:rFonts w:cs="Arial"/>
        </w:rPr>
        <w:t xml:space="preserve"> with a 2x300 bp run format (Illumina, San Diego, CA). </w:t>
      </w:r>
      <w:r w:rsidRPr="005C5499">
        <w:rPr>
          <w:rFonts w:cs="Arial"/>
        </w:rPr>
        <w:t xml:space="preserve">Sterile PBS samples from the stock used for lavages were included in each experiment to account for potential environmental contamination. </w:t>
      </w:r>
      <w:r w:rsidRPr="005C5499">
        <w:rPr>
          <w:rStyle w:val="normaltextrun"/>
          <w:rFonts w:cs="Arial"/>
        </w:rPr>
        <w:t>Reagent-only negative controls were carried through the DNA extraction and sequencing process. </w:t>
      </w:r>
      <w:r w:rsidRPr="005C5499">
        <w:rPr>
          <w:rStyle w:val="eop"/>
          <w:rFonts w:cs="Arial"/>
        </w:rPr>
        <w:t xml:space="preserve"> </w:t>
      </w:r>
    </w:p>
    <w:p w14:paraId="5AE761E2" w14:textId="77777777" w:rsidR="008218EE" w:rsidRPr="005C5499" w:rsidRDefault="008218EE" w:rsidP="008218EE">
      <w:pPr>
        <w:spacing w:line="480" w:lineRule="auto"/>
        <w:jc w:val="both"/>
        <w:rPr>
          <w:rFonts w:cs="Arial"/>
        </w:rPr>
      </w:pPr>
    </w:p>
    <w:p w14:paraId="79A2F576" w14:textId="77777777" w:rsidR="008218EE" w:rsidRPr="005C5499" w:rsidRDefault="008218EE" w:rsidP="008218EE">
      <w:pPr>
        <w:spacing w:line="480" w:lineRule="auto"/>
        <w:jc w:val="both"/>
        <w:rPr>
          <w:rFonts w:cs="Arial"/>
          <w:b/>
          <w:bCs/>
        </w:rPr>
      </w:pPr>
      <w:r w:rsidRPr="005C5499">
        <w:rPr>
          <w:rFonts w:cs="Arial"/>
          <w:b/>
          <w:bCs/>
        </w:rPr>
        <w:lastRenderedPageBreak/>
        <w:t>Sequence analysis </w:t>
      </w:r>
    </w:p>
    <w:p w14:paraId="7BAFB250" w14:textId="77777777" w:rsidR="008218EE" w:rsidRPr="005C5499" w:rsidRDefault="008218EE" w:rsidP="008218EE">
      <w:pPr>
        <w:spacing w:line="480" w:lineRule="auto"/>
        <w:ind w:firstLine="720"/>
        <w:jc w:val="both"/>
        <w:rPr>
          <w:rFonts w:cs="Arial"/>
        </w:rPr>
      </w:pPr>
      <w:r w:rsidRPr="005C5499">
        <w:rPr>
          <w:rFonts w:cs="Arial"/>
        </w:rPr>
        <w:t xml:space="preserve">The QIIME2 environment was used to process DNA-based 16S rRNA gene amplicon data </w:t>
      </w:r>
      <w:r w:rsidRPr="005C5499">
        <w:rPr>
          <w:rFonts w:cs="Arial"/>
        </w:rPr>
        <w:fldChar w:fldCharType="begin">
          <w:fldData xml:space="preserve">PEVuZE5vdGU+PENpdGU+PEF1dGhvcj5Cb2x5ZW48L0F1dGhvcj48WWVhcj4yMDE5PC9ZZWFyPjxS
ZWNOdW0+MTk3PC9SZWNOdW0+PERpc3BsYXlUZXh0Pig5NSk8L0Rpc3BsYXlUZXh0PjxyZWNvcmQ+
PHJlYy1udW1iZXI+MTk3PC9yZWMtbnVtYmVyPjxmb3JlaWduLWtleXM+PGtleSBhcHA9IkVOIiBk
Yi1pZD0iZDBwYTJ6ZjAxenB4YXNlOTJkcDV3dndleHdlOWRwZXh6eGVkIiB0aW1lc3RhbXA9IjE3
MDU4NjIxNDMiPjE5Nzwva2V5PjwvZm9yZWlnbi1rZXlzPjxyZWYtdHlwZSBuYW1lPSJKb3VybmFs
IEFydGljbGUiPjE3PC9yZWYtdHlwZT48Y29udHJpYnV0b3JzPjxhdXRob3JzPjxhdXRob3I+Qm9s
eWVuLCBFLjwvYXV0aG9yPjxhdXRob3I+UmlkZW91dCwgSi4gUi48L2F1dGhvcj48YXV0aG9yPkRp
bGxvbiwgTS4gUi48L2F1dGhvcj48YXV0aG9yPkJva3VsaWNoLCBOLiBBLjwvYXV0aG9yPjxhdXRo
b3I+QWJuZXQsIEMuIEMuPC9hdXRob3I+PGF1dGhvcj5BbC1HaGFsaXRoLCBHLiBBLjwvYXV0aG9y
PjxhdXRob3I+QWxleGFuZGVyLCBILjwvYXV0aG9yPjxhdXRob3I+QWxtLCBFLiBKLjwvYXV0aG9y
PjxhdXRob3I+QXJ1bXVnYW0sIE0uPC9hdXRob3I+PGF1dGhvcj5Bc25pY2FyLCBGLjwvYXV0aG9y
PjxhdXRob3I+QmFpLCBZLjwvYXV0aG9yPjxhdXRob3I+QmlzYW56LCBKLiBFLjwvYXV0aG9yPjxh
dXRob3I+Qml0dGluZ2VyLCBLLjwvYXV0aG9yPjxhdXRob3I+QnJlam5yb2QsIEEuPC9hdXRob3I+
PGF1dGhvcj5CcmlzbGF3biwgQy4gSi48L2F1dGhvcj48YXV0aG9yPkJyb3duLCBDLiBULjwvYXV0
aG9yPjxhdXRob3I+Q2FsbGFoYW4sIEIuIEouPC9hdXRob3I+PGF1dGhvcj5DYXJhYmFsbG8tUm9k
cmlndWV6LCBBLiBNLjwvYXV0aG9yPjxhdXRob3I+Q2hhc2UsIEouPC9hdXRob3I+PGF1dGhvcj5D
b3BlLCBFLiBLLjwvYXV0aG9yPjxhdXRob3I+RGEgU2lsdmEsIFIuPC9hdXRob3I+PGF1dGhvcj5E
aWVuZXIsIEMuPC9hdXRob3I+PGF1dGhvcj5Eb3JyZXN0ZWluLCBQLiBDLjwvYXV0aG9yPjxhdXRo
b3I+RG91Z2xhcywgRy4gTS48L2F1dGhvcj48YXV0aG9yPkR1cmFsbCwgRC4gTS48L2F1dGhvcj48
YXV0aG9yPkR1dmFsbGV0LCBDLjwvYXV0aG9yPjxhdXRob3I+RWR3YXJkc29uLCBDLiBGLjwvYXV0
aG9yPjxhdXRob3I+RXJuc3QsIE0uPC9hdXRob3I+PGF1dGhvcj5Fc3Rha2ksIE0uPC9hdXRob3I+
PGF1dGhvcj5Gb3VxdWllciwgSi48L2F1dGhvcj48YXV0aG9yPkdhdWdsaXR6LCBKLiBNLjwvYXV0
aG9yPjxhdXRob3I+R2liYm9ucywgUy4gTS48L2F1dGhvcj48YXV0aG9yPkdpYnNvbiwgRC4gTC48
L2F1dGhvcj48YXV0aG9yPkdvbnphbGV6LCBBLjwvYXV0aG9yPjxhdXRob3I+R29ybGljaywgSy48
L2F1dGhvcj48YXV0aG9yPkd1bywgSi48L2F1dGhvcj48YXV0aG9yPkhpbGxtYW5uLCBCLjwvYXV0
aG9yPjxhdXRob3I+SG9sbWVzLCBTLjwvYXV0aG9yPjxhdXRob3I+SG9sc3RlLCBILjwvYXV0aG9y
PjxhdXRob3I+SHV0dGVuaG93ZXIsIEMuPC9hdXRob3I+PGF1dGhvcj5IdXR0bGV5LCBHLiBBLjwv
YXV0aG9yPjxhdXRob3I+SmFuc3NlbiwgUy48L2F1dGhvcj48YXV0aG9yPkphcm11c2NoLCBBLiBL
LjwvYXV0aG9yPjxhdXRob3I+SmlhbmcsIEwuPC9hdXRob3I+PGF1dGhvcj5LYWVobGVyLCBCLiBE
LjwvYXV0aG9yPjxhdXRob3I+S2FuZywgSy4gQi48L2F1dGhvcj48YXV0aG9yPktlZWZlLCBDLiBS
LjwvYXV0aG9yPjxhdXRob3I+S2VpbSwgUC48L2F1dGhvcj48YXV0aG9yPktlbGxleSwgUy4gVC48
L2F1dGhvcj48YXV0aG9yPktuaWdodHMsIEQuPC9hdXRob3I+PGF1dGhvcj5Lb2VzdGVyLCBJLjwv
YXV0aG9yPjxhdXRob3I+S29zY2lvbGVrLCBULjwvYXV0aG9yPjxhdXRob3I+S3JlcHMsIEouPC9h
dXRob3I+PGF1dGhvcj5MYW5naWxsZSwgTS4gRy4gSS48L2F1dGhvcj48YXV0aG9yPkxlZSwgSi48
L2F1dGhvcj48YXV0aG9yPkxleSwgUi48L2F1dGhvcj48YXV0aG9yPkxpdSwgWS4gWC48L2F1dGhv
cj48YXV0aG9yPkxvZnRmaWVsZCwgRS48L2F1dGhvcj48YXV0aG9yPkxvenVwb25lLCBDLjwvYXV0
aG9yPjxhdXRob3I+TWFoZXIsIE0uPC9hdXRob3I+PGF1dGhvcj5NYXJvdHosIEMuPC9hdXRob3I+
PGF1dGhvcj5NYXJ0aW4sIEIuIEQuPC9hdXRob3I+PGF1dGhvcj5NY0RvbmFsZCwgRC48L2F1dGhv
cj48YXV0aG9yPk1jSXZlciwgTC4gSi48L2F1dGhvcj48YXV0aG9yPk1lbG5paywgQS4gVi48L2F1
dGhvcj48YXV0aG9yPk1ldGNhbGYsIEouIEwuPC9hdXRob3I+PGF1dGhvcj5Nb3JnYW4sIFMuIEMu
PC9hdXRob3I+PGF1dGhvcj5Nb3J0b24sIEouIFQuPC9hdXRob3I+PGF1dGhvcj5OYWltZXksIEEu
IFQuPC9hdXRob3I+PGF1dGhvcj5OYXZhcy1Nb2xpbmEsIEouIEEuPC9hdXRob3I+PGF1dGhvcj5O
b3RoaWFzLCBMLiBGLjwvYXV0aG9yPjxhdXRob3I+T3JjaGFuaWFuLCBTLiBCLjwvYXV0aG9yPjxh
dXRob3I+UGVhcnNvbiwgVC48L2F1dGhvcj48YXV0aG9yPlBlb3BsZXMsIFMuIEwuPC9hdXRob3I+
PGF1dGhvcj5QZXRyYXMsIEQuPC9hdXRob3I+PGF1dGhvcj5QcmV1c3MsIE0uIEwuPC9hdXRob3I+
PGF1dGhvcj5QcnVlc3NlLCBFLjwvYXV0aG9yPjxhdXRob3I+UmFzbXVzc2VuLCBMLiBCLjwvYXV0
aG9yPjxhdXRob3I+Uml2ZXJzLCBBLjwvYXV0aG9yPjxhdXRob3I+Um9iZXNvbiwgTS4gUy4sIDJu
ZDwvYXV0aG9yPjxhdXRob3I+Um9zZW50aGFsLCBQLjwvYXV0aG9yPjxhdXRob3I+U2VnYXRhLCBO
LjwvYXV0aG9yPjxhdXRob3I+U2hhZmZlciwgTS48L2F1dGhvcj48YXV0aG9yPlNoaWZmZXIsIEEu
PC9hdXRob3I+PGF1dGhvcj5TaW5oYSwgUi48L2F1dGhvcj48YXV0aG9yPlNvbmcsIFMuIEouPC9h
dXRob3I+PGF1dGhvcj5TcGVhciwgSi4gUi48L2F1dGhvcj48YXV0aG9yPlN3YWZmb3JkLCBBLiBE
LjwvYXV0aG9yPjxhdXRob3I+VGhvbXBzb24sIEwuIFIuPC9hdXRob3I+PGF1dGhvcj5Ub3JyZXMs
IFAuIEouPC9hdXRob3I+PGF1dGhvcj5UcmluaCwgUC48L2F1dGhvcj48YXV0aG9yPlRyaXBhdGhp
LCBBLjwvYXV0aG9yPjxhdXRob3I+VHVybmJhdWdoLCBQLiBKLjwvYXV0aG9yPjxhdXRob3I+VWwt
SGFzYW4sIFMuPC9hdXRob3I+PGF1dGhvcj52YW4gZGVyIEhvb2Z0LCBKLiBKLiBKLjwvYXV0aG9y
PjxhdXRob3I+VmFyZ2FzLCBGLjwvYXV0aG9yPjxhdXRob3I+VmF6cXVlei1CYWV6YSwgWS48L2F1
dGhvcj48YXV0aG9yPlZvZ3RtYW5uLCBFLjwvYXV0aG9yPjxhdXRob3I+dm9uIEhpcHBlbCwgTS48
L2F1dGhvcj48YXV0aG9yPldhbHRlcnMsIFcuPC9hdXRob3I+PGF1dGhvcj5XYW4sIFkuPC9hdXRo
b3I+PGF1dGhvcj5XYW5nLCBNLjwvYXV0aG9yPjxhdXRob3I+V2FycmVuLCBKLjwvYXV0aG9yPjxh
dXRob3I+V2ViZXIsIEsuIEMuPC9hdXRob3I+PGF1dGhvcj5XaWxsaWFtc29uLCBDLiBILiBELjwv
YXV0aG9yPjxhdXRob3I+V2lsbGlzLCBBLiBELjwvYXV0aG9yPjxhdXRob3I+WHUsIFouIFouPC9h
dXRob3I+PGF1dGhvcj5aYW5ldmVsZCwgSi4gUi48L2F1dGhvcj48YXV0aG9yPlpoYW5nLCBZLjwv
YXV0aG9yPjxhdXRob3I+Wmh1LCBRLjwvYXV0aG9yPjxhdXRob3I+S25pZ2h0LCBSLjwvYXV0aG9y
PjxhdXRob3I+Q2Fwb3Jhc28sIEouIEcuPC9hdXRob3I+PC9hdXRob3JzPjwvY29udHJpYnV0b3Jz
PjxhdXRoLWFkZHJlc3M+Q2VudGVyIGZvciBBcHBsaWVkIE1pY3JvYmlvbWUgU2NpZW5jZSwgUGF0
aG9nZW4gYW5kIE1pY3JvYmlvbWUgSW5zdGl0dXRlLCBOb3J0aGVybiBBcml6b25hIFVuaXZlcnNp
dHksIEZsYWdzdGFmZiwgQVosIFVTQS4mI3hEO01ldGFib2xpYyBFcGlkZW1pb2xvZ3kgQnJhbmNo
LCBOYXRpb25hbCBDYW5jZXIgSW5zdGl0dXRlLCBSb2NrdmlsbGUsIE1ELCBVU0EuJiN4RDtEZXBh
cnRtZW50IG9mIENvbXB1dGVyIFNjaWVuY2UgYW5kIEVuZ2luZWVyaW5nLCBVbml2ZXJzaXR5IG9m
IE1pbm5lc290YSwgTWlubmVhcG9saXMsIE1OLCBVU0EuJiN4RDtCaW9sb2d5IERlcGFydG1lbnQs
IFdvb2RzIEhvbGUgT2NlYW5vZ3JhcGhpYyBJbnN0aXR1dGlvbiwgV29vZHMgSG9sZSwgTUEsIFVT
QS4mI3hEO0RlcGFydG1lbnQgb2YgUG9wdWxhdGlvbiBIZWFsdGggYW5kIFJlcHJvZHVjdGlvbiwg
VW5pdmVyc2l0eSBvZiBDYWxpZm9ybmlhLCBEYXZpcywgRGF2aXMsIENBLCBVU0EuJiN4RDtEZXBh
cnRtZW50IG9mIEJpb2xvZ2ljYWwgRW5naW5lZXJpbmcsIE1hc3NhY2h1c2V0dHMgSW5zdGl0dXRl
IG9mIFRlY2hub2xvZ3ksIENhbWJyaWRnZSwgTUEsIFVTQS4mI3hEO0NlbnRlciBmb3IgTWljcm9i
aW9tZSBJbmZvcm1hdGljcyBhbmQgVGhlcmFwZXV0aWNzLCBNYXNzYWNodXNldHRzIEluc3RpdHV0
ZSBvZiBUZWNobm9sb2d5LCBDYW1icmlkZ2UsIE1BLCBVU0EuJiN4RDtOb3ZvIE5vcmRpc2sgRm91
bmRhdGlvbiBDZW50ZXIgZm9yIEJhc2ljIE1ldGFib2xpYyBSZXNlYXJjaCwgRmFjdWx0eSBvZiBI
ZWFsdGggYW5kIE1lZGljYWwgU2NpZW5jZXMsIFVuaXZlcnNpdHkgb2YgQ29wZW5oYWdlbiwgQ29w
ZW5oYWdlbiwgRGVubWFyay4mI3hEO0NlbnRyZSBmb3IgSW50ZWdyYXRpdmUgQmlvbG9neSwgVW5p
dmVyc2l0eSBvZiBUcmVudG8sIFRyZW50bywgSXRhbHkuJiN4RDtTdGF0ZSBLZXkgTGFib3JhdG9y
eSBvZiBQbGFudCBHZW5vbWljcywgSW5zdGl0dXRlIG9mIEdlbmV0aWNzIGFuZCBEZXZlbG9wbWVu
dGFsIEJpb2xvZ3ksIENoaW5lc2UgQWNhZGVteSBvZiBTY2llbmNlcywgQmVpamluZywgQ2hpbmEu
JiN4RDtDZW50cmUgb2YgRXhjZWxsZW5jZSBmb3IgUGxhbnQgYW5kIE1pY3JvYmlhbCBTY2llbmNl
cyAoQ0VQQU1TKSwgSW5zdGl0dXRlIG9mIEdlbmV0aWNzIGFuZCBEZXZlbG9wbWVudGFsIEJpb2xv
Z3ksIENoaW5lc2UgQWNhZGVteSBvZiBTY2llbmNlcyAmYW1wOyBKb2huIElubmVzIENlbnRyZSwg
QmVpamluZywgQ2hpbmEuJiN4RDtVbml2ZXJzaXR5IG9mIENoaW5lc2UgQWNhZGVteSBvZiBTY2ll
bmNlcywgQmVpamluZywgQ2hpbmEuJiN4RDtEZXBhcnRtZW50IG9mIE1pY3JvYmlvbG9neSBhbmQg
SW1tdW5vbG9neSwgVW5pdmVyc2l0eSBvZiBDYWxpZm9ybmlhLCBTYW4gRnJhbmNpc2NvLCBTYW4g
RnJhbmNpc2NvLCBDQSwgVVNBLiYjeEQ7RGl2aXNpb24gb2YgR2FzdHJvZW50ZXJvbG9neSBhbmQg
TnV0cml0aW9uLCBDaGlsZHJlbiZhcG9zO3MgSG9zcGl0YWwgb2YgUGhpbGFkZWxwaGlhLCBQaGls
YWRlbHBoaWEsIFBBLCBVU0EuJiN4RDtIZXBhdG9sb2d5LCBDaGlsZHJlbiZhcG9zO3MgSG9zcGl0
YWwgb2YgUGhpbGFkZWxwaGlhLCBQaGlsYWRlbHBoaWEsIFBBLCBVU0EuJiN4RDtFYXJ0aCBhbmQg
QmlvbG9naWNhbCBTY2llbmNlcyBEaXJlY3RvcmF0ZSwgUGFjaWZpYyBOb3J0aHdlc3QgTmF0aW9u
YWwgTGFib3JhdG9yeSwgUmljaGxhbmQsIFdBLCBVU0EuJiN4RDtEZXBhcnRtZW50IG9mIFBvcHVs
YXRpb24gSGVhbHRoICZhbXA7IFBhdGhvYmlvbG9neSwgTm9ydGggQ2Fyb2xpbmEgU3RhdGUgVW5p
dmVyc2l0eSwgUmFsZWlnaCwgTkMsIFVTQS4mI3hEO0Jpb2luZm9ybWF0aWNzIFJlc2VhcmNoIENl
bnRlciwgTm9ydGggQ2Fyb2xpbmEgU3RhdGUgVW5pdmVyc2l0eSwgUmFsZWlnaCwgTkMsIFVTQS4m
I3hEO0NvbGxhYm9yYXRpdmUgTWFzcyBTcGVjdHJvbWV0cnkgSW5ub3ZhdGlvbiBDZW50ZXIsIFNr
YWdncyBTY2hvb2wgb2YgUGhhcm1hY3kgYW5kIFBoYXJtYWNldXRpY2FsIFNjaWVuY2VzLCBVbml2
ZXJzaXR5IG9mIENhbGlmb3JuaWEgU2FuIERpZWdvLCBTYW4gRGllZ28sIENBLCBVU0EuJiN4RDtE
ZXBhcnRtZW50IG9mIEJpb2xvZ2ljYWwgU2NpZW5jZXMsIE5vcnRoZXJuIEFyaXpvbmEgVW5pdmVy
c2l0eSwgRmxhZ3N0YWZmLCBBWiwgVVNBLiYjeEQ7SW5zdGl0dXRlIGZvciBTeXN0ZW1zIEJpb2xv
Z3ksIFNlYXR0bGUsIFdBLCBVU0EuJiN4RDtEZXBhcnRtZW50IG9mIE1pY3JvYmlvbG9neSBhbmQg
SW1tdW5vbG9neSwgRGFsaG91c2llIFVuaXZlcnNpdHksIEhhbGlmYXgsIE5vdmEgU2NvdGlhLCBD
YW5hZGEuJiN4RDtJcnZpbmcgSy4gQmFyYmVyIFNjaG9vbCBvZiBBcnRzIGFuZCBTY2llbmNlcywg
VW5pdmVyc2l0eSBvZiBCcml0aXNoIENvbHVtYmlhLCBLZWxvd25hLCBCcml0aXNoIENvbHVtYmlh
LCBDYW5hZGEuJiN4RDtBLiBXYXRzb24gQXJtb3VyIElJSSBDZW50ZXIgZm9yIEFuaW1hbCBIZWFs
dGggYW5kIFdlbGZhcmUsIEFxdWFyaXVtIE1pY3JvYmlvbWUgUHJvamVjdCwgSm9obiBHLiBTaGVk
ZCBBcXVhcml1bSwgQ2hpY2FnbywgSUwsIFVTQS4mI3hEO0RlcGFydG1lbnQgb2YgQ29uZ2VuaXRh
bCBEaXNvcmRlcnMsIFN0YXRlbnMgU2VydW0gSW5zdGl0dXQsIENvcGVuaGFnZW4sIERlbm1hcmsu
JiN4RDtEZXBhcnRtZW50IG9mIEJpb2xvZ3ksIFVuaXZlcnNpdHkgb2YgQnJpdGlzaCBDb2x1bWJp
YSBPa2FuYWdhbiwgT2thbmFnYW4sIEJyaXRpc2ggQ29sdW1iaWEsIENhbmFkYS4mI3hEO0NvbXB1
dGF0aW9uYWwgQmlvc2NpZW5jZSBQcm9ncmFtLCBVbml2ZXJzaXR5IG9mIENvbG9yYWRvIEFuc2No
dXR6IE1lZGljYWwgQ2FtcHVzLCBBdXJvcmEsIENPLCBVU0EuJiN4RDtEZXBhcnRtZW50IG9mIE1l
ZGljaW5lLCBEaXZpc2lvbiBvZiBCaW9tZWRpY2FsIEluZm9ybWF0aWNzIGFuZCBQZXJzb25hbGl6
ZWQgTWVkaWNpbmUsIFVuaXZlcnNpdHkgb2YgQ29sb3JhZG8gQW5zY2h1dHogTWVkaWNhbCBDYW1w
dXMsIEF1cm9yYSwgQ08sIFVTQS4mI3hEO2VTY2llbmNlIEluc3RpdHV0ZSwgVW5pdmVyc2l0eSBv
ZiBXYXNoaW5ndG9uLCBTZWF0dGxlLCBXQSwgVVNBLiYjeEQ7SXJ2aW5nIEsuIEJhcmJlciBTY2hv
b2wgb2YgQXJ0cyBhbmQgU2NpZW5jZXMsIERlcGFydG1lbnQgb2YgQmlvbG9neSwgVW5pdmVyc2l0
eSBvZiBCcml0aXNoIENvbHVtYmlhLCBLZWxvd25hLCBCcml0aXNoIENvbHVtYmlhLCBDYW5hZGEu
JiN4RDtEZXBhcnRtZW50IG9mIE1lZGljaW5lLCBVbml2ZXJzaXR5IG9mIEJyaXRpc2ggQ29sdW1i
aWEsIEtlbG93bmEsIEJyaXRpc2ggQ29sdW1iaWEsIENhbmFkYS4mI3hEO0RlcGFydG1lbnQgb2Yg
UGVkaWF0cmljcywgVW5pdmVyc2l0eSBvZiBDYWxpZm9ybmlhIFNhbiBEaWVnbywgTGEgSm9sbGEs
IENBLCBVU0EuJiN4RDtDZW50ZXIgZm9yIE1pY3JvYmlhbCBFY29sb2d5LCBNaWNoaWdhbiBTdGF0
ZSBVbml2ZXJzaXR5LCBFYXN0IExhbnNpbmcsIE1JLCBVU0EuJiN4RDtTdGF0aXN0aWNzIERlcGFy
dG1lbnQsIFN0YW5mb3JkIFVuaXZlcnNpdHksIFBhbG8gQWx0bywgQ0EsIFVTQS4mI3hEO0RlcGFy
dG1lbnQgb2YgQ29tcHV0ZXIgU2NpZW5jZSBhbmQgRW5naW5lZXJpbmcsIFVuaXZlcnNpdHkgb2Yg
Q2FsaWZvcm5pYSBTYW4gRGllZ28sIExhIEpvbGxhLCBDQSwgVVNBLiYjeEQ7RGVwYXJ0bWVudCBv
ZiBCaW9zdGF0aXN0aWNzLCBIYXJ2YXJkIFQuSC4gQ2hhbiBTY2hvb2wgb2YgUHVibGljIEhlYWx0
aCwgQm9zdG9uLCBNQSwgVVNBLiYjeEQ7QnJvYWQgSW5zdGl0dXRlIG9mIE1JVCBhbmQgSGFydmFy
ZCwgQ2FtYnJpZGdlLCBNQSwgVVNBLiYjeEQ7UmVzZWFyY2ggU2Nob29sIG9mIEJpb2xvZ3ksIFRo
ZSBBdXN0cmFsaWFuIE5hdGlvbmFsIFVuaXZlcnNpdHksIENhbmJlcnJhLCBBdXN0cmFsaWFuIENh
cGl0YWwgVGVycml0b3J5LCBBdXN0cmFsaWEuJiN4RDtEZXBhcnRtZW50IG9mIFBlZGlhdHJpYyBP
bmNvbG9neSwgSGVtYXRvbG9neSBhbmQgQ2xpbmljYWwgSW1tdW5vbG9neSwgSGVpbnJpY2gtSGVp
bmUgVW5pdmVyc2l0eSBEdXNzZWxkb3JmLCBEdXNzZWxkb3JmLCBHZXJtYW55LiYjeEQ7RGVwYXJ0
bWVudCBvZiBGYW1pbHkgTWVkaWNpbmUgYW5kIFB1YmxpYyBIZWFsdGgsIFVuaXZlcnNpdHkgb2Yg
Q2FsaWZvcm5pYSBTYW4gRGllZ28sIExhIEpvbGxhLCBDQSwgVVNBLiYjeEQ7U2Nob29sIG9mIFNj
aWVuY2UsIFVuaXZlcnNpdHkgb2YgTmV3IFNvdXRoIFdhbGVzLCBDYW5iZXJyYSwgQXVzdHJhbGlh
biBDYXBpdGFsIFRlcnJpdG9yeSwgQXVzdHJhbGlhLiYjeEQ7Q29sbGVnZSBvZiBQaGFybWFjeSwg
U29va215dW5nIFdvbWVuJmFwb3M7cyBVbml2ZXJzaXR5LCBTZW91bCwgUmVwdWJsaWMgb2YgS29y
ZWEuJiN4RDtEZXBhcnRtZW50IG9mIEJpb2xvZ3ksIFNhbiBEaWVnbyBTdGF0ZSBVbml2ZXJzaXR5
LCBTYW4gRGllZ28sIENBLCBVU0EuJiN4RDtCaW90ZWNobm9sb2d5IEluc3RpdHV0ZSwgVW5pdmVy
c2l0eSBvZiBNaW5uZXNvdGEsIFNhaW50IFBhdWwsIE1OLCBVU0EuJiN4RDtTY3JpcHBzIEluc3Rp
dHV0aW9uIG9mIE9jZWFub2dyYXBoeSwgVW5pdmVyc2l0eSBvZiBDYWxpZm9ybmlhIFNhbiBEaWVn
bywgTGEgSm9sbGEsIENBLCBVU0EuJiN4RDtEZXBhcnRtZW50IG9mIFBlZGlhdHJpY3MsIFVuaXZl
cnNpdHkgb2YgQ2FsaWZvcm5pYSBTYW4gRGllZ28sIExhIEpvbGxhLCBDYWxpZm9ybmlhLCBVU0Eu
JiN4RDtEZXBhcnRtZW50IG9mIFBoYXJtYWNvbG9neSwgRGFsaG91c2llIFVuaXZlcnNpdHksIEhh
bGlmYXgsIE5vdmEgU2NvdGlhLCBDYW5hZGEuJiN4RDtTY2llbmNlIEVkdWNhdGlvbiwgSG93YXJk
IEh1Z2hlcyBNZWRpY2FsIEluc3RpdHV0ZSwgQXNoYnVybiwgVkEsIFVTQS4mI3hEO0RlcGFydG1l
bnQgb2YgTWljcm9iaW9tZSBTY2llbmNlLCBNYXggUGxhbmNrIEluc3RpdHV0ZSBmb3IgRGV2ZWxv
cG1lbnRhbCBCaW9sb2d5LCBUdWJpbmdlbiwgR2VybWFueS4mI3hEO0RlcGFydG1lbnQgb2YgTW9s
ZWN1bGFyIEJpb2xvZ3kgYW5kIEdlbmV0aWNzLCBDb3JuZWxsIFVuaXZlcnNpdHksIEl0aGFjYSwg
TlksIFVTQS4mI3hEO0RlcGFydG1lbnQgb2YgQ29tcHV0ZXIgU2NpZW5jZSAmYW1wOyBFbmdpbmVl
cmluZywgVW5pdmVyc2l0eSBvZiBDYWxpZm9ybmlhIFNhbiBEaWVnbywgTGEgSm9sbGEsIENBLCBV
U0EuJiN4RDtEZXBhcnRtZW50IG9mIFN0YXRpc3RpY3MsIFVuaXZlcnNpdHkgb2YgV2FzaGluZ3Rv
biwgU2VhdHRsZSwgV0EsIFVTQS4mI3hEO0RlcGFydG1lbnQgb2YgQW5pbWFsIFNjaWVuY2UsIENv
bG9yYWRvIFN0YXRlIFVuaXZlcnNpdHksIEZvcnQgQ29sbGlucywgQ08sIFVTQS4mI3hEO0lydmlu
ZyBLLiBCYXJiZXIgU2Nob29sIG9mIEFydHMgYW5kIFNjaWVuY2VzLCBVbml0IDIgKEJpb2xvZ3kp
LCBVbml2ZXJzaXR5IG9mIEJyaXRpc2ggQ29sdW1iaWEsIEtlbG93bmEsIEJyaXRpc2ggQ29sdW1i
aWEsIENhbmFkYS4mI3hEO0dvb2dsZSBMTEMsIE1vdW50YWluIFZpZXcsIENBLCBVU0EuJiN4RDtD
ZW50ZXIgZm9yIE1pY3JvYmlvbWUgSW5ub3ZhdGlvbiwgVW5pdmVyc2l0eSBvZiBDYWxpZm9ybmlh
IFNhbiBEaWVnbywgTGEgSm9sbGEsIENBLCBVU0EuJiN4RDtTY2hvb2wgb2YgSW5mb3JtYXRpb24g
U3R1ZGllcywgU3lyYWN1c2UgVW5pdmVyc2l0eSwgU3lyYWN1c2UsIE5ZLCBVU0EuJiN4RDtTY2hv
b2wgb2YgU1RFTSwgVW5pdmVyc2l0eSBvZiBXYXNoaW5ndG9uIEJvdGhlbGwsIEJvdGhlbGwsIFdB
LCBVU0EuJiN4RDtEZXBhcnRtZW50IG9mIEJpb2xvZ2ljYWwgU2NpZW5jZXMsIFdlYnN0ZXIgVW5p
dmVyc2l0eSwgU3QuIExvdWlzLCBNTywgVVNBLiYjeEQ7QWdyaWN1bHR1cmFsIFJlc2VhcmNoIFNl
cnZpY2UsIEdlbm9taWNzIGFuZCBCaW9pbmZvcm1hdGljcyBSZXNlYXJjaCBVbml0LCBVbml0ZWQg
U3RhdGVzIERlcGFydG1lbnQgb2YgQWdyaWN1bHR1cmUsIEdhaW5lc3ZpbGxlLCBGTCwgVVNBLiYj
eEQ7Q29sbGVnZSBvZiBNZWRpY2luZSwgRGVwYXJ0bWVudCBvZiBCaW9tZWRpY2FsIEluZm9ybWF0
aWNzLCBVbml2ZXJzaXR5IG9mIEFya2Fuc2FzIGZvciBNZWRpY2FsIFNjaWVuY2VzLCBMaXR0bGUg
Um9jaywgQVIsIFVTQS4mI3hEO0RlcGFydG1lbnQgb2YgQ2l2aWwgYW5kIEVudmlyb25tZW50YWwg
RW5naW5lZXJpbmcsIENvbG9yYWRvIFNjaG9vbCBvZiBNaW5lcywgR29sZGVuLCBDTywgVVNBLiYj
eEQ7RGVwYXJ0bWVudCBvZiBCaW9sb2dpY2FsIFNjaWVuY2VzIGFuZCBOb3J0aGVybiBHdWxmIElu
c3RpdHV0ZSwgVW5pdmVyc2l0eSBvZiBTb3V0aGVybiBNaXNzaXNzaXBwaSwgSGF0dGllc2J1cmcs
IE1TLCBVU0EuJiN4RDtPY2VhbiBDaGVtaXN0cnkgYW5kIEVjb3N5c3RlbXMgRGl2aXNpb24sIEF0
bGFudGljIE9jZWFub2dyYXBoaWMgYW5kIE1ldGVvcm9sb2dpY2FsIExhYm9yYXRvcnksIE5hdGlv
bmFsIE9jZWFuaWMgYW5kIEF0bW9zcGhlcmljIEFkbWluaXN0cmF0aW9uLCBMYSBKb2xsYSwgQ0Es
IFVTQS4mI3hEO0RlcGFydG1lbnQgb2YgRW52aXJvbm1lbnRhbCBhbmQgT2NjdXBhdGlvbmFsIEhl
YWx0aCBTY2llbmNlcywgVW5pdmVyc2l0eSBvZiBXYXNoaW5ndG9uLCBTZWF0dGxlLCBXQSwgVVNB
LiYjeEQ7RGl2aXNpb24gb2YgQmlvbG9naWNhbCBTY2llbmNlcywgVW5pdmVyc2l0eSBvZiBDYWxp
Zm9ybmlhIFNhbiBEaWVnbywgU2FuIERpZWdvLCBDQSwgVVNBLiYjeEQ7RGVwYXJ0bWVudCBvZiBN
aWNyb2Jpb2xvZ3kgYW5kIEltbXVub2xvZ3ksIFVuaXZlcnNpdHkgb2YgQ2FsaWZvcm5pYSBTYW4g
RnJhbmNpc2NvLCBTYW4gRnJhbmNpc2NvLCBDQSwgVVNBLiYjeEQ7UXVhbnRpdGF0aXZlIGFuZCBT
eXN0ZW1zIEJpb2xvZ3kgR3JhZHVhdGUgUHJvZ3JhbSwgVW5pdmVyc2l0eSBvZiBDYWxpZm9ybmlh
IE1lcmNlZCwgTWVyY2VkLCBDQSwgVVNBLiYjeEQ7QmlvaW5mb3JtYXRpY3MgR3JvdXAsIFdhZ2Vu
aW5nZW4gVW5pdmVyc2l0eSwgV2FnZW5pbmdlbiwgdGhlIE5ldGhlcmxhbmRzLiYjeEQ7RGVwYXJ0
bWVudCBvZiBNYXRoZW1hdGljcywgVW5pdmVyc2l0eSBvZiBBcml6b25hLCBUdWNzb24sIEFaLCBV
U0EuJiN4RDtOYXRpb25hbCBMYWJvcmF0b3J5IFNlcnZpY2UsIEVudmlyb25tZW50IEFnZW5jeSwg
U3RhcmNyb3NzLCBVSy4mI3hEO0NvbGxlZ2Ugb2YgQWdyaWN1bHR1cmUgYW5kIExpZmUgU2NpZW5j
ZXMsIFVuaXZlcnNpdHkgb2YgRmxvcmlkYSwgR2FpbmVzdmlsbGUsIEZMLCBVU0EuJiN4RDtQYXRo
b2dlbiBhbmQgTWljcm9iaW9tZSBJbnN0aXR1dGUsIE5vcnRoZXJuIEFyaXpvbmEgVW5pdmVyc2l0
eSwgRmxhZ3N0YWZmLCBBWiwgVVNBLiYjeEQ7RGVwYXJ0bWVudCBvZiBCaW9zdGF0aXN0aWNzLCBV
bml2ZXJzaXR5IG9mIFdhc2hpbmd0b24sIFNlYXR0bGUsIFdBLCBVU0EuJiN4RDtTY2hvb2wgb2Yg
U1RFTSwgRGl2aXNpb24gb2YgQmlvbG9naWNhbCBTY2llbmNlcywgVW5pdmVyc2l0eSBvZiBXYXNo
aW5ndG9uIEJvdGhlbGwsIEJvdGhlbGwsIFdBLCBVU0EuJiN4RDtNZXJjayAmYW1wOyBDby4gSW5j
LiwgS2VuaWx3b3J0aCwgTkosIFVTQS4mI3hEO0NlbnRlciBmb3IgQXBwbGllZCBNaWNyb2Jpb21l
IFNjaWVuY2UsIFBhdGhvZ2VuIGFuZCBNaWNyb2Jpb21lIEluc3RpdHV0ZSwgTm9ydGhlcm4gQXJp
em9uYSBVbml2ZXJzaXR5LCBGbGFnc3RhZmYsIEFaLCBVU0EuIGdyZWcuY2Fwb3Jhc29AbmF1LmVk
dS4mI3hEO0RlcGFydG1lbnQgb2YgQmlvbG9naWNhbCBTY2llbmNlcywgTm9ydGhlcm4gQXJpem9u
YSBVbml2ZXJzaXR5LCBGbGFnc3RhZmYsIEFaLCBVU0EuIGdyZWcuY2Fwb3Jhc29AbmF1LmVkdS48
L2F1dGgtYWRkcmVzcz48dGl0bGVzPjx0aXRsZT5SZXByb2R1Y2libGUsIGludGVyYWN0aXZlLCBz
Y2FsYWJsZSBhbmQgZXh0ZW5zaWJsZSBtaWNyb2Jpb21lIGRhdGEgc2NpZW5jZSB1c2luZyBRSUlN
RSAyPC90aXRsZT48c2Vjb25kYXJ5LXRpdGxlPk5hdCBCaW90ZWNobm9sPC9zZWNvbmRhcnktdGl0
bGU+PC90aXRsZXM+PHBlcmlvZGljYWw+PGZ1bGwtdGl0bGU+TmF0IEJpb3RlY2hub2w8L2Z1bGwt
dGl0bGU+PC9wZXJpb2RpY2FsPjxwYWdlcz44NTItODU3PC9wYWdlcz48dm9sdW1lPjM3PC92b2x1
bWU+PG51bWJlcj44PC9udW1iZXI+PGtleXdvcmRzPjxrZXl3b3JkPipDb21wdXRhdGlvbmFsIEJp
b2xvZ3k8L2tleXdvcmQ+PGtleXdvcmQ+KkRhdGEgU2NpZW5jZTwva2V5d29yZD48a2V5d29yZD5E
YXRhYmFzZXMsIEZhY3R1YWw8L2tleXdvcmQ+PGtleXdvcmQ+SHVtYW5zPC9rZXl3b3JkPjxrZXl3
b3JkPipNaWNyb2Jpb3RhPC9rZXl3b3JkPjxrZXl3b3JkPipTb2Z0d2FyZTwva2V5d29yZD48L2tl
eXdvcmRzPjxkYXRlcz48eWVhcj4yMDE5PC95ZWFyPjxwdWItZGF0ZXM+PGRhdGU+QXVnPC9kYXRl
PjwvcHViLWRhdGVzPjwvZGF0ZXM+PGlzYm4+MTU0Ni0xNjk2IChFbGVjdHJvbmljKSYjeEQ7MTA4
Ny0wMTU2IChQcmludCkmI3hEOzEwODctMDE1NiAoTGlua2luZyk8L2lzYm4+PGFjY2Vzc2lvbi1u
dW0+MzEzNDEyODg8L2FjY2Vzc2lvbi1udW0+PHVybHM+PHJlbGF0ZWQtdXJscz48dXJsPmh0dHBz
Oi8vd3d3Lm5jYmkubmxtLm5paC5nb3YvcHVibWVkLzMxMzQxMjg4PC91cmw+PC9yZWxhdGVkLXVy
bHM+PC91cmxzPjxjdXN0b20yPlBNQzcwMTUxODA8L2N1c3RvbTI+PGVsZWN0cm9uaWMtcmVzb3Vy
Y2UtbnVtPjEwLjEwMzgvczQxNTg3LTAxOS0wMjA5LTk8L2VsZWN0cm9uaWMtcmVzb3VyY2UtbnVt
PjxyZW1vdGUtZGF0YWJhc2UtbmFtZT5NZWRsaW5lPC9yZW1vdGUtZGF0YWJhc2UtbmFtZT48cmVt
b3RlLWRhdGFiYXNlLXByb3ZpZGVyPk5MTTwvcmVtb3RlLWRhdGFiYXNlLXByb3ZpZGVyPjwvcmVj
b3JkPjwvQ2l0ZT48L0VuZE5vdGU+
</w:fldData>
        </w:fldChar>
      </w:r>
      <w:r w:rsidRPr="005C5499">
        <w:rPr>
          <w:rFonts w:cs="Arial"/>
        </w:rPr>
        <w:instrText xml:space="preserve"> ADDIN EN.CITE </w:instrText>
      </w:r>
      <w:r w:rsidRPr="005C5499">
        <w:rPr>
          <w:rFonts w:cs="Arial"/>
        </w:rPr>
        <w:fldChar w:fldCharType="begin">
          <w:fldData xml:space="preserve">PEVuZE5vdGU+PENpdGU+PEF1dGhvcj5Cb2x5ZW48L0F1dGhvcj48WWVhcj4yMDE5PC9ZZWFyPjxS
ZWNOdW0+MTk3PC9SZWNOdW0+PERpc3BsYXlUZXh0Pig5NSk8L0Rpc3BsYXlUZXh0PjxyZWNvcmQ+
PHJlYy1udW1iZXI+MTk3PC9yZWMtbnVtYmVyPjxmb3JlaWduLWtleXM+PGtleSBhcHA9IkVOIiBk
Yi1pZD0iZDBwYTJ6ZjAxenB4YXNlOTJkcDV3dndleHdlOWRwZXh6eGVkIiB0aW1lc3RhbXA9IjE3
MDU4NjIxNDMiPjE5Nzwva2V5PjwvZm9yZWlnbi1rZXlzPjxyZWYtdHlwZSBuYW1lPSJKb3VybmFs
IEFydGljbGUiPjE3PC9yZWYtdHlwZT48Y29udHJpYnV0b3JzPjxhdXRob3JzPjxhdXRob3I+Qm9s
eWVuLCBFLjwvYXV0aG9yPjxhdXRob3I+UmlkZW91dCwgSi4gUi48L2F1dGhvcj48YXV0aG9yPkRp
bGxvbiwgTS4gUi48L2F1dGhvcj48YXV0aG9yPkJva3VsaWNoLCBOLiBBLjwvYXV0aG9yPjxhdXRo
b3I+QWJuZXQsIEMuIEMuPC9hdXRob3I+PGF1dGhvcj5BbC1HaGFsaXRoLCBHLiBBLjwvYXV0aG9y
PjxhdXRob3I+QWxleGFuZGVyLCBILjwvYXV0aG9yPjxhdXRob3I+QWxtLCBFLiBKLjwvYXV0aG9y
PjxhdXRob3I+QXJ1bXVnYW0sIE0uPC9hdXRob3I+PGF1dGhvcj5Bc25pY2FyLCBGLjwvYXV0aG9y
PjxhdXRob3I+QmFpLCBZLjwvYXV0aG9yPjxhdXRob3I+QmlzYW56LCBKLiBFLjwvYXV0aG9yPjxh
dXRob3I+Qml0dGluZ2VyLCBLLjwvYXV0aG9yPjxhdXRob3I+QnJlam5yb2QsIEEuPC9hdXRob3I+
PGF1dGhvcj5CcmlzbGF3biwgQy4gSi48L2F1dGhvcj48YXV0aG9yPkJyb3duLCBDLiBULjwvYXV0
aG9yPjxhdXRob3I+Q2FsbGFoYW4sIEIuIEouPC9hdXRob3I+PGF1dGhvcj5DYXJhYmFsbG8tUm9k
cmlndWV6LCBBLiBNLjwvYXV0aG9yPjxhdXRob3I+Q2hhc2UsIEouPC9hdXRob3I+PGF1dGhvcj5D
b3BlLCBFLiBLLjwvYXV0aG9yPjxhdXRob3I+RGEgU2lsdmEsIFIuPC9hdXRob3I+PGF1dGhvcj5E
aWVuZXIsIEMuPC9hdXRob3I+PGF1dGhvcj5Eb3JyZXN0ZWluLCBQLiBDLjwvYXV0aG9yPjxhdXRo
b3I+RG91Z2xhcywgRy4gTS48L2F1dGhvcj48YXV0aG9yPkR1cmFsbCwgRC4gTS48L2F1dGhvcj48
YXV0aG9yPkR1dmFsbGV0LCBDLjwvYXV0aG9yPjxhdXRob3I+RWR3YXJkc29uLCBDLiBGLjwvYXV0
aG9yPjxhdXRob3I+RXJuc3QsIE0uPC9hdXRob3I+PGF1dGhvcj5Fc3Rha2ksIE0uPC9hdXRob3I+
PGF1dGhvcj5Gb3VxdWllciwgSi48L2F1dGhvcj48YXV0aG9yPkdhdWdsaXR6LCBKLiBNLjwvYXV0
aG9yPjxhdXRob3I+R2liYm9ucywgUy4gTS48L2F1dGhvcj48YXV0aG9yPkdpYnNvbiwgRC4gTC48
L2F1dGhvcj48YXV0aG9yPkdvbnphbGV6LCBBLjwvYXV0aG9yPjxhdXRob3I+R29ybGljaywgSy48
L2F1dGhvcj48YXV0aG9yPkd1bywgSi48L2F1dGhvcj48YXV0aG9yPkhpbGxtYW5uLCBCLjwvYXV0
aG9yPjxhdXRob3I+SG9sbWVzLCBTLjwvYXV0aG9yPjxhdXRob3I+SG9sc3RlLCBILjwvYXV0aG9y
PjxhdXRob3I+SHV0dGVuaG93ZXIsIEMuPC9hdXRob3I+PGF1dGhvcj5IdXR0bGV5LCBHLiBBLjwv
YXV0aG9yPjxhdXRob3I+SmFuc3NlbiwgUy48L2F1dGhvcj48YXV0aG9yPkphcm11c2NoLCBBLiBL
LjwvYXV0aG9yPjxhdXRob3I+SmlhbmcsIEwuPC9hdXRob3I+PGF1dGhvcj5LYWVobGVyLCBCLiBE
LjwvYXV0aG9yPjxhdXRob3I+S2FuZywgSy4gQi48L2F1dGhvcj48YXV0aG9yPktlZWZlLCBDLiBS
LjwvYXV0aG9yPjxhdXRob3I+S2VpbSwgUC48L2F1dGhvcj48YXV0aG9yPktlbGxleSwgUy4gVC48
L2F1dGhvcj48YXV0aG9yPktuaWdodHMsIEQuPC9hdXRob3I+PGF1dGhvcj5Lb2VzdGVyLCBJLjwv
YXV0aG9yPjxhdXRob3I+S29zY2lvbGVrLCBULjwvYXV0aG9yPjxhdXRob3I+S3JlcHMsIEouPC9h
dXRob3I+PGF1dGhvcj5MYW5naWxsZSwgTS4gRy4gSS48L2F1dGhvcj48YXV0aG9yPkxlZSwgSi48
L2F1dGhvcj48YXV0aG9yPkxleSwgUi48L2F1dGhvcj48YXV0aG9yPkxpdSwgWS4gWC48L2F1dGhv
cj48YXV0aG9yPkxvZnRmaWVsZCwgRS48L2F1dGhvcj48YXV0aG9yPkxvenVwb25lLCBDLjwvYXV0
aG9yPjxhdXRob3I+TWFoZXIsIE0uPC9hdXRob3I+PGF1dGhvcj5NYXJvdHosIEMuPC9hdXRob3I+
PGF1dGhvcj5NYXJ0aW4sIEIuIEQuPC9hdXRob3I+PGF1dGhvcj5NY0RvbmFsZCwgRC48L2F1dGhv
cj48YXV0aG9yPk1jSXZlciwgTC4gSi48L2F1dGhvcj48YXV0aG9yPk1lbG5paywgQS4gVi48L2F1
dGhvcj48YXV0aG9yPk1ldGNhbGYsIEouIEwuPC9hdXRob3I+PGF1dGhvcj5Nb3JnYW4sIFMuIEMu
PC9hdXRob3I+PGF1dGhvcj5Nb3J0b24sIEouIFQuPC9hdXRob3I+PGF1dGhvcj5OYWltZXksIEEu
IFQuPC9hdXRob3I+PGF1dGhvcj5OYXZhcy1Nb2xpbmEsIEouIEEuPC9hdXRob3I+PGF1dGhvcj5O
b3RoaWFzLCBMLiBGLjwvYXV0aG9yPjxhdXRob3I+T3JjaGFuaWFuLCBTLiBCLjwvYXV0aG9yPjxh
dXRob3I+UGVhcnNvbiwgVC48L2F1dGhvcj48YXV0aG9yPlBlb3BsZXMsIFMuIEwuPC9hdXRob3I+
PGF1dGhvcj5QZXRyYXMsIEQuPC9hdXRob3I+PGF1dGhvcj5QcmV1c3MsIE0uIEwuPC9hdXRob3I+
PGF1dGhvcj5QcnVlc3NlLCBFLjwvYXV0aG9yPjxhdXRob3I+UmFzbXVzc2VuLCBMLiBCLjwvYXV0
aG9yPjxhdXRob3I+Uml2ZXJzLCBBLjwvYXV0aG9yPjxhdXRob3I+Um9iZXNvbiwgTS4gUy4sIDJu
ZDwvYXV0aG9yPjxhdXRob3I+Um9zZW50aGFsLCBQLjwvYXV0aG9yPjxhdXRob3I+U2VnYXRhLCBO
LjwvYXV0aG9yPjxhdXRob3I+U2hhZmZlciwgTS48L2F1dGhvcj48YXV0aG9yPlNoaWZmZXIsIEEu
PC9hdXRob3I+PGF1dGhvcj5TaW5oYSwgUi48L2F1dGhvcj48YXV0aG9yPlNvbmcsIFMuIEouPC9h
dXRob3I+PGF1dGhvcj5TcGVhciwgSi4gUi48L2F1dGhvcj48YXV0aG9yPlN3YWZmb3JkLCBBLiBE
LjwvYXV0aG9yPjxhdXRob3I+VGhvbXBzb24sIEwuIFIuPC9hdXRob3I+PGF1dGhvcj5Ub3JyZXMs
IFAuIEouPC9hdXRob3I+PGF1dGhvcj5UcmluaCwgUC48L2F1dGhvcj48YXV0aG9yPlRyaXBhdGhp
LCBBLjwvYXV0aG9yPjxhdXRob3I+VHVybmJhdWdoLCBQLiBKLjwvYXV0aG9yPjxhdXRob3I+VWwt
SGFzYW4sIFMuPC9hdXRob3I+PGF1dGhvcj52YW4gZGVyIEhvb2Z0LCBKLiBKLiBKLjwvYXV0aG9y
PjxhdXRob3I+VmFyZ2FzLCBGLjwvYXV0aG9yPjxhdXRob3I+VmF6cXVlei1CYWV6YSwgWS48L2F1
dGhvcj48YXV0aG9yPlZvZ3RtYW5uLCBFLjwvYXV0aG9yPjxhdXRob3I+dm9uIEhpcHBlbCwgTS48
L2F1dGhvcj48YXV0aG9yPldhbHRlcnMsIFcuPC9hdXRob3I+PGF1dGhvcj5XYW4sIFkuPC9hdXRo
b3I+PGF1dGhvcj5XYW5nLCBNLjwvYXV0aG9yPjxhdXRob3I+V2FycmVuLCBKLjwvYXV0aG9yPjxh
dXRob3I+V2ViZXIsIEsuIEMuPC9hdXRob3I+PGF1dGhvcj5XaWxsaWFtc29uLCBDLiBILiBELjwv
YXV0aG9yPjxhdXRob3I+V2lsbGlzLCBBLiBELjwvYXV0aG9yPjxhdXRob3I+WHUsIFouIFouPC9h
dXRob3I+PGF1dGhvcj5aYW5ldmVsZCwgSi4gUi48L2F1dGhvcj48YXV0aG9yPlpoYW5nLCBZLjwv
YXV0aG9yPjxhdXRob3I+Wmh1LCBRLjwvYXV0aG9yPjxhdXRob3I+S25pZ2h0LCBSLjwvYXV0aG9y
PjxhdXRob3I+Q2Fwb3Jhc28sIEouIEcuPC9hdXRob3I+PC9hdXRob3JzPjwvY29udHJpYnV0b3Jz
PjxhdXRoLWFkZHJlc3M+Q2VudGVyIGZvciBBcHBsaWVkIE1pY3JvYmlvbWUgU2NpZW5jZSwgUGF0
aG9nZW4gYW5kIE1pY3JvYmlvbWUgSW5zdGl0dXRlLCBOb3J0aGVybiBBcml6b25hIFVuaXZlcnNp
dHksIEZsYWdzdGFmZiwgQVosIFVTQS4mI3hEO01ldGFib2xpYyBFcGlkZW1pb2xvZ3kgQnJhbmNo
LCBOYXRpb25hbCBDYW5jZXIgSW5zdGl0dXRlLCBSb2NrdmlsbGUsIE1ELCBVU0EuJiN4RDtEZXBh
cnRtZW50IG9mIENvbXB1dGVyIFNjaWVuY2UgYW5kIEVuZ2luZWVyaW5nLCBVbml2ZXJzaXR5IG9m
IE1pbm5lc290YSwgTWlubmVhcG9saXMsIE1OLCBVU0EuJiN4RDtCaW9sb2d5IERlcGFydG1lbnQs
IFdvb2RzIEhvbGUgT2NlYW5vZ3JhcGhpYyBJbnN0aXR1dGlvbiwgV29vZHMgSG9sZSwgTUEsIFVT
QS4mI3hEO0RlcGFydG1lbnQgb2YgUG9wdWxhdGlvbiBIZWFsdGggYW5kIFJlcHJvZHVjdGlvbiwg
VW5pdmVyc2l0eSBvZiBDYWxpZm9ybmlhLCBEYXZpcywgRGF2aXMsIENBLCBVU0EuJiN4RDtEZXBh
cnRtZW50IG9mIEJpb2xvZ2ljYWwgRW5naW5lZXJpbmcsIE1hc3NhY2h1c2V0dHMgSW5zdGl0dXRl
IG9mIFRlY2hub2xvZ3ksIENhbWJyaWRnZSwgTUEsIFVTQS4mI3hEO0NlbnRlciBmb3IgTWljcm9i
aW9tZSBJbmZvcm1hdGljcyBhbmQgVGhlcmFwZXV0aWNzLCBNYXNzYWNodXNldHRzIEluc3RpdHV0
ZSBvZiBUZWNobm9sb2d5LCBDYW1icmlkZ2UsIE1BLCBVU0EuJiN4RDtOb3ZvIE5vcmRpc2sgRm91
bmRhdGlvbiBDZW50ZXIgZm9yIEJhc2ljIE1ldGFib2xpYyBSZXNlYXJjaCwgRmFjdWx0eSBvZiBI
ZWFsdGggYW5kIE1lZGljYWwgU2NpZW5jZXMsIFVuaXZlcnNpdHkgb2YgQ29wZW5oYWdlbiwgQ29w
ZW5oYWdlbiwgRGVubWFyay4mI3hEO0NlbnRyZSBmb3IgSW50ZWdyYXRpdmUgQmlvbG9neSwgVW5p
dmVyc2l0eSBvZiBUcmVudG8sIFRyZW50bywgSXRhbHkuJiN4RDtTdGF0ZSBLZXkgTGFib3JhdG9y
eSBvZiBQbGFudCBHZW5vbWljcywgSW5zdGl0dXRlIG9mIEdlbmV0aWNzIGFuZCBEZXZlbG9wbWVu
dGFsIEJpb2xvZ3ksIENoaW5lc2UgQWNhZGVteSBvZiBTY2llbmNlcywgQmVpamluZywgQ2hpbmEu
JiN4RDtDZW50cmUgb2YgRXhjZWxsZW5jZSBmb3IgUGxhbnQgYW5kIE1pY3JvYmlhbCBTY2llbmNl
cyAoQ0VQQU1TKSwgSW5zdGl0dXRlIG9mIEdlbmV0aWNzIGFuZCBEZXZlbG9wbWVudGFsIEJpb2xv
Z3ksIENoaW5lc2UgQWNhZGVteSBvZiBTY2llbmNlcyAmYW1wOyBKb2huIElubmVzIENlbnRyZSwg
QmVpamluZywgQ2hpbmEuJiN4RDtVbml2ZXJzaXR5IG9mIENoaW5lc2UgQWNhZGVteSBvZiBTY2ll
bmNlcywgQmVpamluZywgQ2hpbmEuJiN4RDtEZXBhcnRtZW50IG9mIE1pY3JvYmlvbG9neSBhbmQg
SW1tdW5vbG9neSwgVW5pdmVyc2l0eSBvZiBDYWxpZm9ybmlhLCBTYW4gRnJhbmNpc2NvLCBTYW4g
RnJhbmNpc2NvLCBDQSwgVVNBLiYjeEQ7RGl2aXNpb24gb2YgR2FzdHJvZW50ZXJvbG9neSBhbmQg
TnV0cml0aW9uLCBDaGlsZHJlbiZhcG9zO3MgSG9zcGl0YWwgb2YgUGhpbGFkZWxwaGlhLCBQaGls
YWRlbHBoaWEsIFBBLCBVU0EuJiN4RDtIZXBhdG9sb2d5LCBDaGlsZHJlbiZhcG9zO3MgSG9zcGl0
YWwgb2YgUGhpbGFkZWxwaGlhLCBQaGlsYWRlbHBoaWEsIFBBLCBVU0EuJiN4RDtFYXJ0aCBhbmQg
QmlvbG9naWNhbCBTY2llbmNlcyBEaXJlY3RvcmF0ZSwgUGFjaWZpYyBOb3J0aHdlc3QgTmF0aW9u
YWwgTGFib3JhdG9yeSwgUmljaGxhbmQsIFdBLCBVU0EuJiN4RDtEZXBhcnRtZW50IG9mIFBvcHVs
YXRpb24gSGVhbHRoICZhbXA7IFBhdGhvYmlvbG9neSwgTm9ydGggQ2Fyb2xpbmEgU3RhdGUgVW5p
dmVyc2l0eSwgUmFsZWlnaCwgTkMsIFVTQS4mI3hEO0Jpb2luZm9ybWF0aWNzIFJlc2VhcmNoIENl
bnRlciwgTm9ydGggQ2Fyb2xpbmEgU3RhdGUgVW5pdmVyc2l0eSwgUmFsZWlnaCwgTkMsIFVTQS4m
I3hEO0NvbGxhYm9yYXRpdmUgTWFzcyBTcGVjdHJvbWV0cnkgSW5ub3ZhdGlvbiBDZW50ZXIsIFNr
YWdncyBTY2hvb2wgb2YgUGhhcm1hY3kgYW5kIFBoYXJtYWNldXRpY2FsIFNjaWVuY2VzLCBVbml2
ZXJzaXR5IG9mIENhbGlmb3JuaWEgU2FuIERpZWdvLCBTYW4gRGllZ28sIENBLCBVU0EuJiN4RDtE
ZXBhcnRtZW50IG9mIEJpb2xvZ2ljYWwgU2NpZW5jZXMsIE5vcnRoZXJuIEFyaXpvbmEgVW5pdmVy
c2l0eSwgRmxhZ3N0YWZmLCBBWiwgVVNBLiYjeEQ7SW5zdGl0dXRlIGZvciBTeXN0ZW1zIEJpb2xv
Z3ksIFNlYXR0bGUsIFdBLCBVU0EuJiN4RDtEZXBhcnRtZW50IG9mIE1pY3JvYmlvbG9neSBhbmQg
SW1tdW5vbG9neSwgRGFsaG91c2llIFVuaXZlcnNpdHksIEhhbGlmYXgsIE5vdmEgU2NvdGlhLCBD
YW5hZGEuJiN4RDtJcnZpbmcgSy4gQmFyYmVyIFNjaG9vbCBvZiBBcnRzIGFuZCBTY2llbmNlcywg
VW5pdmVyc2l0eSBvZiBCcml0aXNoIENvbHVtYmlhLCBLZWxvd25hLCBCcml0aXNoIENvbHVtYmlh
LCBDYW5hZGEuJiN4RDtBLiBXYXRzb24gQXJtb3VyIElJSSBDZW50ZXIgZm9yIEFuaW1hbCBIZWFs
dGggYW5kIFdlbGZhcmUsIEFxdWFyaXVtIE1pY3JvYmlvbWUgUHJvamVjdCwgSm9obiBHLiBTaGVk
ZCBBcXVhcml1bSwgQ2hpY2FnbywgSUwsIFVTQS4mI3hEO0RlcGFydG1lbnQgb2YgQ29uZ2VuaXRh
bCBEaXNvcmRlcnMsIFN0YXRlbnMgU2VydW0gSW5zdGl0dXQsIENvcGVuaGFnZW4sIERlbm1hcmsu
JiN4RDtEZXBhcnRtZW50IG9mIEJpb2xvZ3ksIFVuaXZlcnNpdHkgb2YgQnJpdGlzaCBDb2x1bWJp
YSBPa2FuYWdhbiwgT2thbmFnYW4sIEJyaXRpc2ggQ29sdW1iaWEsIENhbmFkYS4mI3hEO0NvbXB1
dGF0aW9uYWwgQmlvc2NpZW5jZSBQcm9ncmFtLCBVbml2ZXJzaXR5IG9mIENvbG9yYWRvIEFuc2No
dXR6IE1lZGljYWwgQ2FtcHVzLCBBdXJvcmEsIENPLCBVU0EuJiN4RDtEZXBhcnRtZW50IG9mIE1l
ZGljaW5lLCBEaXZpc2lvbiBvZiBCaW9tZWRpY2FsIEluZm9ybWF0aWNzIGFuZCBQZXJzb25hbGl6
ZWQgTWVkaWNpbmUsIFVuaXZlcnNpdHkgb2YgQ29sb3JhZG8gQW5zY2h1dHogTWVkaWNhbCBDYW1w
dXMsIEF1cm9yYSwgQ08sIFVTQS4mI3hEO2VTY2llbmNlIEluc3RpdHV0ZSwgVW5pdmVyc2l0eSBv
ZiBXYXNoaW5ndG9uLCBTZWF0dGxlLCBXQSwgVVNBLiYjeEQ7SXJ2aW5nIEsuIEJhcmJlciBTY2hv
b2wgb2YgQXJ0cyBhbmQgU2NpZW5jZXMsIERlcGFydG1lbnQgb2YgQmlvbG9neSwgVW5pdmVyc2l0
eSBvZiBCcml0aXNoIENvbHVtYmlhLCBLZWxvd25hLCBCcml0aXNoIENvbHVtYmlhLCBDYW5hZGEu
JiN4RDtEZXBhcnRtZW50IG9mIE1lZGljaW5lLCBVbml2ZXJzaXR5IG9mIEJyaXRpc2ggQ29sdW1i
aWEsIEtlbG93bmEsIEJyaXRpc2ggQ29sdW1iaWEsIENhbmFkYS4mI3hEO0RlcGFydG1lbnQgb2Yg
UGVkaWF0cmljcywgVW5pdmVyc2l0eSBvZiBDYWxpZm9ybmlhIFNhbiBEaWVnbywgTGEgSm9sbGEs
IENBLCBVU0EuJiN4RDtDZW50ZXIgZm9yIE1pY3JvYmlhbCBFY29sb2d5LCBNaWNoaWdhbiBTdGF0
ZSBVbml2ZXJzaXR5LCBFYXN0IExhbnNpbmcsIE1JLCBVU0EuJiN4RDtTdGF0aXN0aWNzIERlcGFy
dG1lbnQsIFN0YW5mb3JkIFVuaXZlcnNpdHksIFBhbG8gQWx0bywgQ0EsIFVTQS4mI3hEO0RlcGFy
dG1lbnQgb2YgQ29tcHV0ZXIgU2NpZW5jZSBhbmQgRW5naW5lZXJpbmcsIFVuaXZlcnNpdHkgb2Yg
Q2FsaWZvcm5pYSBTYW4gRGllZ28sIExhIEpvbGxhLCBDQSwgVVNBLiYjeEQ7RGVwYXJ0bWVudCBv
ZiBCaW9zdGF0aXN0aWNzLCBIYXJ2YXJkIFQuSC4gQ2hhbiBTY2hvb2wgb2YgUHVibGljIEhlYWx0
aCwgQm9zdG9uLCBNQSwgVVNBLiYjeEQ7QnJvYWQgSW5zdGl0dXRlIG9mIE1JVCBhbmQgSGFydmFy
ZCwgQ2FtYnJpZGdlLCBNQSwgVVNBLiYjeEQ7UmVzZWFyY2ggU2Nob29sIG9mIEJpb2xvZ3ksIFRo
ZSBBdXN0cmFsaWFuIE5hdGlvbmFsIFVuaXZlcnNpdHksIENhbmJlcnJhLCBBdXN0cmFsaWFuIENh
cGl0YWwgVGVycml0b3J5LCBBdXN0cmFsaWEuJiN4RDtEZXBhcnRtZW50IG9mIFBlZGlhdHJpYyBP
bmNvbG9neSwgSGVtYXRvbG9neSBhbmQgQ2xpbmljYWwgSW1tdW5vbG9neSwgSGVpbnJpY2gtSGVp
bmUgVW5pdmVyc2l0eSBEdXNzZWxkb3JmLCBEdXNzZWxkb3JmLCBHZXJtYW55LiYjeEQ7RGVwYXJ0
bWVudCBvZiBGYW1pbHkgTWVkaWNpbmUgYW5kIFB1YmxpYyBIZWFsdGgsIFVuaXZlcnNpdHkgb2Yg
Q2FsaWZvcm5pYSBTYW4gRGllZ28sIExhIEpvbGxhLCBDQSwgVVNBLiYjeEQ7U2Nob29sIG9mIFNj
aWVuY2UsIFVuaXZlcnNpdHkgb2YgTmV3IFNvdXRoIFdhbGVzLCBDYW5iZXJyYSwgQXVzdHJhbGlh
biBDYXBpdGFsIFRlcnJpdG9yeSwgQXVzdHJhbGlhLiYjeEQ7Q29sbGVnZSBvZiBQaGFybWFjeSwg
U29va215dW5nIFdvbWVuJmFwb3M7cyBVbml2ZXJzaXR5LCBTZW91bCwgUmVwdWJsaWMgb2YgS29y
ZWEuJiN4RDtEZXBhcnRtZW50IG9mIEJpb2xvZ3ksIFNhbiBEaWVnbyBTdGF0ZSBVbml2ZXJzaXR5
LCBTYW4gRGllZ28sIENBLCBVU0EuJiN4RDtCaW90ZWNobm9sb2d5IEluc3RpdHV0ZSwgVW5pdmVy
c2l0eSBvZiBNaW5uZXNvdGEsIFNhaW50IFBhdWwsIE1OLCBVU0EuJiN4RDtTY3JpcHBzIEluc3Rp
dHV0aW9uIG9mIE9jZWFub2dyYXBoeSwgVW5pdmVyc2l0eSBvZiBDYWxpZm9ybmlhIFNhbiBEaWVn
bywgTGEgSm9sbGEsIENBLCBVU0EuJiN4RDtEZXBhcnRtZW50IG9mIFBlZGlhdHJpY3MsIFVuaXZl
cnNpdHkgb2YgQ2FsaWZvcm5pYSBTYW4gRGllZ28sIExhIEpvbGxhLCBDYWxpZm9ybmlhLCBVU0Eu
JiN4RDtEZXBhcnRtZW50IG9mIFBoYXJtYWNvbG9neSwgRGFsaG91c2llIFVuaXZlcnNpdHksIEhh
bGlmYXgsIE5vdmEgU2NvdGlhLCBDYW5hZGEuJiN4RDtTY2llbmNlIEVkdWNhdGlvbiwgSG93YXJk
IEh1Z2hlcyBNZWRpY2FsIEluc3RpdHV0ZSwgQXNoYnVybiwgVkEsIFVTQS4mI3hEO0RlcGFydG1l
bnQgb2YgTWljcm9iaW9tZSBTY2llbmNlLCBNYXggUGxhbmNrIEluc3RpdHV0ZSBmb3IgRGV2ZWxv
cG1lbnRhbCBCaW9sb2d5LCBUdWJpbmdlbiwgR2VybWFueS4mI3hEO0RlcGFydG1lbnQgb2YgTW9s
ZWN1bGFyIEJpb2xvZ3kgYW5kIEdlbmV0aWNzLCBDb3JuZWxsIFVuaXZlcnNpdHksIEl0aGFjYSwg
TlksIFVTQS4mI3hEO0RlcGFydG1lbnQgb2YgQ29tcHV0ZXIgU2NpZW5jZSAmYW1wOyBFbmdpbmVl
cmluZywgVW5pdmVyc2l0eSBvZiBDYWxpZm9ybmlhIFNhbiBEaWVnbywgTGEgSm9sbGEsIENBLCBV
U0EuJiN4RDtEZXBhcnRtZW50IG9mIFN0YXRpc3RpY3MsIFVuaXZlcnNpdHkgb2YgV2FzaGluZ3Rv
biwgU2VhdHRsZSwgV0EsIFVTQS4mI3hEO0RlcGFydG1lbnQgb2YgQW5pbWFsIFNjaWVuY2UsIENv
bG9yYWRvIFN0YXRlIFVuaXZlcnNpdHksIEZvcnQgQ29sbGlucywgQ08sIFVTQS4mI3hEO0lydmlu
ZyBLLiBCYXJiZXIgU2Nob29sIG9mIEFydHMgYW5kIFNjaWVuY2VzLCBVbml0IDIgKEJpb2xvZ3kp
LCBVbml2ZXJzaXR5IG9mIEJyaXRpc2ggQ29sdW1iaWEsIEtlbG93bmEsIEJyaXRpc2ggQ29sdW1i
aWEsIENhbmFkYS4mI3hEO0dvb2dsZSBMTEMsIE1vdW50YWluIFZpZXcsIENBLCBVU0EuJiN4RDtD
ZW50ZXIgZm9yIE1pY3JvYmlvbWUgSW5ub3ZhdGlvbiwgVW5pdmVyc2l0eSBvZiBDYWxpZm9ybmlh
IFNhbiBEaWVnbywgTGEgSm9sbGEsIENBLCBVU0EuJiN4RDtTY2hvb2wgb2YgSW5mb3JtYXRpb24g
U3R1ZGllcywgU3lyYWN1c2UgVW5pdmVyc2l0eSwgU3lyYWN1c2UsIE5ZLCBVU0EuJiN4RDtTY2hv
b2wgb2YgU1RFTSwgVW5pdmVyc2l0eSBvZiBXYXNoaW5ndG9uIEJvdGhlbGwsIEJvdGhlbGwsIFdB
LCBVU0EuJiN4RDtEZXBhcnRtZW50IG9mIEJpb2xvZ2ljYWwgU2NpZW5jZXMsIFdlYnN0ZXIgVW5p
dmVyc2l0eSwgU3QuIExvdWlzLCBNTywgVVNBLiYjeEQ7QWdyaWN1bHR1cmFsIFJlc2VhcmNoIFNl
cnZpY2UsIEdlbm9taWNzIGFuZCBCaW9pbmZvcm1hdGljcyBSZXNlYXJjaCBVbml0LCBVbml0ZWQg
U3RhdGVzIERlcGFydG1lbnQgb2YgQWdyaWN1bHR1cmUsIEdhaW5lc3ZpbGxlLCBGTCwgVVNBLiYj
eEQ7Q29sbGVnZSBvZiBNZWRpY2luZSwgRGVwYXJ0bWVudCBvZiBCaW9tZWRpY2FsIEluZm9ybWF0
aWNzLCBVbml2ZXJzaXR5IG9mIEFya2Fuc2FzIGZvciBNZWRpY2FsIFNjaWVuY2VzLCBMaXR0bGUg
Um9jaywgQVIsIFVTQS4mI3hEO0RlcGFydG1lbnQgb2YgQ2l2aWwgYW5kIEVudmlyb25tZW50YWwg
RW5naW5lZXJpbmcsIENvbG9yYWRvIFNjaG9vbCBvZiBNaW5lcywgR29sZGVuLCBDTywgVVNBLiYj
eEQ7RGVwYXJ0bWVudCBvZiBCaW9sb2dpY2FsIFNjaWVuY2VzIGFuZCBOb3J0aGVybiBHdWxmIElu
c3RpdHV0ZSwgVW5pdmVyc2l0eSBvZiBTb3V0aGVybiBNaXNzaXNzaXBwaSwgSGF0dGllc2J1cmcs
IE1TLCBVU0EuJiN4RDtPY2VhbiBDaGVtaXN0cnkgYW5kIEVjb3N5c3RlbXMgRGl2aXNpb24sIEF0
bGFudGljIE9jZWFub2dyYXBoaWMgYW5kIE1ldGVvcm9sb2dpY2FsIExhYm9yYXRvcnksIE5hdGlv
bmFsIE9jZWFuaWMgYW5kIEF0bW9zcGhlcmljIEFkbWluaXN0cmF0aW9uLCBMYSBKb2xsYSwgQ0Es
IFVTQS4mI3hEO0RlcGFydG1lbnQgb2YgRW52aXJvbm1lbnRhbCBhbmQgT2NjdXBhdGlvbmFsIEhl
YWx0aCBTY2llbmNlcywgVW5pdmVyc2l0eSBvZiBXYXNoaW5ndG9uLCBTZWF0dGxlLCBXQSwgVVNB
LiYjeEQ7RGl2aXNpb24gb2YgQmlvbG9naWNhbCBTY2llbmNlcywgVW5pdmVyc2l0eSBvZiBDYWxp
Zm9ybmlhIFNhbiBEaWVnbywgU2FuIERpZWdvLCBDQSwgVVNBLiYjeEQ7RGVwYXJ0bWVudCBvZiBN
aWNyb2Jpb2xvZ3kgYW5kIEltbXVub2xvZ3ksIFVuaXZlcnNpdHkgb2YgQ2FsaWZvcm5pYSBTYW4g
RnJhbmNpc2NvLCBTYW4gRnJhbmNpc2NvLCBDQSwgVVNBLiYjeEQ7UXVhbnRpdGF0aXZlIGFuZCBT
eXN0ZW1zIEJpb2xvZ3kgR3JhZHVhdGUgUHJvZ3JhbSwgVW5pdmVyc2l0eSBvZiBDYWxpZm9ybmlh
IE1lcmNlZCwgTWVyY2VkLCBDQSwgVVNBLiYjeEQ7QmlvaW5mb3JtYXRpY3MgR3JvdXAsIFdhZ2Vu
aW5nZW4gVW5pdmVyc2l0eSwgV2FnZW5pbmdlbiwgdGhlIE5ldGhlcmxhbmRzLiYjeEQ7RGVwYXJ0
bWVudCBvZiBNYXRoZW1hdGljcywgVW5pdmVyc2l0eSBvZiBBcml6b25hLCBUdWNzb24sIEFaLCBV
U0EuJiN4RDtOYXRpb25hbCBMYWJvcmF0b3J5IFNlcnZpY2UsIEVudmlyb25tZW50IEFnZW5jeSwg
U3RhcmNyb3NzLCBVSy4mI3hEO0NvbGxlZ2Ugb2YgQWdyaWN1bHR1cmUgYW5kIExpZmUgU2NpZW5j
ZXMsIFVuaXZlcnNpdHkgb2YgRmxvcmlkYSwgR2FpbmVzdmlsbGUsIEZMLCBVU0EuJiN4RDtQYXRo
b2dlbiBhbmQgTWljcm9iaW9tZSBJbnN0aXR1dGUsIE5vcnRoZXJuIEFyaXpvbmEgVW5pdmVyc2l0
eSwgRmxhZ3N0YWZmLCBBWiwgVVNBLiYjeEQ7RGVwYXJ0bWVudCBvZiBCaW9zdGF0aXN0aWNzLCBV
bml2ZXJzaXR5IG9mIFdhc2hpbmd0b24sIFNlYXR0bGUsIFdBLCBVU0EuJiN4RDtTY2hvb2wgb2Yg
U1RFTSwgRGl2aXNpb24gb2YgQmlvbG9naWNhbCBTY2llbmNlcywgVW5pdmVyc2l0eSBvZiBXYXNo
aW5ndG9uIEJvdGhlbGwsIEJvdGhlbGwsIFdBLCBVU0EuJiN4RDtNZXJjayAmYW1wOyBDby4gSW5j
LiwgS2VuaWx3b3J0aCwgTkosIFVTQS4mI3hEO0NlbnRlciBmb3IgQXBwbGllZCBNaWNyb2Jpb21l
IFNjaWVuY2UsIFBhdGhvZ2VuIGFuZCBNaWNyb2Jpb21lIEluc3RpdHV0ZSwgTm9ydGhlcm4gQXJp
em9uYSBVbml2ZXJzaXR5LCBGbGFnc3RhZmYsIEFaLCBVU0EuIGdyZWcuY2Fwb3Jhc29AbmF1LmVk
dS4mI3hEO0RlcGFydG1lbnQgb2YgQmlvbG9naWNhbCBTY2llbmNlcywgTm9ydGhlcm4gQXJpem9u
YSBVbml2ZXJzaXR5LCBGbGFnc3RhZmYsIEFaLCBVU0EuIGdyZWcuY2Fwb3Jhc29AbmF1LmVkdS48
L2F1dGgtYWRkcmVzcz48dGl0bGVzPjx0aXRsZT5SZXByb2R1Y2libGUsIGludGVyYWN0aXZlLCBz
Y2FsYWJsZSBhbmQgZXh0ZW5zaWJsZSBtaWNyb2Jpb21lIGRhdGEgc2NpZW5jZSB1c2luZyBRSUlN
RSAyPC90aXRsZT48c2Vjb25kYXJ5LXRpdGxlPk5hdCBCaW90ZWNobm9sPC9zZWNvbmRhcnktdGl0
bGU+PC90aXRsZXM+PHBlcmlvZGljYWw+PGZ1bGwtdGl0bGU+TmF0IEJpb3RlY2hub2w8L2Z1bGwt
dGl0bGU+PC9wZXJpb2RpY2FsPjxwYWdlcz44NTItODU3PC9wYWdlcz48dm9sdW1lPjM3PC92b2x1
bWU+PG51bWJlcj44PC9udW1iZXI+PGtleXdvcmRzPjxrZXl3b3JkPipDb21wdXRhdGlvbmFsIEJp
b2xvZ3k8L2tleXdvcmQ+PGtleXdvcmQ+KkRhdGEgU2NpZW5jZTwva2V5d29yZD48a2V5d29yZD5E
YXRhYmFzZXMsIEZhY3R1YWw8L2tleXdvcmQ+PGtleXdvcmQ+SHVtYW5zPC9rZXl3b3JkPjxrZXl3
b3JkPipNaWNyb2Jpb3RhPC9rZXl3b3JkPjxrZXl3b3JkPipTb2Z0d2FyZTwva2V5d29yZD48L2tl
eXdvcmRzPjxkYXRlcz48eWVhcj4yMDE5PC95ZWFyPjxwdWItZGF0ZXM+PGRhdGU+QXVnPC9kYXRl
PjwvcHViLWRhdGVzPjwvZGF0ZXM+PGlzYm4+MTU0Ni0xNjk2IChFbGVjdHJvbmljKSYjeEQ7MTA4
Ny0wMTU2IChQcmludCkmI3hEOzEwODctMDE1NiAoTGlua2luZyk8L2lzYm4+PGFjY2Vzc2lvbi1u
dW0+MzEzNDEyODg8L2FjY2Vzc2lvbi1udW0+PHVybHM+PHJlbGF0ZWQtdXJscz48dXJsPmh0dHBz
Oi8vd3d3Lm5jYmkubmxtLm5paC5nb3YvcHVibWVkLzMxMzQxMjg4PC91cmw+PC9yZWxhdGVkLXVy
bHM+PC91cmxzPjxjdXN0b20yPlBNQzcwMTUxODA8L2N1c3RvbTI+PGVsZWN0cm9uaWMtcmVzb3Vy
Y2UtbnVtPjEwLjEwMzgvczQxNTg3LTAxOS0wMjA5LTk8L2VsZWN0cm9uaWMtcmVzb3VyY2UtbnVt
PjxyZW1vdGUtZGF0YWJhc2UtbmFtZT5NZWRsaW5lPC9yZW1vdGUtZGF0YWJhc2UtbmFtZT48cmVt
b3RlLWRhdGFiYXNlLXByb3ZpZGVyPk5MTTwvcmVtb3RlLWRhdGFiYXNlLXByb3ZpZGVyPjwvcmVj
b3JkPjwvQ2l0ZT48L0VuZE5vdGU+
</w:fldData>
        </w:fldChar>
      </w:r>
      <w:r w:rsidRPr="005C5499">
        <w:rPr>
          <w:rFonts w:cs="Arial"/>
        </w:rPr>
        <w:instrText xml:space="preserve"> ADDIN EN.CITE.DATA </w:instrText>
      </w:r>
      <w:r w:rsidRPr="005C5499">
        <w:rPr>
          <w:rFonts w:cs="Arial"/>
        </w:rPr>
      </w:r>
      <w:r w:rsidRPr="005C5499">
        <w:rPr>
          <w:rFonts w:cs="Arial"/>
        </w:rPr>
        <w:fldChar w:fldCharType="end"/>
      </w:r>
      <w:r w:rsidRPr="005C5499">
        <w:rPr>
          <w:rFonts w:cs="Arial"/>
        </w:rPr>
        <w:fldChar w:fldCharType="separate"/>
      </w:r>
      <w:r w:rsidRPr="005C5499">
        <w:rPr>
          <w:rFonts w:cs="Arial"/>
          <w:noProof/>
        </w:rPr>
        <w:t>(95)</w:t>
      </w:r>
      <w:r w:rsidRPr="005C5499">
        <w:rPr>
          <w:rFonts w:cs="Arial"/>
        </w:rPr>
        <w:fldChar w:fldCharType="end"/>
      </w:r>
      <w:r w:rsidRPr="005C5499">
        <w:rPr>
          <w:rFonts w:cs="Arial"/>
        </w:rPr>
        <w:t xml:space="preserve">. Paired end reads were trimmed, quality filtered, and merged into amplicon sequence variants (ASVs) using DADA2. An overview of the median raw sample reads and median reads after filtering out contaminants for each experiment is provided in Supplemental Table 1. Taxonomy was assigned to ASVs using a naive Bayes classifier pre-trained on full length 16S rRNA gene 99% OTU reference sequences from the Greengenes database (version 13_8). Using the qiime2R package, data was imported into RStudio (version 1.4.1106) running R (version 4.2.1) for further analysis using the phyloseq package </w:t>
      </w:r>
      <w:r w:rsidRPr="005C5499">
        <w:rPr>
          <w:rFonts w:cs="Arial"/>
        </w:rPr>
        <w:fldChar w:fldCharType="begin"/>
      </w:r>
      <w:r w:rsidRPr="005C5499">
        <w:rPr>
          <w:rFonts w:cs="Arial"/>
        </w:rPr>
        <w:instrText xml:space="preserve"> ADDIN EN.CITE &lt;EndNote&gt;&lt;Cite&gt;&lt;Author&gt;McMurdie&lt;/Author&gt;&lt;Year&gt;2013&lt;/Year&gt;&lt;RecNum&gt;198&lt;/RecNum&gt;&lt;DisplayText&gt;(96)&lt;/DisplayText&gt;&lt;record&gt;&lt;rec-number&gt;198&lt;/rec-number&gt;&lt;foreign-keys&gt;&lt;key app="EN" db-id="d0pa2zf01zpxase92dp5wvwexwe9dpexzxed" timestamp="1705862227"&gt;198&lt;/key&gt;&lt;/foreign-keys&gt;&lt;ref-type name="Journal Article"&gt;17&lt;/ref-type&gt;&lt;contributors&gt;&lt;authors&gt;&lt;author&gt;McMurdie, P. J.&lt;/author&gt;&lt;author&gt;Holmes, S.&lt;/author&gt;&lt;/authors&gt;&lt;/contributors&gt;&lt;auth-address&gt;Department of Statistics, Stanford University, Stanford, California, United States of America.&lt;/auth-address&gt;&lt;titles&gt;&lt;title&gt;phyloseq: an R package for reproducible interactive analysis and graphics of microbiome census data&lt;/title&gt;&lt;secondary-title&gt;PLoS One&lt;/secondary-title&gt;&lt;/titles&gt;&lt;periodical&gt;&lt;full-title&gt;PLoS One&lt;/full-title&gt;&lt;/periodical&gt;&lt;pages&gt;e61217&lt;/pages&gt;&lt;volume&gt;8&lt;/volume&gt;&lt;number&gt;4&lt;/number&gt;&lt;edition&gt;20130422&lt;/edition&gt;&lt;keywords&gt;&lt;keyword&gt;Data Interpretation, Statistical&lt;/keyword&gt;&lt;keyword&gt;Humans&lt;/keyword&gt;&lt;keyword&gt;*Metagenome&lt;/keyword&gt;&lt;keyword&gt;Multivariate Analysis&lt;/keyword&gt;&lt;keyword&gt;Phylogeny&lt;/keyword&gt;&lt;keyword&gt;Principal Component Analysis&lt;/keyword&gt;&lt;keyword&gt;Sequence Analysis, DNA&lt;/keyword&gt;&lt;keyword&gt;*Software&lt;/keyword&gt;&lt;/keywords&gt;&lt;dates&gt;&lt;year&gt;2013&lt;/year&gt;&lt;/dates&gt;&lt;isbn&gt;1932-6203 (Electronic)&amp;#xD;1932-6203 (Linking)&lt;/isbn&gt;&lt;accession-num&gt;23630581&lt;/accession-num&gt;&lt;urls&gt;&lt;related-urls&gt;&lt;url&gt;https://www.ncbi.nlm.nih.gov/pubmed/23630581&lt;/url&gt;&lt;/related-urls&gt;&lt;/urls&gt;&lt;custom1&gt;Competing Interests: The authors have declared that no competing interests exist.&lt;/custom1&gt;&lt;custom2&gt;PMC3632530&lt;/custom2&gt;&lt;electronic-resource-num&gt;10.1371/journal.pone.0061217&lt;/electronic-resource-num&gt;&lt;remote-database-name&gt;Medline&lt;/remote-database-name&gt;&lt;remote-database-provider&gt;NLM&lt;/remote-database-provider&gt;&lt;/record&gt;&lt;/Cite&gt;&lt;/EndNote&gt;</w:instrText>
      </w:r>
      <w:r w:rsidRPr="005C5499">
        <w:rPr>
          <w:rFonts w:cs="Arial"/>
        </w:rPr>
        <w:fldChar w:fldCharType="separate"/>
      </w:r>
      <w:r w:rsidRPr="005C5499">
        <w:rPr>
          <w:rFonts w:cs="Arial"/>
          <w:noProof/>
        </w:rPr>
        <w:t>(96)</w:t>
      </w:r>
      <w:r w:rsidRPr="005C5499">
        <w:rPr>
          <w:rFonts w:cs="Arial"/>
        </w:rPr>
        <w:fldChar w:fldCharType="end"/>
      </w:r>
      <w:r w:rsidRPr="005C5499">
        <w:rPr>
          <w:rFonts w:cs="Arial"/>
        </w:rPr>
        <w:t xml:space="preserve">. Negative DNA extraction and sequencing controls were evaluated and ASVs in negative controls along with reads from mitochondria and chloroplast were removed from mouse microbiome samples. Samples were also filtered to remove ASVs with less than 10 reads in a sample or present in less than 5% of all vaginal microbiome samples from an experiment. Abundances were normalized proportionally to total reads per sample. Relative abundance plots were produced using the package ggplot2, where taxa below 0.5% relative abundance were pooled into an “Other” category. The Bray-Curtis metric was utilized to assess beta-diversity between vaginal microbiome samples for each experiment. Type 3 (partial sum of squares) Univariate permutation ANOVAS with 9999-permutations were then used to determine whether sample microbial community beta diversity significantly clustered by intervention group(s), or infection outcomes (ie viral load, viral clearance or persistence at the endpoint, cervical dysplasia severity, etc.) </w:t>
      </w:r>
      <w:r w:rsidRPr="005C5499">
        <w:rPr>
          <w:rFonts w:cs="Arial"/>
        </w:rPr>
        <w:fldChar w:fldCharType="begin"/>
      </w:r>
      <w:r w:rsidRPr="005C5499">
        <w:rPr>
          <w:rFonts w:cs="Arial"/>
        </w:rPr>
        <w:instrText xml:space="preserve"> ADDIN EN.CITE &lt;EndNote&gt;&lt;Cite&gt;&lt;Author&gt;Oksanen&lt;/Author&gt;&lt;Year&gt;2023&lt;/Year&gt;&lt;RecNum&gt;201&lt;/RecNum&gt;&lt;DisplayText&gt;(97)&lt;/DisplayText&gt;&lt;record&gt;&lt;rec-number&gt;201&lt;/rec-number&gt;&lt;foreign-keys&gt;&lt;key app="EN" db-id="d0pa2zf01zpxase92dp5wvwexwe9dpexzxed" timestamp="1706038233"&gt;201&lt;/key&gt;&lt;/foreign-keys&gt;&lt;ref-type name="Computer Program"&gt;9&lt;/ref-type&gt;&lt;contributors&gt;&lt;authors&gt;&lt;author&gt;Oksanen, J.&lt;/author&gt;&lt;author&gt;Simpson, G.&lt;/author&gt;&lt;author&gt;Blanchet, F.&lt;/author&gt;&lt;author&gt;Kindt, R.&lt;/author&gt;&lt;author&gt;Legendre, P.&lt;/author&gt;&lt;author&gt;Minchin, P.&lt;/author&gt;&lt;author&gt;O’Hara, R.&lt;/author&gt;&lt;author&gt;Solymos, P.&lt;/author&gt;&lt;author&gt;Stevens, M.&lt;/author&gt;&lt;author&gt;Szoecs, E.&lt;/author&gt;&lt;author&gt;Wagner, H.&lt;/author&gt;&lt;author&gt;Barbour, M.&lt;/author&gt;&lt;author&gt;Bedward, M.&lt;/author&gt;&lt;author&gt;Bolker, B. &lt;/author&gt;&lt;author&gt;Borcard, D.&lt;/author&gt;&lt;author&gt;Carvalho, G.&lt;/author&gt;&lt;author&gt;Chirico, M.&lt;/author&gt;&lt;author&gt;De Caceres, M.&lt;/author&gt;&lt;author&gt;Durand, S.&lt;/author&gt;&lt;author&gt;Evangelista, H.&lt;/author&gt;&lt;author&gt;FitzJohn, R.&lt;/author&gt;&lt;author&gt;Friendly, M.&lt;/author&gt;&lt;author&gt;Furneaux, B.&lt;/author&gt;&lt;author&gt;Hannigan, G.&lt;/author&gt;&lt;author&gt;Hill, M. &lt;/author&gt;&lt;author&gt;Lahti, L.&lt;/author&gt;&lt;author&gt;McGlinn, D.&lt;/author&gt;&lt;author&gt;Ouellette, M.&lt;/author&gt;&lt;author&gt;Ribeiro Cunha, E. &lt;/author&gt;&lt;author&gt;Smith, T.&lt;/author&gt;&lt;author&gt;Stier, A.&lt;/author&gt;&lt;author&gt;Ter Braak, C.&lt;/author&gt;&lt;author&gt;Weedon, J. &lt;/author&gt;&lt;/authors&gt;&lt;/contributors&gt;&lt;titles&gt;&lt;title&gt;vegan: Community Ecology Package&lt;/title&gt;&lt;/titles&gt;&lt;edition&gt;R package version 2.6-5&lt;/edition&gt;&lt;dates&gt;&lt;year&gt;2023&lt;/year&gt;&lt;/dates&gt;&lt;urls&gt;&lt;related-urls&gt;&lt;url&gt;https://github.com/vegandevs/vegan&lt;/url&gt;&lt;/related-urls&gt;&lt;/urls&gt;&lt;/record&gt;&lt;/Cite&gt;&lt;/EndNote&gt;</w:instrText>
      </w:r>
      <w:r w:rsidRPr="005C5499">
        <w:rPr>
          <w:rFonts w:cs="Arial"/>
        </w:rPr>
        <w:fldChar w:fldCharType="separate"/>
      </w:r>
      <w:r w:rsidRPr="005C5499">
        <w:rPr>
          <w:rFonts w:cs="Arial"/>
          <w:noProof/>
        </w:rPr>
        <w:t>(97)</w:t>
      </w:r>
      <w:r w:rsidRPr="005C5499">
        <w:rPr>
          <w:rFonts w:cs="Arial"/>
        </w:rPr>
        <w:fldChar w:fldCharType="end"/>
      </w:r>
      <w:r w:rsidRPr="005C5499">
        <w:rPr>
          <w:rFonts w:cs="Arial"/>
        </w:rPr>
        <w:t xml:space="preserve">. </w:t>
      </w:r>
    </w:p>
    <w:p w14:paraId="1E58B069" w14:textId="77777777" w:rsidR="008218EE" w:rsidRPr="005C5499" w:rsidRDefault="008218EE" w:rsidP="008218EE">
      <w:pPr>
        <w:spacing w:line="480" w:lineRule="auto"/>
        <w:ind w:firstLine="720"/>
        <w:jc w:val="both"/>
        <w:rPr>
          <w:rFonts w:cs="Arial"/>
        </w:rPr>
      </w:pPr>
    </w:p>
    <w:p w14:paraId="4B745DAC" w14:textId="77777777" w:rsidR="008218EE" w:rsidRPr="005C5499" w:rsidRDefault="008218EE" w:rsidP="008218EE">
      <w:pPr>
        <w:spacing w:line="480" w:lineRule="auto"/>
        <w:jc w:val="both"/>
        <w:rPr>
          <w:rFonts w:cs="Arial"/>
        </w:rPr>
      </w:pPr>
      <w:r w:rsidRPr="005C5499">
        <w:rPr>
          <w:rFonts w:cs="Arial"/>
        </w:rPr>
        <w:lastRenderedPageBreak/>
        <w:t> </w:t>
      </w:r>
    </w:p>
    <w:p w14:paraId="4A3A6BCC" w14:textId="77777777" w:rsidR="008218EE" w:rsidRPr="005C5499" w:rsidRDefault="008218EE" w:rsidP="008218EE">
      <w:pPr>
        <w:spacing w:line="480" w:lineRule="auto"/>
        <w:jc w:val="both"/>
        <w:rPr>
          <w:rFonts w:cs="Arial"/>
          <w:b/>
          <w:bCs/>
        </w:rPr>
      </w:pPr>
      <w:r w:rsidRPr="005C5499">
        <w:rPr>
          <w:rFonts w:cs="Arial"/>
          <w:b/>
          <w:bCs/>
        </w:rPr>
        <w:t>Prediction of Microbial taxa associated with MmuPV1 infection outcomes.  </w:t>
      </w:r>
    </w:p>
    <w:p w14:paraId="3E46428F" w14:textId="77777777" w:rsidR="008218EE" w:rsidRPr="005C5499" w:rsidRDefault="008218EE" w:rsidP="008218EE">
      <w:pPr>
        <w:spacing w:line="480" w:lineRule="auto"/>
        <w:ind w:firstLine="720"/>
        <w:jc w:val="both"/>
        <w:rPr>
          <w:rFonts w:cs="Arial"/>
        </w:rPr>
      </w:pPr>
      <w:r w:rsidRPr="005C5499">
        <w:rPr>
          <w:rFonts w:cs="Arial"/>
        </w:rPr>
        <w:t xml:space="preserve">To predict the microbial genera associated with infection and infection outcomes (i.e. viral load, viral clearance or persistence, disease severity, etc.) microbiome datasets were integrated into supervised Partial Least Squares - Discriminant Analyses (PLS-DA) via the via MixOmics R-studio package </w:t>
      </w:r>
      <w:r w:rsidRPr="005C5499">
        <w:rPr>
          <w:rFonts w:cs="Arial"/>
        </w:rPr>
        <w:fldChar w:fldCharType="begin">
          <w:fldData xml:space="preserve">PEVuZE5vdGU+PENpdGU+PEF1dGhvcj5Sb2hhcnQ8L0F1dGhvcj48WWVhcj4yMDE3PC9ZZWFyPjxS
ZWNOdW0+MTk5PC9SZWNOdW0+PERpc3BsYXlUZXh0Pig5OCk8L0Rpc3BsYXlUZXh0PjxyZWNvcmQ+
PHJlYy1udW1iZXI+MTk5PC9yZWMtbnVtYmVyPjxmb3JlaWduLWtleXM+PGtleSBhcHA9IkVOIiBk
Yi1pZD0iZDBwYTJ6ZjAxenB4YXNlOTJkcDV3dndleHdlOWRwZXh6eGVkIiB0aW1lc3RhbXA9IjE3
MDU4NjI2MTgiPjE5OTwva2V5PjwvZm9yZWlnbi1rZXlzPjxyZWYtdHlwZSBuYW1lPSJKb3VybmFs
IEFydGljbGUiPjE3PC9yZWYtdHlwZT48Y29udHJpYnV0b3JzPjxhdXRob3JzPjxhdXRob3I+Um9o
YXJ0LCBGLjwvYXV0aG9yPjxhdXRob3I+R2F1dGllciwgQi48L2F1dGhvcj48YXV0aG9yPlNpbmdo
LCBBLjwvYXV0aG9yPjxhdXRob3I+TGUgQ2FvLCBLLiBBLjwvYXV0aG9yPjwvYXV0aG9ycz48L2Nv
bnRyaWJ1dG9ycz48YXV0aC1hZGRyZXNzPlRoZSBVbml2ZXJzaXR5IG9mIFF1ZWVuc2xhbmQgRGlh
bWFudGluYSBJbnN0aXR1dGUsIFRyYW5zbGF0aW9uYWwgUmVzZWFyY2ggSW5zdGl0dXRlLCBCcmlz
YmFuZSwgUXVlZW5zbGFuZCwgQXVzdHJhbGlhLiYjeEQ7UHJldmVudGlvbiBvZiBPcmdhbiBGYWls
dXJlIChQUk9PRikgQ2VudHJlIG9mIEV4Y2VsbGVuY2UsIFZhbmNvdXZlciwgQnJpdGlzaCBDb2x1
bWJpYSwgQ2FuYWRhLiYjeEQ7RGVwYXJ0bWVudCBvZiBQYXRob2xvZ3kgYW5kIExhYm9yYXRvcnkg
TWVkaWNpbmUsIFVuaXZlcnNpdHkgb2YgQnJpdGlzaCBDb2x1bWJpYSwgVmFuY291dmVyLCBCcml0
aXNoIENvbHVtYmlhLCBDYW5hZGEuJiN4RDtNZWxib3VybmUgSW50ZWdyYXRpdmUgR2Vub21pY3Mg
YW5kIFNjaG9vbCBvZiBNYXRoZW1hdGljcyBhbmQgU3RhdGlzdGljcywgVW5pdmVyc2l0eSBvZiBN
ZWxib3VybmUsIE1lbGJvdXJuZSwgVmljdG9yaWEsIEF1c3RyYWxpYS48L2F1dGgtYWRkcmVzcz48
dGl0bGVzPjx0aXRsZT5taXhPbWljczogQW4gUiBwYWNrYWdlIGZvciAmYXBvcztvbWljcyBmZWF0
dXJlIHNlbGVjdGlvbiBhbmQgbXVsdGlwbGUgZGF0YSBpbnRlZ3JhdGlvbjwvdGl0bGU+PHNlY29u
ZGFyeS10aXRsZT5QTG9TIENvbXB1dCBCaW9sPC9zZWNvbmRhcnktdGl0bGU+PC90aXRsZXM+PHBl
cmlvZGljYWw+PGZ1bGwtdGl0bGU+UExvUyBDb21wdXQgQmlvbDwvZnVsbC10aXRsZT48L3Blcmlv
ZGljYWw+PHBhZ2VzPmUxMDA1NzUyPC9wYWdlcz48dm9sdW1lPjEzPC92b2x1bWU+PG51bWJlcj4x
MTwvbnVtYmVyPjxlZGl0aW9uPjIwMTcxMTAzPC9lZGl0aW9uPjxrZXl3b3Jkcz48a2V5d29yZD5D
b21wdXRhdGlvbmFsIEJpb2xvZ3kvKm1ldGhvZHM8L2tleXdvcmQ+PGtleXdvcmQ+RGF0YSBJbnRl
cnByZXRhdGlvbiwgU3RhdGlzdGljYWw8L2tleXdvcmQ+PGtleXdvcmQ+Kkdlbm9taWNzPC9rZXl3
b3JkPjxrZXl3b3JkPkh1bWFuczwva2V5d29yZD48a2V5d29yZD4qTWV0YWJvbG9taWNzPC9rZXl3
b3JkPjxrZXl3b3JkPk5lb3BsYXNtcy9nZW5ldGljcy9tZXRhYm9saXNtPC9rZXl3b3JkPjxrZXl3
b3JkPipTb2Z0d2FyZTwva2V5d29yZD48a2V5d29yZD5TeXN0ZW1zIEJpb2xvZ3k8L2tleXdvcmQ+
PC9rZXl3b3Jkcz48ZGF0ZXM+PHllYXI+MjAxNzwveWVhcj48cHViLWRhdGVzPjxkYXRlPk5vdjwv
ZGF0ZT48L3B1Yi1kYXRlcz48L2RhdGVzPjxpc2JuPjE1NTMtNzM1OCAoRWxlY3Ryb25pYykmI3hE
OzE1NTMtNzM0WCAoUHJpbnQpJiN4RDsxNTUzLTczNFggKExpbmtpbmcpPC9pc2JuPjxhY2Nlc3Np
b24tbnVtPjI5MDk5ODUzPC9hY2Nlc3Npb24tbnVtPjx1cmxzPjxyZWxhdGVkLXVybHM+PHVybD5o
dHRwczovL3d3dy5uY2JpLm5sbS5uaWguZ292L3B1Ym1lZC8yOTA5OTg1MzwvdXJsPjwvcmVsYXRl
ZC11cmxzPjwvdXJscz48Y3VzdG9tMT5UaGUgYXV0aG9ycyBkZWNsYXJlIHRoYXQgdGhleSBoYXZl
IG5vIGNvbXBldGluZyBpbnRlcmVzdHMuPC9jdXN0b20xPjxjdXN0b20yPlBNQzU2ODc3NTQ8L2N1
c3RvbTI+PGVsZWN0cm9uaWMtcmVzb3VyY2UtbnVtPjEwLjEzNzEvam91cm5hbC5wY2JpLjEwMDU3
NTI8L2VsZWN0cm9uaWMtcmVzb3VyY2UtbnVtPjxyZW1vdGUtZGF0YWJhc2UtbmFtZT5NZWRsaW5l
PC9yZW1vdGUtZGF0YWJhc2UtbmFtZT48cmVtb3RlLWRhdGFiYXNlLXByb3ZpZGVyPk5MTTwvcmVt
b3RlLWRhdGFiYXNlLXByb3ZpZGVyPjwvcmVjb3JkPjwvQ2l0ZT48L0VuZE5vdGU+
</w:fldData>
        </w:fldChar>
      </w:r>
      <w:r w:rsidRPr="005C5499">
        <w:rPr>
          <w:rFonts w:cs="Arial"/>
        </w:rPr>
        <w:instrText xml:space="preserve"> ADDIN EN.CITE </w:instrText>
      </w:r>
      <w:r w:rsidRPr="005C5499">
        <w:rPr>
          <w:rFonts w:cs="Arial"/>
        </w:rPr>
        <w:fldChar w:fldCharType="begin">
          <w:fldData xml:space="preserve">PEVuZE5vdGU+PENpdGU+PEF1dGhvcj5Sb2hhcnQ8L0F1dGhvcj48WWVhcj4yMDE3PC9ZZWFyPjxS
ZWNOdW0+MTk5PC9SZWNOdW0+PERpc3BsYXlUZXh0Pig5OCk8L0Rpc3BsYXlUZXh0PjxyZWNvcmQ+
PHJlYy1udW1iZXI+MTk5PC9yZWMtbnVtYmVyPjxmb3JlaWduLWtleXM+PGtleSBhcHA9IkVOIiBk
Yi1pZD0iZDBwYTJ6ZjAxenB4YXNlOTJkcDV3dndleHdlOWRwZXh6eGVkIiB0aW1lc3RhbXA9IjE3
MDU4NjI2MTgiPjE5OTwva2V5PjwvZm9yZWlnbi1rZXlzPjxyZWYtdHlwZSBuYW1lPSJKb3VybmFs
IEFydGljbGUiPjE3PC9yZWYtdHlwZT48Y29udHJpYnV0b3JzPjxhdXRob3JzPjxhdXRob3I+Um9o
YXJ0LCBGLjwvYXV0aG9yPjxhdXRob3I+R2F1dGllciwgQi48L2F1dGhvcj48YXV0aG9yPlNpbmdo
LCBBLjwvYXV0aG9yPjxhdXRob3I+TGUgQ2FvLCBLLiBBLjwvYXV0aG9yPjwvYXV0aG9ycz48L2Nv
bnRyaWJ1dG9ycz48YXV0aC1hZGRyZXNzPlRoZSBVbml2ZXJzaXR5IG9mIFF1ZWVuc2xhbmQgRGlh
bWFudGluYSBJbnN0aXR1dGUsIFRyYW5zbGF0aW9uYWwgUmVzZWFyY2ggSW5zdGl0dXRlLCBCcmlz
YmFuZSwgUXVlZW5zbGFuZCwgQXVzdHJhbGlhLiYjeEQ7UHJldmVudGlvbiBvZiBPcmdhbiBGYWls
dXJlIChQUk9PRikgQ2VudHJlIG9mIEV4Y2VsbGVuY2UsIFZhbmNvdXZlciwgQnJpdGlzaCBDb2x1
bWJpYSwgQ2FuYWRhLiYjeEQ7RGVwYXJ0bWVudCBvZiBQYXRob2xvZ3kgYW5kIExhYm9yYXRvcnkg
TWVkaWNpbmUsIFVuaXZlcnNpdHkgb2YgQnJpdGlzaCBDb2x1bWJpYSwgVmFuY291dmVyLCBCcml0
aXNoIENvbHVtYmlhLCBDYW5hZGEuJiN4RDtNZWxib3VybmUgSW50ZWdyYXRpdmUgR2Vub21pY3Mg
YW5kIFNjaG9vbCBvZiBNYXRoZW1hdGljcyBhbmQgU3RhdGlzdGljcywgVW5pdmVyc2l0eSBvZiBN
ZWxib3VybmUsIE1lbGJvdXJuZSwgVmljdG9yaWEsIEF1c3RyYWxpYS48L2F1dGgtYWRkcmVzcz48
dGl0bGVzPjx0aXRsZT5taXhPbWljczogQW4gUiBwYWNrYWdlIGZvciAmYXBvcztvbWljcyBmZWF0
dXJlIHNlbGVjdGlvbiBhbmQgbXVsdGlwbGUgZGF0YSBpbnRlZ3JhdGlvbjwvdGl0bGU+PHNlY29u
ZGFyeS10aXRsZT5QTG9TIENvbXB1dCBCaW9sPC9zZWNvbmRhcnktdGl0bGU+PC90aXRsZXM+PHBl
cmlvZGljYWw+PGZ1bGwtdGl0bGU+UExvUyBDb21wdXQgQmlvbDwvZnVsbC10aXRsZT48L3Blcmlv
ZGljYWw+PHBhZ2VzPmUxMDA1NzUyPC9wYWdlcz48dm9sdW1lPjEzPC92b2x1bWU+PG51bWJlcj4x
MTwvbnVtYmVyPjxlZGl0aW9uPjIwMTcxMTAzPC9lZGl0aW9uPjxrZXl3b3Jkcz48a2V5d29yZD5D
b21wdXRhdGlvbmFsIEJpb2xvZ3kvKm1ldGhvZHM8L2tleXdvcmQ+PGtleXdvcmQ+RGF0YSBJbnRl
cnByZXRhdGlvbiwgU3RhdGlzdGljYWw8L2tleXdvcmQ+PGtleXdvcmQ+Kkdlbm9taWNzPC9rZXl3
b3JkPjxrZXl3b3JkPkh1bWFuczwva2V5d29yZD48a2V5d29yZD4qTWV0YWJvbG9taWNzPC9rZXl3
b3JkPjxrZXl3b3JkPk5lb3BsYXNtcy9nZW5ldGljcy9tZXRhYm9saXNtPC9rZXl3b3JkPjxrZXl3
b3JkPipTb2Z0d2FyZTwva2V5d29yZD48a2V5d29yZD5TeXN0ZW1zIEJpb2xvZ3k8L2tleXdvcmQ+
PC9rZXl3b3Jkcz48ZGF0ZXM+PHllYXI+MjAxNzwveWVhcj48cHViLWRhdGVzPjxkYXRlPk5vdjwv
ZGF0ZT48L3B1Yi1kYXRlcz48L2RhdGVzPjxpc2JuPjE1NTMtNzM1OCAoRWxlY3Ryb25pYykmI3hE
OzE1NTMtNzM0WCAoUHJpbnQpJiN4RDsxNTUzLTczNFggKExpbmtpbmcpPC9pc2JuPjxhY2Nlc3Np
b24tbnVtPjI5MDk5ODUzPC9hY2Nlc3Npb24tbnVtPjx1cmxzPjxyZWxhdGVkLXVybHM+PHVybD5o
dHRwczovL3d3dy5uY2JpLm5sbS5uaWguZ292L3B1Ym1lZC8yOTA5OTg1MzwvdXJsPjwvcmVsYXRl
ZC11cmxzPjwvdXJscz48Y3VzdG9tMT5UaGUgYXV0aG9ycyBkZWNsYXJlIHRoYXQgdGhleSBoYXZl
IG5vIGNvbXBldGluZyBpbnRlcmVzdHMuPC9jdXN0b20xPjxjdXN0b20yPlBNQzU2ODc3NTQ8L2N1
c3RvbTI+PGVsZWN0cm9uaWMtcmVzb3VyY2UtbnVtPjEwLjEzNzEvam91cm5hbC5wY2JpLjEwMDU3
NTI8L2VsZWN0cm9uaWMtcmVzb3VyY2UtbnVtPjxyZW1vdGUtZGF0YWJhc2UtbmFtZT5NZWRsaW5l
PC9yZW1vdGUtZGF0YWJhc2UtbmFtZT48cmVtb3RlLWRhdGFiYXNlLXByb3ZpZGVyPk5MTTwvcmVt
b3RlLWRhdGFiYXNlLXByb3ZpZGVyPjwvcmVjb3JkPjwvQ2l0ZT48L0VuZE5vdGU+
</w:fldData>
        </w:fldChar>
      </w:r>
      <w:r w:rsidRPr="005C5499">
        <w:rPr>
          <w:rFonts w:cs="Arial"/>
        </w:rPr>
        <w:instrText xml:space="preserve"> ADDIN EN.CITE.DATA </w:instrText>
      </w:r>
      <w:r w:rsidRPr="005C5499">
        <w:rPr>
          <w:rFonts w:cs="Arial"/>
        </w:rPr>
      </w:r>
      <w:r w:rsidRPr="005C5499">
        <w:rPr>
          <w:rFonts w:cs="Arial"/>
        </w:rPr>
        <w:fldChar w:fldCharType="end"/>
      </w:r>
      <w:r w:rsidRPr="005C5499">
        <w:rPr>
          <w:rFonts w:cs="Arial"/>
        </w:rPr>
        <w:fldChar w:fldCharType="separate"/>
      </w:r>
      <w:r w:rsidRPr="005C5499">
        <w:rPr>
          <w:rFonts w:cs="Arial"/>
          <w:noProof/>
        </w:rPr>
        <w:t>(98)</w:t>
      </w:r>
      <w:r w:rsidRPr="005C5499">
        <w:rPr>
          <w:rFonts w:cs="Arial"/>
        </w:rPr>
        <w:fldChar w:fldCharType="end"/>
      </w:r>
      <w:r w:rsidRPr="005C5499">
        <w:rPr>
          <w:rFonts w:cs="Arial"/>
        </w:rPr>
        <w:t>. Vector plots were used to visualize the most influential microbial taxa that help distinguish outcome groups in each prediction model, for these plots the longer the vector (closer to 1), the greater the influence the taxa holds in potentially explaining the outcome. Microbiome Multivariable Association with Linear Models version 2 (MAASLIN2)</w:t>
      </w:r>
      <w:r w:rsidRPr="005C5499">
        <w:rPr>
          <w:rFonts w:cs="Arial"/>
          <w:vertAlign w:val="superscript"/>
        </w:rPr>
        <w:t xml:space="preserve"> </w:t>
      </w:r>
      <w:r w:rsidRPr="005C5499">
        <w:rPr>
          <w:rFonts w:cs="Arial"/>
        </w:rPr>
        <w:fldChar w:fldCharType="begin">
          <w:fldData xml:space="preserve">PEVuZE5vdGU+PENpdGU+PEF1dGhvcj5NYWxsaWNrPC9BdXRob3I+PFllYXI+MjAyMTwvWWVhcj48
UmVjTnVtPjIwMDwvUmVjTnVtPjxEaXNwbGF5VGV4dD4oNjYpPC9EaXNwbGF5VGV4dD48cmVjb3Jk
PjxyZWMtbnVtYmVyPjIwMDwvcmVjLW51bWJlcj48Zm9yZWlnbi1rZXlzPjxrZXkgYXBwPSJFTiIg
ZGItaWQ9ImQwcGEyemYwMXpweGFzZTkyZHA1d3Z3ZXh3ZTlkcGV4enhlZCIgdGltZXN0YW1wPSIx
NzA1ODYyNzQyIj4yMDA8L2tleT48L2ZvcmVpZ24ta2V5cz48cmVmLXR5cGUgbmFtZT0iSm91cm5h
bCBBcnRpY2xlIj4xNzwvcmVmLXR5cGU+PGNvbnRyaWJ1dG9ycz48YXV0aG9ycz48YXV0aG9yPk1h
bGxpY2ssIEguPC9hdXRob3I+PGF1dGhvcj5SYWhuYXZhcmQsIEEuPC9hdXRob3I+PGF1dGhvcj5N
Y0l2ZXIsIEwuIEouPC9hdXRob3I+PGF1dGhvcj5NYSwgUy48L2F1dGhvcj48YXV0aG9yPlpoYW5n
LCBZLjwvYXV0aG9yPjxhdXRob3I+Tmd1eWVuLCBMLiBILjwvYXV0aG9yPjxhdXRob3I+VGlja2xl
LCBULiBMLjwvYXV0aG9yPjxhdXRob3I+V2VpbmdhcnQsIEcuPC9hdXRob3I+PGF1dGhvcj5SZW4s
IEIuPC9hdXRob3I+PGF1dGhvcj5TY2h3YWdlciwgRS4gSC48L2F1dGhvcj48YXV0aG9yPkNoYXR0
ZXJqZWUsIFMuPC9hdXRob3I+PGF1dGhvcj5UaG9tcHNvbiwgSy4gTi48L2F1dGhvcj48YXV0aG9y
PldpbGtpbnNvbiwgSi4gRS48L2F1dGhvcj48YXV0aG9yPlN1YnJhbWFuaWFuLCBBLjwvYXV0aG9y
PjxhdXRob3I+THUsIFkuPC9hdXRob3I+PGF1dGhvcj5XYWxkcm9uLCBMLjwvYXV0aG9yPjxhdXRo
b3I+UGF1bHNvbiwgSi4gTi48L2F1dGhvcj48YXV0aG9yPkZyYW56b3NhLCBFLiBBLjwvYXV0aG9y
PjxhdXRob3I+QnJhdm8sIEguIEMuPC9hdXRob3I+PGF1dGhvcj5IdXR0ZW5ob3dlciwgQy48L2F1
dGhvcj48L2F1dGhvcnM+PC9jb250cmlidXRvcnM+PGF1dGgtYWRkcmVzcz5CaW9zdGF0aXN0aWNz
IERlcGFydG1lbnQsIEhhcnZhcmQgVC4gSC4gQ2hhbiBTY2hvb2wgb2YgUHVibGljIEhlYWx0aCwg
Qm9zdG9uLCBNYXNzYWNodXNldHRzLCBVbml0ZWQgU3RhdGVzIG9mIEFtZXJpY2EuJiN4RDtUaGUg
QnJvYWQgSW5zdGl0dXRlLCBDYW1icmlkZ2UsIE1hc3NhY2h1c2V0dHMsIFVuaXRlZCBTdGF0ZXMg
b2YgQW1lcmljYS4mI3hEO0NvbXB1dGF0aW9uYWwgQmlvbG9neSBJbnN0aXR1dGUsIERlcGFydG1l
bnQgb2YgQmlvc3RhdGlzdGljcyBhbmQgQmlvaW5mb3JtYXRpY3MsIE1pbGtlbiBJbnN0aXR1dGUg
U2Nob29sIG9mIFB1YmxpYyBIZWFsdGgsIEdlb3JnZSBXYXNoaW5ndG9uIFVuaXZlcnNpdHksIFdh
c2hpbmd0b24gREMsIFVuaXRlZCBTdGF0ZXMgb2YgQW1lcmljYS4mI3hEO0NsaW5pY2FsIGFuZCBU
cmFuc2xhdGlvbmFsIEVwaWRlbWlvbG9neSBVbml0LCBNYXNzYWNodXNldHRzIEdlbmVyYWwgSG9z
cGl0YWwgYW5kIEhhcnZhcmQgTWVkaWNhbCBTY2hvb2wsIEJvc3RvbiwgTWFzc2FjaHVzZXR0cywg
VW5pdGVkIFN0YXRlcyBvZiBBbWVyaWNhLiYjeEQ7RGl2aXNpb24gb2YgR2FzdHJvZW50ZXJvbG9n
eSwgTWFzc2FjaHVzZXR0cyBHZW5lcmFsIEhvc3BpdGFsIGFuZCBIYXJ2YXJkIE1lZGljYWwgU2No
b29sLCBCb3N0b24sIE1hc3NhY2h1c2V0dHMsIFVuaXRlZCBTdGF0ZXMgb2YgQW1lcmljYS4mI3hE
O0VwaWRlbWlvbG9neSBCcmFuY2gsIERpdmlzaW9uIG9mIEludHJhbXVyYWwgUG9wdWxhdGlvbiBI
ZWFsdGggUmVzZWFyY2gsIEV1bmljZSBLZW5uZWR5IFNocml2ZXIgTmF0aW9uYWwgSW5zdGl0dXRl
IG9mIENoaWxkIEhlYWx0aCBhbmQgSHVtYW4gRGV2ZWxvcG1lbnQsIE5hdGlvbmFsIEluc3RpdHV0
ZXMgb2YgSGVhbHRoLCBCZXRoZXNkYSwgTWFyeWxhbmQsIFVuaXRlZCBTdGF0ZXMgb2YgQW1lcmlj
YS4mI3hEO0RlcGFydG1lbnQgb2YgRXBpZGVtaW9sb2d5IGFuZCBCaW9zdGF0aXN0aWNzLCBDVU5Z
IFNjaG9vbCBvZiBQdWJsaWMgSGVhbHRoLCBOZXcgWW9yayBDaXR5LCBOZXcgWW9yaywgVW5pdGVk
IFN0YXRlcyBvZiBBbWVyaWNhLiYjeEQ7RGVwYXJ0bWVudCBvZiBCaW9zdGF0aXN0aWNzLCBQcm9k
dWN0IERldmVsb3BtZW50LCBHZW5lbnRlY2gsIEluYy4sIFNvdXRoIFNhbiBGcmFuY2lzY28sIENh
bGlmb3JuaWEsIFVuaXRlZCBTdGF0ZXMgb2YgQW1lcmljYS4mI3hEO0NlbnRlciBmb3IgQmlvaW5m
b3JtYXRpY3MgYW5kIENvbXB1dGF0aW9uYWwgQmlvbG9neSwgVW5pdmVyc2l0eSBvZiBNYXJ5bGFu
ZCwgQ29sbGVnZSBQYXJrLCBNYXJ5bGFuZCwgVW5pdGVkIFN0YXRlcyBvZiBBbWVyaWNhLjwvYXV0
aC1hZGRyZXNzPjx0aXRsZXM+PHRpdGxlPk11bHRpdmFyaWFibGUgYXNzb2NpYXRpb24gZGlzY292
ZXJ5IGluIHBvcHVsYXRpb24tc2NhbGUgbWV0YS1vbWljcyBzdHVkaWVzPC90aXRsZT48c2Vjb25k
YXJ5LXRpdGxlPlBMb1MgQ29tcHV0IEJpb2w8L3NlY29uZGFyeS10aXRsZT48L3RpdGxlcz48cGVy
aW9kaWNhbD48ZnVsbC10aXRsZT5QTG9TIENvbXB1dCBCaW9sPC9mdWxsLXRpdGxlPjwvcGVyaW9k
aWNhbD48cGFnZXM+ZTEwMDk0NDI8L3BhZ2VzPjx2b2x1bWU+MTc8L3ZvbHVtZT48bnVtYmVyPjEx
PC9udW1iZXI+PGVkaXRpb24+MjAyMTExMTY8L2VkaXRpb24+PGtleXdvcmRzPjxrZXl3b3JkPipD
b21wdXRhdGlvbmFsIEJpb2xvZ3k8L2tleXdvcmQ+PGtleXdvcmQ+Q29tcHV0ZXIgU2ltdWxhdGlv
bjwva2V5d29yZD48a2V5d29yZD4qR2FzdHJvaW50ZXN0aW5hbCBNaWNyb2Jpb21lPC9rZXl3b3Jk
PjxrZXl3b3JkPkh1bWFuczwva2V5d29yZD48a2V5d29yZD5JbmZsYW1tYXRvcnkgQm93ZWwgRGlz
ZWFzZXMvZ2VuZXRpY3MvbWV0YWJvbGlzbS9wYXRob2xvZ3k8L2tleXdvcmQ+PGtleXdvcmQ+Kk11
bHRpdmFyaWF0ZSBBbmFseXNpczwva2V5d29yZD48L2tleXdvcmRzPjxkYXRlcz48eWVhcj4yMDIx
PC95ZWFyPjxwdWItZGF0ZXM+PGRhdGU+Tm92PC9kYXRlPjwvcHViLWRhdGVzPjwvZGF0ZXM+PGlz
Ym4+MTU1My03MzU4IChFbGVjdHJvbmljKSYjeEQ7MTU1My03MzRYIChQcmludCkmI3hEOzE1NTMt
NzM0WCAoTGlua2luZyk8L2lzYm4+PGFjY2Vzc2lvbi1udW0+MzQ3ODQzNDQ8L2FjY2Vzc2lvbi1u
dW0+PHVybHM+PHJlbGF0ZWQtdXJscz48dXJsPmh0dHBzOi8vd3d3Lm5jYmkubmxtLm5paC5nb3Yv
cHVibWVkLzM0Nzg0MzQ0PC91cmw+PC9yZWxhdGVkLXVybHM+PC91cmxzPjxjdXN0b20xPkkgaGF2
ZSByZWFkIHRoZSBqb3VybmFsJmFwb3M7cyBwb2xpY3kgYW5kIHRoZSBhdXRob3JzIG9mIHRoaXMg
bWFudXNjcmlwdCBoYXZlIHRoZSBmb2xsb3dpbmcgY29tcGV0aW5nIGludGVyZXN0czogQ0ggaXMg
b24gdGhlIFNjaWVudGlmaWMgQWR2aXNvcnkgQm9hcmQgZm9yIFNlcmVzIFRoZXJhcGV1dGljcyBh
bmQgRW1wcmVzcyBUaGVyYXBldXRpY3MuIFRoZSByZW1haW5pbmcgYXV0aG9ycyBoYXZlIGRlY2xh
cmVkIHRoYXQgbm8gY29tcGV0aW5nIGludGVyZXN0cyBleGlzdC4gQXV0aG9yIFlpcmVuIEx1IHdh
cyB1bmFibGUgdG8gY29uZmlybSB0aGVpciBhdXRob3JzaGlwIGNvbnRyaWJ1dGlvbnMuIE9uIHRo
ZWlyIGJlaGFsZiwgdGhlIGNvcnJlc3BvbmRpbmcgYXV0aG9yIGhhcyByZXBvcnRlZCB0aGVpciBj
b250cmlidXRpb25zIHRvIHRoZSBiZXN0IG9mIHRoZWlyIGtub3dsZWRnZS48L2N1c3RvbTE+PGN1
c3RvbTI+UE1DODcxNDA4MjwvY3VzdG9tMj48ZWxlY3Ryb25pYy1yZXNvdXJjZS1udW0+MTAuMTM3
MS9qb3VybmFsLnBjYmkuMTAwOTQ0MjwvZWxlY3Ryb25pYy1yZXNvdXJjZS1udW0+PHJlbW90ZS1k
YXRhYmFzZS1uYW1lPk1lZGxpbmU8L3JlbW90ZS1kYXRhYmFzZS1uYW1lPjxyZW1vdGUtZGF0YWJh
c2UtcHJvdmlkZXI+TkxNPC9yZW1vdGUtZGF0YWJhc2UtcHJvdmlkZXI+PC9yZWNvcmQ+PC9DaXRl
PjwvRW5kTm90ZT4A
</w:fldData>
        </w:fldChar>
      </w:r>
      <w:r w:rsidRPr="005C5499">
        <w:rPr>
          <w:rFonts w:cs="Arial"/>
        </w:rPr>
        <w:instrText xml:space="preserve"> ADDIN EN.CITE </w:instrText>
      </w:r>
      <w:r w:rsidRPr="005C5499">
        <w:rPr>
          <w:rFonts w:cs="Arial"/>
        </w:rPr>
        <w:fldChar w:fldCharType="begin">
          <w:fldData xml:space="preserve">PEVuZE5vdGU+PENpdGU+PEF1dGhvcj5NYWxsaWNrPC9BdXRob3I+PFllYXI+MjAyMTwvWWVhcj48
UmVjTnVtPjIwMDwvUmVjTnVtPjxEaXNwbGF5VGV4dD4oNjYpPC9EaXNwbGF5VGV4dD48cmVjb3Jk
PjxyZWMtbnVtYmVyPjIwMDwvcmVjLW51bWJlcj48Zm9yZWlnbi1rZXlzPjxrZXkgYXBwPSJFTiIg
ZGItaWQ9ImQwcGEyemYwMXpweGFzZTkyZHA1d3Z3ZXh3ZTlkcGV4enhlZCIgdGltZXN0YW1wPSIx
NzA1ODYyNzQyIj4yMDA8L2tleT48L2ZvcmVpZ24ta2V5cz48cmVmLXR5cGUgbmFtZT0iSm91cm5h
bCBBcnRpY2xlIj4xNzwvcmVmLXR5cGU+PGNvbnRyaWJ1dG9ycz48YXV0aG9ycz48YXV0aG9yPk1h
bGxpY2ssIEguPC9hdXRob3I+PGF1dGhvcj5SYWhuYXZhcmQsIEEuPC9hdXRob3I+PGF1dGhvcj5N
Y0l2ZXIsIEwuIEouPC9hdXRob3I+PGF1dGhvcj5NYSwgUy48L2F1dGhvcj48YXV0aG9yPlpoYW5n
LCBZLjwvYXV0aG9yPjxhdXRob3I+Tmd1eWVuLCBMLiBILjwvYXV0aG9yPjxhdXRob3I+VGlja2xl
LCBULiBMLjwvYXV0aG9yPjxhdXRob3I+V2VpbmdhcnQsIEcuPC9hdXRob3I+PGF1dGhvcj5SZW4s
IEIuPC9hdXRob3I+PGF1dGhvcj5TY2h3YWdlciwgRS4gSC48L2F1dGhvcj48YXV0aG9yPkNoYXR0
ZXJqZWUsIFMuPC9hdXRob3I+PGF1dGhvcj5UaG9tcHNvbiwgSy4gTi48L2F1dGhvcj48YXV0aG9y
PldpbGtpbnNvbiwgSi4gRS48L2F1dGhvcj48YXV0aG9yPlN1YnJhbWFuaWFuLCBBLjwvYXV0aG9y
PjxhdXRob3I+THUsIFkuPC9hdXRob3I+PGF1dGhvcj5XYWxkcm9uLCBMLjwvYXV0aG9yPjxhdXRo
b3I+UGF1bHNvbiwgSi4gTi48L2F1dGhvcj48YXV0aG9yPkZyYW56b3NhLCBFLiBBLjwvYXV0aG9y
PjxhdXRob3I+QnJhdm8sIEguIEMuPC9hdXRob3I+PGF1dGhvcj5IdXR0ZW5ob3dlciwgQy48L2F1
dGhvcj48L2F1dGhvcnM+PC9jb250cmlidXRvcnM+PGF1dGgtYWRkcmVzcz5CaW9zdGF0aXN0aWNz
IERlcGFydG1lbnQsIEhhcnZhcmQgVC4gSC4gQ2hhbiBTY2hvb2wgb2YgUHVibGljIEhlYWx0aCwg
Qm9zdG9uLCBNYXNzYWNodXNldHRzLCBVbml0ZWQgU3RhdGVzIG9mIEFtZXJpY2EuJiN4RDtUaGUg
QnJvYWQgSW5zdGl0dXRlLCBDYW1icmlkZ2UsIE1hc3NhY2h1c2V0dHMsIFVuaXRlZCBTdGF0ZXMg
b2YgQW1lcmljYS4mI3hEO0NvbXB1dGF0aW9uYWwgQmlvbG9neSBJbnN0aXR1dGUsIERlcGFydG1l
bnQgb2YgQmlvc3RhdGlzdGljcyBhbmQgQmlvaW5mb3JtYXRpY3MsIE1pbGtlbiBJbnN0aXR1dGUg
U2Nob29sIG9mIFB1YmxpYyBIZWFsdGgsIEdlb3JnZSBXYXNoaW5ndG9uIFVuaXZlcnNpdHksIFdh
c2hpbmd0b24gREMsIFVuaXRlZCBTdGF0ZXMgb2YgQW1lcmljYS4mI3hEO0NsaW5pY2FsIGFuZCBU
cmFuc2xhdGlvbmFsIEVwaWRlbWlvbG9neSBVbml0LCBNYXNzYWNodXNldHRzIEdlbmVyYWwgSG9z
cGl0YWwgYW5kIEhhcnZhcmQgTWVkaWNhbCBTY2hvb2wsIEJvc3RvbiwgTWFzc2FjaHVzZXR0cywg
VW5pdGVkIFN0YXRlcyBvZiBBbWVyaWNhLiYjeEQ7RGl2aXNpb24gb2YgR2FzdHJvZW50ZXJvbG9n
eSwgTWFzc2FjaHVzZXR0cyBHZW5lcmFsIEhvc3BpdGFsIGFuZCBIYXJ2YXJkIE1lZGljYWwgU2No
b29sLCBCb3N0b24sIE1hc3NhY2h1c2V0dHMsIFVuaXRlZCBTdGF0ZXMgb2YgQW1lcmljYS4mI3hE
O0VwaWRlbWlvbG9neSBCcmFuY2gsIERpdmlzaW9uIG9mIEludHJhbXVyYWwgUG9wdWxhdGlvbiBI
ZWFsdGggUmVzZWFyY2gsIEV1bmljZSBLZW5uZWR5IFNocml2ZXIgTmF0aW9uYWwgSW5zdGl0dXRl
IG9mIENoaWxkIEhlYWx0aCBhbmQgSHVtYW4gRGV2ZWxvcG1lbnQsIE5hdGlvbmFsIEluc3RpdHV0
ZXMgb2YgSGVhbHRoLCBCZXRoZXNkYSwgTWFyeWxhbmQsIFVuaXRlZCBTdGF0ZXMgb2YgQW1lcmlj
YS4mI3hEO0RlcGFydG1lbnQgb2YgRXBpZGVtaW9sb2d5IGFuZCBCaW9zdGF0aXN0aWNzLCBDVU5Z
IFNjaG9vbCBvZiBQdWJsaWMgSGVhbHRoLCBOZXcgWW9yayBDaXR5LCBOZXcgWW9yaywgVW5pdGVk
IFN0YXRlcyBvZiBBbWVyaWNhLiYjeEQ7RGVwYXJ0bWVudCBvZiBCaW9zdGF0aXN0aWNzLCBQcm9k
dWN0IERldmVsb3BtZW50LCBHZW5lbnRlY2gsIEluYy4sIFNvdXRoIFNhbiBGcmFuY2lzY28sIENh
bGlmb3JuaWEsIFVuaXRlZCBTdGF0ZXMgb2YgQW1lcmljYS4mI3hEO0NlbnRlciBmb3IgQmlvaW5m
b3JtYXRpY3MgYW5kIENvbXB1dGF0aW9uYWwgQmlvbG9neSwgVW5pdmVyc2l0eSBvZiBNYXJ5bGFu
ZCwgQ29sbGVnZSBQYXJrLCBNYXJ5bGFuZCwgVW5pdGVkIFN0YXRlcyBvZiBBbWVyaWNhLjwvYXV0
aC1hZGRyZXNzPjx0aXRsZXM+PHRpdGxlPk11bHRpdmFyaWFibGUgYXNzb2NpYXRpb24gZGlzY292
ZXJ5IGluIHBvcHVsYXRpb24tc2NhbGUgbWV0YS1vbWljcyBzdHVkaWVzPC90aXRsZT48c2Vjb25k
YXJ5LXRpdGxlPlBMb1MgQ29tcHV0IEJpb2w8L3NlY29uZGFyeS10aXRsZT48L3RpdGxlcz48cGVy
aW9kaWNhbD48ZnVsbC10aXRsZT5QTG9TIENvbXB1dCBCaW9sPC9mdWxsLXRpdGxlPjwvcGVyaW9k
aWNhbD48cGFnZXM+ZTEwMDk0NDI8L3BhZ2VzPjx2b2x1bWU+MTc8L3ZvbHVtZT48bnVtYmVyPjEx
PC9udW1iZXI+PGVkaXRpb24+MjAyMTExMTY8L2VkaXRpb24+PGtleXdvcmRzPjxrZXl3b3JkPipD
b21wdXRhdGlvbmFsIEJpb2xvZ3k8L2tleXdvcmQ+PGtleXdvcmQ+Q29tcHV0ZXIgU2ltdWxhdGlv
bjwva2V5d29yZD48a2V5d29yZD4qR2FzdHJvaW50ZXN0aW5hbCBNaWNyb2Jpb21lPC9rZXl3b3Jk
PjxrZXl3b3JkPkh1bWFuczwva2V5d29yZD48a2V5d29yZD5JbmZsYW1tYXRvcnkgQm93ZWwgRGlz
ZWFzZXMvZ2VuZXRpY3MvbWV0YWJvbGlzbS9wYXRob2xvZ3k8L2tleXdvcmQ+PGtleXdvcmQ+Kk11
bHRpdmFyaWF0ZSBBbmFseXNpczwva2V5d29yZD48L2tleXdvcmRzPjxkYXRlcz48eWVhcj4yMDIx
PC95ZWFyPjxwdWItZGF0ZXM+PGRhdGU+Tm92PC9kYXRlPjwvcHViLWRhdGVzPjwvZGF0ZXM+PGlz
Ym4+MTU1My03MzU4IChFbGVjdHJvbmljKSYjeEQ7MTU1My03MzRYIChQcmludCkmI3hEOzE1NTMt
NzM0WCAoTGlua2luZyk8L2lzYm4+PGFjY2Vzc2lvbi1udW0+MzQ3ODQzNDQ8L2FjY2Vzc2lvbi1u
dW0+PHVybHM+PHJlbGF0ZWQtdXJscz48dXJsPmh0dHBzOi8vd3d3Lm5jYmkubmxtLm5paC5nb3Yv
cHVibWVkLzM0Nzg0MzQ0PC91cmw+PC9yZWxhdGVkLXVybHM+PC91cmxzPjxjdXN0b20xPkkgaGF2
ZSByZWFkIHRoZSBqb3VybmFsJmFwb3M7cyBwb2xpY3kgYW5kIHRoZSBhdXRob3JzIG9mIHRoaXMg
bWFudXNjcmlwdCBoYXZlIHRoZSBmb2xsb3dpbmcgY29tcGV0aW5nIGludGVyZXN0czogQ0ggaXMg
b24gdGhlIFNjaWVudGlmaWMgQWR2aXNvcnkgQm9hcmQgZm9yIFNlcmVzIFRoZXJhcGV1dGljcyBh
bmQgRW1wcmVzcyBUaGVyYXBldXRpY3MuIFRoZSByZW1haW5pbmcgYXV0aG9ycyBoYXZlIGRlY2xh
cmVkIHRoYXQgbm8gY29tcGV0aW5nIGludGVyZXN0cyBleGlzdC4gQXV0aG9yIFlpcmVuIEx1IHdh
cyB1bmFibGUgdG8gY29uZmlybSB0aGVpciBhdXRob3JzaGlwIGNvbnRyaWJ1dGlvbnMuIE9uIHRo
ZWlyIGJlaGFsZiwgdGhlIGNvcnJlc3BvbmRpbmcgYXV0aG9yIGhhcyByZXBvcnRlZCB0aGVpciBj
b250cmlidXRpb25zIHRvIHRoZSBiZXN0IG9mIHRoZWlyIGtub3dsZWRnZS48L2N1c3RvbTE+PGN1
c3RvbTI+UE1DODcxNDA4MjwvY3VzdG9tMj48ZWxlY3Ryb25pYy1yZXNvdXJjZS1udW0+MTAuMTM3
MS9qb3VybmFsLnBjYmkuMTAwOTQ0MjwvZWxlY3Ryb25pYy1yZXNvdXJjZS1udW0+PHJlbW90ZS1k
YXRhYmFzZS1uYW1lPk1lZGxpbmU8L3JlbW90ZS1kYXRhYmFzZS1uYW1lPjxyZW1vdGUtZGF0YWJh
c2UtcHJvdmlkZXI+TkxNPC9yZW1vdGUtZGF0YWJhc2UtcHJvdmlkZXI+PC9yZWNvcmQ+PC9DaXRl
PjwvRW5kTm90ZT4A
</w:fldData>
        </w:fldChar>
      </w:r>
      <w:r w:rsidRPr="005C5499">
        <w:rPr>
          <w:rFonts w:cs="Arial"/>
        </w:rPr>
        <w:instrText xml:space="preserve"> ADDIN EN.CITE.DATA </w:instrText>
      </w:r>
      <w:r w:rsidRPr="005C5499">
        <w:rPr>
          <w:rFonts w:cs="Arial"/>
        </w:rPr>
      </w:r>
      <w:r w:rsidRPr="005C5499">
        <w:rPr>
          <w:rFonts w:cs="Arial"/>
        </w:rPr>
        <w:fldChar w:fldCharType="end"/>
      </w:r>
      <w:r w:rsidRPr="005C5499">
        <w:rPr>
          <w:rFonts w:cs="Arial"/>
        </w:rPr>
        <w:fldChar w:fldCharType="separate"/>
      </w:r>
      <w:r w:rsidRPr="005C5499">
        <w:rPr>
          <w:rFonts w:cs="Arial"/>
          <w:noProof/>
        </w:rPr>
        <w:t>(66)</w:t>
      </w:r>
      <w:r w:rsidRPr="005C5499">
        <w:rPr>
          <w:rFonts w:cs="Arial"/>
        </w:rPr>
        <w:fldChar w:fldCharType="end"/>
      </w:r>
      <w:r w:rsidRPr="005C5499">
        <w:rPr>
          <w:rFonts w:cs="Arial"/>
        </w:rPr>
        <w:t xml:space="preserve"> was also utilized to identify taxa significantly more or less abundant in mouse vaginal communities of various intervention and infection outcome groups. Since each experiment had its own baseline vaginal microbiome composition, PLS-DA and MAASLIN2 assessments were conducted for each experiment separately. </w:t>
      </w:r>
    </w:p>
    <w:p w14:paraId="28742C6F" w14:textId="77777777" w:rsidR="008218EE" w:rsidRPr="005C5499" w:rsidRDefault="008218EE" w:rsidP="008218EE">
      <w:pPr>
        <w:spacing w:line="480" w:lineRule="auto"/>
        <w:jc w:val="both"/>
        <w:rPr>
          <w:rFonts w:cs="Arial"/>
        </w:rPr>
      </w:pPr>
    </w:p>
    <w:p w14:paraId="0BD978EB" w14:textId="77777777" w:rsidR="008218EE" w:rsidRPr="005C5499" w:rsidRDefault="008218EE" w:rsidP="008218EE">
      <w:pPr>
        <w:spacing w:line="480" w:lineRule="auto"/>
        <w:jc w:val="both"/>
        <w:rPr>
          <w:rFonts w:cs="Arial"/>
          <w:b/>
          <w:bCs/>
        </w:rPr>
      </w:pPr>
      <w:r w:rsidRPr="005C5499">
        <w:rPr>
          <w:rFonts w:cs="Arial"/>
          <w:b/>
          <w:bCs/>
        </w:rPr>
        <w:t xml:space="preserve">Tissue procurement, Processing, and Histopathological Analysis </w:t>
      </w:r>
    </w:p>
    <w:p w14:paraId="310073A3" w14:textId="77777777" w:rsidR="008218EE" w:rsidRPr="005C5499" w:rsidRDefault="008218EE" w:rsidP="008218EE">
      <w:pPr>
        <w:spacing w:line="480" w:lineRule="auto"/>
        <w:ind w:firstLine="720"/>
        <w:jc w:val="both"/>
        <w:rPr>
          <w:rFonts w:cs="Arial"/>
        </w:rPr>
      </w:pPr>
      <w:r w:rsidRPr="005C5499">
        <w:rPr>
          <w:rFonts w:cs="Arial"/>
        </w:rPr>
        <w:t xml:space="preserve">For Experiments 1-4, reproductive tracts were harvested, fixed in 4% paraformaldehyde overnight and transferred to 70% ethanol before being embedded in paraffin. Serial sections (5 μm) were cut and every 10th section was stained with H&amp;E. Tissue sections were evaluated by histopathological analysis and scored for worst disease by a trained pathologist in the Department of Pathology and Laboratory Medicine (University of Wisconsin School of Medicine and Public Health). The scoring system is described in detail in Spurgeon et al. </w:t>
      </w:r>
      <w:r w:rsidRPr="005C5499">
        <w:rPr>
          <w:rFonts w:cs="Arial"/>
        </w:rPr>
        <w:fldChar w:fldCharType="begin">
          <w:fldData xml:space="preserve">PEVuZE5vdGU+PENpdGU+PEF1dGhvcj5TcHVyZ2VvbjwvQXV0aG9yPjxZZWFyPjIwMTk8L1llYXI+
PFJlY051bT41PC9SZWNOdW0+PERpc3BsYXlUZXh0Pig2MCk8L0Rpc3BsYXlUZXh0PjxyZWNvcmQ+
PHJlYy1udW1iZXI+NTwvcmVjLW51bWJlcj48Zm9yZWlnbi1rZXlzPjxrZXkgYXBwPSJFTiIgZGIt
aWQ9ImQwcGEyemYwMXpweGFzZTkyZHA1d3Z3ZXh3ZTlkcGV4enhlZCIgdGltZXN0YW1wPSIxNjU1
MzA4MjUxIj41PC9rZXk+PC9mb3JlaWduLWtleXM+PHJlZi10eXBlIG5hbWU9IkpvdXJuYWwgQXJ0
aWNsZSI+MTc8L3JlZi10eXBlPjxjb250cmlidXRvcnM+PGF1dGhvcnM+PGF1dGhvcj5TcHVyZ2Vv
biwgTS4gRS48L2F1dGhvcj48YXV0aG9yPlViZXJvaSwgQS48L2F1dGhvcj48YXV0aG9yPk1jR3Jl
Z29yLCBTLiBNLjwvYXV0aG9yPjxhdXRob3I+V2VpLCBULjwvYXV0aG9yPjxhdXRob3I+V2FyZC1T
aGF3LCBFLjwvYXV0aG9yPjxhdXRob3I+TGFtYmVydCwgUC4gRi48L2F1dGhvcj48L2F1dGhvcnM+
PC9jb250cmlidXRvcnM+PGF1dGgtYWRkcmVzcz5NY0FyZGxlIExhYm9yYXRvcnkgZm9yIENhbmNl
ciBSZXNlYXJjaCwgVW5pdmVyc2l0eSBvZiBXaXNjb25zaW4gU2Nob29sIG9mIE1lZGljaW5lIGFu
ZCBQdWJsaWMgSGVhbHRoLCBNYWRpc29uLCBXaXNjb25zaW4sIFVTQSBtZWdhbi5zcHVyZ2VvbkB3
aXNjLmVkdSBwbGFtYmVydEB3aXNjLmVkdS4mI3hEO01jQXJkbGUgTGFib3JhdG9yeSBmb3IgQ2Fu
Y2VyIFJlc2VhcmNoLCBVbml2ZXJzaXR5IG9mIFdpc2NvbnNpbiBTY2hvb2wgb2YgTWVkaWNpbmUg
YW5kIFB1YmxpYyBIZWFsdGgsIE1hZGlzb24sIFdpc2NvbnNpbiwgVVNBLiYjeEQ7RGVwYXJ0bWVu
dCBvZiBQYXRob2xvZ3kgYW5kIExhYm9yYXRvcnkgTWVkaWNpbmUsIFVuaXZlcnNpdHkgb2YgV2lz
Y29uc2luIFNjaG9vbCBvZiBNZWRpY2luZSBhbmQgUHVibGljIEhlYWx0aCwgTWFkaXNvbiwgV2lz
Y29uc2luLCBVU0EuPC9hdXRoLWFkZHJlc3M+PHRpdGxlcz48dGl0bGU+QSBOb3ZlbCBJbiBWaXZv
IEluZmVjdGlvbiBNb2RlbCBUbyBTdHVkeSBQYXBpbGxvbWF2aXJ1cy1NZWRpYXRlZCBEaXNlYXNl
IG9mIHRoZSBGZW1hbGUgUmVwcm9kdWN0aXZlIFRyYWN0PC90aXRsZT48c2Vjb25kYXJ5LXRpdGxl
Pm1CaW88L3NlY29uZGFyeS10aXRsZT48L3RpdGxlcz48cGVyaW9kaWNhbD48ZnVsbC10aXRsZT5t
QmlvPC9mdWxsLXRpdGxlPjwvcGVyaW9kaWNhbD48dm9sdW1lPjEwPC92b2x1bWU+PG51bWJlcj4y
PC9udW1iZXI+PGVkaXRpb24+MjAxOS8wMy8wNzwvZWRpdGlvbj48a2V5d29yZHM+PGtleXdvcmQ+
QW5pbWFsczwva2V5d29yZD48a2V5d29yZD4qRGlzZWFzZSBNb2RlbHMsIEFuaW1hbDwva2V5d29y
ZD48a2V5d29yZD5Fc3Ryb2dlbnMvYWRtaW5pc3RyYXRpb24gJmFtcDsgZG9zYWdlPC9rZXl3b3Jk
PjxrZXl3b3JkPkZlbWFsZTwva2V5d29yZD48a2V5d29yZD5HZW5pdGFsIE5lb3BsYXNtcywgRmVt
YWxlLypwYXRob2xvZ3kvKnZpcm9sb2d5PC9rZXl3b3JkPjxrZXl3b3JkPk5lb3BsYXNtcy8qcGF0
aG9sb2d5Lyp2aXJvbG9neTwva2V5d29yZD48a2V5d29yZD5QYXBpbGxvbWF2aXJ1cyBJbmZlY3Rp
b25zL2NvbXBsaWNhdGlvbnMvKnBhdGhvbG9neTwva2V5d29yZD48a2V5d29yZD5VbHRyYXZpb2xl
dCBSYXlzPC9rZXl3b3JkPjxrZXl3b3JkPipjYW5jZXI8L2tleXdvcmQ+PGtleXdvcmQ+KmNlcnZp
eDwva2V5d29yZD48a2V5d29yZD4qaW5mZWN0aW91cyBkaXNlYXNlPC9rZXl3b3JkPjxrZXl3b3Jk
Piptb3VzZTwva2V5d29yZD48a2V5d29yZD4qcGFwaWxsb21hdmlydXM8L2tleXdvcmQ+PC9rZXl3
b3Jkcz48ZGF0ZXM+PHllYXI+MjAxOTwveWVhcj48cHViLWRhdGVzPjxkYXRlPk1hciA1PC9kYXRl
PjwvcHViLWRhdGVzPjwvZGF0ZXM+PGlzYm4+MjE1MC03NTExIChFbGVjdHJvbmljKTwvaXNibj48
YWNjZXNzaW9uLW51bT4zMDgzNzMzNTwvYWNjZXNzaW9uLW51bT48dXJscz48cmVsYXRlZC11cmxz
Pjx1cmw+aHR0cHM6Ly93d3cubmNiaS5ubG0ubmloLmdvdi9wdWJtZWQvMzA4MzczMzU8L3VybD48
L3JlbGF0ZWQtdXJscz48L3VybHM+PGN1c3RvbTI+UE1DNjQwMTQ3OTwvY3VzdG9tMj48ZWxlY3Ry
b25pYy1yZXNvdXJjZS1udW0+MTAuMTEyOC9tQmlvLjAwMTgwLTE5PC9lbGVjdHJvbmljLXJlc291
cmNlLW51bT48L3JlY29yZD48L0NpdGU+PC9FbmROb3RlPn==
</w:fldData>
        </w:fldChar>
      </w:r>
      <w:r w:rsidRPr="005C5499">
        <w:rPr>
          <w:rFonts w:cs="Arial"/>
        </w:rPr>
        <w:instrText xml:space="preserve"> ADDIN EN.CITE </w:instrText>
      </w:r>
      <w:r w:rsidRPr="005C5499">
        <w:rPr>
          <w:rFonts w:cs="Arial"/>
        </w:rPr>
        <w:fldChar w:fldCharType="begin">
          <w:fldData xml:space="preserve">PEVuZE5vdGU+PENpdGU+PEF1dGhvcj5TcHVyZ2VvbjwvQXV0aG9yPjxZZWFyPjIwMTk8L1llYXI+
PFJlY051bT41PC9SZWNOdW0+PERpc3BsYXlUZXh0Pig2MCk8L0Rpc3BsYXlUZXh0PjxyZWNvcmQ+
PHJlYy1udW1iZXI+NTwvcmVjLW51bWJlcj48Zm9yZWlnbi1rZXlzPjxrZXkgYXBwPSJFTiIgZGIt
aWQ9ImQwcGEyemYwMXpweGFzZTkyZHA1d3Z3ZXh3ZTlkcGV4enhlZCIgdGltZXN0YW1wPSIxNjU1
MzA4MjUxIj41PC9rZXk+PC9mb3JlaWduLWtleXM+PHJlZi10eXBlIG5hbWU9IkpvdXJuYWwgQXJ0
aWNsZSI+MTc8L3JlZi10eXBlPjxjb250cmlidXRvcnM+PGF1dGhvcnM+PGF1dGhvcj5TcHVyZ2Vv
biwgTS4gRS48L2F1dGhvcj48YXV0aG9yPlViZXJvaSwgQS48L2F1dGhvcj48YXV0aG9yPk1jR3Jl
Z29yLCBTLiBNLjwvYXV0aG9yPjxhdXRob3I+V2VpLCBULjwvYXV0aG9yPjxhdXRob3I+V2FyZC1T
aGF3LCBFLjwvYXV0aG9yPjxhdXRob3I+TGFtYmVydCwgUC4gRi48L2F1dGhvcj48L2F1dGhvcnM+
PC9jb250cmlidXRvcnM+PGF1dGgtYWRkcmVzcz5NY0FyZGxlIExhYm9yYXRvcnkgZm9yIENhbmNl
ciBSZXNlYXJjaCwgVW5pdmVyc2l0eSBvZiBXaXNjb25zaW4gU2Nob29sIG9mIE1lZGljaW5lIGFu
ZCBQdWJsaWMgSGVhbHRoLCBNYWRpc29uLCBXaXNjb25zaW4sIFVTQSBtZWdhbi5zcHVyZ2VvbkB3
aXNjLmVkdSBwbGFtYmVydEB3aXNjLmVkdS4mI3hEO01jQXJkbGUgTGFib3JhdG9yeSBmb3IgQ2Fu
Y2VyIFJlc2VhcmNoLCBVbml2ZXJzaXR5IG9mIFdpc2NvbnNpbiBTY2hvb2wgb2YgTWVkaWNpbmUg
YW5kIFB1YmxpYyBIZWFsdGgsIE1hZGlzb24sIFdpc2NvbnNpbiwgVVNBLiYjeEQ7RGVwYXJ0bWVu
dCBvZiBQYXRob2xvZ3kgYW5kIExhYm9yYXRvcnkgTWVkaWNpbmUsIFVuaXZlcnNpdHkgb2YgV2lz
Y29uc2luIFNjaG9vbCBvZiBNZWRpY2luZSBhbmQgUHVibGljIEhlYWx0aCwgTWFkaXNvbiwgV2lz
Y29uc2luLCBVU0EuPC9hdXRoLWFkZHJlc3M+PHRpdGxlcz48dGl0bGU+QSBOb3ZlbCBJbiBWaXZv
IEluZmVjdGlvbiBNb2RlbCBUbyBTdHVkeSBQYXBpbGxvbWF2aXJ1cy1NZWRpYXRlZCBEaXNlYXNl
IG9mIHRoZSBGZW1hbGUgUmVwcm9kdWN0aXZlIFRyYWN0PC90aXRsZT48c2Vjb25kYXJ5LXRpdGxl
Pm1CaW88L3NlY29uZGFyeS10aXRsZT48L3RpdGxlcz48cGVyaW9kaWNhbD48ZnVsbC10aXRsZT5t
QmlvPC9mdWxsLXRpdGxlPjwvcGVyaW9kaWNhbD48dm9sdW1lPjEwPC92b2x1bWU+PG51bWJlcj4y
PC9udW1iZXI+PGVkaXRpb24+MjAxOS8wMy8wNzwvZWRpdGlvbj48a2V5d29yZHM+PGtleXdvcmQ+
QW5pbWFsczwva2V5d29yZD48a2V5d29yZD4qRGlzZWFzZSBNb2RlbHMsIEFuaW1hbDwva2V5d29y
ZD48a2V5d29yZD5Fc3Ryb2dlbnMvYWRtaW5pc3RyYXRpb24gJmFtcDsgZG9zYWdlPC9rZXl3b3Jk
PjxrZXl3b3JkPkZlbWFsZTwva2V5d29yZD48a2V5d29yZD5HZW5pdGFsIE5lb3BsYXNtcywgRmVt
YWxlLypwYXRob2xvZ3kvKnZpcm9sb2d5PC9rZXl3b3JkPjxrZXl3b3JkPk5lb3BsYXNtcy8qcGF0
aG9sb2d5Lyp2aXJvbG9neTwva2V5d29yZD48a2V5d29yZD5QYXBpbGxvbWF2aXJ1cyBJbmZlY3Rp
b25zL2NvbXBsaWNhdGlvbnMvKnBhdGhvbG9neTwva2V5d29yZD48a2V5d29yZD5VbHRyYXZpb2xl
dCBSYXlzPC9rZXl3b3JkPjxrZXl3b3JkPipjYW5jZXI8L2tleXdvcmQ+PGtleXdvcmQ+KmNlcnZp
eDwva2V5d29yZD48a2V5d29yZD4qaW5mZWN0aW91cyBkaXNlYXNlPC9rZXl3b3JkPjxrZXl3b3Jk
Piptb3VzZTwva2V5d29yZD48a2V5d29yZD4qcGFwaWxsb21hdmlydXM8L2tleXdvcmQ+PC9rZXl3
b3Jkcz48ZGF0ZXM+PHllYXI+MjAxOTwveWVhcj48cHViLWRhdGVzPjxkYXRlPk1hciA1PC9kYXRl
PjwvcHViLWRhdGVzPjwvZGF0ZXM+PGlzYm4+MjE1MC03NTExIChFbGVjdHJvbmljKTwvaXNibj48
YWNjZXNzaW9uLW51bT4zMDgzNzMzNTwvYWNjZXNzaW9uLW51bT48dXJscz48cmVsYXRlZC11cmxz
Pjx1cmw+aHR0cHM6Ly93d3cubmNiaS5ubG0ubmloLmdvdi9wdWJtZWQvMzA4MzczMzU8L3VybD48
L3JlbGF0ZWQtdXJscz48L3VybHM+PGN1c3RvbTI+UE1DNjQwMTQ3OTwvY3VzdG9tMj48ZWxlY3Ry
b25pYy1yZXNvdXJjZS1udW0+MTAuMTEyOC9tQmlvLjAwMTgwLTE5PC9lbGVjdHJvbmljLXJlc291
cmNlLW51bT48L3JlY29yZD48L0NpdGU+PC9FbmROb3RlPn==
</w:fldData>
        </w:fldChar>
      </w:r>
      <w:r w:rsidRPr="005C5499">
        <w:rPr>
          <w:rFonts w:cs="Arial"/>
        </w:rPr>
        <w:instrText xml:space="preserve"> ADDIN EN.CITE.DATA </w:instrText>
      </w:r>
      <w:r w:rsidRPr="005C5499">
        <w:rPr>
          <w:rFonts w:cs="Arial"/>
        </w:rPr>
      </w:r>
      <w:r w:rsidRPr="005C5499">
        <w:rPr>
          <w:rFonts w:cs="Arial"/>
        </w:rPr>
        <w:fldChar w:fldCharType="end"/>
      </w:r>
      <w:r w:rsidRPr="005C5499">
        <w:rPr>
          <w:rFonts w:cs="Arial"/>
        </w:rPr>
        <w:fldChar w:fldCharType="separate"/>
      </w:r>
      <w:r w:rsidRPr="005C5499">
        <w:rPr>
          <w:rFonts w:cs="Arial"/>
          <w:noProof/>
        </w:rPr>
        <w:t>(60)</w:t>
      </w:r>
      <w:r w:rsidRPr="005C5499">
        <w:rPr>
          <w:rFonts w:cs="Arial"/>
        </w:rPr>
        <w:fldChar w:fldCharType="end"/>
      </w:r>
      <w:r w:rsidRPr="005C5499">
        <w:rPr>
          <w:rFonts w:cs="Arial"/>
        </w:rPr>
        <w:t xml:space="preserve">. Images of H&amp;E-stained cervical tumors and </w:t>
      </w:r>
      <w:r w:rsidRPr="005C5499">
        <w:rPr>
          <w:rFonts w:cs="Arial"/>
        </w:rPr>
        <w:lastRenderedPageBreak/>
        <w:t xml:space="preserve">epithelia were captured using a Zeiss AxioImager M2 microscope and AxioVision software version 4.8.2 (Jena, Germany). Details regarding tissue collection and processing for laser capture microdissection are provided below. </w:t>
      </w:r>
    </w:p>
    <w:p w14:paraId="79610AC1" w14:textId="77777777" w:rsidR="008218EE" w:rsidRPr="005C5499" w:rsidRDefault="008218EE" w:rsidP="008218EE">
      <w:pPr>
        <w:spacing w:line="480" w:lineRule="auto"/>
        <w:jc w:val="both"/>
        <w:rPr>
          <w:rFonts w:cs="Arial"/>
          <w:b/>
          <w:bCs/>
        </w:rPr>
      </w:pPr>
    </w:p>
    <w:p w14:paraId="1AE68673" w14:textId="77777777" w:rsidR="008218EE" w:rsidRPr="005C5499" w:rsidRDefault="008218EE" w:rsidP="008218EE">
      <w:pPr>
        <w:spacing w:line="480" w:lineRule="auto"/>
        <w:jc w:val="both"/>
        <w:rPr>
          <w:rFonts w:cs="Arial"/>
          <w:b/>
          <w:bCs/>
        </w:rPr>
      </w:pPr>
      <w:r w:rsidRPr="005C5499">
        <w:rPr>
          <w:rFonts w:cs="Arial"/>
          <w:b/>
          <w:bCs/>
        </w:rPr>
        <w:t xml:space="preserve">Laser capture microdissection and DNA extraction </w:t>
      </w:r>
    </w:p>
    <w:p w14:paraId="18C0B8D4" w14:textId="77777777" w:rsidR="008218EE" w:rsidRPr="005C5499" w:rsidRDefault="008218EE" w:rsidP="008218EE">
      <w:pPr>
        <w:spacing w:line="480" w:lineRule="auto"/>
        <w:ind w:firstLine="720"/>
        <w:jc w:val="both"/>
        <w:rPr>
          <w:rFonts w:cs="Arial"/>
        </w:rPr>
      </w:pPr>
      <w:r w:rsidRPr="005C5499">
        <w:rPr>
          <w:rFonts w:cs="Arial"/>
        </w:rPr>
        <w:t>For Experiment 5, female reproductive tracts were collected as unfixed, frozen tissues embedded in light blue FSC 22 Frozen Section Media embedding compound (Catalog #3801481; Leica Biosystems; Wetzlar, Germany) and frozen on dry ice before storing at -80</w:t>
      </w:r>
      <w:r w:rsidRPr="005C5499">
        <w:rPr>
          <w:rFonts w:cs="Arial"/>
        </w:rPr>
        <w:sym w:font="Symbol" w:char="F0B0"/>
      </w:r>
      <w:r w:rsidRPr="005C5499">
        <w:rPr>
          <w:rFonts w:cs="Arial"/>
        </w:rPr>
        <w:t xml:space="preserve">C. Frozen tissues were sectioned at alternating thicknesses of 7 μm and 14 μm (7 μm sections used for H&amp;E staining, 14 μm sections used for laser-capture microdissection) using a cryostat. Tissue sections were evaluated by histopathological analysis and lesions identified and regions to be extracted by LCM located by a trained pathologist in the Department of Pathology and Laboratory Medicine (University of Wisconsin School of Medicine and Public Health). The scoring system is described in detail in Spurgeon </w:t>
      </w:r>
      <w:r w:rsidRPr="005C5499">
        <w:rPr>
          <w:rFonts w:cs="Arial"/>
          <w:i/>
          <w:iCs/>
        </w:rPr>
        <w:t>et al</w:t>
      </w:r>
      <w:r w:rsidRPr="005C5499">
        <w:rPr>
          <w:rFonts w:cs="Arial"/>
        </w:rPr>
        <w:t xml:space="preserve">. </w:t>
      </w:r>
      <w:r w:rsidRPr="005C5499">
        <w:rPr>
          <w:rFonts w:cs="Arial"/>
        </w:rPr>
        <w:fldChar w:fldCharType="begin">
          <w:fldData xml:space="preserve">PEVuZE5vdGU+PENpdGU+PEF1dGhvcj5TcHVyZ2VvbjwvQXV0aG9yPjxZZWFyPjIwMTk8L1llYXI+
PFJlY051bT41PC9SZWNOdW0+PERpc3BsYXlUZXh0Pig2MCk8L0Rpc3BsYXlUZXh0PjxyZWNvcmQ+
PHJlYy1udW1iZXI+NTwvcmVjLW51bWJlcj48Zm9yZWlnbi1rZXlzPjxrZXkgYXBwPSJFTiIgZGIt
aWQ9ImQwcGEyemYwMXpweGFzZTkyZHA1d3Z3ZXh3ZTlkcGV4enhlZCIgdGltZXN0YW1wPSIxNjU1
MzA4MjUxIj41PC9rZXk+PC9mb3JlaWduLWtleXM+PHJlZi10eXBlIG5hbWU9IkpvdXJuYWwgQXJ0
aWNsZSI+MTc8L3JlZi10eXBlPjxjb250cmlidXRvcnM+PGF1dGhvcnM+PGF1dGhvcj5TcHVyZ2Vv
biwgTS4gRS48L2F1dGhvcj48YXV0aG9yPlViZXJvaSwgQS48L2F1dGhvcj48YXV0aG9yPk1jR3Jl
Z29yLCBTLiBNLjwvYXV0aG9yPjxhdXRob3I+V2VpLCBULjwvYXV0aG9yPjxhdXRob3I+V2FyZC1T
aGF3LCBFLjwvYXV0aG9yPjxhdXRob3I+TGFtYmVydCwgUC4gRi48L2F1dGhvcj48L2F1dGhvcnM+
PC9jb250cmlidXRvcnM+PGF1dGgtYWRkcmVzcz5NY0FyZGxlIExhYm9yYXRvcnkgZm9yIENhbmNl
ciBSZXNlYXJjaCwgVW5pdmVyc2l0eSBvZiBXaXNjb25zaW4gU2Nob29sIG9mIE1lZGljaW5lIGFu
ZCBQdWJsaWMgSGVhbHRoLCBNYWRpc29uLCBXaXNjb25zaW4sIFVTQSBtZWdhbi5zcHVyZ2VvbkB3
aXNjLmVkdSBwbGFtYmVydEB3aXNjLmVkdS4mI3hEO01jQXJkbGUgTGFib3JhdG9yeSBmb3IgQ2Fu
Y2VyIFJlc2VhcmNoLCBVbml2ZXJzaXR5IG9mIFdpc2NvbnNpbiBTY2hvb2wgb2YgTWVkaWNpbmUg
YW5kIFB1YmxpYyBIZWFsdGgsIE1hZGlzb24sIFdpc2NvbnNpbiwgVVNBLiYjeEQ7RGVwYXJ0bWVu
dCBvZiBQYXRob2xvZ3kgYW5kIExhYm9yYXRvcnkgTWVkaWNpbmUsIFVuaXZlcnNpdHkgb2YgV2lz
Y29uc2luIFNjaG9vbCBvZiBNZWRpY2luZSBhbmQgUHVibGljIEhlYWx0aCwgTWFkaXNvbiwgV2lz
Y29uc2luLCBVU0EuPC9hdXRoLWFkZHJlc3M+PHRpdGxlcz48dGl0bGU+QSBOb3ZlbCBJbiBWaXZv
IEluZmVjdGlvbiBNb2RlbCBUbyBTdHVkeSBQYXBpbGxvbWF2aXJ1cy1NZWRpYXRlZCBEaXNlYXNl
IG9mIHRoZSBGZW1hbGUgUmVwcm9kdWN0aXZlIFRyYWN0PC90aXRsZT48c2Vjb25kYXJ5LXRpdGxl
Pm1CaW88L3NlY29uZGFyeS10aXRsZT48L3RpdGxlcz48cGVyaW9kaWNhbD48ZnVsbC10aXRsZT5t
QmlvPC9mdWxsLXRpdGxlPjwvcGVyaW9kaWNhbD48dm9sdW1lPjEwPC92b2x1bWU+PG51bWJlcj4y
PC9udW1iZXI+PGVkaXRpb24+MjAxOS8wMy8wNzwvZWRpdGlvbj48a2V5d29yZHM+PGtleXdvcmQ+
QW5pbWFsczwva2V5d29yZD48a2V5d29yZD4qRGlzZWFzZSBNb2RlbHMsIEFuaW1hbDwva2V5d29y
ZD48a2V5d29yZD5Fc3Ryb2dlbnMvYWRtaW5pc3RyYXRpb24gJmFtcDsgZG9zYWdlPC9rZXl3b3Jk
PjxrZXl3b3JkPkZlbWFsZTwva2V5d29yZD48a2V5d29yZD5HZW5pdGFsIE5lb3BsYXNtcywgRmVt
YWxlLypwYXRob2xvZ3kvKnZpcm9sb2d5PC9rZXl3b3JkPjxrZXl3b3JkPk5lb3BsYXNtcy8qcGF0
aG9sb2d5Lyp2aXJvbG9neTwva2V5d29yZD48a2V5d29yZD5QYXBpbGxvbWF2aXJ1cyBJbmZlY3Rp
b25zL2NvbXBsaWNhdGlvbnMvKnBhdGhvbG9neTwva2V5d29yZD48a2V5d29yZD5VbHRyYXZpb2xl
dCBSYXlzPC9rZXl3b3JkPjxrZXl3b3JkPipjYW5jZXI8L2tleXdvcmQ+PGtleXdvcmQ+KmNlcnZp
eDwva2V5d29yZD48a2V5d29yZD4qaW5mZWN0aW91cyBkaXNlYXNlPC9rZXl3b3JkPjxrZXl3b3Jk
Piptb3VzZTwva2V5d29yZD48a2V5d29yZD4qcGFwaWxsb21hdmlydXM8L2tleXdvcmQ+PC9rZXl3
b3Jkcz48ZGF0ZXM+PHllYXI+MjAxOTwveWVhcj48cHViLWRhdGVzPjxkYXRlPk1hciA1PC9kYXRl
PjwvcHViLWRhdGVzPjwvZGF0ZXM+PGlzYm4+MjE1MC03NTExIChFbGVjdHJvbmljKTwvaXNibj48
YWNjZXNzaW9uLW51bT4zMDgzNzMzNTwvYWNjZXNzaW9uLW51bT48dXJscz48cmVsYXRlZC11cmxz
Pjx1cmw+aHR0cHM6Ly93d3cubmNiaS5ubG0ubmloLmdvdi9wdWJtZWQvMzA4MzczMzU8L3VybD48
L3JlbGF0ZWQtdXJscz48L3VybHM+PGN1c3RvbTI+UE1DNjQwMTQ3OTwvY3VzdG9tMj48ZWxlY3Ry
b25pYy1yZXNvdXJjZS1udW0+MTAuMTEyOC9tQmlvLjAwMTgwLTE5PC9lbGVjdHJvbmljLXJlc291
cmNlLW51bT48L3JlY29yZD48L0NpdGU+PC9FbmROb3RlPn==
</w:fldData>
        </w:fldChar>
      </w:r>
      <w:r w:rsidRPr="005C5499">
        <w:rPr>
          <w:rFonts w:cs="Arial"/>
        </w:rPr>
        <w:instrText xml:space="preserve"> ADDIN EN.CITE </w:instrText>
      </w:r>
      <w:r w:rsidRPr="005C5499">
        <w:rPr>
          <w:rFonts w:cs="Arial"/>
        </w:rPr>
        <w:fldChar w:fldCharType="begin">
          <w:fldData xml:space="preserve">PEVuZE5vdGU+PENpdGU+PEF1dGhvcj5TcHVyZ2VvbjwvQXV0aG9yPjxZZWFyPjIwMTk8L1llYXI+
PFJlY051bT41PC9SZWNOdW0+PERpc3BsYXlUZXh0Pig2MCk8L0Rpc3BsYXlUZXh0PjxyZWNvcmQ+
PHJlYy1udW1iZXI+NTwvcmVjLW51bWJlcj48Zm9yZWlnbi1rZXlzPjxrZXkgYXBwPSJFTiIgZGIt
aWQ9ImQwcGEyemYwMXpweGFzZTkyZHA1d3Z3ZXh3ZTlkcGV4enhlZCIgdGltZXN0YW1wPSIxNjU1
MzA4MjUxIj41PC9rZXk+PC9mb3JlaWduLWtleXM+PHJlZi10eXBlIG5hbWU9IkpvdXJuYWwgQXJ0
aWNsZSI+MTc8L3JlZi10eXBlPjxjb250cmlidXRvcnM+PGF1dGhvcnM+PGF1dGhvcj5TcHVyZ2Vv
biwgTS4gRS48L2F1dGhvcj48YXV0aG9yPlViZXJvaSwgQS48L2F1dGhvcj48YXV0aG9yPk1jR3Jl
Z29yLCBTLiBNLjwvYXV0aG9yPjxhdXRob3I+V2VpLCBULjwvYXV0aG9yPjxhdXRob3I+V2FyZC1T
aGF3LCBFLjwvYXV0aG9yPjxhdXRob3I+TGFtYmVydCwgUC4gRi48L2F1dGhvcj48L2F1dGhvcnM+
PC9jb250cmlidXRvcnM+PGF1dGgtYWRkcmVzcz5NY0FyZGxlIExhYm9yYXRvcnkgZm9yIENhbmNl
ciBSZXNlYXJjaCwgVW5pdmVyc2l0eSBvZiBXaXNjb25zaW4gU2Nob29sIG9mIE1lZGljaW5lIGFu
ZCBQdWJsaWMgSGVhbHRoLCBNYWRpc29uLCBXaXNjb25zaW4sIFVTQSBtZWdhbi5zcHVyZ2VvbkB3
aXNjLmVkdSBwbGFtYmVydEB3aXNjLmVkdS4mI3hEO01jQXJkbGUgTGFib3JhdG9yeSBmb3IgQ2Fu
Y2VyIFJlc2VhcmNoLCBVbml2ZXJzaXR5IG9mIFdpc2NvbnNpbiBTY2hvb2wgb2YgTWVkaWNpbmUg
YW5kIFB1YmxpYyBIZWFsdGgsIE1hZGlzb24sIFdpc2NvbnNpbiwgVVNBLiYjeEQ7RGVwYXJ0bWVu
dCBvZiBQYXRob2xvZ3kgYW5kIExhYm9yYXRvcnkgTWVkaWNpbmUsIFVuaXZlcnNpdHkgb2YgV2lz
Y29uc2luIFNjaG9vbCBvZiBNZWRpY2luZSBhbmQgUHVibGljIEhlYWx0aCwgTWFkaXNvbiwgV2lz
Y29uc2luLCBVU0EuPC9hdXRoLWFkZHJlc3M+PHRpdGxlcz48dGl0bGU+QSBOb3ZlbCBJbiBWaXZv
IEluZmVjdGlvbiBNb2RlbCBUbyBTdHVkeSBQYXBpbGxvbWF2aXJ1cy1NZWRpYXRlZCBEaXNlYXNl
IG9mIHRoZSBGZW1hbGUgUmVwcm9kdWN0aXZlIFRyYWN0PC90aXRsZT48c2Vjb25kYXJ5LXRpdGxl
Pm1CaW88L3NlY29uZGFyeS10aXRsZT48L3RpdGxlcz48cGVyaW9kaWNhbD48ZnVsbC10aXRsZT5t
QmlvPC9mdWxsLXRpdGxlPjwvcGVyaW9kaWNhbD48dm9sdW1lPjEwPC92b2x1bWU+PG51bWJlcj4y
PC9udW1iZXI+PGVkaXRpb24+MjAxOS8wMy8wNzwvZWRpdGlvbj48a2V5d29yZHM+PGtleXdvcmQ+
QW5pbWFsczwva2V5d29yZD48a2V5d29yZD4qRGlzZWFzZSBNb2RlbHMsIEFuaW1hbDwva2V5d29y
ZD48a2V5d29yZD5Fc3Ryb2dlbnMvYWRtaW5pc3RyYXRpb24gJmFtcDsgZG9zYWdlPC9rZXl3b3Jk
PjxrZXl3b3JkPkZlbWFsZTwva2V5d29yZD48a2V5d29yZD5HZW5pdGFsIE5lb3BsYXNtcywgRmVt
YWxlLypwYXRob2xvZ3kvKnZpcm9sb2d5PC9rZXl3b3JkPjxrZXl3b3JkPk5lb3BsYXNtcy8qcGF0
aG9sb2d5Lyp2aXJvbG9neTwva2V5d29yZD48a2V5d29yZD5QYXBpbGxvbWF2aXJ1cyBJbmZlY3Rp
b25zL2NvbXBsaWNhdGlvbnMvKnBhdGhvbG9neTwva2V5d29yZD48a2V5d29yZD5VbHRyYXZpb2xl
dCBSYXlzPC9rZXl3b3JkPjxrZXl3b3JkPipjYW5jZXI8L2tleXdvcmQ+PGtleXdvcmQ+KmNlcnZp
eDwva2V5d29yZD48a2V5d29yZD4qaW5mZWN0aW91cyBkaXNlYXNlPC9rZXl3b3JkPjxrZXl3b3Jk
Piptb3VzZTwva2V5d29yZD48a2V5d29yZD4qcGFwaWxsb21hdmlydXM8L2tleXdvcmQ+PC9rZXl3
b3Jkcz48ZGF0ZXM+PHllYXI+MjAxOTwveWVhcj48cHViLWRhdGVzPjxkYXRlPk1hciA1PC9kYXRl
PjwvcHViLWRhdGVzPjwvZGF0ZXM+PGlzYm4+MjE1MC03NTExIChFbGVjdHJvbmljKTwvaXNibj48
YWNjZXNzaW9uLW51bT4zMDgzNzMzNTwvYWNjZXNzaW9uLW51bT48dXJscz48cmVsYXRlZC11cmxz
Pjx1cmw+aHR0cHM6Ly93d3cubmNiaS5ubG0ubmloLmdvdi9wdWJtZWQvMzA4MzczMzU8L3VybD48
L3JlbGF0ZWQtdXJscz48L3VybHM+PGN1c3RvbTI+UE1DNjQwMTQ3OTwvY3VzdG9tMj48ZWxlY3Ry
b25pYy1yZXNvdXJjZS1udW0+MTAuMTEyOC9tQmlvLjAwMTgwLTE5PC9lbGVjdHJvbmljLXJlc291
cmNlLW51bT48L3JlY29yZD48L0NpdGU+PC9FbmROb3RlPn==
</w:fldData>
        </w:fldChar>
      </w:r>
      <w:r w:rsidRPr="005C5499">
        <w:rPr>
          <w:rFonts w:cs="Arial"/>
        </w:rPr>
        <w:instrText xml:space="preserve"> ADDIN EN.CITE.DATA </w:instrText>
      </w:r>
      <w:r w:rsidRPr="005C5499">
        <w:rPr>
          <w:rFonts w:cs="Arial"/>
        </w:rPr>
      </w:r>
      <w:r w:rsidRPr="005C5499">
        <w:rPr>
          <w:rFonts w:cs="Arial"/>
        </w:rPr>
        <w:fldChar w:fldCharType="end"/>
      </w:r>
      <w:r w:rsidRPr="005C5499">
        <w:rPr>
          <w:rFonts w:cs="Arial"/>
        </w:rPr>
        <w:fldChar w:fldCharType="separate"/>
      </w:r>
      <w:r w:rsidRPr="005C5499">
        <w:rPr>
          <w:rFonts w:cs="Arial"/>
          <w:noProof/>
        </w:rPr>
        <w:t>(60)</w:t>
      </w:r>
      <w:r w:rsidRPr="005C5499">
        <w:rPr>
          <w:rFonts w:cs="Arial"/>
        </w:rPr>
        <w:fldChar w:fldCharType="end"/>
      </w:r>
      <w:r w:rsidRPr="005C5499">
        <w:rPr>
          <w:rFonts w:cs="Arial"/>
        </w:rPr>
        <w:t>. Determination of estrus stage was also determined by the pathologist’s histopathological analysis of tissue. Maps of reproductive tract tissue section marked with “regions of interest” (ROIs) were generated for use in subsequent laser capture microscopy (LCM).</w:t>
      </w:r>
    </w:p>
    <w:p w14:paraId="347F68B2" w14:textId="77777777" w:rsidR="008218EE" w:rsidRPr="005C5499" w:rsidRDefault="008218EE" w:rsidP="008218EE">
      <w:pPr>
        <w:spacing w:line="480" w:lineRule="auto"/>
        <w:ind w:firstLine="720"/>
        <w:jc w:val="both"/>
        <w:rPr>
          <w:rFonts w:cs="Arial"/>
        </w:rPr>
      </w:pPr>
      <w:r w:rsidRPr="005C5499">
        <w:rPr>
          <w:rFonts w:cs="Arial"/>
        </w:rPr>
        <w:t xml:space="preserve">Using the overview maps described above, ROIs from epithelium on microscope slide-mounted cervical tissue sections were extracted using LCM. Frozen sections were briefly stained in Mayer's Hematoxylin solution (Sigma-Aldrich), thoroughly dehydrated through successive increasingly concentrated ethanol washes, and finally washed with xylene (Fisher). Cells of interest were captured using a PixCell II LCM system (Applied </w:t>
      </w:r>
      <w:r w:rsidRPr="005C5499">
        <w:rPr>
          <w:rFonts w:cs="Arial"/>
        </w:rPr>
        <w:lastRenderedPageBreak/>
        <w:t>Biosystems/Arcturus), which uses an infrared laser to melt cells to a thermoplastic film cap placed over the tissue section. The laser was pulsed at 100 mW for 9.6 ms with a focus spot size of 15 µm. Caps with attached cells were lifted off the slide and used to cap a 0.5 ml microfuge tube containing either TRIzol (Invitrogen) for RNA extraction or DNA/RNA Shield (Zymo Research) for microbiome nucleic acid analysis.</w:t>
      </w:r>
    </w:p>
    <w:p w14:paraId="16C9B38E" w14:textId="77777777" w:rsidR="007324DC" w:rsidRPr="005C5499" w:rsidRDefault="007324DC" w:rsidP="007324DC">
      <w:pPr>
        <w:spacing w:line="480" w:lineRule="auto"/>
        <w:jc w:val="both"/>
        <w:rPr>
          <w:rFonts w:cs="Arial"/>
        </w:rPr>
      </w:pPr>
    </w:p>
    <w:p w14:paraId="24A6CD13" w14:textId="77777777" w:rsidR="004C5F80" w:rsidRPr="005C5499" w:rsidRDefault="004C5F80" w:rsidP="004C5F80">
      <w:pPr>
        <w:spacing w:line="480" w:lineRule="auto"/>
        <w:jc w:val="both"/>
        <w:rPr>
          <w:rFonts w:cs="Arial"/>
        </w:rPr>
      </w:pPr>
      <w:r w:rsidRPr="005C5499">
        <w:rPr>
          <w:rFonts w:cs="Arial"/>
          <w:b/>
          <w:bCs/>
        </w:rPr>
        <w:t xml:space="preserve">Supplemental Figure 1: The natural cervicovaginal microbial communities differ between experiments and are affected by Depo-Provera treatment. </w:t>
      </w:r>
      <w:r w:rsidRPr="005C5499">
        <w:rPr>
          <w:rFonts w:cs="Arial"/>
        </w:rPr>
        <w:t xml:space="preserve">All analyses include data from Experiment 1 and Experiment 2. To predict key microbial genera that help distinguish cervicovaginal samples from before and after Depo-Provera treatment, microbial datasets from Experiments 1 and 2 were incorporated into supervised Partial Least Squares-Discriminant Analyses (PLS-DA). </w:t>
      </w:r>
      <w:r w:rsidRPr="005C5499">
        <w:rPr>
          <w:rFonts w:cs="Arial"/>
          <w:b/>
          <w:bCs/>
        </w:rPr>
        <w:t xml:space="preserve">A)  </w:t>
      </w:r>
      <w:r w:rsidRPr="005C5499">
        <w:rPr>
          <w:rFonts w:cs="Arial"/>
        </w:rPr>
        <w:t xml:space="preserve">PLS-DA ordination (top) for Experiment 1 and corresponding vector plot (bottom) of key microbial genera that help distinguish the natural and post Depo-Provera groups in the supervised ordination. The longer the vector, the higher degree of influence the microbial taxa has in pulling a sample toward being in the natural or post Depo-Provera groups. The direction of the vector indicates that samples toward that side of the graph have higher relative abundance of the microbial genera. MAASLIN2 was utilized to confirm taxa significantly changed in mouse cervicovaginal communities either before or after Depo-Provera treatment in Experiment 1. These results are shown in the bar graphs on the right. For all MAASLIN2 plots, the y-axis indicates the relative abundance of the genera. For all significant comparisons, the False Discovery Rate (FDR) adjusted p-value with the Benjamini-Hochberg correction method along with the model coefficient value (effect size), indicating </w:t>
      </w:r>
      <w:r w:rsidRPr="005C5499">
        <w:rPr>
          <w:rFonts w:cs="Arial"/>
        </w:rPr>
        <w:lastRenderedPageBreak/>
        <w:t xml:space="preserve">the degree of contrast between the selected category against the reference category (the “natural” microbiome, prior to any intervention), are shown. </w:t>
      </w:r>
      <w:r w:rsidRPr="005C5499">
        <w:rPr>
          <w:rFonts w:cs="Arial"/>
          <w:b/>
          <w:bCs/>
        </w:rPr>
        <w:t xml:space="preserve">B) </w:t>
      </w:r>
      <w:r w:rsidRPr="005C5499">
        <w:rPr>
          <w:rFonts w:cs="Arial"/>
        </w:rPr>
        <w:t xml:space="preserve">PLS-DA ordination for Experiment 2 (top) and corresponding vector plot (bottom) of key microbial genera that help distinguish the natural and post Depo-Provera groups in the supervised ordination. MAASLIN2 was utilized to confirm taxa significantly changed in mouse cervicovaginal communities either before or after Depo-Provera treatment in Experiment 2. These results are shown in the bar graphs on the right. </w:t>
      </w:r>
      <w:r w:rsidRPr="005C5499">
        <w:rPr>
          <w:rFonts w:cs="Arial"/>
          <w:b/>
          <w:bCs/>
        </w:rPr>
        <w:t xml:space="preserve">C) </w:t>
      </w:r>
      <w:r w:rsidRPr="005C5499">
        <w:rPr>
          <w:rFonts w:cs="Arial"/>
        </w:rPr>
        <w:t>Venn diagram of shared core taxa in mouse cervicovaginal microbial communities between Experiments 1 and 2 following Depo-Provera treatment. Diagram indicates taxa present in &gt; 0.01% in at least 30% of the samples. Six of the eight core taxa (</w:t>
      </w:r>
      <w:r w:rsidRPr="005C5499">
        <w:rPr>
          <w:rFonts w:cs="Arial"/>
          <w:i/>
          <w:iCs/>
        </w:rPr>
        <w:t>Acinetobacter, Corynebacterium, Micrococcus, Pseudomonas, Staphylococcus,</w:t>
      </w:r>
      <w:r w:rsidRPr="005C5499">
        <w:rPr>
          <w:rFonts w:cs="Arial"/>
        </w:rPr>
        <w:t xml:space="preserve"> and </w:t>
      </w:r>
      <w:r w:rsidRPr="005C5499">
        <w:rPr>
          <w:rFonts w:cs="Arial"/>
          <w:i/>
          <w:iCs/>
        </w:rPr>
        <w:t>Streptococcus</w:t>
      </w:r>
      <w:r w:rsidRPr="005C5499">
        <w:rPr>
          <w:rFonts w:cs="Arial"/>
        </w:rPr>
        <w:t xml:space="preserve">) are shared across mouse cervicovaginal communities both prior to intervention (natural; Figure 1E) and post-Depo-Provera in Experiments 1 and 2. </w:t>
      </w:r>
    </w:p>
    <w:p w14:paraId="2E160FA5" w14:textId="77777777" w:rsidR="004C5F80" w:rsidRPr="005C5499" w:rsidRDefault="004C5F80" w:rsidP="004C5F80">
      <w:pPr>
        <w:spacing w:line="480" w:lineRule="auto"/>
        <w:jc w:val="both"/>
        <w:rPr>
          <w:rFonts w:cs="Arial"/>
        </w:rPr>
      </w:pPr>
    </w:p>
    <w:p w14:paraId="1F62FA32" w14:textId="77777777" w:rsidR="004C5F80" w:rsidRPr="005C5499" w:rsidRDefault="004C5F80" w:rsidP="004C5F80">
      <w:pPr>
        <w:spacing w:line="480" w:lineRule="auto"/>
        <w:jc w:val="both"/>
        <w:rPr>
          <w:rFonts w:cs="Arial"/>
          <w:b/>
          <w:bCs/>
        </w:rPr>
      </w:pPr>
      <w:r w:rsidRPr="005C5499">
        <w:rPr>
          <w:rFonts w:cs="Arial"/>
          <w:b/>
          <w:bCs/>
        </w:rPr>
        <w:t xml:space="preserve">Supplemental Figure 2. MmuPV1 infection shapes cervicovaginal microbial community composition. </w:t>
      </w:r>
      <w:r w:rsidRPr="005C5499">
        <w:rPr>
          <w:rFonts w:cs="Arial"/>
        </w:rPr>
        <w:t xml:space="preserve">All data shown in parts A-C are from Experiment 2. All data shown in parts D-H are from Experiment 1. All data shown in parts I-L are from Experiment 3. </w:t>
      </w:r>
      <w:r w:rsidRPr="005C5499">
        <w:rPr>
          <w:rFonts w:cs="Arial"/>
          <w:b/>
          <w:bCs/>
        </w:rPr>
        <w:t xml:space="preserve">A) </w:t>
      </w:r>
      <w:r w:rsidRPr="005C5499">
        <w:rPr>
          <w:rFonts w:cs="Arial"/>
        </w:rPr>
        <w:t>Supervised</w:t>
      </w:r>
      <w:r w:rsidRPr="005C5499">
        <w:rPr>
          <w:rFonts w:cs="Arial"/>
          <w:b/>
          <w:bCs/>
        </w:rPr>
        <w:t xml:space="preserve"> </w:t>
      </w:r>
      <w:r w:rsidRPr="005C5499">
        <w:rPr>
          <w:rFonts w:cs="Arial"/>
        </w:rPr>
        <w:t xml:space="preserve">PLS-DA vector plot indicating key microbial genera that help distinguish microbial communities from untouched, mock-infected, and MmuPV1-infected groups of mice. This plot accompanies the supervised ordination shown in Figure 2C.  </w:t>
      </w:r>
      <w:r w:rsidRPr="005C5499">
        <w:rPr>
          <w:rFonts w:cs="Arial"/>
          <w:b/>
          <w:bCs/>
        </w:rPr>
        <w:t xml:space="preserve">B) </w:t>
      </w:r>
      <w:r w:rsidRPr="005C5499">
        <w:rPr>
          <w:rFonts w:cs="Arial"/>
        </w:rPr>
        <w:t>Supervised</w:t>
      </w:r>
      <w:r w:rsidRPr="005C5499">
        <w:rPr>
          <w:rFonts w:cs="Arial"/>
          <w:b/>
          <w:bCs/>
        </w:rPr>
        <w:t xml:space="preserve"> </w:t>
      </w:r>
      <w:r w:rsidRPr="005C5499">
        <w:rPr>
          <w:rFonts w:cs="Arial"/>
        </w:rPr>
        <w:t xml:space="preserve">PLS-DA vector plot indicating key microbial genera that help distinguish microbial communities from pre-infection or post-infection cervicovaginal microbiomes. This plot accompanies the supervised ordination shown in Figure 2E. </w:t>
      </w:r>
      <w:r w:rsidRPr="005C5499">
        <w:rPr>
          <w:rFonts w:cs="Arial"/>
          <w:b/>
          <w:bCs/>
        </w:rPr>
        <w:t xml:space="preserve">C) </w:t>
      </w:r>
      <w:r w:rsidRPr="005C5499">
        <w:rPr>
          <w:rFonts w:cs="Arial"/>
        </w:rPr>
        <w:t>Supervised</w:t>
      </w:r>
      <w:r w:rsidRPr="005C5499">
        <w:rPr>
          <w:rFonts w:cs="Arial"/>
          <w:b/>
          <w:bCs/>
        </w:rPr>
        <w:t xml:space="preserve"> </w:t>
      </w:r>
      <w:r w:rsidRPr="005C5499">
        <w:rPr>
          <w:rFonts w:cs="Arial"/>
        </w:rPr>
        <w:t>PLS-</w:t>
      </w:r>
      <w:r w:rsidRPr="005C5499">
        <w:rPr>
          <w:rFonts w:cs="Arial"/>
        </w:rPr>
        <w:lastRenderedPageBreak/>
        <w:t>DA vector plot indicating key microbial genera that help distinguish cervicovaginal microbial communities during infection establishment (2wpi), early infection (4-6wpi), and mid infection (8-10-12wpi). This plot accompanies the supervised ordination shown in Figure 2G.</w:t>
      </w:r>
      <w:r w:rsidRPr="005C5499">
        <w:rPr>
          <w:rFonts w:cs="Arial"/>
          <w:b/>
          <w:bCs/>
        </w:rPr>
        <w:t xml:space="preserve"> D) </w:t>
      </w:r>
      <w:r w:rsidRPr="005C5499">
        <w:rPr>
          <w:rFonts w:cs="Arial"/>
        </w:rPr>
        <w:t xml:space="preserve">Relative abundance of microbial genera present in at least 0.5% of mouse cervicovaginal microbial communities from Experiment 1. Each bar represents the average relative abundance for mice within that group for a particular timepoint, ranging from pre-intervention (the “natural community”), 2 weeks post-Depo-Provera, as well as 2-10 weeks post-infection (wpi). </w:t>
      </w:r>
      <w:r w:rsidRPr="005C5499">
        <w:rPr>
          <w:rFonts w:cs="Arial"/>
          <w:b/>
          <w:bCs/>
        </w:rPr>
        <w:t xml:space="preserve">E) </w:t>
      </w:r>
      <w:r w:rsidRPr="005C5499">
        <w:rPr>
          <w:rFonts w:cs="Arial"/>
        </w:rPr>
        <w:t>Supervised</w:t>
      </w:r>
      <w:r w:rsidRPr="005C5499">
        <w:rPr>
          <w:rFonts w:cs="Arial"/>
          <w:b/>
          <w:bCs/>
        </w:rPr>
        <w:t xml:space="preserve"> </w:t>
      </w:r>
      <w:r w:rsidRPr="005C5499">
        <w:rPr>
          <w:rFonts w:cs="Arial"/>
        </w:rPr>
        <w:t xml:space="preserve">PLS-DA ordination distinguishing samples from pre-infection or post-infection cervicovaginal microbiomes (left). Vector plot corresponding to the PLS-DA, indicating significant key microbial genera that distinguish samples from pre- and post-infected mice (right). </w:t>
      </w:r>
      <w:r w:rsidRPr="005C5499">
        <w:rPr>
          <w:rFonts w:cs="Arial"/>
          <w:b/>
          <w:bCs/>
        </w:rPr>
        <w:t xml:space="preserve">F) </w:t>
      </w:r>
      <w:r w:rsidRPr="005C5499">
        <w:rPr>
          <w:rFonts w:cs="Arial"/>
        </w:rPr>
        <w:t>Bacterial genera significantly more abundant in mice following infection identified via Microbiome Multivariable Association with Linear Models version 2 (MAASLIN2). For all MAASLIN2 plots, the y-axis indicates the relative abundance of the genera. For all significant comparisons, the False Discovery Rate (FDR) adjusted p-value with the Benjamini-Hochberg correction method along with the model coefficient value (effect size), indicating the degree of contrast between the selected category against the reference category (MmuPV1-infected mice), are shown.</w:t>
      </w:r>
      <w:r w:rsidRPr="005C5499">
        <w:rPr>
          <w:rFonts w:cs="Arial"/>
          <w:b/>
          <w:bCs/>
        </w:rPr>
        <w:t xml:space="preserve"> G) </w:t>
      </w:r>
      <w:r w:rsidRPr="005C5499">
        <w:rPr>
          <w:rFonts w:cs="Arial"/>
        </w:rPr>
        <w:t>Supervised</w:t>
      </w:r>
      <w:r w:rsidRPr="005C5499">
        <w:rPr>
          <w:rFonts w:cs="Arial"/>
          <w:b/>
          <w:bCs/>
        </w:rPr>
        <w:t xml:space="preserve"> </w:t>
      </w:r>
      <w:r w:rsidRPr="005C5499">
        <w:rPr>
          <w:rFonts w:cs="Arial"/>
        </w:rPr>
        <w:t xml:space="preserve">PLS-DA ordination distinguishing cervicovaginal microbial communities during infection establishment, early infection, and mid-infection (left). Corresponding vector plot, indicating key microbial genera that help distinguish each of the groups in the supervised ordination (right). </w:t>
      </w:r>
      <w:r w:rsidRPr="005C5499">
        <w:rPr>
          <w:rFonts w:cs="Arial"/>
          <w:b/>
          <w:bCs/>
        </w:rPr>
        <w:t xml:space="preserve">H) </w:t>
      </w:r>
      <w:r w:rsidRPr="005C5499">
        <w:rPr>
          <w:rFonts w:cs="Arial"/>
        </w:rPr>
        <w:t xml:space="preserve">Genera significantly more or less abundant in mouse cervicovaginal communities during infection establishment, early infection, or mid-infection via MAASLIN2. </w:t>
      </w:r>
      <w:r w:rsidRPr="005C5499">
        <w:rPr>
          <w:rFonts w:cs="Arial"/>
          <w:b/>
          <w:bCs/>
          <w:color w:val="000000" w:themeColor="text1"/>
        </w:rPr>
        <w:t>I)</w:t>
      </w:r>
      <w:r w:rsidRPr="005C5499">
        <w:rPr>
          <w:rFonts w:cs="Arial"/>
          <w:color w:val="000000" w:themeColor="text1"/>
        </w:rPr>
        <w:t xml:space="preserve"> </w:t>
      </w:r>
      <w:r w:rsidRPr="005C5499">
        <w:rPr>
          <w:rFonts w:cs="Arial"/>
        </w:rPr>
        <w:t xml:space="preserve">Relative abundance of microbial genera present in at least 0.5% </w:t>
      </w:r>
      <w:r w:rsidRPr="005C5499">
        <w:rPr>
          <w:rFonts w:cs="Arial"/>
        </w:rPr>
        <w:lastRenderedPageBreak/>
        <w:t xml:space="preserve">of the cervicovaginal microbial communities from Experiment 3. Each bar represents the average relative abundance for mice within that group for a particular timepoint, ranging from 5-24 wpi or mock infection.  </w:t>
      </w:r>
      <w:r w:rsidRPr="005C5499">
        <w:rPr>
          <w:rFonts w:cs="Arial"/>
          <w:b/>
          <w:bCs/>
        </w:rPr>
        <w:t>J)</w:t>
      </w:r>
      <w:r w:rsidRPr="005C5499">
        <w:rPr>
          <w:rFonts w:cs="Arial"/>
        </w:rPr>
        <w:t xml:space="preserve"> Supervised</w:t>
      </w:r>
      <w:r w:rsidRPr="005C5499">
        <w:rPr>
          <w:rFonts w:cs="Arial"/>
          <w:b/>
          <w:bCs/>
        </w:rPr>
        <w:t xml:space="preserve"> </w:t>
      </w:r>
      <w:r w:rsidRPr="005C5499">
        <w:rPr>
          <w:rFonts w:cs="Arial"/>
        </w:rPr>
        <w:t xml:space="preserve">PLS-DA ordination plot, distinguishing mock-infected v. MmuPV1-infected mice in Experiment 3 (left). Corresponding vector plot to ordination, indicating key microbial genera that distinguish cervicovaginal microbial communities from mock or infected mice (right). </w:t>
      </w:r>
      <w:r w:rsidRPr="005C5499">
        <w:rPr>
          <w:rFonts w:cs="Arial"/>
          <w:color w:val="000000" w:themeColor="text1"/>
        </w:rPr>
        <w:t>Of note, no significant differences in taxa relative abundance in mock-infected and the infected mice from Experiment 3 were observed via MAASLIN2.</w:t>
      </w:r>
      <w:r w:rsidRPr="005C5499">
        <w:rPr>
          <w:rFonts w:cs="Arial"/>
          <w:b/>
          <w:bCs/>
          <w:color w:val="000000" w:themeColor="text1"/>
        </w:rPr>
        <w:t xml:space="preserve"> </w:t>
      </w:r>
      <w:r w:rsidRPr="005C5499">
        <w:rPr>
          <w:rFonts w:cs="Arial"/>
          <w:b/>
          <w:bCs/>
        </w:rPr>
        <w:t>K)</w:t>
      </w:r>
      <w:r w:rsidRPr="005C5499">
        <w:rPr>
          <w:rFonts w:cs="Arial"/>
        </w:rPr>
        <w:t xml:space="preserve"> Supervised</w:t>
      </w:r>
      <w:r w:rsidRPr="005C5499">
        <w:rPr>
          <w:rFonts w:cs="Arial"/>
          <w:b/>
          <w:bCs/>
        </w:rPr>
        <w:t xml:space="preserve"> </w:t>
      </w:r>
      <w:r w:rsidRPr="005C5499">
        <w:rPr>
          <w:rFonts w:cs="Arial"/>
        </w:rPr>
        <w:t>PLS-DA ordination distinguishing cervicovaginal microbial communities from infected mice during early infection (5-7 wpi), mid-infection (9-14 wpi) and late infection (18-25 wpi)</w:t>
      </w:r>
      <w:r w:rsidRPr="005C5499">
        <w:rPr>
          <w:rFonts w:cs="Arial"/>
          <w:b/>
          <w:bCs/>
        </w:rPr>
        <w:t xml:space="preserve"> </w:t>
      </w:r>
      <w:r w:rsidRPr="005C5499">
        <w:rPr>
          <w:rFonts w:cs="Arial"/>
        </w:rPr>
        <w:t xml:space="preserve">(left). Corresponding vector plot to ordination, indicating key microbial genera that distinguish cervicovaginal microbial communities from infected mice during different infection stages (right).  </w:t>
      </w:r>
      <w:r w:rsidRPr="005C5499">
        <w:rPr>
          <w:rFonts w:cs="Arial"/>
          <w:b/>
          <w:bCs/>
        </w:rPr>
        <w:t xml:space="preserve">L) </w:t>
      </w:r>
      <w:r w:rsidRPr="005C5499">
        <w:rPr>
          <w:rFonts w:cs="Arial"/>
        </w:rPr>
        <w:t>Genera significantly more or less abundant in infected mouse cervicovaginal microbial communities in early, mid, or late MmuPV1 infection</w:t>
      </w:r>
      <w:r w:rsidRPr="005C5499">
        <w:rPr>
          <w:rFonts w:cs="Arial"/>
          <w:color w:val="000000" w:themeColor="text1"/>
        </w:rPr>
        <w:t xml:space="preserve">. Differences were assessed via MAASLIN2.  </w:t>
      </w:r>
    </w:p>
    <w:p w14:paraId="33250E0E" w14:textId="77777777" w:rsidR="004C5F80" w:rsidRPr="005C5499" w:rsidRDefault="004C5F80" w:rsidP="004C5F80">
      <w:pPr>
        <w:spacing w:line="480" w:lineRule="auto"/>
        <w:jc w:val="both"/>
        <w:rPr>
          <w:rFonts w:cs="Arial"/>
          <w:b/>
          <w:bCs/>
        </w:rPr>
      </w:pPr>
    </w:p>
    <w:p w14:paraId="2F990A46" w14:textId="77777777" w:rsidR="004C5F80" w:rsidRPr="005C5499" w:rsidRDefault="004C5F80" w:rsidP="004C5F80">
      <w:pPr>
        <w:spacing w:line="480" w:lineRule="auto"/>
        <w:jc w:val="both"/>
        <w:rPr>
          <w:rFonts w:cs="Arial"/>
        </w:rPr>
      </w:pPr>
      <w:r w:rsidRPr="005C5499">
        <w:rPr>
          <w:rFonts w:cs="Arial"/>
          <w:b/>
          <w:bCs/>
        </w:rPr>
        <w:t xml:space="preserve">Supplemental Figure 3. Initial MmuPV1 inoculation dose influences infection outcomes. A) </w:t>
      </w:r>
      <w:r w:rsidRPr="005C5499">
        <w:rPr>
          <w:rFonts w:cs="Arial"/>
        </w:rPr>
        <w:t>Supervised PLS-DA distinguishing cervicovaginal microbial communities from mice in Experiment 4 that were mock-infected or inoculated with 10</w:t>
      </w:r>
      <w:r w:rsidRPr="005C5499">
        <w:rPr>
          <w:rFonts w:cs="Arial"/>
          <w:vertAlign w:val="superscript"/>
        </w:rPr>
        <w:t>4</w:t>
      </w:r>
      <w:r w:rsidRPr="005C5499">
        <w:rPr>
          <w:rFonts w:cs="Arial"/>
        </w:rPr>
        <w:t>, 10</w:t>
      </w:r>
      <w:r w:rsidRPr="005C5499">
        <w:rPr>
          <w:rFonts w:cs="Arial"/>
          <w:vertAlign w:val="superscript"/>
        </w:rPr>
        <w:t>6</w:t>
      </w:r>
      <w:r w:rsidRPr="005C5499">
        <w:rPr>
          <w:rFonts w:cs="Arial"/>
        </w:rPr>
        <w:t>, or 10</w:t>
      </w:r>
      <w:r w:rsidRPr="005C5499">
        <w:rPr>
          <w:rFonts w:cs="Arial"/>
          <w:vertAlign w:val="superscript"/>
        </w:rPr>
        <w:t>8</w:t>
      </w:r>
      <w:r w:rsidRPr="005C5499">
        <w:rPr>
          <w:rFonts w:cs="Arial"/>
        </w:rPr>
        <w:t xml:space="preserve"> viral genome equivalents (VGE) (left). Corresponding vector plot is shown on the right, indicating the key microbial genera that help distinguish the groups. The longer the vector the greater the influence the genera have in pulling the cervicovaginal microbiome sample toward the group’s cluster. </w:t>
      </w:r>
      <w:r w:rsidRPr="005C5499">
        <w:rPr>
          <w:rFonts w:cs="Arial"/>
          <w:b/>
          <w:bCs/>
        </w:rPr>
        <w:t xml:space="preserve">B) </w:t>
      </w:r>
      <w:r w:rsidRPr="005C5499">
        <w:rPr>
          <w:rFonts w:cs="Arial"/>
        </w:rPr>
        <w:t>Mice in the mock-infection and 10</w:t>
      </w:r>
      <w:r w:rsidRPr="005C5499">
        <w:rPr>
          <w:rFonts w:cs="Arial"/>
          <w:vertAlign w:val="superscript"/>
        </w:rPr>
        <w:t>8</w:t>
      </w:r>
      <w:r w:rsidRPr="005C5499">
        <w:rPr>
          <w:rFonts w:cs="Arial"/>
        </w:rPr>
        <w:t xml:space="preserve"> VGE infection groups of Experiment 4 have significantly greater relative abundance of </w:t>
      </w:r>
      <w:r w:rsidRPr="005C5499">
        <w:rPr>
          <w:rFonts w:cs="Arial"/>
          <w:i/>
          <w:iCs/>
        </w:rPr>
        <w:t xml:space="preserve">Actinobacillus </w:t>
      </w:r>
      <w:r w:rsidRPr="005C5499">
        <w:rPr>
          <w:rFonts w:cs="Arial"/>
        </w:rPr>
        <w:t xml:space="preserve">via </w:t>
      </w:r>
      <w:r w:rsidRPr="005C5499">
        <w:rPr>
          <w:rFonts w:cs="Arial"/>
          <w:color w:val="000000" w:themeColor="text1"/>
        </w:rPr>
        <w:lastRenderedPageBreak/>
        <w:t xml:space="preserve">MAASLIN2. </w:t>
      </w:r>
      <w:r w:rsidRPr="005C5499">
        <w:rPr>
          <w:rFonts w:cs="Arial"/>
          <w:b/>
          <w:bCs/>
          <w:color w:val="000000" w:themeColor="text1"/>
        </w:rPr>
        <w:t xml:space="preserve">C) </w:t>
      </w:r>
      <w:r w:rsidRPr="005C5499">
        <w:rPr>
          <w:rFonts w:cs="Arial"/>
          <w:color w:val="000000" w:themeColor="text1"/>
        </w:rPr>
        <w:t>A companion vector plot to the supervised PLS-DA ordination shown in Figure 3F that distinguishes cervicovaginal microbial communities from mice with low or high viral load at 8 and 20 wpi in Experiment 4</w:t>
      </w:r>
      <w:r w:rsidRPr="005C5499">
        <w:rPr>
          <w:rFonts w:cs="Arial"/>
        </w:rPr>
        <w:t xml:space="preserve">. </w:t>
      </w:r>
      <w:r w:rsidRPr="005C5499">
        <w:rPr>
          <w:rFonts w:cs="Arial"/>
          <w:b/>
          <w:bCs/>
        </w:rPr>
        <w:t xml:space="preserve">D) </w:t>
      </w:r>
      <w:r w:rsidRPr="005C5499">
        <w:rPr>
          <w:rFonts w:cs="Arial"/>
          <w:color w:val="000000" w:themeColor="text1"/>
        </w:rPr>
        <w:t xml:space="preserve">Microbial genera significantly more or less abundant in high or low viral load groups via MAASLIN 2 in Experiment 4. </w:t>
      </w:r>
      <w:r w:rsidRPr="005C5499">
        <w:rPr>
          <w:rFonts w:cs="Arial"/>
          <w:b/>
          <w:bCs/>
          <w:color w:val="000000" w:themeColor="text1"/>
        </w:rPr>
        <w:t xml:space="preserve">E) </w:t>
      </w:r>
      <w:r w:rsidRPr="005C5499">
        <w:rPr>
          <w:rFonts w:cs="Arial"/>
          <w:color w:val="000000" w:themeColor="text1"/>
        </w:rPr>
        <w:t xml:space="preserve">A companion vector plot to the supervised PLS-DA ordination shown in Figure 3G indicating the key microbial taxa that help distinguish the groups is shown on the bottom. </w:t>
      </w:r>
      <w:r w:rsidRPr="005C5499">
        <w:rPr>
          <w:rFonts w:cs="Arial"/>
          <w:b/>
          <w:bCs/>
          <w:color w:val="000000" w:themeColor="text1"/>
        </w:rPr>
        <w:t xml:space="preserve">F) </w:t>
      </w:r>
      <w:r w:rsidRPr="005C5499">
        <w:rPr>
          <w:rFonts w:cs="Arial"/>
          <w:color w:val="000000" w:themeColor="text1"/>
        </w:rPr>
        <w:t>Of n=10 total mice in Experiment 3, n=1 mouse cleared MmuPV1 viral infection (&lt; 2.13x10</w:t>
      </w:r>
      <w:r w:rsidRPr="005C5499">
        <w:rPr>
          <w:rFonts w:cs="Arial"/>
          <w:color w:val="000000" w:themeColor="text1"/>
          <w:vertAlign w:val="superscript"/>
        </w:rPr>
        <w:t>3</w:t>
      </w:r>
      <w:r w:rsidRPr="005C5499">
        <w:rPr>
          <w:rFonts w:cs="Arial"/>
          <w:color w:val="000000" w:themeColor="text1"/>
        </w:rPr>
        <w:t xml:space="preserve"> VGE as measured by qPCR in mock-infected mice) and n=9 mice developed persistent infections at the 24 week post-infection (wpi) study endpoint. The plot on the left shows the supervised PLS-DA ordination of distinguishing cervicovaginal microbial communities from MmuPV1-infected mice with viral clearance or persistence at the endpoint. Cervicovaginal microbial communities from all timepoints were included in this assessment. The corresponding vector plot is shown on the right.  We were unable to conduct similar analysis for the mice in Experiment 1, since all the mice had persistent viral infections at the study endpoint. </w:t>
      </w:r>
      <w:r w:rsidRPr="005C5499">
        <w:rPr>
          <w:rFonts w:cs="Arial"/>
          <w:b/>
          <w:bCs/>
        </w:rPr>
        <w:t xml:space="preserve">G) </w:t>
      </w:r>
      <w:r w:rsidRPr="005C5499">
        <w:rPr>
          <w:rFonts w:cs="Arial"/>
        </w:rPr>
        <w:t>A vector plot indicating key genera that help distinguish mouse cervicovaginal communities from mice with different stages of neoplastic disease. This is the corresponding vector plot to Figure 3I.</w:t>
      </w:r>
      <w:r w:rsidRPr="005C5499">
        <w:rPr>
          <w:rFonts w:cs="Arial"/>
          <w:b/>
          <w:bCs/>
        </w:rPr>
        <w:t xml:space="preserve"> </w:t>
      </w:r>
      <w:r w:rsidRPr="005C5499">
        <w:rPr>
          <w:rFonts w:cs="Arial"/>
        </w:rPr>
        <w:t>No significant differences were observed between disease severity groups via MAASLIN2.</w:t>
      </w:r>
    </w:p>
    <w:p w14:paraId="1D2BFB72" w14:textId="77777777" w:rsidR="004C5F80" w:rsidRPr="005C5499" w:rsidRDefault="004C5F80" w:rsidP="004C5F80">
      <w:pPr>
        <w:spacing w:line="480" w:lineRule="auto"/>
        <w:jc w:val="both"/>
        <w:rPr>
          <w:rFonts w:cs="Arial"/>
          <w:b/>
          <w:bCs/>
          <w:color w:val="000000" w:themeColor="text1"/>
        </w:rPr>
      </w:pPr>
    </w:p>
    <w:p w14:paraId="3B59F9FD" w14:textId="77777777" w:rsidR="004C5F80" w:rsidRPr="005C5499" w:rsidRDefault="004C5F80" w:rsidP="004C5F80">
      <w:pPr>
        <w:spacing w:line="480" w:lineRule="auto"/>
        <w:jc w:val="both"/>
        <w:rPr>
          <w:rFonts w:cs="Arial"/>
          <w:b/>
          <w:bCs/>
          <w:color w:val="000000" w:themeColor="text1"/>
        </w:rPr>
      </w:pPr>
      <w:r w:rsidRPr="005C5499">
        <w:rPr>
          <w:rFonts w:cs="Arial"/>
          <w:b/>
          <w:bCs/>
          <w:color w:val="000000" w:themeColor="text1"/>
        </w:rPr>
        <w:t>Supplemental Figure 4.</w:t>
      </w:r>
      <w:r w:rsidRPr="005C5499">
        <w:rPr>
          <w:rFonts w:eastAsiaTheme="majorEastAsia" w:cs="Arial"/>
          <w:color w:val="000000" w:themeColor="text1"/>
          <w:kern w:val="24"/>
        </w:rPr>
        <w:t xml:space="preserve"> </w:t>
      </w:r>
      <w:r w:rsidRPr="005C5499">
        <w:rPr>
          <w:rFonts w:cs="Arial"/>
          <w:b/>
          <w:bCs/>
          <w:color w:val="000000" w:themeColor="text1"/>
        </w:rPr>
        <w:t xml:space="preserve">Across multiple experiments, naturally-occurring MmuPV1 viral load and neoplastic disease severity are associated with subtle changes in cervicovaginal microbiome composition. </w:t>
      </w:r>
      <w:r w:rsidRPr="005C5499">
        <w:rPr>
          <w:rFonts w:cs="Arial"/>
          <w:color w:val="000000" w:themeColor="text1"/>
        </w:rPr>
        <w:t xml:space="preserve">All data shown in parts A-D are from Experiment 1 and data shown in parts E-I are from Experiment 3. </w:t>
      </w:r>
      <w:r w:rsidRPr="005C5499">
        <w:rPr>
          <w:rFonts w:cs="Arial"/>
          <w:b/>
          <w:bCs/>
          <w:color w:val="000000" w:themeColor="text1"/>
        </w:rPr>
        <w:t xml:space="preserve">A) </w:t>
      </w:r>
      <w:r w:rsidRPr="005C5499">
        <w:rPr>
          <w:rFonts w:cs="Arial"/>
          <w:color w:val="000000" w:themeColor="text1"/>
        </w:rPr>
        <w:t xml:space="preserve">Cervicovaginal </w:t>
      </w:r>
      <w:r w:rsidRPr="005C5499">
        <w:rPr>
          <w:rFonts w:cs="Arial"/>
          <w:color w:val="000000" w:themeColor="text1"/>
        </w:rPr>
        <w:lastRenderedPageBreak/>
        <w:t>lavages were collected, DNA extracted, and qPCR performed for the MmuPV1 E2 gene. Viral copy numbers were quantified at multiple timepoints across Experiment 1. Infected mice with viral copy numbers greater than 1x10</w:t>
      </w:r>
      <w:r w:rsidRPr="005C5499">
        <w:rPr>
          <w:rFonts w:cs="Arial"/>
          <w:color w:val="000000" w:themeColor="text1"/>
          <w:vertAlign w:val="superscript"/>
        </w:rPr>
        <w:t>4</w:t>
      </w:r>
      <w:r w:rsidRPr="005C5499">
        <w:rPr>
          <w:rFonts w:cs="Arial"/>
          <w:color w:val="000000" w:themeColor="text1"/>
        </w:rPr>
        <w:t xml:space="preserve"> copies were considered to have high viral load (red line). Values measured in mock-infected mice were considered as background levels (2.5x10</w:t>
      </w:r>
      <w:r w:rsidRPr="005C5499">
        <w:rPr>
          <w:rFonts w:cs="Arial"/>
          <w:color w:val="000000" w:themeColor="text1"/>
          <w:vertAlign w:val="superscript"/>
        </w:rPr>
        <w:t>2</w:t>
      </w:r>
      <w:r w:rsidRPr="005C5499">
        <w:rPr>
          <w:rFonts w:cs="Arial"/>
          <w:color w:val="000000" w:themeColor="text1"/>
        </w:rPr>
        <w:t xml:space="preserve"> copies, blue line). </w:t>
      </w:r>
      <w:r w:rsidRPr="005C5499">
        <w:rPr>
          <w:rFonts w:cs="Arial"/>
          <w:b/>
          <w:bCs/>
          <w:color w:val="000000" w:themeColor="text1"/>
        </w:rPr>
        <w:t xml:space="preserve">B) </w:t>
      </w:r>
      <w:r w:rsidRPr="005C5499">
        <w:rPr>
          <w:rFonts w:cs="Arial"/>
          <w:color w:val="000000" w:themeColor="text1"/>
        </w:rPr>
        <w:t>Supervised</w:t>
      </w:r>
      <w:r w:rsidRPr="005C5499">
        <w:rPr>
          <w:rFonts w:cs="Arial"/>
          <w:b/>
          <w:bCs/>
          <w:color w:val="000000" w:themeColor="text1"/>
        </w:rPr>
        <w:t xml:space="preserve"> </w:t>
      </w:r>
      <w:r w:rsidRPr="005C5499">
        <w:rPr>
          <w:rFonts w:cs="Arial"/>
          <w:color w:val="000000" w:themeColor="text1"/>
        </w:rPr>
        <w:t>Partial Least Squares-</w:t>
      </w:r>
      <w:r w:rsidRPr="005C5499">
        <w:rPr>
          <w:rFonts w:cs="Arial"/>
        </w:rPr>
        <w:t>Discriminant</w:t>
      </w:r>
      <w:r w:rsidRPr="005C5499">
        <w:rPr>
          <w:rFonts w:cs="Arial"/>
          <w:color w:val="000000" w:themeColor="text1"/>
        </w:rPr>
        <w:t xml:space="preserve"> Analysis (PLS-DA) plot separating out mouse cervicovaginal microbial communities from mice with low versus high viral loads is shown on the left. Corresponding vector plots highlighting the key microbial genera that distinguish mice with low or high viral load are shown on the right. </w:t>
      </w:r>
      <w:r w:rsidRPr="005C5499">
        <w:rPr>
          <w:rFonts w:cs="Arial"/>
          <w:b/>
          <w:bCs/>
          <w:color w:val="000000" w:themeColor="text1"/>
        </w:rPr>
        <w:t xml:space="preserve">C) </w:t>
      </w:r>
      <w:r w:rsidRPr="005C5499">
        <w:rPr>
          <w:rFonts w:cs="Arial"/>
          <w:color w:val="000000" w:themeColor="text1"/>
        </w:rPr>
        <w:t xml:space="preserve">Overall disease severity scores resulting from histopathological analysis for Experiment 1. </w:t>
      </w:r>
      <w:r w:rsidRPr="005C5499">
        <w:rPr>
          <w:rFonts w:cs="Arial"/>
          <w:b/>
          <w:bCs/>
          <w:color w:val="000000" w:themeColor="text1"/>
        </w:rPr>
        <w:t xml:space="preserve">D) </w:t>
      </w:r>
      <w:r w:rsidRPr="005C5499">
        <w:rPr>
          <w:rFonts w:cs="Arial"/>
          <w:color w:val="000000" w:themeColor="text1"/>
        </w:rPr>
        <w:t xml:space="preserve">Supervised PLS-DA </w:t>
      </w:r>
      <w:r w:rsidRPr="005C5499">
        <w:rPr>
          <w:rFonts w:cs="Arial"/>
        </w:rPr>
        <w:t xml:space="preserve">ordinations (left) </w:t>
      </w:r>
      <w:r w:rsidRPr="005C5499">
        <w:rPr>
          <w:rFonts w:cs="Arial"/>
          <w:color w:val="000000" w:themeColor="text1"/>
        </w:rPr>
        <w:t>for mice with different disease severity in Experiment 1</w:t>
      </w:r>
      <w:r w:rsidRPr="005C5499">
        <w:rPr>
          <w:rFonts w:cs="Arial"/>
        </w:rPr>
        <w:t xml:space="preserve">. All post-infection timepoints for each mouse were included in the PLS-DA plots and points are colored by the cervical dysplasia score at the endpoint. </w:t>
      </w:r>
      <w:r w:rsidRPr="005C5499">
        <w:rPr>
          <w:rFonts w:cs="Arial"/>
          <w:color w:val="000000" w:themeColor="text1"/>
        </w:rPr>
        <w:t xml:space="preserve">A corresponding vector plot for Experiment 1 is shown on the right. Each plot displays the key microbial genera that help distinguish mouse cervicovaginal communities from mice </w:t>
      </w:r>
      <w:r w:rsidRPr="005C5499">
        <w:rPr>
          <w:rFonts w:cs="Arial"/>
        </w:rPr>
        <w:t xml:space="preserve">with different stages of neoplastic disease including CIN2, CIN3, and SCC. </w:t>
      </w:r>
      <w:r w:rsidRPr="005C5499">
        <w:rPr>
          <w:rFonts w:cs="Arial"/>
          <w:color w:val="000000" w:themeColor="text1"/>
        </w:rPr>
        <w:t xml:space="preserve">No significant differences between cervical dysplasia groups were detected for Experiment 1 MAASLIN2. </w:t>
      </w:r>
      <w:r w:rsidRPr="005C5499">
        <w:rPr>
          <w:rFonts w:cs="Arial"/>
          <w:b/>
          <w:bCs/>
          <w:color w:val="000000" w:themeColor="text1"/>
        </w:rPr>
        <w:t xml:space="preserve">E) </w:t>
      </w:r>
      <w:r w:rsidRPr="005C5499">
        <w:rPr>
          <w:rFonts w:cs="Arial"/>
        </w:rPr>
        <w:t>Schematic detailing the main hallmarks and timepoints sampled throughout Experiment 3. Arrows indicate times where cervicovaginal lavages were collected. Times labeled with “Timepoints” or “Timepts” indicate samples that were also screened by 16S sequencing. Numbers of mice per group are indicated.</w:t>
      </w:r>
      <w:r w:rsidRPr="005C5499">
        <w:rPr>
          <w:rFonts w:cs="Arial"/>
          <w:b/>
          <w:bCs/>
          <w:color w:val="000000" w:themeColor="text1"/>
        </w:rPr>
        <w:t xml:space="preserve"> F) </w:t>
      </w:r>
      <w:r w:rsidRPr="005C5499">
        <w:rPr>
          <w:rFonts w:cs="Arial"/>
          <w:color w:val="000000" w:themeColor="text1"/>
        </w:rPr>
        <w:t>MmuPV1 viral copy numbers were quantified at multiple timepoints for Experiment 3. Infected mice with viral copy numbers greater than 1x10</w:t>
      </w:r>
      <w:r w:rsidRPr="005C5499">
        <w:rPr>
          <w:rFonts w:cs="Arial"/>
          <w:color w:val="000000" w:themeColor="text1"/>
          <w:vertAlign w:val="superscript"/>
        </w:rPr>
        <w:t>4</w:t>
      </w:r>
      <w:r w:rsidRPr="005C5499">
        <w:rPr>
          <w:rFonts w:cs="Arial"/>
          <w:color w:val="000000" w:themeColor="text1"/>
        </w:rPr>
        <w:t xml:space="preserve"> copies were considered to have high viral load (red line) and values measured in mock-infected mice </w:t>
      </w:r>
      <w:r w:rsidRPr="005C5499">
        <w:rPr>
          <w:rFonts w:cs="Arial"/>
          <w:color w:val="000000" w:themeColor="text1"/>
        </w:rPr>
        <w:lastRenderedPageBreak/>
        <w:t>represent background levels (3.62x10</w:t>
      </w:r>
      <w:r w:rsidRPr="005C5499">
        <w:rPr>
          <w:rFonts w:cs="Arial"/>
          <w:color w:val="000000" w:themeColor="text1"/>
          <w:vertAlign w:val="superscript"/>
        </w:rPr>
        <w:t>2</w:t>
      </w:r>
      <w:r w:rsidRPr="005C5499">
        <w:rPr>
          <w:rFonts w:cs="Arial"/>
          <w:color w:val="000000" w:themeColor="text1"/>
        </w:rPr>
        <w:t xml:space="preserve">, blue line). </w:t>
      </w:r>
      <w:r w:rsidRPr="005C5499">
        <w:rPr>
          <w:rFonts w:cs="Arial"/>
          <w:b/>
          <w:bCs/>
          <w:color w:val="000000" w:themeColor="text1"/>
        </w:rPr>
        <w:t xml:space="preserve">G) </w:t>
      </w:r>
      <w:r w:rsidRPr="005C5499">
        <w:rPr>
          <w:rFonts w:cs="Arial"/>
          <w:color w:val="000000" w:themeColor="text1"/>
        </w:rPr>
        <w:t>A corresponding supervised</w:t>
      </w:r>
      <w:r w:rsidRPr="005C5499">
        <w:rPr>
          <w:rFonts w:cs="Arial"/>
          <w:b/>
          <w:bCs/>
          <w:color w:val="000000" w:themeColor="text1"/>
        </w:rPr>
        <w:t xml:space="preserve"> </w:t>
      </w:r>
      <w:r w:rsidRPr="005C5499">
        <w:rPr>
          <w:rFonts w:cs="Arial"/>
          <w:color w:val="000000" w:themeColor="text1"/>
        </w:rPr>
        <w:t>Partial Least Squares-</w:t>
      </w:r>
      <w:r w:rsidRPr="005C5499">
        <w:rPr>
          <w:rFonts w:cs="Arial"/>
        </w:rPr>
        <w:t>Discriminant</w:t>
      </w:r>
      <w:r w:rsidRPr="005C5499">
        <w:rPr>
          <w:rFonts w:cs="Arial"/>
          <w:color w:val="000000" w:themeColor="text1"/>
        </w:rPr>
        <w:t xml:space="preserve"> Analysis (PLS-DA) plot separating out mouse cervicovaginal microbial communities from mice with low or high viral loads is shown (left). A companion vector plot is shown (right) indicating the key microbial genera that distinguish cervicovaginal communities from mice with low or high MmuPV1 viral load for Experiment 3. The longer the vector, the higher degree of influence the microbial taxa has in pulling a sample toward being in the respective group. No significant differences were measured between low and high viral titer groups for Experiment 3 via MAASLIN2. </w:t>
      </w:r>
      <w:r w:rsidRPr="005C5499">
        <w:rPr>
          <w:rFonts w:cs="Arial"/>
          <w:b/>
          <w:bCs/>
        </w:rPr>
        <w:t xml:space="preserve">H) </w:t>
      </w:r>
      <w:r w:rsidRPr="005C5499">
        <w:rPr>
          <w:rFonts w:cs="Arial"/>
        </w:rPr>
        <w:t xml:space="preserve">Overall disease severity scores resulting from histopathological analysis of tissues collected from mice at the endpoint of Experiment 3. </w:t>
      </w:r>
      <w:r w:rsidRPr="005C5499">
        <w:rPr>
          <w:rFonts w:cs="Arial"/>
          <w:b/>
          <w:bCs/>
        </w:rPr>
        <w:t>I)</w:t>
      </w:r>
      <w:r w:rsidRPr="005C5499">
        <w:rPr>
          <w:rFonts w:cs="Arial"/>
        </w:rPr>
        <w:t xml:space="preserve"> Supervised PLS-DA ordinations (left) and companion vector plot (right) for Experiment 3. All post-infection timepoints for each mouse were included in the PLS-DA plots and points are colored by the cervical dysplasia score at the endpoint. </w:t>
      </w:r>
      <w:r w:rsidRPr="005C5499">
        <w:rPr>
          <w:rFonts w:cs="Arial"/>
          <w:color w:val="000000" w:themeColor="text1"/>
        </w:rPr>
        <w:t xml:space="preserve">Each plot displays the key microbial genera that help distinguish mouse cervicovaginal communities from mice </w:t>
      </w:r>
      <w:r w:rsidRPr="005C5499">
        <w:rPr>
          <w:rFonts w:cs="Arial"/>
        </w:rPr>
        <w:t xml:space="preserve">with different stages of neoplastic disease including CIN3 or at least </w:t>
      </w:r>
      <w:r w:rsidRPr="005C5499">
        <w:rPr>
          <w:rFonts w:cs="Arial"/>
          <w:color w:val="000000" w:themeColor="text1"/>
        </w:rPr>
        <w:t>CIN 3 (severe CIN3 but not SCC), which were the only stages of worst disease detected in Experiment 3.</w:t>
      </w:r>
    </w:p>
    <w:p w14:paraId="05D833E2" w14:textId="77777777" w:rsidR="004C5F80" w:rsidRPr="005C5499" w:rsidRDefault="004C5F80" w:rsidP="004C5F80">
      <w:pPr>
        <w:spacing w:line="480" w:lineRule="auto"/>
        <w:jc w:val="both"/>
        <w:rPr>
          <w:rFonts w:cs="Arial"/>
          <w:b/>
          <w:bCs/>
        </w:rPr>
      </w:pPr>
    </w:p>
    <w:p w14:paraId="524B17D4" w14:textId="77777777" w:rsidR="004C5F80" w:rsidRPr="005C5499" w:rsidRDefault="004C5F80" w:rsidP="004C5F80">
      <w:pPr>
        <w:spacing w:line="480" w:lineRule="auto"/>
        <w:jc w:val="both"/>
        <w:rPr>
          <w:rFonts w:cs="Arial"/>
        </w:rPr>
      </w:pPr>
      <w:r w:rsidRPr="005C5499">
        <w:rPr>
          <w:rFonts w:cs="Arial"/>
          <w:b/>
          <w:bCs/>
        </w:rPr>
        <w:t xml:space="preserve">Supplemental Figure 5: Influence of MmuPV1 infection and neoplastic disease severity on the local cervicovaginal microbiome. A) </w:t>
      </w:r>
      <w:r w:rsidRPr="005C5499">
        <w:rPr>
          <w:rFonts w:cs="Arial"/>
        </w:rPr>
        <w:t>Companion vector plot to Figure 4D indicating the key microbial genera that help distinguish local cervicovaginal microbial communities between mock-infected and MmuPV1-infected mice.</w:t>
      </w:r>
      <w:r w:rsidRPr="005C5499">
        <w:rPr>
          <w:rFonts w:cs="Arial"/>
          <w:b/>
          <w:bCs/>
        </w:rPr>
        <w:t xml:space="preserve"> B) </w:t>
      </w:r>
      <w:r w:rsidRPr="005C5499">
        <w:rPr>
          <w:rFonts w:cs="Arial"/>
        </w:rPr>
        <w:t xml:space="preserve">Genera significantly more or less abundant in mock-infected versus MmuPV1-infected mice by MAASLIN2 analysis. </w:t>
      </w:r>
      <w:r w:rsidRPr="005C5499">
        <w:rPr>
          <w:rFonts w:cs="Arial"/>
          <w:b/>
          <w:bCs/>
        </w:rPr>
        <w:t xml:space="preserve">C) </w:t>
      </w:r>
      <w:r w:rsidRPr="005C5499">
        <w:rPr>
          <w:rFonts w:cs="Arial"/>
        </w:rPr>
        <w:t xml:space="preserve">Supervised PLS-DA ordination distinguishing local cervicovaginal microbial </w:t>
      </w:r>
      <w:r w:rsidRPr="005C5499">
        <w:rPr>
          <w:rFonts w:cs="Arial"/>
        </w:rPr>
        <w:lastRenderedPageBreak/>
        <w:t xml:space="preserve">communities from MmuPV1-infected mice treated with estrogen versus those without estrogen treatment in Experiment 5 (left). All MmuPV1-infected mice were included in this analysis. Companion vector plot indicating the key microbial genera that help distinguish local cervicovaginal microbial communities is shown on the right. </w:t>
      </w:r>
      <w:r w:rsidRPr="005C5499">
        <w:rPr>
          <w:rFonts w:cs="Arial"/>
          <w:b/>
          <w:bCs/>
        </w:rPr>
        <w:t xml:space="preserve">D) </w:t>
      </w:r>
      <w:r w:rsidRPr="005C5499">
        <w:rPr>
          <w:rFonts w:cs="Arial"/>
        </w:rPr>
        <w:t>Companion vector plot to Figure 4E</w:t>
      </w:r>
      <w:r w:rsidRPr="005C5499">
        <w:rPr>
          <w:rFonts w:cs="Arial"/>
          <w:b/>
          <w:bCs/>
        </w:rPr>
        <w:t xml:space="preserve">, </w:t>
      </w:r>
      <w:r w:rsidRPr="005C5499">
        <w:rPr>
          <w:rFonts w:cs="Arial"/>
        </w:rPr>
        <w:t xml:space="preserve">indicating key genera that help distinguish mice with low or high viral load. Note no significant differences in taxa relative abundance were observed between mice in the high and low viral load groups via MAASLIN2. </w:t>
      </w:r>
      <w:r w:rsidRPr="005C5499">
        <w:rPr>
          <w:rFonts w:cs="Arial"/>
          <w:b/>
          <w:bCs/>
        </w:rPr>
        <w:t xml:space="preserve">E) </w:t>
      </w:r>
      <w:r w:rsidRPr="005C5499">
        <w:rPr>
          <w:rFonts w:cs="Arial"/>
        </w:rPr>
        <w:t>Vector plot displaying key taxa that help differentiate mouse cervicovaginal communities from mice with different levels of neoplastic disease severity. This plot is the companion to Figure 4F.</w:t>
      </w:r>
      <w:r w:rsidRPr="005C5499">
        <w:rPr>
          <w:rFonts w:cs="Arial"/>
          <w:b/>
          <w:bCs/>
        </w:rPr>
        <w:t xml:space="preserve"> </w:t>
      </w:r>
      <w:r w:rsidRPr="005C5499">
        <w:rPr>
          <w:rFonts w:cs="Arial"/>
        </w:rPr>
        <w:t xml:space="preserve">Note that no significant differences in taxa relative abundance were observed between disease severity groups via MAASLIN2. </w:t>
      </w:r>
    </w:p>
    <w:p w14:paraId="25DDF8BC" w14:textId="77777777" w:rsidR="004C5F80" w:rsidRPr="005C5499" w:rsidRDefault="004C5F80" w:rsidP="004C5F80">
      <w:pPr>
        <w:spacing w:line="480" w:lineRule="auto"/>
        <w:jc w:val="both"/>
        <w:rPr>
          <w:rFonts w:cs="Arial"/>
        </w:rPr>
      </w:pPr>
    </w:p>
    <w:p w14:paraId="08C5B57C" w14:textId="03E90E31" w:rsidR="001D1AFC" w:rsidRPr="005C5499" w:rsidRDefault="004C5F80" w:rsidP="001D1AFC">
      <w:pPr>
        <w:spacing w:line="480" w:lineRule="auto"/>
        <w:jc w:val="both"/>
        <w:rPr>
          <w:rFonts w:cs="Arial"/>
        </w:rPr>
      </w:pPr>
      <w:r w:rsidRPr="005C5499">
        <w:rPr>
          <w:rFonts w:cs="Arial"/>
          <w:b/>
          <w:bCs/>
        </w:rPr>
        <w:t xml:space="preserve">Supplemental Table 1. </w:t>
      </w:r>
      <w:r w:rsidRPr="005C5499">
        <w:rPr>
          <w:rFonts w:cs="Arial"/>
        </w:rPr>
        <w:t xml:space="preserve">Table displays median raw sample reads and median reads after filtering out contaminants for each experiment. </w:t>
      </w:r>
    </w:p>
    <w:sectPr w:rsidR="001D1AFC" w:rsidRPr="005C5499" w:rsidSect="00855EB3">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notTrueType/>
    <w:pitch w:val="variable"/>
    <w:sig w:usb0="A00002BF" w:usb1="38CF7CFA" w:usb2="00000016" w:usb3="00000000" w:csb0="0004000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1&lt;/Suspended&gt;&lt;/ENInstantFormat&gt;"/>
    <w:docVar w:name="EN.Layout" w:val="&lt;ENLayout&gt;&lt;Style&gt;mBio&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pa2zf01zpxase92dp5wvwexwe9dpexzxed&quot;&gt;Microbiome mBio Paper &lt;record-ids&gt;&lt;item&gt;4&lt;/item&gt;&lt;item&gt;5&lt;/item&gt;&lt;item&gt;27&lt;/item&gt;&lt;item&gt;28&lt;/item&gt;&lt;item&gt;32&lt;/item&gt;&lt;item&gt;40&lt;/item&gt;&lt;item&gt;68&lt;/item&gt;&lt;item&gt;119&lt;/item&gt;&lt;item&gt;128&lt;/item&gt;&lt;item&gt;176&lt;/item&gt;&lt;item&gt;197&lt;/item&gt;&lt;item&gt;198&lt;/item&gt;&lt;item&gt;199&lt;/item&gt;&lt;item&gt;200&lt;/item&gt;&lt;item&gt;201&lt;/item&gt;&lt;item&gt;202&lt;/item&gt;&lt;/record-ids&gt;&lt;/item&gt;&lt;/Libraries&gt;"/>
  </w:docVars>
  <w:rsids>
    <w:rsidRoot w:val="00F92763"/>
    <w:rsid w:val="00003593"/>
    <w:rsid w:val="00007497"/>
    <w:rsid w:val="000077D8"/>
    <w:rsid w:val="000224BD"/>
    <w:rsid w:val="000353FC"/>
    <w:rsid w:val="000617C9"/>
    <w:rsid w:val="00073CB5"/>
    <w:rsid w:val="000819C6"/>
    <w:rsid w:val="0008465A"/>
    <w:rsid w:val="000849BD"/>
    <w:rsid w:val="00090512"/>
    <w:rsid w:val="00092356"/>
    <w:rsid w:val="000A6070"/>
    <w:rsid w:val="000B22BA"/>
    <w:rsid w:val="000B3C98"/>
    <w:rsid w:val="000C1786"/>
    <w:rsid w:val="000C5329"/>
    <w:rsid w:val="000D371B"/>
    <w:rsid w:val="000D5992"/>
    <w:rsid w:val="000E15DA"/>
    <w:rsid w:val="000E3E90"/>
    <w:rsid w:val="000E5FF5"/>
    <w:rsid w:val="000F1818"/>
    <w:rsid w:val="000F3819"/>
    <w:rsid w:val="001012E6"/>
    <w:rsid w:val="00117687"/>
    <w:rsid w:val="00120248"/>
    <w:rsid w:val="00126DC0"/>
    <w:rsid w:val="001350D3"/>
    <w:rsid w:val="00144538"/>
    <w:rsid w:val="00145E8C"/>
    <w:rsid w:val="00147331"/>
    <w:rsid w:val="00147EE4"/>
    <w:rsid w:val="00153A5D"/>
    <w:rsid w:val="00157B1B"/>
    <w:rsid w:val="00165CAC"/>
    <w:rsid w:val="00171E2B"/>
    <w:rsid w:val="0017505A"/>
    <w:rsid w:val="00175E57"/>
    <w:rsid w:val="00190754"/>
    <w:rsid w:val="00195557"/>
    <w:rsid w:val="001A139F"/>
    <w:rsid w:val="001A38CC"/>
    <w:rsid w:val="001A5D15"/>
    <w:rsid w:val="001A7BCD"/>
    <w:rsid w:val="001B01EC"/>
    <w:rsid w:val="001B47BA"/>
    <w:rsid w:val="001C047F"/>
    <w:rsid w:val="001C2ED0"/>
    <w:rsid w:val="001C43EB"/>
    <w:rsid w:val="001C7AEC"/>
    <w:rsid w:val="001D1AFC"/>
    <w:rsid w:val="001D1ED0"/>
    <w:rsid w:val="001D5CDB"/>
    <w:rsid w:val="001E01B0"/>
    <w:rsid w:val="00205E3B"/>
    <w:rsid w:val="00206078"/>
    <w:rsid w:val="00223F80"/>
    <w:rsid w:val="00231876"/>
    <w:rsid w:val="00232D1E"/>
    <w:rsid w:val="002359A5"/>
    <w:rsid w:val="00236C7B"/>
    <w:rsid w:val="00237E4B"/>
    <w:rsid w:val="00240A49"/>
    <w:rsid w:val="00241D22"/>
    <w:rsid w:val="002442C4"/>
    <w:rsid w:val="00251AC9"/>
    <w:rsid w:val="00257805"/>
    <w:rsid w:val="00257A4D"/>
    <w:rsid w:val="00272070"/>
    <w:rsid w:val="0027313D"/>
    <w:rsid w:val="002752E5"/>
    <w:rsid w:val="00282E51"/>
    <w:rsid w:val="0028348A"/>
    <w:rsid w:val="0028563D"/>
    <w:rsid w:val="00290677"/>
    <w:rsid w:val="00292925"/>
    <w:rsid w:val="00295AE7"/>
    <w:rsid w:val="002A0A9C"/>
    <w:rsid w:val="002B1F4E"/>
    <w:rsid w:val="002C0F24"/>
    <w:rsid w:val="002C2CB0"/>
    <w:rsid w:val="002C37F5"/>
    <w:rsid w:val="002C49A9"/>
    <w:rsid w:val="002C4EF0"/>
    <w:rsid w:val="002D216C"/>
    <w:rsid w:val="002E1373"/>
    <w:rsid w:val="002E29DA"/>
    <w:rsid w:val="002E6079"/>
    <w:rsid w:val="002E7F3D"/>
    <w:rsid w:val="002F45CA"/>
    <w:rsid w:val="002F6B8F"/>
    <w:rsid w:val="003045F5"/>
    <w:rsid w:val="00310D21"/>
    <w:rsid w:val="00314531"/>
    <w:rsid w:val="0031574C"/>
    <w:rsid w:val="00316A8F"/>
    <w:rsid w:val="003375A1"/>
    <w:rsid w:val="00345482"/>
    <w:rsid w:val="00352F97"/>
    <w:rsid w:val="00355DB0"/>
    <w:rsid w:val="00361BB1"/>
    <w:rsid w:val="00362400"/>
    <w:rsid w:val="003665BC"/>
    <w:rsid w:val="00380CFD"/>
    <w:rsid w:val="00380EBD"/>
    <w:rsid w:val="00381AB7"/>
    <w:rsid w:val="0038346A"/>
    <w:rsid w:val="00385D10"/>
    <w:rsid w:val="003860FF"/>
    <w:rsid w:val="00394B0B"/>
    <w:rsid w:val="003A13A8"/>
    <w:rsid w:val="003A366E"/>
    <w:rsid w:val="003A4D1D"/>
    <w:rsid w:val="003B4052"/>
    <w:rsid w:val="003B4751"/>
    <w:rsid w:val="003B72A4"/>
    <w:rsid w:val="003B791E"/>
    <w:rsid w:val="003C6858"/>
    <w:rsid w:val="003E53EA"/>
    <w:rsid w:val="003F16C6"/>
    <w:rsid w:val="003F6E91"/>
    <w:rsid w:val="00405F12"/>
    <w:rsid w:val="00406761"/>
    <w:rsid w:val="00424486"/>
    <w:rsid w:val="0043571D"/>
    <w:rsid w:val="00435BD8"/>
    <w:rsid w:val="00444576"/>
    <w:rsid w:val="004558D2"/>
    <w:rsid w:val="00481A4D"/>
    <w:rsid w:val="0048580F"/>
    <w:rsid w:val="004C5F80"/>
    <w:rsid w:val="004D119A"/>
    <w:rsid w:val="004E2B14"/>
    <w:rsid w:val="004F1BD9"/>
    <w:rsid w:val="004F6246"/>
    <w:rsid w:val="00500946"/>
    <w:rsid w:val="00505CCD"/>
    <w:rsid w:val="00507791"/>
    <w:rsid w:val="0051107D"/>
    <w:rsid w:val="005127A4"/>
    <w:rsid w:val="00521C5A"/>
    <w:rsid w:val="005222B7"/>
    <w:rsid w:val="00522C26"/>
    <w:rsid w:val="0053126E"/>
    <w:rsid w:val="00536758"/>
    <w:rsid w:val="0054000B"/>
    <w:rsid w:val="005428D4"/>
    <w:rsid w:val="00547098"/>
    <w:rsid w:val="00556587"/>
    <w:rsid w:val="0056107E"/>
    <w:rsid w:val="005646C2"/>
    <w:rsid w:val="00575B2E"/>
    <w:rsid w:val="005958EE"/>
    <w:rsid w:val="005B0F01"/>
    <w:rsid w:val="005B378D"/>
    <w:rsid w:val="005C20F8"/>
    <w:rsid w:val="005C5499"/>
    <w:rsid w:val="005D2EAD"/>
    <w:rsid w:val="005E4B21"/>
    <w:rsid w:val="005E7430"/>
    <w:rsid w:val="005F6313"/>
    <w:rsid w:val="005F7278"/>
    <w:rsid w:val="00610613"/>
    <w:rsid w:val="00612007"/>
    <w:rsid w:val="0061645F"/>
    <w:rsid w:val="006174E9"/>
    <w:rsid w:val="00626C94"/>
    <w:rsid w:val="006337B8"/>
    <w:rsid w:val="00635D79"/>
    <w:rsid w:val="006428CC"/>
    <w:rsid w:val="00653C96"/>
    <w:rsid w:val="00655386"/>
    <w:rsid w:val="00662C77"/>
    <w:rsid w:val="00675C9D"/>
    <w:rsid w:val="00677BB8"/>
    <w:rsid w:val="00692041"/>
    <w:rsid w:val="006968B4"/>
    <w:rsid w:val="006A0A1E"/>
    <w:rsid w:val="006B0939"/>
    <w:rsid w:val="006C65D5"/>
    <w:rsid w:val="006D440F"/>
    <w:rsid w:val="006E5208"/>
    <w:rsid w:val="006E53B3"/>
    <w:rsid w:val="006E5EDB"/>
    <w:rsid w:val="006F27AD"/>
    <w:rsid w:val="006F7A1B"/>
    <w:rsid w:val="00704A3A"/>
    <w:rsid w:val="007139A1"/>
    <w:rsid w:val="00717777"/>
    <w:rsid w:val="00727694"/>
    <w:rsid w:val="007324DC"/>
    <w:rsid w:val="00733F10"/>
    <w:rsid w:val="007362FE"/>
    <w:rsid w:val="00742EBF"/>
    <w:rsid w:val="0074479C"/>
    <w:rsid w:val="0074584B"/>
    <w:rsid w:val="00750F38"/>
    <w:rsid w:val="00760DAD"/>
    <w:rsid w:val="007614E1"/>
    <w:rsid w:val="00763CCB"/>
    <w:rsid w:val="00765390"/>
    <w:rsid w:val="00765AA8"/>
    <w:rsid w:val="00780558"/>
    <w:rsid w:val="00786075"/>
    <w:rsid w:val="007921D9"/>
    <w:rsid w:val="007B0571"/>
    <w:rsid w:val="007B4FEE"/>
    <w:rsid w:val="007B763F"/>
    <w:rsid w:val="007C1040"/>
    <w:rsid w:val="007D2A46"/>
    <w:rsid w:val="007D2DDF"/>
    <w:rsid w:val="007D459A"/>
    <w:rsid w:val="007D755F"/>
    <w:rsid w:val="007E4A45"/>
    <w:rsid w:val="007E7353"/>
    <w:rsid w:val="007E7EC8"/>
    <w:rsid w:val="00800CF4"/>
    <w:rsid w:val="00813770"/>
    <w:rsid w:val="008167D8"/>
    <w:rsid w:val="008218EE"/>
    <w:rsid w:val="008304AA"/>
    <w:rsid w:val="008311E6"/>
    <w:rsid w:val="008410AC"/>
    <w:rsid w:val="00841FA9"/>
    <w:rsid w:val="0084398D"/>
    <w:rsid w:val="00843ABC"/>
    <w:rsid w:val="00852DE9"/>
    <w:rsid w:val="00855EB3"/>
    <w:rsid w:val="00860190"/>
    <w:rsid w:val="0086741A"/>
    <w:rsid w:val="00872336"/>
    <w:rsid w:val="008732D2"/>
    <w:rsid w:val="00875FBC"/>
    <w:rsid w:val="00876108"/>
    <w:rsid w:val="00881DBC"/>
    <w:rsid w:val="00891241"/>
    <w:rsid w:val="00891C07"/>
    <w:rsid w:val="008970AB"/>
    <w:rsid w:val="008A00EE"/>
    <w:rsid w:val="008A2F77"/>
    <w:rsid w:val="008A307E"/>
    <w:rsid w:val="008A5004"/>
    <w:rsid w:val="008A75EA"/>
    <w:rsid w:val="008B3B75"/>
    <w:rsid w:val="008C1175"/>
    <w:rsid w:val="008E1A04"/>
    <w:rsid w:val="008E1D5F"/>
    <w:rsid w:val="008E3634"/>
    <w:rsid w:val="008F0E80"/>
    <w:rsid w:val="008F25A5"/>
    <w:rsid w:val="008F2D85"/>
    <w:rsid w:val="008F3271"/>
    <w:rsid w:val="00902B55"/>
    <w:rsid w:val="00904CA9"/>
    <w:rsid w:val="00917461"/>
    <w:rsid w:val="00921D5D"/>
    <w:rsid w:val="009222AD"/>
    <w:rsid w:val="00931738"/>
    <w:rsid w:val="00937966"/>
    <w:rsid w:val="0094506B"/>
    <w:rsid w:val="00961D61"/>
    <w:rsid w:val="00971DBE"/>
    <w:rsid w:val="00975E52"/>
    <w:rsid w:val="0098456B"/>
    <w:rsid w:val="009860A0"/>
    <w:rsid w:val="00987EEA"/>
    <w:rsid w:val="009930DB"/>
    <w:rsid w:val="009A09F9"/>
    <w:rsid w:val="009A283B"/>
    <w:rsid w:val="009A4A4E"/>
    <w:rsid w:val="009C4B3F"/>
    <w:rsid w:val="009D0D0C"/>
    <w:rsid w:val="009D3447"/>
    <w:rsid w:val="009D3A3F"/>
    <w:rsid w:val="009D3F51"/>
    <w:rsid w:val="009D4566"/>
    <w:rsid w:val="009D7395"/>
    <w:rsid w:val="009E3031"/>
    <w:rsid w:val="00A00CE0"/>
    <w:rsid w:val="00A03EA0"/>
    <w:rsid w:val="00A05625"/>
    <w:rsid w:val="00A10D02"/>
    <w:rsid w:val="00A1154F"/>
    <w:rsid w:val="00A12EF2"/>
    <w:rsid w:val="00A22CE0"/>
    <w:rsid w:val="00A22CE3"/>
    <w:rsid w:val="00A25EB1"/>
    <w:rsid w:val="00A30280"/>
    <w:rsid w:val="00A31A6B"/>
    <w:rsid w:val="00A3379B"/>
    <w:rsid w:val="00A37319"/>
    <w:rsid w:val="00A378EF"/>
    <w:rsid w:val="00A46CF9"/>
    <w:rsid w:val="00A55F88"/>
    <w:rsid w:val="00A608D2"/>
    <w:rsid w:val="00A62AC9"/>
    <w:rsid w:val="00A6554F"/>
    <w:rsid w:val="00A8337D"/>
    <w:rsid w:val="00A83DFE"/>
    <w:rsid w:val="00A9198A"/>
    <w:rsid w:val="00AA425F"/>
    <w:rsid w:val="00AA4E16"/>
    <w:rsid w:val="00AA718F"/>
    <w:rsid w:val="00AA7507"/>
    <w:rsid w:val="00AB34B3"/>
    <w:rsid w:val="00AB7E81"/>
    <w:rsid w:val="00AC7691"/>
    <w:rsid w:val="00AD0B7D"/>
    <w:rsid w:val="00AD645F"/>
    <w:rsid w:val="00AE4E25"/>
    <w:rsid w:val="00AE5172"/>
    <w:rsid w:val="00AF43EF"/>
    <w:rsid w:val="00B05A04"/>
    <w:rsid w:val="00B204F3"/>
    <w:rsid w:val="00B25D17"/>
    <w:rsid w:val="00B30141"/>
    <w:rsid w:val="00B30882"/>
    <w:rsid w:val="00B3272E"/>
    <w:rsid w:val="00B32EAE"/>
    <w:rsid w:val="00B35C64"/>
    <w:rsid w:val="00B54F94"/>
    <w:rsid w:val="00B6681E"/>
    <w:rsid w:val="00B80737"/>
    <w:rsid w:val="00B90E42"/>
    <w:rsid w:val="00BA2B4E"/>
    <w:rsid w:val="00BC2FD4"/>
    <w:rsid w:val="00BC5AED"/>
    <w:rsid w:val="00BC6760"/>
    <w:rsid w:val="00BD22C3"/>
    <w:rsid w:val="00BD4D09"/>
    <w:rsid w:val="00BD7915"/>
    <w:rsid w:val="00BE4C97"/>
    <w:rsid w:val="00BE77A4"/>
    <w:rsid w:val="00BF5A05"/>
    <w:rsid w:val="00C03493"/>
    <w:rsid w:val="00C10E76"/>
    <w:rsid w:val="00C13D6E"/>
    <w:rsid w:val="00C21FCC"/>
    <w:rsid w:val="00C2374D"/>
    <w:rsid w:val="00C23B18"/>
    <w:rsid w:val="00C26370"/>
    <w:rsid w:val="00C376EC"/>
    <w:rsid w:val="00C409A1"/>
    <w:rsid w:val="00C4407A"/>
    <w:rsid w:val="00C444D2"/>
    <w:rsid w:val="00C44802"/>
    <w:rsid w:val="00C51A89"/>
    <w:rsid w:val="00C61182"/>
    <w:rsid w:val="00C6212D"/>
    <w:rsid w:val="00C662A6"/>
    <w:rsid w:val="00C81BC5"/>
    <w:rsid w:val="00C82EAE"/>
    <w:rsid w:val="00C85B03"/>
    <w:rsid w:val="00C92A2A"/>
    <w:rsid w:val="00CB049A"/>
    <w:rsid w:val="00CB2A4F"/>
    <w:rsid w:val="00CC0591"/>
    <w:rsid w:val="00CC3BFC"/>
    <w:rsid w:val="00CC53E4"/>
    <w:rsid w:val="00CE758C"/>
    <w:rsid w:val="00CF4FD9"/>
    <w:rsid w:val="00D12764"/>
    <w:rsid w:val="00D15B70"/>
    <w:rsid w:val="00D165AA"/>
    <w:rsid w:val="00D1737D"/>
    <w:rsid w:val="00D25CA6"/>
    <w:rsid w:val="00D32D67"/>
    <w:rsid w:val="00D35990"/>
    <w:rsid w:val="00D40B73"/>
    <w:rsid w:val="00D411B8"/>
    <w:rsid w:val="00D454D7"/>
    <w:rsid w:val="00D46C0B"/>
    <w:rsid w:val="00D473C9"/>
    <w:rsid w:val="00D54D87"/>
    <w:rsid w:val="00D55B5A"/>
    <w:rsid w:val="00D566E3"/>
    <w:rsid w:val="00D57810"/>
    <w:rsid w:val="00D60160"/>
    <w:rsid w:val="00D6017A"/>
    <w:rsid w:val="00D62448"/>
    <w:rsid w:val="00D64C7E"/>
    <w:rsid w:val="00D678FD"/>
    <w:rsid w:val="00D67F2A"/>
    <w:rsid w:val="00D84319"/>
    <w:rsid w:val="00D86EC7"/>
    <w:rsid w:val="00D9228D"/>
    <w:rsid w:val="00D94ED7"/>
    <w:rsid w:val="00DB39AB"/>
    <w:rsid w:val="00DC0A82"/>
    <w:rsid w:val="00DC4166"/>
    <w:rsid w:val="00DC7AE5"/>
    <w:rsid w:val="00DD0819"/>
    <w:rsid w:val="00DD6AE9"/>
    <w:rsid w:val="00DE61AC"/>
    <w:rsid w:val="00DE71F7"/>
    <w:rsid w:val="00DF4B53"/>
    <w:rsid w:val="00DF7F22"/>
    <w:rsid w:val="00E00391"/>
    <w:rsid w:val="00E02E36"/>
    <w:rsid w:val="00E03973"/>
    <w:rsid w:val="00E0567E"/>
    <w:rsid w:val="00E064B9"/>
    <w:rsid w:val="00E20D45"/>
    <w:rsid w:val="00E24251"/>
    <w:rsid w:val="00E327CB"/>
    <w:rsid w:val="00E5625F"/>
    <w:rsid w:val="00E61F2F"/>
    <w:rsid w:val="00E63026"/>
    <w:rsid w:val="00E75ECC"/>
    <w:rsid w:val="00E819B6"/>
    <w:rsid w:val="00EA1E92"/>
    <w:rsid w:val="00ED46F1"/>
    <w:rsid w:val="00EE098E"/>
    <w:rsid w:val="00EE49DA"/>
    <w:rsid w:val="00EF4007"/>
    <w:rsid w:val="00F02CB4"/>
    <w:rsid w:val="00F05C74"/>
    <w:rsid w:val="00F1038C"/>
    <w:rsid w:val="00F132C9"/>
    <w:rsid w:val="00F154BD"/>
    <w:rsid w:val="00F205B2"/>
    <w:rsid w:val="00F2424C"/>
    <w:rsid w:val="00F33DFB"/>
    <w:rsid w:val="00F361B5"/>
    <w:rsid w:val="00F46EE0"/>
    <w:rsid w:val="00F51F19"/>
    <w:rsid w:val="00F57186"/>
    <w:rsid w:val="00F6207C"/>
    <w:rsid w:val="00F65A6C"/>
    <w:rsid w:val="00F66A72"/>
    <w:rsid w:val="00F75858"/>
    <w:rsid w:val="00F77474"/>
    <w:rsid w:val="00F8102D"/>
    <w:rsid w:val="00F86783"/>
    <w:rsid w:val="00F92763"/>
    <w:rsid w:val="00FA1D7C"/>
    <w:rsid w:val="00FD44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F12C2F"/>
  <w14:defaultImageDpi w14:val="32767"/>
  <w15:chartTrackingRefBased/>
  <w15:docId w15:val="{41F14F4A-AFD5-EF4A-8F3B-BB4C8C2805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92763"/>
    <w:pPr>
      <w:spacing w:after="0" w:line="240" w:lineRule="auto"/>
    </w:pPr>
    <w:rPr>
      <w:rFonts w:ascii="Arial" w:hAnsi="Arial" w:cs="Times New Roman (Body CS)"/>
      <w:kern w:val="0"/>
      <w14:ligatures w14:val="none"/>
    </w:rPr>
  </w:style>
  <w:style w:type="paragraph" w:styleId="Heading1">
    <w:name w:val="heading 1"/>
    <w:basedOn w:val="Normal"/>
    <w:next w:val="Normal"/>
    <w:link w:val="Heading1Char"/>
    <w:uiPriority w:val="9"/>
    <w:qFormat/>
    <w:rsid w:val="00F9276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9276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92763"/>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92763"/>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F92763"/>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F92763"/>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F92763"/>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F92763"/>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F92763"/>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276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9276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9276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9276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9276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9276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9276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9276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92763"/>
    <w:rPr>
      <w:rFonts w:eastAsiaTheme="majorEastAsia" w:cstheme="majorBidi"/>
      <w:color w:val="272727" w:themeColor="text1" w:themeTint="D8"/>
    </w:rPr>
  </w:style>
  <w:style w:type="paragraph" w:styleId="Title">
    <w:name w:val="Title"/>
    <w:basedOn w:val="Normal"/>
    <w:next w:val="Normal"/>
    <w:link w:val="TitleChar"/>
    <w:uiPriority w:val="10"/>
    <w:qFormat/>
    <w:rsid w:val="00F92763"/>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9276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2763"/>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9276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92763"/>
    <w:pPr>
      <w:spacing w:before="160" w:after="160" w:line="278" w:lineRule="auto"/>
      <w:jc w:val="center"/>
    </w:pPr>
    <w:rPr>
      <w:rFonts w:ascii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F92763"/>
    <w:rPr>
      <w:i/>
      <w:iCs/>
      <w:color w:val="404040" w:themeColor="text1" w:themeTint="BF"/>
    </w:rPr>
  </w:style>
  <w:style w:type="paragraph" w:styleId="ListParagraph">
    <w:name w:val="List Paragraph"/>
    <w:basedOn w:val="Normal"/>
    <w:uiPriority w:val="34"/>
    <w:qFormat/>
    <w:rsid w:val="00F92763"/>
    <w:pPr>
      <w:spacing w:after="160" w:line="278" w:lineRule="auto"/>
      <w:ind w:left="720"/>
      <w:contextualSpacing/>
    </w:pPr>
    <w:rPr>
      <w:rFonts w:asciiTheme="minorHAnsi" w:hAnsiTheme="minorHAnsi" w:cstheme="minorBidi"/>
      <w:kern w:val="2"/>
      <w14:ligatures w14:val="standardContextual"/>
    </w:rPr>
  </w:style>
  <w:style w:type="character" w:styleId="IntenseEmphasis">
    <w:name w:val="Intense Emphasis"/>
    <w:basedOn w:val="DefaultParagraphFont"/>
    <w:uiPriority w:val="21"/>
    <w:qFormat/>
    <w:rsid w:val="00F92763"/>
    <w:rPr>
      <w:i/>
      <w:iCs/>
      <w:color w:val="0F4761" w:themeColor="accent1" w:themeShade="BF"/>
    </w:rPr>
  </w:style>
  <w:style w:type="paragraph" w:styleId="IntenseQuote">
    <w:name w:val="Intense Quote"/>
    <w:basedOn w:val="Normal"/>
    <w:next w:val="Normal"/>
    <w:link w:val="IntenseQuoteChar"/>
    <w:uiPriority w:val="30"/>
    <w:qFormat/>
    <w:rsid w:val="00F9276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F92763"/>
    <w:rPr>
      <w:i/>
      <w:iCs/>
      <w:color w:val="0F4761" w:themeColor="accent1" w:themeShade="BF"/>
    </w:rPr>
  </w:style>
  <w:style w:type="character" w:styleId="IntenseReference">
    <w:name w:val="Intense Reference"/>
    <w:basedOn w:val="DefaultParagraphFont"/>
    <w:uiPriority w:val="32"/>
    <w:qFormat/>
    <w:rsid w:val="00F92763"/>
    <w:rPr>
      <w:b/>
      <w:bCs/>
      <w:smallCaps/>
      <w:color w:val="0F4761" w:themeColor="accent1" w:themeShade="BF"/>
      <w:spacing w:val="5"/>
    </w:rPr>
  </w:style>
  <w:style w:type="character" w:customStyle="1" w:styleId="normaltextrun">
    <w:name w:val="normaltextrun"/>
    <w:basedOn w:val="DefaultParagraphFont"/>
    <w:rsid w:val="00F92763"/>
  </w:style>
  <w:style w:type="character" w:customStyle="1" w:styleId="spellingerror">
    <w:name w:val="spellingerror"/>
    <w:basedOn w:val="DefaultParagraphFont"/>
    <w:rsid w:val="00F92763"/>
  </w:style>
  <w:style w:type="character" w:customStyle="1" w:styleId="eop">
    <w:name w:val="eop"/>
    <w:basedOn w:val="DefaultParagraphFont"/>
    <w:rsid w:val="00F92763"/>
  </w:style>
  <w:style w:type="character" w:styleId="CommentReference">
    <w:name w:val="annotation reference"/>
    <w:basedOn w:val="DefaultParagraphFont"/>
    <w:uiPriority w:val="99"/>
    <w:semiHidden/>
    <w:unhideWhenUsed/>
    <w:rsid w:val="00F92763"/>
    <w:rPr>
      <w:sz w:val="16"/>
      <w:szCs w:val="16"/>
    </w:rPr>
  </w:style>
  <w:style w:type="paragraph" w:styleId="CommentText">
    <w:name w:val="annotation text"/>
    <w:basedOn w:val="Normal"/>
    <w:link w:val="CommentTextChar"/>
    <w:uiPriority w:val="99"/>
    <w:semiHidden/>
    <w:unhideWhenUsed/>
    <w:rsid w:val="007324DC"/>
    <w:rPr>
      <w:sz w:val="20"/>
      <w:szCs w:val="20"/>
    </w:rPr>
  </w:style>
  <w:style w:type="character" w:customStyle="1" w:styleId="CommentTextChar">
    <w:name w:val="Comment Text Char"/>
    <w:basedOn w:val="DefaultParagraphFont"/>
    <w:link w:val="CommentText"/>
    <w:uiPriority w:val="99"/>
    <w:semiHidden/>
    <w:rsid w:val="007324DC"/>
    <w:rPr>
      <w:rFonts w:ascii="Arial" w:hAnsi="Arial" w:cs="Times New Roman (Body CS)"/>
      <w:kern w:val="0"/>
      <w:sz w:val="20"/>
      <w:szCs w:val="20"/>
      <w14:ligatures w14:val="none"/>
    </w:rPr>
  </w:style>
  <w:style w:type="character" w:styleId="Hyperlink">
    <w:name w:val="Hyperlink"/>
    <w:basedOn w:val="DefaultParagraphFont"/>
    <w:uiPriority w:val="99"/>
    <w:unhideWhenUsed/>
    <w:rsid w:val="007324DC"/>
    <w:rPr>
      <w:color w:val="467886" w:themeColor="hyperlink"/>
      <w:u w:val="single"/>
    </w:rPr>
  </w:style>
  <w:style w:type="paragraph" w:styleId="Revision">
    <w:name w:val="Revision"/>
    <w:hidden/>
    <w:uiPriority w:val="99"/>
    <w:semiHidden/>
    <w:rsid w:val="004D119A"/>
    <w:pPr>
      <w:spacing w:after="0" w:line="240" w:lineRule="auto"/>
    </w:pPr>
    <w:rPr>
      <w:rFonts w:ascii="Arial" w:hAnsi="Arial" w:cs="Times New Roman (Body CS)"/>
      <w:kern w:val="0"/>
      <w14:ligatures w14:val="none"/>
    </w:rPr>
  </w:style>
  <w:style w:type="paragraph" w:customStyle="1" w:styleId="EndNoteBibliographyTitle">
    <w:name w:val="EndNote Bibliography Title"/>
    <w:basedOn w:val="Normal"/>
    <w:link w:val="EndNoteBibliographyTitleChar"/>
    <w:rsid w:val="00626C94"/>
    <w:pPr>
      <w:jc w:val="center"/>
    </w:pPr>
    <w:rPr>
      <w:rFonts w:cs="Arial"/>
    </w:rPr>
  </w:style>
  <w:style w:type="character" w:customStyle="1" w:styleId="EndNoteBibliographyTitleChar">
    <w:name w:val="EndNote Bibliography Title Char"/>
    <w:basedOn w:val="DefaultParagraphFont"/>
    <w:link w:val="EndNoteBibliographyTitle"/>
    <w:rsid w:val="00626C94"/>
    <w:rPr>
      <w:rFonts w:ascii="Arial" w:hAnsi="Arial" w:cs="Arial"/>
      <w:kern w:val="0"/>
      <w14:ligatures w14:val="none"/>
    </w:rPr>
  </w:style>
  <w:style w:type="paragraph" w:customStyle="1" w:styleId="EndNoteBibliography">
    <w:name w:val="EndNote Bibliography"/>
    <w:basedOn w:val="Normal"/>
    <w:link w:val="EndNoteBibliographyChar"/>
    <w:rsid w:val="00626C94"/>
    <w:pPr>
      <w:jc w:val="both"/>
    </w:pPr>
    <w:rPr>
      <w:rFonts w:cs="Arial"/>
    </w:rPr>
  </w:style>
  <w:style w:type="character" w:customStyle="1" w:styleId="EndNoteBibliographyChar">
    <w:name w:val="EndNote Bibliography Char"/>
    <w:basedOn w:val="DefaultParagraphFont"/>
    <w:link w:val="EndNoteBibliography"/>
    <w:rsid w:val="00626C94"/>
    <w:rPr>
      <w:rFonts w:ascii="Arial" w:hAnsi="Arial" w:cs="Arial"/>
      <w:kern w:val="0"/>
      <w14:ligatures w14:val="none"/>
    </w:rPr>
  </w:style>
  <w:style w:type="character" w:styleId="UnresolvedMention">
    <w:name w:val="Unresolved Mention"/>
    <w:basedOn w:val="DefaultParagraphFont"/>
    <w:uiPriority w:val="99"/>
    <w:rsid w:val="00626C94"/>
    <w:rPr>
      <w:color w:val="605E5C"/>
      <w:shd w:val="clear" w:color="auto" w:fill="E1DFDD"/>
    </w:rPr>
  </w:style>
  <w:style w:type="character" w:styleId="LineNumber">
    <w:name w:val="line number"/>
    <w:basedOn w:val="DefaultParagraphFont"/>
    <w:uiPriority w:val="99"/>
    <w:semiHidden/>
    <w:unhideWhenUsed/>
    <w:rsid w:val="008E1D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6</Pages>
  <Words>5609</Words>
  <Characters>31972</Characters>
  <Application>Microsoft Office Word</Application>
  <DocSecurity>0</DocSecurity>
  <Lines>266</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Spurgeon</dc:creator>
  <cp:keywords/>
  <dc:description/>
  <cp:lastModifiedBy>Megan Spurgeon</cp:lastModifiedBy>
  <cp:revision>6</cp:revision>
  <dcterms:created xsi:type="dcterms:W3CDTF">2024-03-20T21:58:00Z</dcterms:created>
  <dcterms:modified xsi:type="dcterms:W3CDTF">2024-03-20T22:06:00Z</dcterms:modified>
</cp:coreProperties>
</file>